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A2B3C9" w14:textId="5928020D" w:rsidR="0033261C" w:rsidRPr="00AB3263" w:rsidRDefault="00751342" w:rsidP="00D96594">
      <w:pPr>
        <w:spacing w:line="480" w:lineRule="auto"/>
        <w:ind w:firstLine="0"/>
        <w:rPr>
          <w:b/>
          <w:bCs/>
          <w:sz w:val="28"/>
          <w:szCs w:val="28"/>
        </w:rPr>
      </w:pPr>
      <w:r w:rsidRPr="00AB3263">
        <w:rPr>
          <w:b/>
          <w:bCs/>
          <w:sz w:val="28"/>
          <w:szCs w:val="28"/>
        </w:rPr>
        <w:t xml:space="preserve">Supplementary </w:t>
      </w:r>
      <w:r w:rsidR="00F5139E" w:rsidRPr="00AB3263">
        <w:rPr>
          <w:b/>
          <w:bCs/>
          <w:sz w:val="28"/>
          <w:szCs w:val="28"/>
        </w:rPr>
        <w:t>Information</w:t>
      </w:r>
    </w:p>
    <w:p w14:paraId="719D097D" w14:textId="0FA7E2A5" w:rsidR="00F5139E" w:rsidRPr="007F0643" w:rsidRDefault="00F5139E" w:rsidP="00725ADC">
      <w:pPr>
        <w:ind w:firstLine="0"/>
        <w:rPr>
          <w:b/>
          <w:bCs/>
          <w:sz w:val="28"/>
          <w:szCs w:val="28"/>
        </w:rPr>
      </w:pPr>
      <w:r w:rsidRPr="007F0643">
        <w:rPr>
          <w:b/>
          <w:bCs/>
          <w:sz w:val="28"/>
          <w:szCs w:val="28"/>
        </w:rPr>
        <w:t>ARRIVE 2.0</w:t>
      </w:r>
    </w:p>
    <w:p w14:paraId="7D664D8D" w14:textId="40379D70" w:rsidR="000547BD" w:rsidRPr="007F0643" w:rsidRDefault="000547BD" w:rsidP="000547BD">
      <w:pPr>
        <w:ind w:firstLine="0"/>
        <w:rPr>
          <w:b/>
          <w:bCs/>
          <w:i/>
          <w:iCs/>
          <w:sz w:val="28"/>
          <w:szCs w:val="28"/>
          <w:u w:val="single"/>
        </w:rPr>
      </w:pPr>
    </w:p>
    <w:p w14:paraId="333FDD99" w14:textId="33474DDF" w:rsidR="00751342" w:rsidRDefault="00F5139E" w:rsidP="000547BD">
      <w:pPr>
        <w:ind w:firstLine="0"/>
        <w:rPr>
          <w:b/>
          <w:bCs/>
          <w:i/>
          <w:iCs/>
          <w:sz w:val="24"/>
          <w:u w:val="single"/>
        </w:rPr>
      </w:pPr>
      <w:r w:rsidRPr="007F0643">
        <w:rPr>
          <w:b/>
          <w:bCs/>
          <w:i/>
          <w:iCs/>
          <w:sz w:val="24"/>
          <w:u w:val="single"/>
        </w:rPr>
        <w:t>Essential 10</w:t>
      </w:r>
    </w:p>
    <w:p w14:paraId="6947ADA5" w14:textId="0DDF44FE" w:rsidR="00487E0E" w:rsidRDefault="00487E0E" w:rsidP="00487E0E">
      <w:pPr>
        <w:ind w:firstLine="0"/>
        <w:rPr>
          <w:b/>
          <w:bCs/>
          <w:i/>
          <w:iCs/>
          <w:sz w:val="24"/>
          <w:u w:val="single"/>
        </w:rPr>
      </w:pPr>
    </w:p>
    <w:p w14:paraId="6E092872" w14:textId="6641976C" w:rsidR="00E41C53" w:rsidRPr="00441AB5" w:rsidRDefault="00441AB5" w:rsidP="00441AB5">
      <w:pPr>
        <w:ind w:firstLine="0"/>
        <w:rPr>
          <w:b/>
          <w:bCs/>
        </w:rPr>
      </w:pPr>
      <w:r>
        <w:rPr>
          <w:b/>
          <w:bCs/>
        </w:rPr>
        <w:t>1.</w:t>
      </w:r>
      <w:r w:rsidR="00F5139E" w:rsidRPr="00441AB5">
        <w:rPr>
          <w:b/>
          <w:bCs/>
        </w:rPr>
        <w:t>Study design</w:t>
      </w:r>
      <w:r w:rsidR="00084FCD" w:rsidRPr="00441AB5">
        <w:rPr>
          <w:b/>
          <w:bCs/>
        </w:rPr>
        <w:t xml:space="preserve"> </w:t>
      </w:r>
    </w:p>
    <w:p w14:paraId="0CF27C0E" w14:textId="0392150D" w:rsidR="00CB590E" w:rsidRPr="00CB590E" w:rsidRDefault="00CB590E" w:rsidP="00441AB5">
      <w:pPr>
        <w:spacing w:line="240" w:lineRule="exact"/>
        <w:ind w:firstLine="0"/>
        <w:rPr>
          <w:rFonts w:cs="Arial"/>
          <w:szCs w:val="22"/>
        </w:rPr>
      </w:pPr>
      <w:r w:rsidRPr="00CB590E">
        <w:rPr>
          <w:rFonts w:cs="Arial"/>
          <w:szCs w:val="22"/>
        </w:rPr>
        <w:t>Th</w:t>
      </w:r>
      <w:r>
        <w:rPr>
          <w:rFonts w:cs="Arial"/>
          <w:szCs w:val="22"/>
        </w:rPr>
        <w:t>is study relied on</w:t>
      </w:r>
      <w:r w:rsidR="00746740">
        <w:rPr>
          <w:rFonts w:cs="Arial"/>
          <w:szCs w:val="22"/>
        </w:rPr>
        <w:t xml:space="preserve"> </w:t>
      </w:r>
      <w:r w:rsidR="00487F78">
        <w:rPr>
          <w:rFonts w:cs="Arial"/>
          <w:szCs w:val="22"/>
        </w:rPr>
        <w:t xml:space="preserve">transgenic </w:t>
      </w:r>
      <w:r w:rsidRPr="00CB590E">
        <w:rPr>
          <w:rFonts w:cs="Arial"/>
          <w:szCs w:val="22"/>
        </w:rPr>
        <w:t>mouse models</w:t>
      </w:r>
      <w:r w:rsidR="00746740">
        <w:rPr>
          <w:rFonts w:cs="Arial"/>
          <w:szCs w:val="22"/>
        </w:rPr>
        <w:t>,</w:t>
      </w:r>
      <w:r>
        <w:rPr>
          <w:rFonts w:cs="Arial"/>
          <w:szCs w:val="22"/>
        </w:rPr>
        <w:t xml:space="preserve"> </w:t>
      </w:r>
      <w:r w:rsidR="00443E86">
        <w:rPr>
          <w:rFonts w:cs="Arial"/>
          <w:szCs w:val="22"/>
        </w:rPr>
        <w:t xml:space="preserve">which were </w:t>
      </w:r>
      <w:r w:rsidR="00746740">
        <w:rPr>
          <w:rFonts w:cs="Arial"/>
          <w:szCs w:val="22"/>
        </w:rPr>
        <w:t>used</w:t>
      </w:r>
      <w:r w:rsidR="00443E86">
        <w:rPr>
          <w:rFonts w:cs="Arial"/>
          <w:szCs w:val="22"/>
        </w:rPr>
        <w:t xml:space="preserve"> to</w:t>
      </w:r>
      <w:r w:rsidRPr="00CB590E">
        <w:rPr>
          <w:rFonts w:cs="Arial"/>
          <w:szCs w:val="22"/>
        </w:rPr>
        <w:t xml:space="preserve"> </w:t>
      </w:r>
      <w:r w:rsidR="00BC0EC0">
        <w:rPr>
          <w:rFonts w:cs="Arial"/>
          <w:szCs w:val="22"/>
        </w:rPr>
        <w:t xml:space="preserve">explore </w:t>
      </w:r>
      <w:r w:rsidR="00BC0EC0" w:rsidRPr="00CB590E">
        <w:rPr>
          <w:rFonts w:cs="Arial"/>
          <w:szCs w:val="22"/>
        </w:rPr>
        <w:t>lymphoma</w:t>
      </w:r>
      <w:r w:rsidR="00071165">
        <w:rPr>
          <w:rFonts w:cs="Arial"/>
          <w:szCs w:val="22"/>
        </w:rPr>
        <w:t xml:space="preserve"> </w:t>
      </w:r>
      <w:r w:rsidRPr="00CB590E">
        <w:rPr>
          <w:rFonts w:cs="Arial"/>
          <w:szCs w:val="22"/>
        </w:rPr>
        <w:t xml:space="preserve">in ways impossible in humans. </w:t>
      </w:r>
      <w:r w:rsidR="001E1C2C">
        <w:rPr>
          <w:rFonts w:cs="Arial"/>
          <w:szCs w:val="22"/>
        </w:rPr>
        <w:t>More speci</w:t>
      </w:r>
      <w:r w:rsidR="00C7519D">
        <w:rPr>
          <w:rFonts w:cs="Arial"/>
          <w:szCs w:val="22"/>
        </w:rPr>
        <w:t>fically</w:t>
      </w:r>
      <w:r w:rsidR="001E1C2C">
        <w:rPr>
          <w:rFonts w:cs="Arial"/>
          <w:szCs w:val="22"/>
        </w:rPr>
        <w:t xml:space="preserve">, </w:t>
      </w:r>
      <w:r w:rsidR="00E44997">
        <w:rPr>
          <w:rFonts w:cs="Arial"/>
          <w:szCs w:val="22"/>
        </w:rPr>
        <w:t xml:space="preserve">the </w:t>
      </w:r>
      <w:r w:rsidRPr="00CB590E">
        <w:rPr>
          <w:rFonts w:cs="Arial"/>
          <w:szCs w:val="22"/>
        </w:rPr>
        <w:t xml:space="preserve">mouse models </w:t>
      </w:r>
      <w:r w:rsidR="00BC0EC0">
        <w:rPr>
          <w:rFonts w:cs="Arial"/>
          <w:szCs w:val="22"/>
        </w:rPr>
        <w:t>enabled</w:t>
      </w:r>
      <w:r w:rsidR="001B0704">
        <w:rPr>
          <w:rFonts w:cs="Arial"/>
          <w:szCs w:val="22"/>
        </w:rPr>
        <w:t xml:space="preserve"> us</w:t>
      </w:r>
      <w:r w:rsidRPr="00CB590E">
        <w:rPr>
          <w:rFonts w:cs="Arial"/>
          <w:szCs w:val="22"/>
        </w:rPr>
        <w:t xml:space="preserve"> to test the </w:t>
      </w:r>
      <w:r w:rsidR="008567F1">
        <w:rPr>
          <w:rFonts w:cs="Arial"/>
          <w:szCs w:val="22"/>
        </w:rPr>
        <w:t xml:space="preserve">metabolic reprograming </w:t>
      </w:r>
      <w:r w:rsidR="008567F1" w:rsidRPr="001E22D7">
        <w:rPr>
          <w:rFonts w:cs="Arial"/>
          <w:szCs w:val="22"/>
        </w:rPr>
        <w:t xml:space="preserve">of </w:t>
      </w:r>
      <w:r w:rsidRPr="001E22D7">
        <w:rPr>
          <w:rFonts w:cs="Arial"/>
          <w:szCs w:val="22"/>
        </w:rPr>
        <w:t>T cell</w:t>
      </w:r>
      <w:r w:rsidR="008567F1" w:rsidRPr="001E22D7">
        <w:rPr>
          <w:rFonts w:cs="Arial"/>
          <w:szCs w:val="22"/>
        </w:rPr>
        <w:t>s</w:t>
      </w:r>
      <w:r w:rsidRPr="001E22D7">
        <w:rPr>
          <w:rFonts w:cs="Arial"/>
          <w:szCs w:val="22"/>
        </w:rPr>
        <w:t xml:space="preserve"> as </w:t>
      </w:r>
      <w:r w:rsidR="008567F1" w:rsidRPr="001E22D7">
        <w:rPr>
          <w:rFonts w:cs="Arial"/>
          <w:szCs w:val="22"/>
        </w:rPr>
        <w:t xml:space="preserve">it </w:t>
      </w:r>
      <w:r w:rsidR="00020D0A" w:rsidRPr="001E22D7">
        <w:rPr>
          <w:rFonts w:cs="Arial"/>
          <w:szCs w:val="22"/>
        </w:rPr>
        <w:t>occurred</w:t>
      </w:r>
      <w:r w:rsidRPr="001E22D7">
        <w:rPr>
          <w:rFonts w:cs="Arial"/>
          <w:szCs w:val="22"/>
        </w:rPr>
        <w:t xml:space="preserve"> with the multitude of interactions in the whole animal </w:t>
      </w:r>
      <w:r w:rsidR="00FC0198" w:rsidRPr="001E22D7">
        <w:rPr>
          <w:rFonts w:cs="Arial"/>
          <w:szCs w:val="22"/>
        </w:rPr>
        <w:t xml:space="preserve">when </w:t>
      </w:r>
      <w:r w:rsidR="00893014" w:rsidRPr="001E22D7">
        <w:rPr>
          <w:rFonts w:cs="Arial"/>
          <w:szCs w:val="22"/>
        </w:rPr>
        <w:t xml:space="preserve">a single metabolic gene </w:t>
      </w:r>
      <w:r w:rsidR="008C0C56" w:rsidRPr="001E22D7">
        <w:rPr>
          <w:rFonts w:cs="Arial"/>
          <w:szCs w:val="22"/>
        </w:rPr>
        <w:t>(</w:t>
      </w:r>
      <w:r w:rsidR="008C0C56" w:rsidRPr="001E22D7">
        <w:rPr>
          <w:rFonts w:cs="Arial"/>
          <w:b/>
          <w:bCs/>
          <w:i/>
          <w:iCs/>
          <w:szCs w:val="22"/>
        </w:rPr>
        <w:t>Bcat</w:t>
      </w:r>
      <w:r w:rsidR="00F26108" w:rsidRPr="001E22D7">
        <w:rPr>
          <w:rFonts w:cs="Arial"/>
          <w:b/>
          <w:bCs/>
          <w:i/>
          <w:iCs/>
          <w:szCs w:val="22"/>
        </w:rPr>
        <w:t>1 or Bcat2</w:t>
      </w:r>
      <w:r w:rsidR="008C0C56" w:rsidRPr="001E22D7">
        <w:rPr>
          <w:rFonts w:cs="Arial"/>
          <w:b/>
          <w:bCs/>
          <w:i/>
          <w:iCs/>
          <w:szCs w:val="22"/>
        </w:rPr>
        <w:t xml:space="preserve">) </w:t>
      </w:r>
      <w:r w:rsidR="00893014" w:rsidRPr="001E22D7">
        <w:rPr>
          <w:rFonts w:cs="Arial"/>
          <w:szCs w:val="22"/>
        </w:rPr>
        <w:t xml:space="preserve">or a combination </w:t>
      </w:r>
      <w:r w:rsidRPr="001E22D7">
        <w:rPr>
          <w:rFonts w:cs="Arial"/>
          <w:szCs w:val="22"/>
        </w:rPr>
        <w:t>of</w:t>
      </w:r>
      <w:r w:rsidR="00893014" w:rsidRPr="001E22D7">
        <w:rPr>
          <w:rFonts w:cs="Arial"/>
          <w:szCs w:val="22"/>
        </w:rPr>
        <w:t xml:space="preserve"> 2 metabolic genes (</w:t>
      </w:r>
      <w:r w:rsidR="008C0C56" w:rsidRPr="001E22D7">
        <w:rPr>
          <w:rFonts w:cs="Arial"/>
          <w:b/>
          <w:bCs/>
          <w:i/>
          <w:iCs/>
          <w:szCs w:val="22"/>
        </w:rPr>
        <w:t>Bcat1</w:t>
      </w:r>
      <w:r w:rsidR="008C0C56" w:rsidRPr="001E22D7">
        <w:rPr>
          <w:rFonts w:cs="Arial"/>
          <w:szCs w:val="22"/>
        </w:rPr>
        <w:t xml:space="preserve"> </w:t>
      </w:r>
      <w:r w:rsidR="00893014" w:rsidRPr="001E22D7">
        <w:rPr>
          <w:rFonts w:cs="Arial"/>
          <w:szCs w:val="22"/>
        </w:rPr>
        <w:t>and</w:t>
      </w:r>
      <w:r w:rsidR="008C0C56" w:rsidRPr="001E22D7">
        <w:rPr>
          <w:rFonts w:cs="Arial"/>
          <w:szCs w:val="22"/>
        </w:rPr>
        <w:t xml:space="preserve"> </w:t>
      </w:r>
      <w:r w:rsidR="008C0C56" w:rsidRPr="001E22D7">
        <w:rPr>
          <w:rFonts w:cs="Arial"/>
          <w:b/>
          <w:bCs/>
          <w:i/>
          <w:iCs/>
          <w:szCs w:val="22"/>
        </w:rPr>
        <w:t>Bcat2</w:t>
      </w:r>
      <w:r w:rsidR="00893014" w:rsidRPr="001E22D7">
        <w:rPr>
          <w:rFonts w:cs="Arial"/>
          <w:szCs w:val="22"/>
        </w:rPr>
        <w:t xml:space="preserve">) were </w:t>
      </w:r>
      <w:r w:rsidR="00FC0198" w:rsidRPr="001E22D7">
        <w:rPr>
          <w:rFonts w:cs="Arial"/>
          <w:szCs w:val="22"/>
        </w:rPr>
        <w:t xml:space="preserve">removed </w:t>
      </w:r>
      <w:r w:rsidR="00B91D72" w:rsidRPr="001E22D7">
        <w:rPr>
          <w:rFonts w:cs="Arial"/>
          <w:szCs w:val="22"/>
        </w:rPr>
        <w:t>f</w:t>
      </w:r>
      <w:r w:rsidR="00FC0198" w:rsidRPr="001E22D7">
        <w:rPr>
          <w:rFonts w:cs="Arial"/>
          <w:szCs w:val="22"/>
        </w:rPr>
        <w:t>rom the T cell genome</w:t>
      </w:r>
      <w:r w:rsidRPr="001E22D7">
        <w:rPr>
          <w:rFonts w:cs="Arial"/>
          <w:szCs w:val="22"/>
        </w:rPr>
        <w:t xml:space="preserve">. </w:t>
      </w:r>
      <w:r w:rsidR="00096ADA" w:rsidRPr="001E22D7">
        <w:rPr>
          <w:rFonts w:cs="Arial"/>
          <w:szCs w:val="22"/>
        </w:rPr>
        <w:t xml:space="preserve">This </w:t>
      </w:r>
      <w:r w:rsidR="009D1625" w:rsidRPr="001E22D7">
        <w:rPr>
          <w:rFonts w:cs="Arial"/>
          <w:szCs w:val="22"/>
        </w:rPr>
        <w:t>resulted</w:t>
      </w:r>
      <w:r w:rsidR="00096ADA" w:rsidRPr="001E22D7">
        <w:rPr>
          <w:rFonts w:cs="Arial"/>
          <w:szCs w:val="22"/>
        </w:rPr>
        <w:t xml:space="preserve"> in </w:t>
      </w:r>
      <w:r w:rsidR="001E65A0" w:rsidRPr="001E22D7">
        <w:rPr>
          <w:rFonts w:cs="Arial"/>
          <w:szCs w:val="22"/>
        </w:rPr>
        <w:t>a</w:t>
      </w:r>
      <w:r w:rsidR="00096ADA" w:rsidRPr="001E22D7">
        <w:rPr>
          <w:rFonts w:cs="Arial"/>
          <w:szCs w:val="22"/>
        </w:rPr>
        <w:t xml:space="preserve"> loss of </w:t>
      </w:r>
      <w:r w:rsidR="009D1625" w:rsidRPr="001E22D7">
        <w:rPr>
          <w:rFonts w:cs="Arial"/>
          <w:szCs w:val="22"/>
        </w:rPr>
        <w:t>function</w:t>
      </w:r>
      <w:r w:rsidR="00096ADA" w:rsidRPr="001E22D7">
        <w:rPr>
          <w:rFonts w:cs="Arial"/>
          <w:szCs w:val="22"/>
        </w:rPr>
        <w:t xml:space="preserve"> of </w:t>
      </w:r>
      <w:r w:rsidR="00B966A8" w:rsidRPr="001E22D7">
        <w:rPr>
          <w:rFonts w:cs="Arial"/>
          <w:szCs w:val="22"/>
        </w:rPr>
        <w:t>BCATm (</w:t>
      </w:r>
      <w:r w:rsidR="00AE1E62" w:rsidRPr="001E22D7">
        <w:rPr>
          <w:rFonts w:cs="Arial"/>
          <w:szCs w:val="22"/>
        </w:rPr>
        <w:t xml:space="preserve">since it is </w:t>
      </w:r>
      <w:r w:rsidR="00B966A8" w:rsidRPr="001E22D7">
        <w:rPr>
          <w:rFonts w:cs="Arial"/>
          <w:szCs w:val="22"/>
        </w:rPr>
        <w:t xml:space="preserve">encoded by </w:t>
      </w:r>
      <w:r w:rsidR="00B966A8" w:rsidRPr="001E22D7">
        <w:rPr>
          <w:rFonts w:cs="Arial"/>
          <w:i/>
          <w:iCs/>
          <w:szCs w:val="22"/>
        </w:rPr>
        <w:t>B</w:t>
      </w:r>
      <w:r w:rsidR="009D1625" w:rsidRPr="001E22D7">
        <w:rPr>
          <w:rFonts w:cs="Arial"/>
          <w:i/>
          <w:iCs/>
          <w:szCs w:val="22"/>
        </w:rPr>
        <w:t>cat</w:t>
      </w:r>
      <w:r w:rsidR="00B966A8" w:rsidRPr="001E22D7">
        <w:rPr>
          <w:rFonts w:cs="Arial"/>
          <w:i/>
          <w:iCs/>
          <w:szCs w:val="22"/>
        </w:rPr>
        <w:t>2</w:t>
      </w:r>
      <w:r w:rsidR="00B966A8" w:rsidRPr="001E22D7">
        <w:rPr>
          <w:rFonts w:cs="Arial"/>
          <w:szCs w:val="22"/>
        </w:rPr>
        <w:t xml:space="preserve">) </w:t>
      </w:r>
      <w:r w:rsidR="00F26108" w:rsidRPr="001E22D7">
        <w:rPr>
          <w:rFonts w:cs="Arial"/>
          <w:szCs w:val="22"/>
        </w:rPr>
        <w:t xml:space="preserve">or BCATc (since it is encoded by </w:t>
      </w:r>
      <w:r w:rsidR="00F26108" w:rsidRPr="001E22D7">
        <w:rPr>
          <w:rFonts w:cs="Arial"/>
          <w:i/>
          <w:iCs/>
          <w:szCs w:val="22"/>
        </w:rPr>
        <w:t>Bcat1</w:t>
      </w:r>
      <w:r w:rsidR="00F26108" w:rsidRPr="001E22D7">
        <w:rPr>
          <w:rFonts w:cs="Arial"/>
          <w:szCs w:val="22"/>
        </w:rPr>
        <w:t xml:space="preserve">) </w:t>
      </w:r>
      <w:r w:rsidR="00B966A8" w:rsidRPr="001E22D7">
        <w:rPr>
          <w:rFonts w:cs="Arial"/>
          <w:szCs w:val="22"/>
        </w:rPr>
        <w:t xml:space="preserve">or a </w:t>
      </w:r>
      <w:r w:rsidR="001E65A0" w:rsidRPr="001E22D7">
        <w:rPr>
          <w:rFonts w:cs="Arial"/>
          <w:szCs w:val="22"/>
        </w:rPr>
        <w:t xml:space="preserve">combined loss of function of </w:t>
      </w:r>
      <w:r w:rsidR="00B966A8" w:rsidRPr="001E22D7">
        <w:rPr>
          <w:rFonts w:cs="Arial"/>
          <w:szCs w:val="22"/>
        </w:rPr>
        <w:t xml:space="preserve">BCATm and BCATc in </w:t>
      </w:r>
      <w:r w:rsidR="009D1625" w:rsidRPr="001E22D7">
        <w:rPr>
          <w:rFonts w:cs="Arial"/>
          <w:szCs w:val="22"/>
        </w:rPr>
        <w:t xml:space="preserve">double and single </w:t>
      </w:r>
      <w:r w:rsidR="00295C87" w:rsidRPr="001E22D7">
        <w:rPr>
          <w:rFonts w:cs="Arial"/>
          <w:szCs w:val="22"/>
        </w:rPr>
        <w:t xml:space="preserve">positive </w:t>
      </w:r>
      <w:r w:rsidR="009D1625" w:rsidRPr="001E22D7">
        <w:rPr>
          <w:rFonts w:cs="Arial"/>
          <w:szCs w:val="22"/>
        </w:rPr>
        <w:t>CD4</w:t>
      </w:r>
      <w:r w:rsidR="009D1625" w:rsidRPr="001E22D7">
        <w:rPr>
          <w:rFonts w:cs="Arial"/>
          <w:szCs w:val="22"/>
          <w:vertAlign w:val="superscript"/>
        </w:rPr>
        <w:t>+</w:t>
      </w:r>
      <w:r w:rsidR="009D1625" w:rsidRPr="001E22D7">
        <w:rPr>
          <w:rFonts w:cs="Arial"/>
          <w:szCs w:val="22"/>
        </w:rPr>
        <w:t xml:space="preserve"> and CD8</w:t>
      </w:r>
      <w:r w:rsidR="009D1625" w:rsidRPr="001E22D7">
        <w:rPr>
          <w:rFonts w:cs="Arial"/>
          <w:szCs w:val="22"/>
          <w:vertAlign w:val="superscript"/>
        </w:rPr>
        <w:t>+</w:t>
      </w:r>
      <w:r w:rsidR="009D1625" w:rsidRPr="001E22D7">
        <w:rPr>
          <w:rFonts w:cs="Arial"/>
          <w:szCs w:val="22"/>
        </w:rPr>
        <w:t xml:space="preserve"> T cells of the transgenic mouse models. </w:t>
      </w:r>
      <w:r w:rsidRPr="001E22D7">
        <w:rPr>
          <w:rFonts w:cs="Arial"/>
          <w:szCs w:val="22"/>
        </w:rPr>
        <w:t xml:space="preserve">We </w:t>
      </w:r>
      <w:r w:rsidR="00020D0A" w:rsidRPr="001E22D7">
        <w:rPr>
          <w:rFonts w:cs="Arial"/>
          <w:szCs w:val="22"/>
        </w:rPr>
        <w:t xml:space="preserve">characterized the effect </w:t>
      </w:r>
      <w:r w:rsidR="00AE1E62" w:rsidRPr="001E22D7">
        <w:rPr>
          <w:rFonts w:cs="Arial"/>
          <w:szCs w:val="22"/>
        </w:rPr>
        <w:t>of a loss</w:t>
      </w:r>
      <w:r w:rsidR="00F93E67" w:rsidRPr="001E22D7">
        <w:rPr>
          <w:rFonts w:cs="Arial"/>
          <w:szCs w:val="22"/>
        </w:rPr>
        <w:t xml:space="preserve"> of function of BCATm (and when applicable BCATc) </w:t>
      </w:r>
      <w:r w:rsidR="00AE1E62" w:rsidRPr="001E22D7">
        <w:rPr>
          <w:rFonts w:cs="Arial"/>
          <w:szCs w:val="22"/>
        </w:rPr>
        <w:t>in</w:t>
      </w:r>
      <w:r w:rsidR="007D5F4E" w:rsidRPr="001E22D7">
        <w:rPr>
          <w:rFonts w:cs="Arial"/>
          <w:szCs w:val="22"/>
        </w:rPr>
        <w:t xml:space="preserve"> T cells</w:t>
      </w:r>
      <w:r w:rsidR="00020D0A" w:rsidRPr="001E22D7">
        <w:rPr>
          <w:rFonts w:cs="Arial"/>
          <w:szCs w:val="22"/>
        </w:rPr>
        <w:t xml:space="preserve"> </w:t>
      </w:r>
      <w:r w:rsidR="00F31195" w:rsidRPr="001E22D7">
        <w:rPr>
          <w:rFonts w:cs="Arial"/>
          <w:szCs w:val="22"/>
        </w:rPr>
        <w:t>using</w:t>
      </w:r>
      <w:r w:rsidRPr="001E22D7">
        <w:rPr>
          <w:rFonts w:cs="Arial"/>
          <w:szCs w:val="22"/>
        </w:rPr>
        <w:t xml:space="preserve"> a variety of </w:t>
      </w:r>
      <w:r w:rsidRPr="001E22D7">
        <w:rPr>
          <w:rFonts w:cs="Arial"/>
          <w:i/>
          <w:szCs w:val="22"/>
        </w:rPr>
        <w:t>in vitro</w:t>
      </w:r>
      <w:r w:rsidRPr="001E22D7">
        <w:rPr>
          <w:rFonts w:cs="Arial"/>
          <w:szCs w:val="22"/>
        </w:rPr>
        <w:t xml:space="preserve"> and </w:t>
      </w:r>
      <w:r w:rsidRPr="001E22D7">
        <w:rPr>
          <w:rFonts w:cs="Arial"/>
          <w:i/>
          <w:szCs w:val="22"/>
        </w:rPr>
        <w:t>in vivo</w:t>
      </w:r>
      <w:r w:rsidRPr="001E22D7">
        <w:rPr>
          <w:rFonts w:cs="Arial"/>
          <w:szCs w:val="22"/>
        </w:rPr>
        <w:t xml:space="preserve"> </w:t>
      </w:r>
      <w:r w:rsidR="00914D8C" w:rsidRPr="001E22D7">
        <w:rPr>
          <w:rFonts w:cs="Arial"/>
          <w:szCs w:val="22"/>
        </w:rPr>
        <w:t>assays</w:t>
      </w:r>
      <w:r w:rsidRPr="001E22D7">
        <w:rPr>
          <w:rFonts w:cs="Arial"/>
          <w:szCs w:val="22"/>
        </w:rPr>
        <w:t xml:space="preserve"> as described in </w:t>
      </w:r>
      <w:r w:rsidR="00F31195" w:rsidRPr="001E22D7">
        <w:rPr>
          <w:rFonts w:cs="Arial"/>
          <w:szCs w:val="22"/>
        </w:rPr>
        <w:t xml:space="preserve">the </w:t>
      </w:r>
      <w:r w:rsidR="005435F4" w:rsidRPr="001E22D7">
        <w:rPr>
          <w:rFonts w:cs="Arial"/>
          <w:szCs w:val="22"/>
        </w:rPr>
        <w:t>Methods</w:t>
      </w:r>
      <w:r w:rsidR="00F31195" w:rsidRPr="001E22D7">
        <w:rPr>
          <w:rFonts w:cs="Arial"/>
          <w:szCs w:val="22"/>
        </w:rPr>
        <w:t xml:space="preserve"> and Results sections</w:t>
      </w:r>
      <w:r w:rsidR="005435F4" w:rsidRPr="001E22D7">
        <w:rPr>
          <w:rFonts w:cs="Arial"/>
          <w:szCs w:val="22"/>
        </w:rPr>
        <w:t xml:space="preserve">. </w:t>
      </w:r>
      <w:r w:rsidR="007D5F4E" w:rsidRPr="001E22D7">
        <w:rPr>
          <w:rFonts w:cs="Arial"/>
          <w:szCs w:val="22"/>
        </w:rPr>
        <w:t>Below</w:t>
      </w:r>
      <w:r w:rsidR="005435F4" w:rsidRPr="001E22D7">
        <w:rPr>
          <w:rFonts w:cs="Arial"/>
          <w:szCs w:val="22"/>
        </w:rPr>
        <w:t xml:space="preserve"> </w:t>
      </w:r>
      <w:r w:rsidR="007D5F4E" w:rsidRPr="001E22D7">
        <w:rPr>
          <w:rFonts w:cs="Arial"/>
          <w:szCs w:val="22"/>
        </w:rPr>
        <w:t>are</w:t>
      </w:r>
      <w:r w:rsidR="005435F4" w:rsidRPr="001E22D7">
        <w:rPr>
          <w:rFonts w:cs="Arial"/>
          <w:szCs w:val="22"/>
        </w:rPr>
        <w:t xml:space="preserve"> </w:t>
      </w:r>
      <w:r w:rsidR="007D5F4E" w:rsidRPr="001E22D7">
        <w:rPr>
          <w:rFonts w:cs="Arial"/>
          <w:szCs w:val="22"/>
        </w:rPr>
        <w:t>schematics</w:t>
      </w:r>
      <w:r w:rsidR="005435F4" w:rsidRPr="001E22D7">
        <w:rPr>
          <w:rFonts w:cs="Arial"/>
          <w:szCs w:val="22"/>
        </w:rPr>
        <w:t xml:space="preserve"> of </w:t>
      </w:r>
      <w:r w:rsidR="00F26108" w:rsidRPr="001E22D7">
        <w:rPr>
          <w:rFonts w:cs="Arial"/>
          <w:szCs w:val="22"/>
        </w:rPr>
        <w:t>experimental</w:t>
      </w:r>
      <w:r w:rsidR="005435F4" w:rsidRPr="001E22D7">
        <w:rPr>
          <w:rFonts w:cs="Arial"/>
          <w:szCs w:val="22"/>
        </w:rPr>
        <w:t xml:space="preserve"> design during the </w:t>
      </w:r>
      <w:r w:rsidR="005435F4" w:rsidRPr="001E22D7">
        <w:rPr>
          <w:rFonts w:cs="Arial"/>
          <w:i/>
          <w:iCs/>
          <w:szCs w:val="22"/>
        </w:rPr>
        <w:t>in vitro</w:t>
      </w:r>
      <w:r w:rsidR="005435F4" w:rsidRPr="001E22D7">
        <w:rPr>
          <w:rFonts w:cs="Arial"/>
          <w:szCs w:val="22"/>
        </w:rPr>
        <w:t xml:space="preserve"> and </w:t>
      </w:r>
      <w:r w:rsidR="005435F4" w:rsidRPr="001E22D7">
        <w:rPr>
          <w:rFonts w:cs="Arial"/>
          <w:i/>
          <w:iCs/>
          <w:szCs w:val="22"/>
        </w:rPr>
        <w:t xml:space="preserve">in vivo </w:t>
      </w:r>
      <w:r w:rsidR="00530A45" w:rsidRPr="001E22D7">
        <w:rPr>
          <w:rFonts w:cs="Arial"/>
          <w:szCs w:val="22"/>
        </w:rPr>
        <w:t>studies</w:t>
      </w:r>
      <w:r w:rsidR="00C7519D" w:rsidRPr="001E22D7">
        <w:rPr>
          <w:rFonts w:cs="Arial"/>
          <w:szCs w:val="22"/>
        </w:rPr>
        <w:t xml:space="preserve"> </w:t>
      </w:r>
      <w:r w:rsidR="00806C0E" w:rsidRPr="001E22D7">
        <w:rPr>
          <w:rFonts w:cs="Arial"/>
          <w:szCs w:val="22"/>
        </w:rPr>
        <w:t>using</w:t>
      </w:r>
      <w:r w:rsidR="007D5F4E" w:rsidRPr="001E22D7">
        <w:rPr>
          <w:rFonts w:cs="Arial"/>
          <w:szCs w:val="22"/>
        </w:rPr>
        <w:t xml:space="preserve"> mouse T cells </w:t>
      </w:r>
      <w:r w:rsidR="00C7519D" w:rsidRPr="001E22D7">
        <w:rPr>
          <w:rFonts w:cs="Arial"/>
          <w:szCs w:val="22"/>
        </w:rPr>
        <w:t xml:space="preserve">along with </w:t>
      </w:r>
      <w:r w:rsidR="007D5F4E" w:rsidRPr="001E22D7">
        <w:rPr>
          <w:rFonts w:cs="Arial"/>
          <w:szCs w:val="22"/>
        </w:rPr>
        <w:t>additional</w:t>
      </w:r>
      <w:r w:rsidR="00C7519D" w:rsidRPr="001E22D7">
        <w:rPr>
          <w:rFonts w:cs="Arial"/>
          <w:szCs w:val="22"/>
        </w:rPr>
        <w:t xml:space="preserve"> inf</w:t>
      </w:r>
      <w:r w:rsidR="007D5F4E" w:rsidRPr="001E22D7">
        <w:rPr>
          <w:rFonts w:cs="Arial"/>
          <w:szCs w:val="22"/>
        </w:rPr>
        <w:t>ormation</w:t>
      </w:r>
      <w:r w:rsidR="00C7519D">
        <w:rPr>
          <w:rFonts w:cs="Arial"/>
          <w:szCs w:val="22"/>
        </w:rPr>
        <w:t xml:space="preserve"> about the experimental groups in the </w:t>
      </w:r>
      <w:r w:rsidR="007D5F4E">
        <w:rPr>
          <w:rFonts w:cs="Arial"/>
          <w:szCs w:val="22"/>
        </w:rPr>
        <w:t>accompanying</w:t>
      </w:r>
      <w:r w:rsidR="00C7519D">
        <w:rPr>
          <w:rFonts w:cs="Arial"/>
          <w:szCs w:val="22"/>
        </w:rPr>
        <w:t xml:space="preserve"> </w:t>
      </w:r>
      <w:r w:rsidR="00530A45">
        <w:rPr>
          <w:rFonts w:cs="Arial"/>
          <w:szCs w:val="22"/>
        </w:rPr>
        <w:t>tables. These</w:t>
      </w:r>
      <w:r w:rsidR="007D5F4E">
        <w:rPr>
          <w:rFonts w:cs="Arial"/>
          <w:szCs w:val="22"/>
        </w:rPr>
        <w:t xml:space="preserve"> studies were verified partially with human T cells or c</w:t>
      </w:r>
      <w:r w:rsidR="00530A45">
        <w:rPr>
          <w:rFonts w:cs="Arial"/>
          <w:szCs w:val="22"/>
        </w:rPr>
        <w:t>ompared</w:t>
      </w:r>
      <w:r w:rsidR="007D5F4E">
        <w:rPr>
          <w:rFonts w:cs="Arial"/>
          <w:szCs w:val="22"/>
        </w:rPr>
        <w:t xml:space="preserve"> to </w:t>
      </w:r>
      <w:r w:rsidR="00530A45">
        <w:rPr>
          <w:rFonts w:cs="Arial"/>
          <w:szCs w:val="22"/>
        </w:rPr>
        <w:t xml:space="preserve">publicly </w:t>
      </w:r>
      <w:r w:rsidR="00806C0E">
        <w:rPr>
          <w:rFonts w:cs="Arial"/>
          <w:szCs w:val="22"/>
        </w:rPr>
        <w:t>available</w:t>
      </w:r>
      <w:r w:rsidR="007D5F4E">
        <w:rPr>
          <w:rFonts w:cs="Arial"/>
          <w:szCs w:val="22"/>
        </w:rPr>
        <w:t xml:space="preserve"> ge</w:t>
      </w:r>
      <w:r w:rsidR="00530A45">
        <w:rPr>
          <w:rFonts w:cs="Arial"/>
          <w:szCs w:val="22"/>
        </w:rPr>
        <w:t>nomic</w:t>
      </w:r>
      <w:r w:rsidR="007D5F4E">
        <w:rPr>
          <w:rFonts w:cs="Arial"/>
          <w:szCs w:val="22"/>
        </w:rPr>
        <w:t xml:space="preserve"> inf</w:t>
      </w:r>
      <w:r w:rsidR="00530A45">
        <w:rPr>
          <w:rFonts w:cs="Arial"/>
          <w:szCs w:val="22"/>
        </w:rPr>
        <w:t>ormation</w:t>
      </w:r>
      <w:r w:rsidR="007D5F4E">
        <w:rPr>
          <w:rFonts w:cs="Arial"/>
          <w:szCs w:val="22"/>
        </w:rPr>
        <w:t xml:space="preserve"> from T cell </w:t>
      </w:r>
      <w:r w:rsidR="00530A45">
        <w:rPr>
          <w:rFonts w:cs="Arial"/>
          <w:szCs w:val="22"/>
        </w:rPr>
        <w:t>datasets</w:t>
      </w:r>
      <w:r w:rsidR="00E41C33">
        <w:rPr>
          <w:rFonts w:cs="Arial"/>
          <w:szCs w:val="22"/>
        </w:rPr>
        <w:t xml:space="preserve"> of human </w:t>
      </w:r>
      <w:r w:rsidR="00530A45">
        <w:rPr>
          <w:rFonts w:cs="Arial"/>
          <w:szCs w:val="22"/>
        </w:rPr>
        <w:t>healthy</w:t>
      </w:r>
      <w:r w:rsidR="00E41C33">
        <w:rPr>
          <w:rFonts w:cs="Arial"/>
          <w:szCs w:val="22"/>
        </w:rPr>
        <w:t xml:space="preserve"> donors and patients. </w:t>
      </w:r>
      <w:r w:rsidRPr="00CB590E">
        <w:rPr>
          <w:rFonts w:cs="Arial"/>
          <w:szCs w:val="22"/>
        </w:rPr>
        <w:t xml:space="preserve"> </w:t>
      </w:r>
    </w:p>
    <w:p w14:paraId="41EAAACB" w14:textId="2AA6F109" w:rsidR="00CB590E" w:rsidRPr="00CB590E" w:rsidRDefault="00CB590E" w:rsidP="00CB590E">
      <w:pPr>
        <w:pStyle w:val="ListParagraph"/>
        <w:ind w:firstLine="0"/>
        <w:rPr>
          <w:b/>
          <w:bCs/>
        </w:rPr>
      </w:pPr>
    </w:p>
    <w:p w14:paraId="7AF06257" w14:textId="02973FC8" w:rsidR="00E41C53" w:rsidRPr="00D90A94" w:rsidRDefault="00D66156" w:rsidP="00D90A94">
      <w:pPr>
        <w:pStyle w:val="ListParagraph"/>
        <w:numPr>
          <w:ilvl w:val="1"/>
          <w:numId w:val="20"/>
        </w:numPr>
        <w:rPr>
          <w:b/>
          <w:bCs/>
        </w:rPr>
      </w:pPr>
      <w:r>
        <w:rPr>
          <w:b/>
          <w:bCs/>
          <w:noProof/>
        </w:rPr>
        <w:drawing>
          <wp:anchor distT="0" distB="0" distL="114300" distR="114300" simplePos="0" relativeHeight="251659264" behindDoc="0" locked="0" layoutInCell="1" allowOverlap="1" wp14:anchorId="7425F38A" wp14:editId="7E4689F1">
            <wp:simplePos x="0" y="0"/>
            <wp:positionH relativeFrom="column">
              <wp:posOffset>-59876</wp:posOffset>
            </wp:positionH>
            <wp:positionV relativeFrom="paragraph">
              <wp:posOffset>218363</wp:posOffset>
            </wp:positionV>
            <wp:extent cx="6032500" cy="1896110"/>
            <wp:effectExtent l="0" t="0" r="6350" b="8890"/>
            <wp:wrapSquare wrapText="bothSides"/>
            <wp:docPr id="2073725106" name="Picture 2"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3725106" name="Picture 2" descr="A screenshot of a computer&#10;&#10;AI-generated content may be incorrect."/>
                    <pic:cNvPicPr>
                      <a:picLocks noChangeAspect="1" noChangeArrowheads="1"/>
                    </pic:cNvPicPr>
                  </pic:nvPicPr>
                  <pic:blipFill>
                    <a:blip r:embed="rId8">
                      <a:extLst>
                        <a:ext uri="{BEBA8EAE-BF5A-486C-A8C5-ECC9F3942E4B}">
                          <a14:imgProps xmlns:a14="http://schemas.microsoft.com/office/drawing/2010/main">
                            <a14:imgLayer r:embed="rId9">
                              <a14:imgEffect>
                                <a14:sharpenSoften amount="25000"/>
                              </a14:imgEffect>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6032500" cy="1896110"/>
                    </a:xfrm>
                    <a:prstGeom prst="rect">
                      <a:avLst/>
                    </a:prstGeom>
                    <a:noFill/>
                  </pic:spPr>
                </pic:pic>
              </a:graphicData>
            </a:graphic>
            <wp14:sizeRelH relativeFrom="page">
              <wp14:pctWidth>0</wp14:pctWidth>
            </wp14:sizeRelH>
            <wp14:sizeRelV relativeFrom="page">
              <wp14:pctHeight>0</wp14:pctHeight>
            </wp14:sizeRelV>
          </wp:anchor>
        </w:drawing>
      </w:r>
      <w:r w:rsidR="00DE4F43" w:rsidRPr="00D90A94">
        <w:rPr>
          <w:b/>
          <w:bCs/>
          <w:i/>
          <w:iCs/>
        </w:rPr>
        <w:t>In vitro</w:t>
      </w:r>
      <w:r w:rsidR="00883B64" w:rsidRPr="00D90A94">
        <w:rPr>
          <w:b/>
          <w:bCs/>
        </w:rPr>
        <w:t xml:space="preserve"> </w:t>
      </w:r>
      <w:r w:rsidR="00B53932" w:rsidRPr="00D90A94">
        <w:rPr>
          <w:b/>
          <w:bCs/>
        </w:rPr>
        <w:t>experiments</w:t>
      </w:r>
    </w:p>
    <w:p w14:paraId="0524A6FE" w14:textId="21A993CF" w:rsidR="00806C0E" w:rsidRDefault="00806C0E" w:rsidP="00F26108">
      <w:pPr>
        <w:ind w:firstLine="0"/>
        <w:rPr>
          <w:b/>
          <w:bCs/>
        </w:rPr>
      </w:pPr>
    </w:p>
    <w:tbl>
      <w:tblPr>
        <w:tblStyle w:val="TableGrid"/>
        <w:tblpPr w:leftFromText="180" w:rightFromText="180" w:vertAnchor="text" w:horzAnchor="margin" w:tblpX="-105" w:tblpY="115"/>
        <w:tblW w:w="9535" w:type="dxa"/>
        <w:tblLook w:val="0000" w:firstRow="0" w:lastRow="0" w:firstColumn="0" w:lastColumn="0" w:noHBand="0" w:noVBand="0"/>
      </w:tblPr>
      <w:tblGrid>
        <w:gridCol w:w="4135"/>
        <w:gridCol w:w="1530"/>
        <w:gridCol w:w="1170"/>
        <w:gridCol w:w="815"/>
        <w:gridCol w:w="831"/>
        <w:gridCol w:w="1054"/>
      </w:tblGrid>
      <w:tr w:rsidR="00814E41" w:rsidRPr="000F4919" w14:paraId="6DD1F686" w14:textId="16982535" w:rsidTr="00CC0E91">
        <w:trPr>
          <w:trHeight w:val="260"/>
        </w:trPr>
        <w:tc>
          <w:tcPr>
            <w:tcW w:w="6835" w:type="dxa"/>
            <w:gridSpan w:val="3"/>
          </w:tcPr>
          <w:p w14:paraId="5883CE7C" w14:textId="6C292798" w:rsidR="00727C58" w:rsidRPr="00891194" w:rsidRDefault="00727C58" w:rsidP="00814E41">
            <w:pPr>
              <w:spacing w:line="240" w:lineRule="exact"/>
              <w:ind w:firstLine="0"/>
              <w:rPr>
                <w:rFonts w:cs="Arial"/>
                <w:b/>
                <w:iCs/>
                <w:sz w:val="16"/>
                <w:szCs w:val="16"/>
              </w:rPr>
            </w:pPr>
            <w:r w:rsidRPr="00891194">
              <w:rPr>
                <w:rFonts w:cs="Arial"/>
                <w:b/>
                <w:iCs/>
                <w:sz w:val="16"/>
                <w:szCs w:val="16"/>
              </w:rPr>
              <w:t xml:space="preserve">Experimental animal groups </w:t>
            </w:r>
            <w:r>
              <w:rPr>
                <w:rFonts w:cs="Arial"/>
                <w:b/>
                <w:iCs/>
                <w:sz w:val="16"/>
                <w:szCs w:val="16"/>
              </w:rPr>
              <w:t xml:space="preserve">during </w:t>
            </w:r>
            <w:r w:rsidRPr="00321262">
              <w:rPr>
                <w:rFonts w:cs="Arial"/>
                <w:b/>
                <w:i/>
                <w:sz w:val="16"/>
                <w:szCs w:val="16"/>
              </w:rPr>
              <w:t>in vitro</w:t>
            </w:r>
            <w:r>
              <w:rPr>
                <w:rFonts w:cs="Arial"/>
                <w:b/>
                <w:iCs/>
                <w:sz w:val="16"/>
                <w:szCs w:val="16"/>
              </w:rPr>
              <w:t xml:space="preserve"> experiments. </w:t>
            </w:r>
            <w:r w:rsidRPr="00891194">
              <w:rPr>
                <w:rFonts w:cs="Arial"/>
                <w:b/>
                <w:iCs/>
                <w:sz w:val="16"/>
                <w:szCs w:val="16"/>
              </w:rPr>
              <w:t xml:space="preserve"> </w:t>
            </w:r>
          </w:p>
        </w:tc>
        <w:tc>
          <w:tcPr>
            <w:tcW w:w="815" w:type="dxa"/>
          </w:tcPr>
          <w:p w14:paraId="53956002" w14:textId="77777777" w:rsidR="00727C58" w:rsidRPr="00891194" w:rsidRDefault="00727C58" w:rsidP="00814E41">
            <w:pPr>
              <w:spacing w:line="240" w:lineRule="exact"/>
              <w:ind w:firstLine="0"/>
              <w:rPr>
                <w:rFonts w:cs="Arial"/>
                <w:b/>
                <w:iCs/>
                <w:sz w:val="16"/>
                <w:szCs w:val="16"/>
              </w:rPr>
            </w:pPr>
          </w:p>
        </w:tc>
        <w:tc>
          <w:tcPr>
            <w:tcW w:w="831" w:type="dxa"/>
          </w:tcPr>
          <w:p w14:paraId="24911B53" w14:textId="77777777" w:rsidR="00727C58" w:rsidRPr="00891194" w:rsidRDefault="00727C58" w:rsidP="00814E41">
            <w:pPr>
              <w:spacing w:line="240" w:lineRule="exact"/>
              <w:ind w:firstLine="0"/>
              <w:rPr>
                <w:rFonts w:cs="Arial"/>
                <w:b/>
                <w:iCs/>
                <w:sz w:val="16"/>
                <w:szCs w:val="16"/>
              </w:rPr>
            </w:pPr>
          </w:p>
        </w:tc>
        <w:tc>
          <w:tcPr>
            <w:tcW w:w="1054" w:type="dxa"/>
          </w:tcPr>
          <w:p w14:paraId="65D815F4" w14:textId="77777777" w:rsidR="00727C58" w:rsidRPr="00891194" w:rsidRDefault="00727C58" w:rsidP="00814E41">
            <w:pPr>
              <w:spacing w:line="240" w:lineRule="exact"/>
              <w:ind w:firstLine="0"/>
              <w:rPr>
                <w:rFonts w:cs="Arial"/>
                <w:b/>
                <w:iCs/>
                <w:sz w:val="16"/>
                <w:szCs w:val="16"/>
              </w:rPr>
            </w:pPr>
          </w:p>
        </w:tc>
      </w:tr>
      <w:tr w:rsidR="00CE450C" w:rsidRPr="000F4919" w14:paraId="619440BC" w14:textId="5B65B0DC" w:rsidTr="00CC0E91">
        <w:tblPrEx>
          <w:tblLook w:val="04A0" w:firstRow="1" w:lastRow="0" w:firstColumn="1" w:lastColumn="0" w:noHBand="0" w:noVBand="1"/>
        </w:tblPrEx>
        <w:tc>
          <w:tcPr>
            <w:tcW w:w="4135" w:type="dxa"/>
          </w:tcPr>
          <w:p w14:paraId="2AEB5570" w14:textId="73A3B0E0" w:rsidR="00727C58" w:rsidRPr="00891194" w:rsidRDefault="00727C58" w:rsidP="00814E41">
            <w:pPr>
              <w:spacing w:line="240" w:lineRule="exact"/>
              <w:ind w:firstLine="0"/>
              <w:rPr>
                <w:rFonts w:cs="Arial"/>
                <w:b/>
                <w:iCs/>
                <w:sz w:val="16"/>
                <w:szCs w:val="16"/>
              </w:rPr>
            </w:pPr>
            <w:r w:rsidRPr="00891194">
              <w:rPr>
                <w:rFonts w:cs="Arial"/>
                <w:b/>
                <w:iCs/>
                <w:sz w:val="16"/>
                <w:szCs w:val="16"/>
              </w:rPr>
              <w:t>Variants (</w:t>
            </w:r>
            <w:r>
              <w:rPr>
                <w:rFonts w:cs="Arial"/>
                <w:b/>
                <w:iCs/>
                <w:sz w:val="16"/>
                <w:szCs w:val="16"/>
              </w:rPr>
              <w:t>including controls</w:t>
            </w:r>
            <w:r w:rsidRPr="00891194">
              <w:rPr>
                <w:rFonts w:cs="Arial"/>
                <w:b/>
                <w:iCs/>
                <w:sz w:val="16"/>
                <w:szCs w:val="16"/>
              </w:rPr>
              <w:t>)</w:t>
            </w:r>
          </w:p>
        </w:tc>
        <w:tc>
          <w:tcPr>
            <w:tcW w:w="1530" w:type="dxa"/>
          </w:tcPr>
          <w:p w14:paraId="21396CC0" w14:textId="6906A26A" w:rsidR="00727C58" w:rsidRPr="00891194" w:rsidRDefault="00727C58" w:rsidP="00814E41">
            <w:pPr>
              <w:spacing w:line="240" w:lineRule="exact"/>
              <w:ind w:firstLine="0"/>
              <w:jc w:val="left"/>
              <w:rPr>
                <w:rFonts w:cs="Arial"/>
                <w:b/>
                <w:iCs/>
                <w:sz w:val="16"/>
                <w:szCs w:val="16"/>
              </w:rPr>
            </w:pPr>
            <w:r w:rsidRPr="00891194">
              <w:rPr>
                <w:rFonts w:cs="Arial"/>
                <w:b/>
                <w:iCs/>
                <w:sz w:val="16"/>
                <w:szCs w:val="16"/>
              </w:rPr>
              <w:t>Mouse model</w:t>
            </w:r>
          </w:p>
        </w:tc>
        <w:tc>
          <w:tcPr>
            <w:tcW w:w="1170" w:type="dxa"/>
          </w:tcPr>
          <w:p w14:paraId="330DCB08" w14:textId="642838EE" w:rsidR="00727C58" w:rsidRPr="00891194" w:rsidRDefault="00727C58" w:rsidP="00814E41">
            <w:pPr>
              <w:spacing w:line="240" w:lineRule="exact"/>
              <w:ind w:firstLine="0"/>
              <w:rPr>
                <w:rFonts w:cs="Arial"/>
                <w:b/>
                <w:iCs/>
                <w:sz w:val="16"/>
                <w:szCs w:val="16"/>
              </w:rPr>
            </w:pPr>
            <w:r>
              <w:rPr>
                <w:rFonts w:cs="Arial"/>
                <w:b/>
                <w:iCs/>
                <w:sz w:val="16"/>
                <w:szCs w:val="16"/>
              </w:rPr>
              <w:t>T cells</w:t>
            </w:r>
          </w:p>
        </w:tc>
        <w:tc>
          <w:tcPr>
            <w:tcW w:w="815" w:type="dxa"/>
          </w:tcPr>
          <w:p w14:paraId="3332BE1C" w14:textId="77777777" w:rsidR="00727C58" w:rsidRPr="00891194" w:rsidRDefault="00727C58" w:rsidP="00814E41">
            <w:pPr>
              <w:spacing w:line="240" w:lineRule="exact"/>
              <w:ind w:firstLine="0"/>
              <w:rPr>
                <w:rFonts w:cs="Arial"/>
                <w:b/>
                <w:iCs/>
                <w:sz w:val="16"/>
                <w:szCs w:val="16"/>
              </w:rPr>
            </w:pPr>
            <w:r>
              <w:rPr>
                <w:rFonts w:cs="Arial"/>
                <w:b/>
                <w:iCs/>
                <w:sz w:val="16"/>
                <w:szCs w:val="16"/>
              </w:rPr>
              <w:t>Sex</w:t>
            </w:r>
          </w:p>
        </w:tc>
        <w:tc>
          <w:tcPr>
            <w:tcW w:w="831" w:type="dxa"/>
          </w:tcPr>
          <w:p w14:paraId="3CB40799" w14:textId="54032884" w:rsidR="00727C58" w:rsidRPr="00891194" w:rsidRDefault="004D20BC" w:rsidP="00814E41">
            <w:pPr>
              <w:spacing w:line="240" w:lineRule="exact"/>
              <w:ind w:firstLine="0"/>
              <w:rPr>
                <w:rFonts w:cs="Arial"/>
                <w:b/>
                <w:iCs/>
                <w:sz w:val="16"/>
                <w:szCs w:val="16"/>
              </w:rPr>
            </w:pPr>
            <w:r>
              <w:rPr>
                <w:rFonts w:cs="Arial"/>
                <w:b/>
                <w:iCs/>
                <w:sz w:val="16"/>
                <w:szCs w:val="16"/>
              </w:rPr>
              <w:t>Total s</w:t>
            </w:r>
            <w:r w:rsidR="00727C58">
              <w:rPr>
                <w:rFonts w:cs="Arial"/>
                <w:b/>
                <w:iCs/>
                <w:sz w:val="16"/>
                <w:szCs w:val="16"/>
              </w:rPr>
              <w:t>ample size</w:t>
            </w:r>
          </w:p>
        </w:tc>
        <w:tc>
          <w:tcPr>
            <w:tcW w:w="1054" w:type="dxa"/>
          </w:tcPr>
          <w:p w14:paraId="673ECF8C" w14:textId="763EE8EE" w:rsidR="00727C58" w:rsidRDefault="00727C58" w:rsidP="00814E41">
            <w:pPr>
              <w:spacing w:line="240" w:lineRule="exact"/>
              <w:ind w:firstLine="0"/>
              <w:rPr>
                <w:rFonts w:cs="Arial"/>
                <w:b/>
                <w:iCs/>
                <w:sz w:val="16"/>
                <w:szCs w:val="16"/>
              </w:rPr>
            </w:pPr>
            <w:r>
              <w:rPr>
                <w:rFonts w:cs="Arial"/>
                <w:b/>
                <w:iCs/>
                <w:sz w:val="16"/>
                <w:szCs w:val="16"/>
              </w:rPr>
              <w:t>Age</w:t>
            </w:r>
            <w:r w:rsidR="00D4216C">
              <w:rPr>
                <w:rFonts w:cs="Arial"/>
                <w:b/>
                <w:iCs/>
                <w:sz w:val="16"/>
                <w:szCs w:val="16"/>
              </w:rPr>
              <w:t xml:space="preserve"> range</w:t>
            </w:r>
            <w:r w:rsidR="00F72278">
              <w:rPr>
                <w:rFonts w:cs="Arial"/>
                <w:b/>
                <w:iCs/>
                <w:sz w:val="16"/>
                <w:szCs w:val="16"/>
              </w:rPr>
              <w:t xml:space="preserve"> (weeks)</w:t>
            </w:r>
          </w:p>
        </w:tc>
      </w:tr>
      <w:tr w:rsidR="004D20BC" w:rsidRPr="000F4919" w14:paraId="13512A12" w14:textId="77777777" w:rsidTr="00CC0E91">
        <w:tblPrEx>
          <w:tblLook w:val="04A0" w:firstRow="1" w:lastRow="0" w:firstColumn="1" w:lastColumn="0" w:noHBand="0" w:noVBand="1"/>
        </w:tblPrEx>
        <w:tc>
          <w:tcPr>
            <w:tcW w:w="4135" w:type="dxa"/>
          </w:tcPr>
          <w:p w14:paraId="65C40776" w14:textId="57A3F7A7" w:rsidR="004307A1" w:rsidRDefault="004307A1" w:rsidP="00814E41">
            <w:pPr>
              <w:spacing w:line="240" w:lineRule="exact"/>
              <w:ind w:firstLine="0"/>
              <w:jc w:val="left"/>
              <w:rPr>
                <w:rFonts w:cs="Arial"/>
                <w:i/>
                <w:sz w:val="16"/>
                <w:szCs w:val="16"/>
              </w:rPr>
            </w:pPr>
            <w:r>
              <w:rPr>
                <w:rFonts w:cs="Arial"/>
                <w:i/>
                <w:sz w:val="16"/>
                <w:szCs w:val="16"/>
              </w:rPr>
              <w:t>Unstimulated/TCR or co-stimulated</w:t>
            </w:r>
            <w:r w:rsidR="00814E41">
              <w:rPr>
                <w:rFonts w:cs="Arial"/>
                <w:i/>
                <w:sz w:val="16"/>
                <w:szCs w:val="16"/>
              </w:rPr>
              <w:t xml:space="preserve"> </w:t>
            </w:r>
          </w:p>
        </w:tc>
        <w:tc>
          <w:tcPr>
            <w:tcW w:w="1530" w:type="dxa"/>
          </w:tcPr>
          <w:p w14:paraId="2C5F2CBC" w14:textId="705308D3" w:rsidR="004307A1" w:rsidRPr="00891194" w:rsidRDefault="004307A1" w:rsidP="00814E41">
            <w:pPr>
              <w:spacing w:line="240" w:lineRule="exact"/>
              <w:ind w:firstLine="0"/>
              <w:jc w:val="left"/>
              <w:rPr>
                <w:rFonts w:cs="Arial"/>
                <w:i/>
                <w:sz w:val="16"/>
                <w:szCs w:val="16"/>
              </w:rPr>
            </w:pPr>
            <w:r>
              <w:rPr>
                <w:rFonts w:cs="Arial"/>
                <w:i/>
                <w:sz w:val="16"/>
                <w:szCs w:val="16"/>
              </w:rPr>
              <w:t>WT</w:t>
            </w:r>
          </w:p>
        </w:tc>
        <w:tc>
          <w:tcPr>
            <w:tcW w:w="1170" w:type="dxa"/>
          </w:tcPr>
          <w:p w14:paraId="5A43ED3B" w14:textId="6EE980C3" w:rsidR="004307A1" w:rsidRDefault="004307A1" w:rsidP="00814E41">
            <w:pPr>
              <w:spacing w:line="240" w:lineRule="exact"/>
              <w:ind w:firstLine="0"/>
              <w:jc w:val="left"/>
              <w:rPr>
                <w:rFonts w:cs="Arial"/>
                <w:i/>
                <w:sz w:val="16"/>
                <w:szCs w:val="16"/>
              </w:rPr>
            </w:pPr>
            <w:r>
              <w:rPr>
                <w:rFonts w:cs="Arial"/>
                <w:i/>
                <w:sz w:val="16"/>
                <w:szCs w:val="16"/>
              </w:rPr>
              <w:t>CD4</w:t>
            </w:r>
            <w:r w:rsidRPr="005A3A94">
              <w:rPr>
                <w:rFonts w:cs="Arial"/>
                <w:i/>
                <w:sz w:val="16"/>
                <w:szCs w:val="16"/>
                <w:vertAlign w:val="superscript"/>
              </w:rPr>
              <w:t>+</w:t>
            </w:r>
            <w:r>
              <w:rPr>
                <w:rFonts w:cs="Arial"/>
                <w:i/>
                <w:sz w:val="16"/>
                <w:szCs w:val="16"/>
              </w:rPr>
              <w:t xml:space="preserve"> T cells</w:t>
            </w:r>
          </w:p>
        </w:tc>
        <w:tc>
          <w:tcPr>
            <w:tcW w:w="815" w:type="dxa"/>
          </w:tcPr>
          <w:p w14:paraId="7AF0CE77" w14:textId="0EFDA57D" w:rsidR="004307A1" w:rsidRPr="00EA737F" w:rsidRDefault="004307A1" w:rsidP="00814E41">
            <w:pPr>
              <w:spacing w:line="240" w:lineRule="exact"/>
              <w:ind w:firstLine="0"/>
              <w:jc w:val="left"/>
              <w:rPr>
                <w:rFonts w:cs="Arial"/>
                <w:i/>
                <w:sz w:val="16"/>
                <w:szCs w:val="16"/>
              </w:rPr>
            </w:pPr>
            <w:r w:rsidRPr="00EA737F">
              <w:rPr>
                <w:rFonts w:cs="Arial"/>
                <w:i/>
                <w:sz w:val="16"/>
                <w:szCs w:val="16"/>
              </w:rPr>
              <w:t xml:space="preserve">mixed </w:t>
            </w:r>
          </w:p>
        </w:tc>
        <w:tc>
          <w:tcPr>
            <w:tcW w:w="831" w:type="dxa"/>
          </w:tcPr>
          <w:p w14:paraId="032DA9DD" w14:textId="0EAF64A7" w:rsidR="004307A1" w:rsidRPr="00EA737F" w:rsidRDefault="004307A1" w:rsidP="00814E41">
            <w:pPr>
              <w:spacing w:line="240" w:lineRule="exact"/>
              <w:ind w:firstLine="0"/>
              <w:jc w:val="left"/>
              <w:rPr>
                <w:rFonts w:cs="Arial"/>
                <w:i/>
                <w:sz w:val="16"/>
                <w:szCs w:val="16"/>
              </w:rPr>
            </w:pPr>
            <w:r w:rsidRPr="00EA737F">
              <w:rPr>
                <w:rFonts w:cs="Arial"/>
                <w:i/>
                <w:sz w:val="16"/>
                <w:szCs w:val="16"/>
              </w:rPr>
              <w:t>n=</w:t>
            </w:r>
            <w:r w:rsidR="00474438" w:rsidRPr="00EA737F">
              <w:rPr>
                <w:rFonts w:cs="Arial"/>
                <w:i/>
                <w:sz w:val="16"/>
                <w:szCs w:val="16"/>
              </w:rPr>
              <w:t>18</w:t>
            </w:r>
          </w:p>
        </w:tc>
        <w:tc>
          <w:tcPr>
            <w:tcW w:w="1054" w:type="dxa"/>
            <w:shd w:val="clear" w:color="auto" w:fill="FFFFFF" w:themeFill="background1"/>
          </w:tcPr>
          <w:p w14:paraId="09DA35DE" w14:textId="4F15D768" w:rsidR="004307A1" w:rsidRPr="00EA737F" w:rsidRDefault="00EA737F" w:rsidP="00814E41">
            <w:pPr>
              <w:spacing w:line="240" w:lineRule="exact"/>
              <w:ind w:firstLine="0"/>
              <w:jc w:val="left"/>
              <w:rPr>
                <w:rFonts w:cs="Arial"/>
                <w:i/>
                <w:sz w:val="16"/>
                <w:szCs w:val="16"/>
              </w:rPr>
            </w:pPr>
            <w:r w:rsidRPr="00EA737F">
              <w:rPr>
                <w:rFonts w:cs="Arial"/>
                <w:i/>
                <w:sz w:val="16"/>
                <w:szCs w:val="16"/>
              </w:rPr>
              <w:t xml:space="preserve">12-22 </w:t>
            </w:r>
          </w:p>
        </w:tc>
      </w:tr>
      <w:tr w:rsidR="004D20BC" w:rsidRPr="000F4919" w14:paraId="7D55624D" w14:textId="77777777" w:rsidTr="00CC0E91">
        <w:tblPrEx>
          <w:tblLook w:val="04A0" w:firstRow="1" w:lastRow="0" w:firstColumn="1" w:lastColumn="0" w:noHBand="0" w:noVBand="1"/>
        </w:tblPrEx>
        <w:tc>
          <w:tcPr>
            <w:tcW w:w="4135" w:type="dxa"/>
          </w:tcPr>
          <w:p w14:paraId="2BC7A349" w14:textId="4860A2DA" w:rsidR="004307A1" w:rsidRPr="00D96594" w:rsidRDefault="004307A1" w:rsidP="00814E41">
            <w:pPr>
              <w:spacing w:line="240" w:lineRule="exact"/>
              <w:ind w:firstLine="0"/>
              <w:jc w:val="left"/>
              <w:rPr>
                <w:rFonts w:cs="Arial"/>
                <w:i/>
                <w:sz w:val="16"/>
                <w:szCs w:val="16"/>
              </w:rPr>
            </w:pPr>
            <w:r w:rsidRPr="00D96594">
              <w:rPr>
                <w:rFonts w:cs="Arial"/>
                <w:i/>
                <w:sz w:val="16"/>
                <w:szCs w:val="16"/>
              </w:rPr>
              <w:t>Unstimulated/TCR or co-stimulated</w:t>
            </w:r>
            <w:r w:rsidR="00814E41" w:rsidRPr="00D96594">
              <w:rPr>
                <w:rFonts w:cs="Arial"/>
                <w:i/>
                <w:sz w:val="16"/>
                <w:szCs w:val="16"/>
              </w:rPr>
              <w:t xml:space="preserve"> </w:t>
            </w:r>
          </w:p>
        </w:tc>
        <w:tc>
          <w:tcPr>
            <w:tcW w:w="1530" w:type="dxa"/>
          </w:tcPr>
          <w:p w14:paraId="24CFFF4D" w14:textId="75EA8EF0" w:rsidR="004307A1" w:rsidRPr="00D96594" w:rsidRDefault="004E1E8D" w:rsidP="00814E41">
            <w:pPr>
              <w:spacing w:line="240" w:lineRule="exact"/>
              <w:ind w:firstLine="0"/>
              <w:jc w:val="left"/>
              <w:rPr>
                <w:rFonts w:cs="Arial"/>
                <w:i/>
                <w:sz w:val="16"/>
                <w:szCs w:val="16"/>
              </w:rPr>
            </w:pPr>
            <w:r w:rsidRPr="00D96594">
              <w:rPr>
                <w:rFonts w:cs="Arial"/>
                <w:i/>
                <w:sz w:val="16"/>
                <w:szCs w:val="16"/>
              </w:rPr>
              <w:t xml:space="preserve">Global </w:t>
            </w:r>
            <w:r w:rsidR="004307A1" w:rsidRPr="00D96594">
              <w:rPr>
                <w:rFonts w:cs="Arial"/>
                <w:i/>
                <w:sz w:val="16"/>
                <w:szCs w:val="16"/>
              </w:rPr>
              <w:t>BCATmKO</w:t>
            </w:r>
          </w:p>
        </w:tc>
        <w:tc>
          <w:tcPr>
            <w:tcW w:w="1170" w:type="dxa"/>
          </w:tcPr>
          <w:p w14:paraId="5A81EBA6" w14:textId="7235C929" w:rsidR="004307A1" w:rsidRPr="00D96594" w:rsidRDefault="004307A1" w:rsidP="00814E41">
            <w:pPr>
              <w:spacing w:line="240" w:lineRule="exact"/>
              <w:ind w:firstLine="0"/>
              <w:jc w:val="left"/>
              <w:rPr>
                <w:rFonts w:cs="Arial"/>
                <w:i/>
                <w:sz w:val="16"/>
                <w:szCs w:val="16"/>
              </w:rPr>
            </w:pPr>
            <w:r w:rsidRPr="00D96594">
              <w:rPr>
                <w:rFonts w:cs="Arial"/>
                <w:i/>
                <w:sz w:val="16"/>
                <w:szCs w:val="16"/>
              </w:rPr>
              <w:t>CD4</w:t>
            </w:r>
            <w:r w:rsidRPr="00D96594">
              <w:rPr>
                <w:rFonts w:cs="Arial"/>
                <w:i/>
                <w:sz w:val="16"/>
                <w:szCs w:val="16"/>
                <w:vertAlign w:val="superscript"/>
              </w:rPr>
              <w:t>+</w:t>
            </w:r>
            <w:r w:rsidRPr="00D96594">
              <w:rPr>
                <w:rFonts w:cs="Arial"/>
                <w:i/>
                <w:sz w:val="16"/>
                <w:szCs w:val="16"/>
              </w:rPr>
              <w:t xml:space="preserve"> T cells</w:t>
            </w:r>
          </w:p>
        </w:tc>
        <w:tc>
          <w:tcPr>
            <w:tcW w:w="815" w:type="dxa"/>
          </w:tcPr>
          <w:p w14:paraId="453A2A1D" w14:textId="5F9DD058" w:rsidR="004307A1" w:rsidRPr="00D96594" w:rsidRDefault="004307A1" w:rsidP="00814E41">
            <w:pPr>
              <w:spacing w:line="240" w:lineRule="exact"/>
              <w:ind w:firstLine="0"/>
              <w:jc w:val="left"/>
              <w:rPr>
                <w:rFonts w:cs="Arial"/>
                <w:i/>
                <w:sz w:val="16"/>
                <w:szCs w:val="16"/>
              </w:rPr>
            </w:pPr>
            <w:r w:rsidRPr="00D96594">
              <w:rPr>
                <w:rFonts w:cs="Arial"/>
                <w:i/>
                <w:sz w:val="16"/>
                <w:szCs w:val="16"/>
              </w:rPr>
              <w:t>mixed</w:t>
            </w:r>
          </w:p>
        </w:tc>
        <w:tc>
          <w:tcPr>
            <w:tcW w:w="831" w:type="dxa"/>
          </w:tcPr>
          <w:p w14:paraId="636E84C8" w14:textId="35000FAE" w:rsidR="004307A1" w:rsidRPr="00D96594" w:rsidRDefault="004307A1" w:rsidP="00814E41">
            <w:pPr>
              <w:spacing w:line="240" w:lineRule="exact"/>
              <w:ind w:firstLine="0"/>
              <w:jc w:val="left"/>
              <w:rPr>
                <w:rFonts w:cs="Arial"/>
                <w:i/>
                <w:sz w:val="16"/>
                <w:szCs w:val="16"/>
              </w:rPr>
            </w:pPr>
            <w:r w:rsidRPr="00D96594">
              <w:rPr>
                <w:rFonts w:cs="Arial"/>
                <w:i/>
                <w:sz w:val="16"/>
                <w:szCs w:val="16"/>
              </w:rPr>
              <w:t>n=1</w:t>
            </w:r>
            <w:r w:rsidR="00474438" w:rsidRPr="00D96594">
              <w:rPr>
                <w:rFonts w:cs="Arial"/>
                <w:i/>
                <w:sz w:val="16"/>
                <w:szCs w:val="16"/>
              </w:rPr>
              <w:t>8</w:t>
            </w:r>
          </w:p>
        </w:tc>
        <w:tc>
          <w:tcPr>
            <w:tcW w:w="1054" w:type="dxa"/>
            <w:shd w:val="clear" w:color="auto" w:fill="FFFFFF" w:themeFill="background1"/>
          </w:tcPr>
          <w:p w14:paraId="21E8DC3A" w14:textId="30EF8B3E" w:rsidR="004307A1" w:rsidRPr="00D96594" w:rsidRDefault="00EA737F" w:rsidP="00814E41">
            <w:pPr>
              <w:spacing w:line="240" w:lineRule="exact"/>
              <w:ind w:firstLine="0"/>
              <w:jc w:val="left"/>
              <w:rPr>
                <w:rFonts w:cs="Arial"/>
                <w:i/>
                <w:sz w:val="16"/>
                <w:szCs w:val="16"/>
              </w:rPr>
            </w:pPr>
            <w:r w:rsidRPr="00D96594">
              <w:rPr>
                <w:rFonts w:cs="Arial"/>
                <w:i/>
                <w:sz w:val="16"/>
                <w:szCs w:val="16"/>
              </w:rPr>
              <w:t>12-22</w:t>
            </w:r>
          </w:p>
        </w:tc>
      </w:tr>
      <w:tr w:rsidR="00CE450C" w:rsidRPr="000F4919" w14:paraId="6CB4D728" w14:textId="77777777" w:rsidTr="00CC0E91">
        <w:tblPrEx>
          <w:tblLook w:val="04A0" w:firstRow="1" w:lastRow="0" w:firstColumn="1" w:lastColumn="0" w:noHBand="0" w:noVBand="1"/>
        </w:tblPrEx>
        <w:tc>
          <w:tcPr>
            <w:tcW w:w="4135" w:type="dxa"/>
          </w:tcPr>
          <w:p w14:paraId="73CB1FF0" w14:textId="77777777" w:rsidR="004307A1" w:rsidRPr="00D96594" w:rsidRDefault="004307A1" w:rsidP="00814E41">
            <w:pPr>
              <w:spacing w:line="240" w:lineRule="exact"/>
              <w:ind w:firstLine="0"/>
              <w:jc w:val="left"/>
              <w:rPr>
                <w:rFonts w:cs="Arial"/>
                <w:i/>
                <w:sz w:val="16"/>
                <w:szCs w:val="16"/>
              </w:rPr>
            </w:pPr>
          </w:p>
        </w:tc>
        <w:tc>
          <w:tcPr>
            <w:tcW w:w="1530" w:type="dxa"/>
          </w:tcPr>
          <w:p w14:paraId="52952A34" w14:textId="77777777" w:rsidR="004307A1" w:rsidRPr="00D96594" w:rsidRDefault="004307A1" w:rsidP="00814E41">
            <w:pPr>
              <w:spacing w:line="240" w:lineRule="exact"/>
              <w:ind w:firstLine="0"/>
              <w:jc w:val="left"/>
              <w:rPr>
                <w:rFonts w:cs="Arial"/>
                <w:i/>
                <w:sz w:val="16"/>
                <w:szCs w:val="16"/>
              </w:rPr>
            </w:pPr>
          </w:p>
        </w:tc>
        <w:tc>
          <w:tcPr>
            <w:tcW w:w="1170" w:type="dxa"/>
          </w:tcPr>
          <w:p w14:paraId="3F80FC02" w14:textId="77777777" w:rsidR="004307A1" w:rsidRPr="00D96594" w:rsidRDefault="004307A1" w:rsidP="00814E41">
            <w:pPr>
              <w:spacing w:line="240" w:lineRule="exact"/>
              <w:ind w:firstLine="0"/>
              <w:jc w:val="left"/>
              <w:rPr>
                <w:rFonts w:cs="Arial"/>
                <w:i/>
                <w:sz w:val="16"/>
                <w:szCs w:val="16"/>
              </w:rPr>
            </w:pPr>
          </w:p>
        </w:tc>
        <w:tc>
          <w:tcPr>
            <w:tcW w:w="815" w:type="dxa"/>
          </w:tcPr>
          <w:p w14:paraId="5250C0E0" w14:textId="77777777" w:rsidR="004307A1" w:rsidRPr="00D96594" w:rsidRDefault="004307A1" w:rsidP="00814E41">
            <w:pPr>
              <w:spacing w:line="240" w:lineRule="exact"/>
              <w:ind w:firstLine="0"/>
              <w:jc w:val="left"/>
              <w:rPr>
                <w:rFonts w:cs="Arial"/>
                <w:i/>
                <w:sz w:val="16"/>
                <w:szCs w:val="16"/>
              </w:rPr>
            </w:pPr>
          </w:p>
        </w:tc>
        <w:tc>
          <w:tcPr>
            <w:tcW w:w="831" w:type="dxa"/>
          </w:tcPr>
          <w:p w14:paraId="7F043DA5" w14:textId="77777777" w:rsidR="004307A1" w:rsidRPr="00D96594" w:rsidRDefault="004307A1" w:rsidP="00814E41">
            <w:pPr>
              <w:spacing w:line="240" w:lineRule="exact"/>
              <w:ind w:firstLine="0"/>
              <w:jc w:val="left"/>
              <w:rPr>
                <w:rFonts w:cs="Arial"/>
                <w:i/>
                <w:sz w:val="16"/>
                <w:szCs w:val="16"/>
              </w:rPr>
            </w:pPr>
          </w:p>
        </w:tc>
        <w:tc>
          <w:tcPr>
            <w:tcW w:w="1054" w:type="dxa"/>
            <w:shd w:val="clear" w:color="auto" w:fill="FFFFFF" w:themeFill="background1"/>
          </w:tcPr>
          <w:p w14:paraId="60BDCED6" w14:textId="77777777" w:rsidR="004307A1" w:rsidRPr="00D96594" w:rsidRDefault="004307A1" w:rsidP="00814E41">
            <w:pPr>
              <w:spacing w:line="240" w:lineRule="exact"/>
              <w:ind w:firstLine="0"/>
              <w:jc w:val="left"/>
              <w:rPr>
                <w:rFonts w:cs="Arial"/>
                <w:i/>
                <w:sz w:val="16"/>
                <w:szCs w:val="16"/>
              </w:rPr>
            </w:pPr>
          </w:p>
        </w:tc>
      </w:tr>
      <w:tr w:rsidR="00CE450C" w:rsidRPr="000F4919" w14:paraId="2141B07E" w14:textId="185A01CC" w:rsidTr="00CC0E91">
        <w:tblPrEx>
          <w:tblLook w:val="04A0" w:firstRow="1" w:lastRow="0" w:firstColumn="1" w:lastColumn="0" w:noHBand="0" w:noVBand="1"/>
        </w:tblPrEx>
        <w:tc>
          <w:tcPr>
            <w:tcW w:w="4135" w:type="dxa"/>
          </w:tcPr>
          <w:p w14:paraId="0F84696E" w14:textId="63869012" w:rsidR="00727C58" w:rsidRPr="00D96594" w:rsidRDefault="003D6FD7" w:rsidP="00814E41">
            <w:pPr>
              <w:spacing w:line="240" w:lineRule="exact"/>
              <w:ind w:firstLine="0"/>
              <w:jc w:val="left"/>
              <w:rPr>
                <w:rFonts w:cs="Arial"/>
                <w:i/>
                <w:sz w:val="16"/>
                <w:szCs w:val="16"/>
              </w:rPr>
            </w:pPr>
            <w:r w:rsidRPr="00D96594">
              <w:rPr>
                <w:rFonts w:cs="Arial"/>
                <w:i/>
                <w:sz w:val="16"/>
                <w:szCs w:val="16"/>
              </w:rPr>
              <w:t>C</w:t>
            </w:r>
            <w:r w:rsidR="00727C58" w:rsidRPr="00D96594">
              <w:rPr>
                <w:rFonts w:cs="Arial"/>
                <w:i/>
                <w:sz w:val="16"/>
                <w:szCs w:val="16"/>
              </w:rPr>
              <w:t>o-stimulated</w:t>
            </w:r>
            <w:r w:rsidR="00EB2C71" w:rsidRPr="00D96594">
              <w:rPr>
                <w:rFonts w:cs="Arial"/>
                <w:i/>
                <w:sz w:val="16"/>
                <w:szCs w:val="16"/>
              </w:rPr>
              <w:t xml:space="preserve"> </w:t>
            </w:r>
          </w:p>
        </w:tc>
        <w:tc>
          <w:tcPr>
            <w:tcW w:w="1530" w:type="dxa"/>
          </w:tcPr>
          <w:p w14:paraId="65CD6179" w14:textId="6AF33F7F" w:rsidR="00727C58" w:rsidRPr="00D96594" w:rsidRDefault="00727C58" w:rsidP="00814E41">
            <w:pPr>
              <w:spacing w:line="240" w:lineRule="exact"/>
              <w:ind w:firstLine="0"/>
              <w:jc w:val="left"/>
              <w:rPr>
                <w:rFonts w:cs="Arial"/>
                <w:i/>
                <w:sz w:val="16"/>
                <w:szCs w:val="16"/>
              </w:rPr>
            </w:pPr>
            <w:r w:rsidRPr="00D96594">
              <w:rPr>
                <w:rFonts w:cs="Arial"/>
                <w:i/>
                <w:sz w:val="16"/>
                <w:szCs w:val="16"/>
              </w:rPr>
              <w:t>T-BCATm</w:t>
            </w:r>
            <w:r w:rsidRPr="00D96594">
              <w:rPr>
                <w:rFonts w:cs="Arial"/>
                <w:i/>
                <w:sz w:val="16"/>
                <w:szCs w:val="16"/>
                <w:vertAlign w:val="superscript"/>
              </w:rPr>
              <w:t>fl/</w:t>
            </w:r>
            <w:proofErr w:type="spellStart"/>
            <w:r w:rsidRPr="00D96594">
              <w:rPr>
                <w:rFonts w:cs="Arial"/>
                <w:i/>
                <w:sz w:val="16"/>
                <w:szCs w:val="16"/>
                <w:vertAlign w:val="superscript"/>
              </w:rPr>
              <w:t>fl</w:t>
            </w:r>
            <w:proofErr w:type="spellEnd"/>
          </w:p>
        </w:tc>
        <w:tc>
          <w:tcPr>
            <w:tcW w:w="1170" w:type="dxa"/>
          </w:tcPr>
          <w:p w14:paraId="132147DC" w14:textId="2CF41C26" w:rsidR="00727C58" w:rsidRPr="00D96594" w:rsidRDefault="00727C58" w:rsidP="00814E41">
            <w:pPr>
              <w:spacing w:line="240" w:lineRule="exact"/>
              <w:ind w:firstLine="0"/>
              <w:jc w:val="left"/>
              <w:rPr>
                <w:rFonts w:cs="Arial"/>
                <w:i/>
                <w:sz w:val="16"/>
                <w:szCs w:val="16"/>
              </w:rPr>
            </w:pPr>
            <w:r w:rsidRPr="00D96594">
              <w:rPr>
                <w:rFonts w:cs="Arial"/>
                <w:i/>
                <w:sz w:val="16"/>
                <w:szCs w:val="16"/>
              </w:rPr>
              <w:t>CD4</w:t>
            </w:r>
            <w:r w:rsidRPr="00D96594">
              <w:rPr>
                <w:rFonts w:cs="Arial"/>
                <w:i/>
                <w:sz w:val="16"/>
                <w:szCs w:val="16"/>
                <w:vertAlign w:val="superscript"/>
              </w:rPr>
              <w:t>+</w:t>
            </w:r>
            <w:r w:rsidRPr="00D96594">
              <w:rPr>
                <w:rFonts w:cs="Arial"/>
                <w:i/>
                <w:sz w:val="16"/>
                <w:szCs w:val="16"/>
              </w:rPr>
              <w:t xml:space="preserve"> T cells</w:t>
            </w:r>
          </w:p>
        </w:tc>
        <w:tc>
          <w:tcPr>
            <w:tcW w:w="815" w:type="dxa"/>
          </w:tcPr>
          <w:p w14:paraId="7ECE81C9" w14:textId="2ABC8A5C" w:rsidR="00727C58" w:rsidRPr="00D96594" w:rsidRDefault="00727C58" w:rsidP="00814E41">
            <w:pPr>
              <w:spacing w:line="240" w:lineRule="exact"/>
              <w:ind w:firstLine="0"/>
              <w:jc w:val="left"/>
              <w:rPr>
                <w:rFonts w:cs="Arial"/>
                <w:i/>
                <w:sz w:val="16"/>
                <w:szCs w:val="16"/>
              </w:rPr>
            </w:pPr>
            <w:r w:rsidRPr="00D96594">
              <w:rPr>
                <w:rFonts w:cs="Arial"/>
                <w:i/>
                <w:sz w:val="16"/>
                <w:szCs w:val="16"/>
              </w:rPr>
              <w:t xml:space="preserve">mixed </w:t>
            </w:r>
          </w:p>
        </w:tc>
        <w:tc>
          <w:tcPr>
            <w:tcW w:w="831" w:type="dxa"/>
          </w:tcPr>
          <w:p w14:paraId="5355E511" w14:textId="23035221" w:rsidR="00727C58" w:rsidRPr="00D96594" w:rsidRDefault="00727C58" w:rsidP="00814E41">
            <w:pPr>
              <w:spacing w:line="240" w:lineRule="exact"/>
              <w:ind w:firstLine="0"/>
              <w:jc w:val="left"/>
              <w:rPr>
                <w:rFonts w:cs="Arial"/>
                <w:i/>
                <w:sz w:val="16"/>
                <w:szCs w:val="16"/>
              </w:rPr>
            </w:pPr>
            <w:r w:rsidRPr="00D96594">
              <w:rPr>
                <w:rFonts w:cs="Arial"/>
                <w:i/>
                <w:sz w:val="16"/>
                <w:szCs w:val="16"/>
              </w:rPr>
              <w:t>n=</w:t>
            </w:r>
            <w:r w:rsidR="00CC0E91" w:rsidRPr="00D96594">
              <w:rPr>
                <w:rFonts w:cs="Arial"/>
                <w:i/>
                <w:sz w:val="16"/>
                <w:szCs w:val="16"/>
              </w:rPr>
              <w:t>22</w:t>
            </w:r>
          </w:p>
        </w:tc>
        <w:tc>
          <w:tcPr>
            <w:tcW w:w="1054" w:type="dxa"/>
          </w:tcPr>
          <w:p w14:paraId="50039FAA" w14:textId="0D72A8E7" w:rsidR="00727C58" w:rsidRPr="00D96594" w:rsidRDefault="00F72278" w:rsidP="00814E41">
            <w:pPr>
              <w:spacing w:line="240" w:lineRule="exact"/>
              <w:ind w:firstLine="0"/>
              <w:jc w:val="left"/>
              <w:rPr>
                <w:rFonts w:cs="Arial"/>
                <w:i/>
                <w:sz w:val="16"/>
                <w:szCs w:val="16"/>
              </w:rPr>
            </w:pPr>
            <w:r w:rsidRPr="00D96594">
              <w:rPr>
                <w:rFonts w:cs="Arial"/>
                <w:i/>
                <w:sz w:val="16"/>
                <w:szCs w:val="16"/>
              </w:rPr>
              <w:t>1</w:t>
            </w:r>
            <w:r w:rsidR="00CC0E91" w:rsidRPr="00D96594">
              <w:rPr>
                <w:rFonts w:cs="Arial"/>
                <w:i/>
                <w:sz w:val="16"/>
                <w:szCs w:val="16"/>
              </w:rPr>
              <w:t>2</w:t>
            </w:r>
            <w:r w:rsidRPr="00D96594">
              <w:rPr>
                <w:rFonts w:cs="Arial"/>
                <w:i/>
                <w:sz w:val="16"/>
                <w:szCs w:val="16"/>
              </w:rPr>
              <w:t>-23</w:t>
            </w:r>
          </w:p>
        </w:tc>
      </w:tr>
      <w:tr w:rsidR="00F26108" w:rsidRPr="000F4919" w14:paraId="6BA1AD7F" w14:textId="77777777" w:rsidTr="00CC0E91">
        <w:tblPrEx>
          <w:tblLook w:val="04A0" w:firstRow="1" w:lastRow="0" w:firstColumn="1" w:lastColumn="0" w:noHBand="0" w:noVBand="1"/>
        </w:tblPrEx>
        <w:tc>
          <w:tcPr>
            <w:tcW w:w="4135" w:type="dxa"/>
          </w:tcPr>
          <w:p w14:paraId="7F1A8819" w14:textId="15F99597" w:rsidR="00F26108" w:rsidRPr="00D96594" w:rsidRDefault="00F26108" w:rsidP="00F26108">
            <w:pPr>
              <w:spacing w:line="240" w:lineRule="exact"/>
              <w:ind w:firstLine="0"/>
              <w:jc w:val="left"/>
              <w:rPr>
                <w:rFonts w:cs="Arial"/>
                <w:i/>
                <w:sz w:val="16"/>
                <w:szCs w:val="16"/>
              </w:rPr>
            </w:pPr>
            <w:r w:rsidRPr="00D96594">
              <w:rPr>
                <w:rFonts w:cs="Arial"/>
                <w:i/>
                <w:sz w:val="16"/>
                <w:szCs w:val="16"/>
              </w:rPr>
              <w:t>Co-stimulated +/- BCAT-IN-2</w:t>
            </w:r>
          </w:p>
        </w:tc>
        <w:tc>
          <w:tcPr>
            <w:tcW w:w="1530" w:type="dxa"/>
          </w:tcPr>
          <w:p w14:paraId="37E41587" w14:textId="5D0FC37D" w:rsidR="00F26108" w:rsidRPr="00D96594" w:rsidRDefault="00F26108" w:rsidP="00F26108">
            <w:pPr>
              <w:spacing w:line="240" w:lineRule="exact"/>
              <w:ind w:firstLine="0"/>
              <w:jc w:val="left"/>
              <w:rPr>
                <w:rFonts w:cs="Arial"/>
                <w:i/>
                <w:sz w:val="16"/>
                <w:szCs w:val="16"/>
              </w:rPr>
            </w:pPr>
            <w:r w:rsidRPr="00D96594">
              <w:rPr>
                <w:rFonts w:cs="Arial"/>
                <w:i/>
                <w:sz w:val="16"/>
                <w:szCs w:val="16"/>
              </w:rPr>
              <w:t>T-BCATm</w:t>
            </w:r>
            <w:r w:rsidRPr="00D96594">
              <w:rPr>
                <w:rFonts w:cs="Arial"/>
                <w:i/>
                <w:sz w:val="16"/>
                <w:szCs w:val="16"/>
                <w:vertAlign w:val="superscript"/>
              </w:rPr>
              <w:t>fl/</w:t>
            </w:r>
            <w:proofErr w:type="spellStart"/>
            <w:r w:rsidRPr="00D96594">
              <w:rPr>
                <w:rFonts w:cs="Arial"/>
                <w:i/>
                <w:sz w:val="16"/>
                <w:szCs w:val="16"/>
                <w:vertAlign w:val="superscript"/>
              </w:rPr>
              <w:t>fl</w:t>
            </w:r>
            <w:proofErr w:type="spellEnd"/>
          </w:p>
        </w:tc>
        <w:tc>
          <w:tcPr>
            <w:tcW w:w="1170" w:type="dxa"/>
          </w:tcPr>
          <w:p w14:paraId="441AABFE" w14:textId="40CB68D7" w:rsidR="00F26108" w:rsidRPr="00D96594" w:rsidRDefault="00F26108" w:rsidP="00F26108">
            <w:pPr>
              <w:spacing w:line="240" w:lineRule="exact"/>
              <w:ind w:firstLine="0"/>
              <w:jc w:val="left"/>
              <w:rPr>
                <w:rFonts w:cs="Arial"/>
                <w:i/>
                <w:sz w:val="16"/>
                <w:szCs w:val="16"/>
              </w:rPr>
            </w:pPr>
            <w:r w:rsidRPr="00D96594">
              <w:rPr>
                <w:rFonts w:cs="Arial"/>
                <w:i/>
                <w:sz w:val="16"/>
                <w:szCs w:val="16"/>
              </w:rPr>
              <w:t>CD4</w:t>
            </w:r>
            <w:r w:rsidRPr="00D96594">
              <w:rPr>
                <w:rFonts w:cs="Arial"/>
                <w:i/>
                <w:sz w:val="16"/>
                <w:szCs w:val="16"/>
                <w:vertAlign w:val="superscript"/>
              </w:rPr>
              <w:t>+</w:t>
            </w:r>
            <w:r w:rsidRPr="00D96594">
              <w:rPr>
                <w:rFonts w:cs="Arial"/>
                <w:i/>
                <w:sz w:val="16"/>
                <w:szCs w:val="16"/>
              </w:rPr>
              <w:t xml:space="preserve"> T cells</w:t>
            </w:r>
          </w:p>
        </w:tc>
        <w:tc>
          <w:tcPr>
            <w:tcW w:w="815" w:type="dxa"/>
          </w:tcPr>
          <w:p w14:paraId="4E4501D8" w14:textId="5681DAC5" w:rsidR="00F26108" w:rsidRPr="00D96594" w:rsidRDefault="00F26108" w:rsidP="00F26108">
            <w:pPr>
              <w:spacing w:line="240" w:lineRule="exact"/>
              <w:ind w:firstLine="0"/>
              <w:jc w:val="left"/>
              <w:rPr>
                <w:rFonts w:cs="Arial"/>
                <w:i/>
                <w:sz w:val="16"/>
                <w:szCs w:val="16"/>
              </w:rPr>
            </w:pPr>
            <w:r w:rsidRPr="00D96594">
              <w:rPr>
                <w:rFonts w:cs="Arial"/>
                <w:i/>
                <w:sz w:val="16"/>
                <w:szCs w:val="16"/>
              </w:rPr>
              <w:t xml:space="preserve">mixed </w:t>
            </w:r>
          </w:p>
        </w:tc>
        <w:tc>
          <w:tcPr>
            <w:tcW w:w="831" w:type="dxa"/>
          </w:tcPr>
          <w:p w14:paraId="48649BC0" w14:textId="61D28E17" w:rsidR="00F26108" w:rsidRPr="00D96594" w:rsidRDefault="00F26108" w:rsidP="00F26108">
            <w:pPr>
              <w:spacing w:line="240" w:lineRule="exact"/>
              <w:ind w:firstLine="0"/>
              <w:jc w:val="left"/>
              <w:rPr>
                <w:rFonts w:cs="Arial"/>
                <w:i/>
                <w:sz w:val="16"/>
                <w:szCs w:val="16"/>
              </w:rPr>
            </w:pPr>
            <w:r w:rsidRPr="00D96594">
              <w:rPr>
                <w:rFonts w:cs="Arial"/>
                <w:i/>
                <w:sz w:val="16"/>
                <w:szCs w:val="16"/>
              </w:rPr>
              <w:t>n=6</w:t>
            </w:r>
          </w:p>
        </w:tc>
        <w:tc>
          <w:tcPr>
            <w:tcW w:w="1054" w:type="dxa"/>
          </w:tcPr>
          <w:p w14:paraId="56B7FE3F" w14:textId="1D4820CD" w:rsidR="00F26108" w:rsidRPr="00D96594" w:rsidRDefault="00F26108" w:rsidP="00F26108">
            <w:pPr>
              <w:spacing w:line="240" w:lineRule="exact"/>
              <w:ind w:firstLine="0"/>
              <w:jc w:val="left"/>
              <w:rPr>
                <w:rFonts w:cs="Arial"/>
                <w:i/>
                <w:sz w:val="16"/>
                <w:szCs w:val="16"/>
              </w:rPr>
            </w:pPr>
            <w:r w:rsidRPr="00D96594">
              <w:rPr>
                <w:rFonts w:cs="Arial"/>
                <w:i/>
                <w:sz w:val="16"/>
                <w:szCs w:val="16"/>
              </w:rPr>
              <w:t>1</w:t>
            </w:r>
            <w:r w:rsidR="00CC0E91" w:rsidRPr="00D96594">
              <w:rPr>
                <w:rFonts w:cs="Arial"/>
                <w:i/>
                <w:sz w:val="16"/>
                <w:szCs w:val="16"/>
              </w:rPr>
              <w:t>2</w:t>
            </w:r>
            <w:r w:rsidRPr="00D96594">
              <w:rPr>
                <w:rFonts w:cs="Arial"/>
                <w:i/>
                <w:sz w:val="16"/>
                <w:szCs w:val="16"/>
              </w:rPr>
              <w:t>-23</w:t>
            </w:r>
          </w:p>
        </w:tc>
      </w:tr>
      <w:tr w:rsidR="00CE450C" w:rsidRPr="000F4919" w14:paraId="4A5D0436" w14:textId="77777777" w:rsidTr="00CC0E91">
        <w:tblPrEx>
          <w:tblLook w:val="04A0" w:firstRow="1" w:lastRow="0" w:firstColumn="1" w:lastColumn="0" w:noHBand="0" w:noVBand="1"/>
        </w:tblPrEx>
        <w:tc>
          <w:tcPr>
            <w:tcW w:w="4135" w:type="dxa"/>
          </w:tcPr>
          <w:p w14:paraId="78FC6377" w14:textId="1565B153" w:rsidR="00F90F65" w:rsidRPr="00D96594" w:rsidRDefault="003D6FD7" w:rsidP="00814E41">
            <w:pPr>
              <w:spacing w:line="240" w:lineRule="exact"/>
              <w:ind w:firstLine="0"/>
              <w:jc w:val="left"/>
              <w:rPr>
                <w:rFonts w:cs="Arial"/>
                <w:i/>
                <w:sz w:val="16"/>
                <w:szCs w:val="16"/>
              </w:rPr>
            </w:pPr>
            <w:r w:rsidRPr="00D96594">
              <w:rPr>
                <w:rFonts w:cs="Arial"/>
                <w:i/>
                <w:sz w:val="16"/>
                <w:szCs w:val="16"/>
              </w:rPr>
              <w:t>C</w:t>
            </w:r>
            <w:r w:rsidR="00F90F65" w:rsidRPr="00D96594">
              <w:rPr>
                <w:rFonts w:cs="Arial"/>
                <w:i/>
                <w:sz w:val="16"/>
                <w:szCs w:val="16"/>
              </w:rPr>
              <w:t>o-stimulated</w:t>
            </w:r>
            <w:r w:rsidR="00EB2C71" w:rsidRPr="00D96594">
              <w:rPr>
                <w:rFonts w:cs="Arial"/>
                <w:i/>
                <w:sz w:val="16"/>
                <w:szCs w:val="16"/>
              </w:rPr>
              <w:t xml:space="preserve"> </w:t>
            </w:r>
            <w:r w:rsidR="00C87006" w:rsidRPr="00D96594">
              <w:rPr>
                <w:rFonts w:cs="Arial"/>
                <w:i/>
                <w:sz w:val="16"/>
                <w:szCs w:val="16"/>
              </w:rPr>
              <w:t>+/- NALA</w:t>
            </w:r>
          </w:p>
        </w:tc>
        <w:tc>
          <w:tcPr>
            <w:tcW w:w="1530" w:type="dxa"/>
          </w:tcPr>
          <w:p w14:paraId="0580D37B" w14:textId="52147716" w:rsidR="00F90F65" w:rsidRPr="00D96594" w:rsidRDefault="00F90F65" w:rsidP="00814E41">
            <w:pPr>
              <w:spacing w:line="240" w:lineRule="exact"/>
              <w:ind w:firstLine="0"/>
              <w:jc w:val="left"/>
              <w:rPr>
                <w:rFonts w:cs="Arial"/>
                <w:i/>
                <w:sz w:val="16"/>
                <w:szCs w:val="16"/>
              </w:rPr>
            </w:pPr>
            <w:r w:rsidRPr="00D96594">
              <w:rPr>
                <w:rFonts w:cs="Arial"/>
                <w:i/>
                <w:sz w:val="16"/>
                <w:szCs w:val="16"/>
              </w:rPr>
              <w:t>T-BCATm</w:t>
            </w:r>
            <w:r w:rsidRPr="00D96594">
              <w:rPr>
                <w:rFonts w:cs="Arial"/>
                <w:i/>
                <w:sz w:val="16"/>
                <w:szCs w:val="16"/>
                <w:vertAlign w:val="superscript"/>
              </w:rPr>
              <w:t>KO</w:t>
            </w:r>
          </w:p>
        </w:tc>
        <w:tc>
          <w:tcPr>
            <w:tcW w:w="1170" w:type="dxa"/>
          </w:tcPr>
          <w:p w14:paraId="3A3DC3EA" w14:textId="762965EC" w:rsidR="00F90F65" w:rsidRPr="00D96594" w:rsidRDefault="00F90F65" w:rsidP="00814E41">
            <w:pPr>
              <w:spacing w:line="240" w:lineRule="exact"/>
              <w:ind w:firstLine="0"/>
              <w:jc w:val="left"/>
              <w:rPr>
                <w:rFonts w:cs="Arial"/>
                <w:i/>
                <w:sz w:val="16"/>
                <w:szCs w:val="16"/>
              </w:rPr>
            </w:pPr>
            <w:r w:rsidRPr="00D96594">
              <w:rPr>
                <w:rFonts w:cs="Arial"/>
                <w:i/>
                <w:sz w:val="16"/>
                <w:szCs w:val="16"/>
              </w:rPr>
              <w:t>CD4</w:t>
            </w:r>
            <w:r w:rsidRPr="00D96594">
              <w:rPr>
                <w:rFonts w:cs="Arial"/>
                <w:i/>
                <w:sz w:val="16"/>
                <w:szCs w:val="16"/>
                <w:vertAlign w:val="superscript"/>
              </w:rPr>
              <w:t>+</w:t>
            </w:r>
            <w:r w:rsidRPr="00D96594">
              <w:rPr>
                <w:rFonts w:cs="Arial"/>
                <w:i/>
                <w:sz w:val="16"/>
                <w:szCs w:val="16"/>
              </w:rPr>
              <w:t xml:space="preserve"> T cells</w:t>
            </w:r>
          </w:p>
        </w:tc>
        <w:tc>
          <w:tcPr>
            <w:tcW w:w="815" w:type="dxa"/>
          </w:tcPr>
          <w:p w14:paraId="6E91C49E" w14:textId="2D381442" w:rsidR="00F90F65" w:rsidRPr="00D96594" w:rsidRDefault="00F90F65" w:rsidP="00814E41">
            <w:pPr>
              <w:spacing w:line="240" w:lineRule="exact"/>
              <w:ind w:firstLine="0"/>
              <w:jc w:val="left"/>
              <w:rPr>
                <w:rFonts w:cs="Arial"/>
                <w:i/>
                <w:sz w:val="16"/>
                <w:szCs w:val="16"/>
              </w:rPr>
            </w:pPr>
            <w:r w:rsidRPr="00D96594">
              <w:rPr>
                <w:rFonts w:cs="Arial"/>
                <w:i/>
                <w:sz w:val="16"/>
                <w:szCs w:val="16"/>
              </w:rPr>
              <w:t>mixed</w:t>
            </w:r>
          </w:p>
        </w:tc>
        <w:tc>
          <w:tcPr>
            <w:tcW w:w="831" w:type="dxa"/>
          </w:tcPr>
          <w:p w14:paraId="6930CEB7" w14:textId="05EE04F9" w:rsidR="00F90F65" w:rsidRPr="00D96594" w:rsidRDefault="00F90F65" w:rsidP="00814E41">
            <w:pPr>
              <w:spacing w:line="240" w:lineRule="exact"/>
              <w:ind w:firstLine="0"/>
              <w:jc w:val="left"/>
              <w:rPr>
                <w:rFonts w:cs="Arial"/>
                <w:i/>
                <w:sz w:val="16"/>
                <w:szCs w:val="16"/>
              </w:rPr>
            </w:pPr>
            <w:r w:rsidRPr="00D96594">
              <w:rPr>
                <w:rFonts w:cs="Arial"/>
                <w:i/>
                <w:sz w:val="16"/>
                <w:szCs w:val="16"/>
              </w:rPr>
              <w:t>n=</w:t>
            </w:r>
            <w:r w:rsidR="00CC0E91" w:rsidRPr="00D96594">
              <w:rPr>
                <w:rFonts w:cs="Arial"/>
                <w:i/>
                <w:sz w:val="16"/>
                <w:szCs w:val="16"/>
              </w:rPr>
              <w:t>24</w:t>
            </w:r>
          </w:p>
        </w:tc>
        <w:tc>
          <w:tcPr>
            <w:tcW w:w="1054" w:type="dxa"/>
          </w:tcPr>
          <w:p w14:paraId="10774349" w14:textId="3A0A2472" w:rsidR="00F90F65" w:rsidRPr="00D96594" w:rsidRDefault="00F72278" w:rsidP="00814E41">
            <w:pPr>
              <w:spacing w:line="240" w:lineRule="exact"/>
              <w:ind w:firstLine="0"/>
              <w:jc w:val="left"/>
              <w:rPr>
                <w:rFonts w:cs="Arial"/>
                <w:i/>
                <w:sz w:val="16"/>
                <w:szCs w:val="16"/>
              </w:rPr>
            </w:pPr>
            <w:r w:rsidRPr="00D96594">
              <w:rPr>
                <w:rFonts w:cs="Arial"/>
                <w:i/>
                <w:sz w:val="16"/>
                <w:szCs w:val="16"/>
              </w:rPr>
              <w:t>15-23</w:t>
            </w:r>
          </w:p>
        </w:tc>
      </w:tr>
      <w:tr w:rsidR="00CE450C" w:rsidRPr="000F4919" w14:paraId="55DD8C5A" w14:textId="4646609F" w:rsidTr="00CC0E91">
        <w:tblPrEx>
          <w:tblLook w:val="04A0" w:firstRow="1" w:lastRow="0" w:firstColumn="1" w:lastColumn="0" w:noHBand="0" w:noVBand="1"/>
        </w:tblPrEx>
        <w:tc>
          <w:tcPr>
            <w:tcW w:w="4135" w:type="dxa"/>
          </w:tcPr>
          <w:p w14:paraId="701C9A27" w14:textId="1C05BF7A" w:rsidR="00727C58" w:rsidRPr="00D96594" w:rsidRDefault="00727C58" w:rsidP="00814E41">
            <w:pPr>
              <w:spacing w:line="240" w:lineRule="exact"/>
              <w:ind w:firstLine="0"/>
              <w:jc w:val="left"/>
              <w:rPr>
                <w:rFonts w:cs="Arial"/>
                <w:i/>
                <w:sz w:val="16"/>
                <w:szCs w:val="16"/>
              </w:rPr>
            </w:pPr>
            <w:r w:rsidRPr="00D96594">
              <w:rPr>
                <w:rFonts w:cs="Arial"/>
                <w:i/>
                <w:sz w:val="16"/>
                <w:szCs w:val="16"/>
              </w:rPr>
              <w:t xml:space="preserve">Co-stimulated {48 </w:t>
            </w:r>
            <w:proofErr w:type="spellStart"/>
            <w:r w:rsidRPr="00D96594">
              <w:rPr>
                <w:rFonts w:cs="Arial"/>
                <w:i/>
                <w:sz w:val="16"/>
                <w:szCs w:val="16"/>
              </w:rPr>
              <w:t>hr</w:t>
            </w:r>
            <w:proofErr w:type="spellEnd"/>
            <w:r w:rsidRPr="00D96594">
              <w:rPr>
                <w:rFonts w:cs="Arial"/>
                <w:i/>
                <w:sz w:val="16"/>
                <w:szCs w:val="16"/>
              </w:rPr>
              <w:t>}</w:t>
            </w:r>
            <w:r w:rsidR="00EB2C71" w:rsidRPr="00D96594">
              <w:rPr>
                <w:rFonts w:cs="Arial"/>
                <w:i/>
                <w:sz w:val="16"/>
                <w:szCs w:val="16"/>
              </w:rPr>
              <w:t xml:space="preserve">, </w:t>
            </w:r>
            <w:r w:rsidR="003A4ADB" w:rsidRPr="00D96594">
              <w:rPr>
                <w:rFonts w:cs="Arial"/>
                <w:i/>
                <w:sz w:val="16"/>
                <w:szCs w:val="16"/>
              </w:rPr>
              <w:t>E</w:t>
            </w:r>
            <w:r w:rsidRPr="00D96594">
              <w:rPr>
                <w:rFonts w:cs="Arial"/>
                <w:i/>
                <w:sz w:val="16"/>
                <w:szCs w:val="16"/>
              </w:rPr>
              <w:t>xpanded {96</w:t>
            </w:r>
            <w:r w:rsidR="004B1414" w:rsidRPr="00D96594">
              <w:rPr>
                <w:rFonts w:cs="Arial"/>
                <w:i/>
                <w:sz w:val="16"/>
                <w:szCs w:val="16"/>
              </w:rPr>
              <w:t xml:space="preserve"> </w:t>
            </w:r>
            <w:proofErr w:type="spellStart"/>
            <w:r w:rsidR="00EB2C71" w:rsidRPr="00D96594">
              <w:rPr>
                <w:rFonts w:cs="Arial"/>
                <w:i/>
                <w:sz w:val="16"/>
                <w:szCs w:val="16"/>
              </w:rPr>
              <w:t>hr</w:t>
            </w:r>
            <w:proofErr w:type="spellEnd"/>
            <w:r w:rsidR="00EB2C71" w:rsidRPr="00D96594">
              <w:rPr>
                <w:rFonts w:cs="Arial"/>
                <w:i/>
                <w:sz w:val="16"/>
                <w:szCs w:val="16"/>
              </w:rPr>
              <w:t xml:space="preserve">} </w:t>
            </w:r>
          </w:p>
        </w:tc>
        <w:tc>
          <w:tcPr>
            <w:tcW w:w="1530" w:type="dxa"/>
          </w:tcPr>
          <w:p w14:paraId="1452B5D8" w14:textId="7ACF7369" w:rsidR="00727C58" w:rsidRPr="00D96594" w:rsidRDefault="00727C58" w:rsidP="00814E41">
            <w:pPr>
              <w:spacing w:line="240" w:lineRule="exact"/>
              <w:ind w:firstLine="0"/>
              <w:jc w:val="left"/>
              <w:rPr>
                <w:rFonts w:cs="Arial"/>
                <w:i/>
                <w:sz w:val="16"/>
                <w:szCs w:val="16"/>
              </w:rPr>
            </w:pPr>
            <w:r w:rsidRPr="00D96594">
              <w:rPr>
                <w:rFonts w:cs="Arial"/>
                <w:i/>
                <w:sz w:val="16"/>
                <w:szCs w:val="16"/>
              </w:rPr>
              <w:t>T-BCATm</w:t>
            </w:r>
            <w:r w:rsidRPr="00D96594">
              <w:rPr>
                <w:rFonts w:cs="Arial"/>
                <w:i/>
                <w:sz w:val="16"/>
                <w:szCs w:val="16"/>
                <w:vertAlign w:val="superscript"/>
              </w:rPr>
              <w:t>fl/</w:t>
            </w:r>
            <w:proofErr w:type="spellStart"/>
            <w:r w:rsidRPr="00D96594">
              <w:rPr>
                <w:rFonts w:cs="Arial"/>
                <w:i/>
                <w:sz w:val="16"/>
                <w:szCs w:val="16"/>
                <w:vertAlign w:val="superscript"/>
              </w:rPr>
              <w:t>fl</w:t>
            </w:r>
            <w:proofErr w:type="spellEnd"/>
          </w:p>
        </w:tc>
        <w:tc>
          <w:tcPr>
            <w:tcW w:w="1170" w:type="dxa"/>
          </w:tcPr>
          <w:p w14:paraId="4416D3B2" w14:textId="4853FA04" w:rsidR="00727C58" w:rsidRPr="00D96594" w:rsidRDefault="00727C58" w:rsidP="00814E41">
            <w:pPr>
              <w:spacing w:line="240" w:lineRule="exact"/>
              <w:ind w:firstLine="0"/>
              <w:jc w:val="left"/>
              <w:rPr>
                <w:rFonts w:cs="Arial"/>
                <w:i/>
                <w:sz w:val="16"/>
                <w:szCs w:val="16"/>
              </w:rPr>
            </w:pPr>
            <w:r w:rsidRPr="00D96594">
              <w:rPr>
                <w:rFonts w:cs="Arial"/>
                <w:i/>
                <w:sz w:val="16"/>
                <w:szCs w:val="16"/>
              </w:rPr>
              <w:t>CD8</w:t>
            </w:r>
            <w:r w:rsidRPr="00D96594">
              <w:rPr>
                <w:rFonts w:cs="Arial"/>
                <w:i/>
                <w:sz w:val="16"/>
                <w:szCs w:val="16"/>
                <w:vertAlign w:val="superscript"/>
              </w:rPr>
              <w:t>+</w:t>
            </w:r>
            <w:r w:rsidRPr="00D96594">
              <w:rPr>
                <w:rFonts w:cs="Arial"/>
                <w:i/>
                <w:sz w:val="16"/>
                <w:szCs w:val="16"/>
              </w:rPr>
              <w:t xml:space="preserve"> T cells</w:t>
            </w:r>
          </w:p>
        </w:tc>
        <w:tc>
          <w:tcPr>
            <w:tcW w:w="815" w:type="dxa"/>
          </w:tcPr>
          <w:p w14:paraId="3AC41E4B" w14:textId="708D9555" w:rsidR="00727C58" w:rsidRPr="00D96594" w:rsidRDefault="00727C58" w:rsidP="00814E41">
            <w:pPr>
              <w:spacing w:line="240" w:lineRule="exact"/>
              <w:ind w:firstLine="0"/>
              <w:jc w:val="left"/>
              <w:rPr>
                <w:rFonts w:cs="Arial"/>
                <w:i/>
                <w:sz w:val="16"/>
                <w:szCs w:val="16"/>
              </w:rPr>
            </w:pPr>
            <w:r w:rsidRPr="00D96594">
              <w:rPr>
                <w:rFonts w:cs="Arial"/>
                <w:i/>
                <w:sz w:val="16"/>
                <w:szCs w:val="16"/>
              </w:rPr>
              <w:t>mixed</w:t>
            </w:r>
          </w:p>
        </w:tc>
        <w:tc>
          <w:tcPr>
            <w:tcW w:w="831" w:type="dxa"/>
          </w:tcPr>
          <w:p w14:paraId="10CAF9CB" w14:textId="75FF8E9C" w:rsidR="00727C58" w:rsidRPr="00D96594" w:rsidRDefault="00727C58" w:rsidP="00814E41">
            <w:pPr>
              <w:spacing w:line="240" w:lineRule="exact"/>
              <w:ind w:firstLine="0"/>
              <w:jc w:val="left"/>
              <w:rPr>
                <w:rFonts w:cs="Arial"/>
                <w:i/>
                <w:sz w:val="16"/>
                <w:szCs w:val="16"/>
              </w:rPr>
            </w:pPr>
            <w:r w:rsidRPr="00D96594">
              <w:rPr>
                <w:rFonts w:cs="Arial"/>
                <w:i/>
                <w:sz w:val="16"/>
                <w:szCs w:val="16"/>
              </w:rPr>
              <w:t>n=</w:t>
            </w:r>
            <w:r w:rsidR="004D20BC" w:rsidRPr="00D96594">
              <w:rPr>
                <w:rFonts w:cs="Arial"/>
                <w:i/>
                <w:sz w:val="16"/>
                <w:szCs w:val="16"/>
              </w:rPr>
              <w:t>2</w:t>
            </w:r>
            <w:r w:rsidR="003F0B43" w:rsidRPr="00D96594">
              <w:rPr>
                <w:rFonts w:cs="Arial"/>
                <w:i/>
                <w:sz w:val="16"/>
                <w:szCs w:val="16"/>
              </w:rPr>
              <w:t>8</w:t>
            </w:r>
          </w:p>
        </w:tc>
        <w:tc>
          <w:tcPr>
            <w:tcW w:w="1054" w:type="dxa"/>
          </w:tcPr>
          <w:p w14:paraId="14F595C5" w14:textId="5B3D6FEA" w:rsidR="00727C58" w:rsidRPr="00D96594" w:rsidRDefault="004A54FB" w:rsidP="00814E41">
            <w:pPr>
              <w:spacing w:line="240" w:lineRule="exact"/>
              <w:ind w:firstLine="0"/>
              <w:jc w:val="left"/>
              <w:rPr>
                <w:rFonts w:cs="Arial"/>
                <w:i/>
                <w:sz w:val="16"/>
                <w:szCs w:val="16"/>
              </w:rPr>
            </w:pPr>
            <w:r w:rsidRPr="00D96594">
              <w:rPr>
                <w:rFonts w:cs="Arial"/>
                <w:i/>
                <w:sz w:val="16"/>
                <w:szCs w:val="16"/>
              </w:rPr>
              <w:t>10-20</w:t>
            </w:r>
          </w:p>
        </w:tc>
      </w:tr>
      <w:tr w:rsidR="00CE450C" w:rsidRPr="000F4919" w14:paraId="70B77E45" w14:textId="4573F1A8" w:rsidTr="00CC0E91">
        <w:tblPrEx>
          <w:tblLook w:val="04A0" w:firstRow="1" w:lastRow="0" w:firstColumn="1" w:lastColumn="0" w:noHBand="0" w:noVBand="1"/>
        </w:tblPrEx>
        <w:tc>
          <w:tcPr>
            <w:tcW w:w="4135" w:type="dxa"/>
          </w:tcPr>
          <w:p w14:paraId="39ED0028" w14:textId="238F7AAC" w:rsidR="00727C58" w:rsidRPr="00891194" w:rsidRDefault="00727C58" w:rsidP="00814E41">
            <w:pPr>
              <w:spacing w:line="240" w:lineRule="exact"/>
              <w:ind w:firstLine="0"/>
              <w:jc w:val="left"/>
              <w:rPr>
                <w:rFonts w:cs="Arial"/>
                <w:i/>
                <w:sz w:val="16"/>
                <w:szCs w:val="16"/>
              </w:rPr>
            </w:pPr>
            <w:r w:rsidRPr="000B4176">
              <w:rPr>
                <w:rFonts w:cs="Arial"/>
                <w:i/>
                <w:sz w:val="16"/>
                <w:szCs w:val="16"/>
              </w:rPr>
              <w:t xml:space="preserve">Co-stimulated {48 </w:t>
            </w:r>
            <w:proofErr w:type="spellStart"/>
            <w:r w:rsidRPr="000B4176">
              <w:rPr>
                <w:rFonts w:cs="Arial"/>
                <w:i/>
                <w:sz w:val="16"/>
                <w:szCs w:val="16"/>
              </w:rPr>
              <w:t>hr</w:t>
            </w:r>
            <w:proofErr w:type="spellEnd"/>
            <w:r w:rsidR="00EB2C71" w:rsidRPr="000B4176">
              <w:rPr>
                <w:rFonts w:cs="Arial"/>
                <w:i/>
                <w:sz w:val="16"/>
                <w:szCs w:val="16"/>
              </w:rPr>
              <w:t>}</w:t>
            </w:r>
            <w:r w:rsidR="00EB2C71">
              <w:rPr>
                <w:rFonts w:cs="Arial"/>
                <w:i/>
                <w:sz w:val="16"/>
                <w:szCs w:val="16"/>
              </w:rPr>
              <w:t>, Expanded</w:t>
            </w:r>
            <w:r w:rsidRPr="000B4176">
              <w:rPr>
                <w:rFonts w:cs="Arial"/>
                <w:i/>
                <w:sz w:val="16"/>
                <w:szCs w:val="16"/>
              </w:rPr>
              <w:t xml:space="preserve"> {96</w:t>
            </w:r>
            <w:r w:rsidR="004B1414">
              <w:rPr>
                <w:rFonts w:cs="Arial"/>
                <w:i/>
                <w:sz w:val="16"/>
                <w:szCs w:val="16"/>
              </w:rPr>
              <w:t xml:space="preserve"> </w:t>
            </w:r>
            <w:proofErr w:type="spellStart"/>
            <w:r w:rsidRPr="000B4176">
              <w:rPr>
                <w:rFonts w:cs="Arial"/>
                <w:i/>
                <w:sz w:val="16"/>
                <w:szCs w:val="16"/>
              </w:rPr>
              <w:t>hr</w:t>
            </w:r>
            <w:proofErr w:type="spellEnd"/>
            <w:r w:rsidRPr="000B4176">
              <w:rPr>
                <w:rFonts w:cs="Arial"/>
                <w:i/>
                <w:sz w:val="16"/>
                <w:szCs w:val="16"/>
              </w:rPr>
              <w:t>}</w:t>
            </w:r>
            <w:r w:rsidR="00EB2C71">
              <w:rPr>
                <w:rFonts w:cs="Arial"/>
                <w:i/>
                <w:sz w:val="16"/>
                <w:szCs w:val="16"/>
              </w:rPr>
              <w:t xml:space="preserve"> </w:t>
            </w:r>
          </w:p>
        </w:tc>
        <w:tc>
          <w:tcPr>
            <w:tcW w:w="1530" w:type="dxa"/>
          </w:tcPr>
          <w:p w14:paraId="542BD380" w14:textId="77777777" w:rsidR="00727C58" w:rsidRPr="00891194" w:rsidRDefault="00727C58" w:rsidP="00814E41">
            <w:pPr>
              <w:spacing w:line="240" w:lineRule="exact"/>
              <w:ind w:firstLine="0"/>
              <w:jc w:val="left"/>
              <w:rPr>
                <w:rFonts w:cs="Arial"/>
                <w:i/>
                <w:sz w:val="16"/>
                <w:szCs w:val="16"/>
              </w:rPr>
            </w:pPr>
            <w:r w:rsidRPr="00891194">
              <w:rPr>
                <w:rFonts w:cs="Arial"/>
                <w:i/>
                <w:sz w:val="16"/>
                <w:szCs w:val="16"/>
              </w:rPr>
              <w:t>T-BCATm</w:t>
            </w:r>
            <w:r w:rsidRPr="007C28B5">
              <w:rPr>
                <w:rFonts w:cs="Arial"/>
                <w:i/>
                <w:sz w:val="16"/>
                <w:szCs w:val="16"/>
                <w:vertAlign w:val="superscript"/>
              </w:rPr>
              <w:t>KO</w:t>
            </w:r>
          </w:p>
        </w:tc>
        <w:tc>
          <w:tcPr>
            <w:tcW w:w="1170" w:type="dxa"/>
          </w:tcPr>
          <w:p w14:paraId="305DAE97" w14:textId="5DD253AB" w:rsidR="00727C58" w:rsidRPr="00891194" w:rsidRDefault="00727C58" w:rsidP="00814E41">
            <w:pPr>
              <w:spacing w:line="240" w:lineRule="exact"/>
              <w:ind w:firstLine="0"/>
              <w:jc w:val="left"/>
              <w:rPr>
                <w:rFonts w:cs="Arial"/>
                <w:i/>
                <w:sz w:val="16"/>
                <w:szCs w:val="16"/>
              </w:rPr>
            </w:pPr>
            <w:r>
              <w:rPr>
                <w:rFonts w:cs="Arial"/>
                <w:i/>
                <w:sz w:val="16"/>
                <w:szCs w:val="16"/>
              </w:rPr>
              <w:t>CD8</w:t>
            </w:r>
            <w:r w:rsidRPr="005A3A94">
              <w:rPr>
                <w:rFonts w:cs="Arial"/>
                <w:i/>
                <w:sz w:val="16"/>
                <w:szCs w:val="16"/>
                <w:vertAlign w:val="superscript"/>
              </w:rPr>
              <w:t>+</w:t>
            </w:r>
            <w:r>
              <w:rPr>
                <w:rFonts w:cs="Arial"/>
                <w:i/>
                <w:sz w:val="16"/>
                <w:szCs w:val="16"/>
              </w:rPr>
              <w:t xml:space="preserve"> T cells</w:t>
            </w:r>
          </w:p>
        </w:tc>
        <w:tc>
          <w:tcPr>
            <w:tcW w:w="815" w:type="dxa"/>
          </w:tcPr>
          <w:p w14:paraId="14FFAF93" w14:textId="6554A9E3" w:rsidR="00727C58" w:rsidRDefault="00727C58" w:rsidP="00814E41">
            <w:pPr>
              <w:spacing w:line="240" w:lineRule="exact"/>
              <w:ind w:firstLine="0"/>
              <w:jc w:val="left"/>
              <w:rPr>
                <w:rFonts w:cs="Arial"/>
                <w:i/>
                <w:sz w:val="16"/>
                <w:szCs w:val="16"/>
              </w:rPr>
            </w:pPr>
            <w:r>
              <w:rPr>
                <w:rFonts w:cs="Arial"/>
                <w:i/>
                <w:sz w:val="16"/>
                <w:szCs w:val="16"/>
              </w:rPr>
              <w:t>mixed</w:t>
            </w:r>
          </w:p>
        </w:tc>
        <w:tc>
          <w:tcPr>
            <w:tcW w:w="831" w:type="dxa"/>
          </w:tcPr>
          <w:p w14:paraId="2FFF5047" w14:textId="1166DDFB" w:rsidR="00727C58" w:rsidRDefault="00727C58" w:rsidP="00814E41">
            <w:pPr>
              <w:spacing w:line="240" w:lineRule="exact"/>
              <w:ind w:firstLine="0"/>
              <w:jc w:val="left"/>
              <w:rPr>
                <w:rFonts w:cs="Arial"/>
                <w:i/>
                <w:sz w:val="16"/>
                <w:szCs w:val="16"/>
              </w:rPr>
            </w:pPr>
            <w:r>
              <w:rPr>
                <w:rFonts w:cs="Arial"/>
                <w:i/>
                <w:sz w:val="16"/>
                <w:szCs w:val="16"/>
              </w:rPr>
              <w:t>n=</w:t>
            </w:r>
            <w:r w:rsidR="003F0B43">
              <w:rPr>
                <w:rFonts w:cs="Arial"/>
                <w:i/>
                <w:sz w:val="16"/>
                <w:szCs w:val="16"/>
              </w:rPr>
              <w:t>28</w:t>
            </w:r>
          </w:p>
        </w:tc>
        <w:tc>
          <w:tcPr>
            <w:tcW w:w="1054" w:type="dxa"/>
          </w:tcPr>
          <w:p w14:paraId="0C0A9A51" w14:textId="149E3C44" w:rsidR="00727C58" w:rsidRDefault="004A54FB" w:rsidP="00814E41">
            <w:pPr>
              <w:spacing w:line="240" w:lineRule="exact"/>
              <w:ind w:firstLine="0"/>
              <w:jc w:val="left"/>
              <w:rPr>
                <w:rFonts w:cs="Arial"/>
                <w:i/>
                <w:sz w:val="16"/>
                <w:szCs w:val="16"/>
              </w:rPr>
            </w:pPr>
            <w:r>
              <w:rPr>
                <w:rFonts w:cs="Arial"/>
                <w:i/>
                <w:sz w:val="16"/>
                <w:szCs w:val="16"/>
              </w:rPr>
              <w:t>10-20</w:t>
            </w:r>
          </w:p>
        </w:tc>
      </w:tr>
      <w:tr w:rsidR="00CE450C" w:rsidRPr="000F4919" w14:paraId="65EF5961" w14:textId="78343715" w:rsidTr="00CC0E91">
        <w:tblPrEx>
          <w:tblLook w:val="04A0" w:firstRow="1" w:lastRow="0" w:firstColumn="1" w:lastColumn="0" w:noHBand="0" w:noVBand="1"/>
        </w:tblPrEx>
        <w:tc>
          <w:tcPr>
            <w:tcW w:w="4135" w:type="dxa"/>
          </w:tcPr>
          <w:p w14:paraId="34E687A0" w14:textId="0840478C" w:rsidR="00727C58" w:rsidRPr="00891194" w:rsidRDefault="00727C58" w:rsidP="00814E41">
            <w:pPr>
              <w:spacing w:line="240" w:lineRule="exact"/>
              <w:ind w:firstLine="0"/>
              <w:jc w:val="left"/>
              <w:rPr>
                <w:rFonts w:cs="Arial"/>
                <w:i/>
                <w:sz w:val="16"/>
                <w:szCs w:val="16"/>
              </w:rPr>
            </w:pPr>
            <w:r w:rsidRPr="000B4176">
              <w:rPr>
                <w:rFonts w:cs="Arial"/>
                <w:i/>
                <w:sz w:val="16"/>
                <w:szCs w:val="16"/>
              </w:rPr>
              <w:t xml:space="preserve">Co-stimulated {48 </w:t>
            </w:r>
            <w:proofErr w:type="spellStart"/>
            <w:proofErr w:type="gramStart"/>
            <w:r w:rsidRPr="000B4176">
              <w:rPr>
                <w:rFonts w:cs="Arial"/>
                <w:i/>
                <w:sz w:val="16"/>
                <w:szCs w:val="16"/>
              </w:rPr>
              <w:t>hr</w:t>
            </w:r>
            <w:proofErr w:type="spellEnd"/>
            <w:r w:rsidRPr="000B4176">
              <w:rPr>
                <w:rFonts w:cs="Arial"/>
                <w:i/>
                <w:sz w:val="16"/>
                <w:szCs w:val="16"/>
              </w:rPr>
              <w:t>}</w:t>
            </w:r>
            <w:r w:rsidR="00090B6D">
              <w:rPr>
                <w:rFonts w:cs="Arial"/>
                <w:i/>
                <w:sz w:val="16"/>
                <w:szCs w:val="16"/>
              </w:rPr>
              <w:t>,</w:t>
            </w:r>
            <w:proofErr w:type="gramEnd"/>
            <w:r w:rsidR="00090B6D">
              <w:rPr>
                <w:rFonts w:cs="Arial"/>
                <w:i/>
                <w:sz w:val="16"/>
                <w:szCs w:val="16"/>
              </w:rPr>
              <w:t xml:space="preserve"> E</w:t>
            </w:r>
            <w:r w:rsidRPr="000B4176">
              <w:rPr>
                <w:rFonts w:cs="Arial"/>
                <w:i/>
                <w:sz w:val="16"/>
                <w:szCs w:val="16"/>
              </w:rPr>
              <w:t>xpanded {96</w:t>
            </w:r>
            <w:r w:rsidR="004B1414">
              <w:rPr>
                <w:rFonts w:cs="Arial"/>
                <w:i/>
                <w:sz w:val="16"/>
                <w:szCs w:val="16"/>
              </w:rPr>
              <w:t xml:space="preserve"> </w:t>
            </w:r>
            <w:proofErr w:type="spellStart"/>
            <w:r w:rsidRPr="000B4176">
              <w:rPr>
                <w:rFonts w:cs="Arial"/>
                <w:i/>
                <w:sz w:val="16"/>
                <w:szCs w:val="16"/>
              </w:rPr>
              <w:t>hr</w:t>
            </w:r>
            <w:proofErr w:type="spellEnd"/>
            <w:r w:rsidRPr="000B4176">
              <w:rPr>
                <w:rFonts w:cs="Arial"/>
                <w:i/>
                <w:sz w:val="16"/>
                <w:szCs w:val="16"/>
              </w:rPr>
              <w:t>}</w:t>
            </w:r>
          </w:p>
        </w:tc>
        <w:tc>
          <w:tcPr>
            <w:tcW w:w="1530" w:type="dxa"/>
          </w:tcPr>
          <w:p w14:paraId="0AEDD53A" w14:textId="77777777" w:rsidR="00727C58" w:rsidRPr="00891194" w:rsidRDefault="00727C58" w:rsidP="00814E41">
            <w:pPr>
              <w:spacing w:line="240" w:lineRule="exact"/>
              <w:ind w:firstLine="0"/>
              <w:jc w:val="left"/>
              <w:rPr>
                <w:rFonts w:cs="Arial"/>
                <w:i/>
                <w:sz w:val="16"/>
                <w:szCs w:val="16"/>
              </w:rPr>
            </w:pPr>
            <w:r w:rsidRPr="00891194">
              <w:rPr>
                <w:rFonts w:cs="Arial"/>
                <w:i/>
                <w:sz w:val="16"/>
                <w:szCs w:val="16"/>
              </w:rPr>
              <w:t>T-B</w:t>
            </w:r>
            <w:r>
              <w:rPr>
                <w:rFonts w:cs="Arial"/>
                <w:i/>
                <w:sz w:val="16"/>
                <w:szCs w:val="16"/>
              </w:rPr>
              <w:t>c</w:t>
            </w:r>
            <w:r w:rsidRPr="00917518">
              <w:rPr>
                <w:rFonts w:cs="Arial"/>
                <w:i/>
                <w:sz w:val="16"/>
                <w:szCs w:val="16"/>
                <w:vertAlign w:val="superscript"/>
              </w:rPr>
              <w:t>fl/fl</w:t>
            </w:r>
            <w:r>
              <w:rPr>
                <w:rFonts w:cs="Arial"/>
                <w:i/>
                <w:sz w:val="16"/>
                <w:szCs w:val="16"/>
              </w:rPr>
              <w:t>B</w:t>
            </w:r>
            <w:r w:rsidRPr="00891194">
              <w:rPr>
                <w:rFonts w:cs="Arial"/>
                <w:i/>
                <w:sz w:val="16"/>
                <w:szCs w:val="16"/>
              </w:rPr>
              <w:t>m</w:t>
            </w:r>
            <w:r w:rsidRPr="007C28B5">
              <w:rPr>
                <w:rFonts w:cs="Arial"/>
                <w:i/>
                <w:sz w:val="16"/>
                <w:szCs w:val="16"/>
                <w:vertAlign w:val="superscript"/>
              </w:rPr>
              <w:t>fl/</w:t>
            </w:r>
            <w:proofErr w:type="spellStart"/>
            <w:r w:rsidRPr="007C28B5">
              <w:rPr>
                <w:rFonts w:cs="Arial"/>
                <w:i/>
                <w:sz w:val="16"/>
                <w:szCs w:val="16"/>
                <w:vertAlign w:val="superscript"/>
              </w:rPr>
              <w:t>fl</w:t>
            </w:r>
            <w:proofErr w:type="spellEnd"/>
          </w:p>
        </w:tc>
        <w:tc>
          <w:tcPr>
            <w:tcW w:w="1170" w:type="dxa"/>
          </w:tcPr>
          <w:p w14:paraId="6119CC37" w14:textId="33F6783E" w:rsidR="00727C58" w:rsidRDefault="00727C58" w:rsidP="00814E41">
            <w:pPr>
              <w:spacing w:line="240" w:lineRule="exact"/>
              <w:ind w:firstLine="0"/>
              <w:jc w:val="left"/>
              <w:rPr>
                <w:rFonts w:cs="Arial"/>
                <w:i/>
                <w:sz w:val="16"/>
                <w:szCs w:val="16"/>
              </w:rPr>
            </w:pPr>
            <w:r>
              <w:rPr>
                <w:rFonts w:cs="Arial"/>
                <w:i/>
                <w:sz w:val="16"/>
                <w:szCs w:val="16"/>
              </w:rPr>
              <w:t>CD8</w:t>
            </w:r>
            <w:r w:rsidRPr="005A3A94">
              <w:rPr>
                <w:rFonts w:cs="Arial"/>
                <w:i/>
                <w:sz w:val="16"/>
                <w:szCs w:val="16"/>
                <w:vertAlign w:val="superscript"/>
              </w:rPr>
              <w:t>+</w:t>
            </w:r>
            <w:r>
              <w:rPr>
                <w:rFonts w:cs="Arial"/>
                <w:i/>
                <w:sz w:val="16"/>
                <w:szCs w:val="16"/>
              </w:rPr>
              <w:t xml:space="preserve"> T cells</w:t>
            </w:r>
          </w:p>
        </w:tc>
        <w:tc>
          <w:tcPr>
            <w:tcW w:w="815" w:type="dxa"/>
          </w:tcPr>
          <w:p w14:paraId="35BC3206" w14:textId="0780031D" w:rsidR="00727C58" w:rsidRDefault="00727C58" w:rsidP="00814E41">
            <w:pPr>
              <w:spacing w:line="240" w:lineRule="exact"/>
              <w:ind w:firstLine="0"/>
              <w:jc w:val="left"/>
              <w:rPr>
                <w:rFonts w:cs="Arial"/>
                <w:i/>
                <w:sz w:val="16"/>
                <w:szCs w:val="16"/>
              </w:rPr>
            </w:pPr>
            <w:r>
              <w:rPr>
                <w:rFonts w:cs="Arial"/>
                <w:i/>
                <w:sz w:val="16"/>
                <w:szCs w:val="16"/>
              </w:rPr>
              <w:t>mixed</w:t>
            </w:r>
          </w:p>
        </w:tc>
        <w:tc>
          <w:tcPr>
            <w:tcW w:w="831" w:type="dxa"/>
          </w:tcPr>
          <w:p w14:paraId="0FD7D411" w14:textId="2130C464" w:rsidR="00727C58" w:rsidRDefault="00727C58" w:rsidP="00814E41">
            <w:pPr>
              <w:spacing w:line="240" w:lineRule="exact"/>
              <w:ind w:firstLine="0"/>
              <w:jc w:val="left"/>
              <w:rPr>
                <w:rFonts w:cs="Arial"/>
                <w:i/>
                <w:sz w:val="16"/>
                <w:szCs w:val="16"/>
              </w:rPr>
            </w:pPr>
            <w:r>
              <w:rPr>
                <w:rFonts w:cs="Arial"/>
                <w:i/>
                <w:sz w:val="16"/>
                <w:szCs w:val="16"/>
              </w:rPr>
              <w:t>n=</w:t>
            </w:r>
            <w:r w:rsidR="00061078">
              <w:rPr>
                <w:rFonts w:cs="Arial"/>
                <w:i/>
                <w:sz w:val="16"/>
                <w:szCs w:val="16"/>
              </w:rPr>
              <w:t>1</w:t>
            </w:r>
            <w:r w:rsidR="00307F1E">
              <w:rPr>
                <w:rFonts w:cs="Arial"/>
                <w:i/>
                <w:sz w:val="16"/>
                <w:szCs w:val="16"/>
              </w:rPr>
              <w:t>9</w:t>
            </w:r>
          </w:p>
        </w:tc>
        <w:tc>
          <w:tcPr>
            <w:tcW w:w="1054" w:type="dxa"/>
          </w:tcPr>
          <w:p w14:paraId="06321E4A" w14:textId="11393181" w:rsidR="00727C58" w:rsidRDefault="00B61B04" w:rsidP="00814E41">
            <w:pPr>
              <w:spacing w:line="240" w:lineRule="exact"/>
              <w:ind w:firstLine="0"/>
              <w:jc w:val="left"/>
              <w:rPr>
                <w:rFonts w:cs="Arial"/>
                <w:i/>
                <w:sz w:val="16"/>
                <w:szCs w:val="16"/>
              </w:rPr>
            </w:pPr>
            <w:r>
              <w:rPr>
                <w:rFonts w:cs="Arial"/>
                <w:i/>
                <w:sz w:val="16"/>
                <w:szCs w:val="16"/>
              </w:rPr>
              <w:t>13-20</w:t>
            </w:r>
          </w:p>
        </w:tc>
      </w:tr>
      <w:tr w:rsidR="00CE450C" w:rsidRPr="000F4919" w14:paraId="589C124E" w14:textId="28810AC2" w:rsidTr="00CC0E91">
        <w:tblPrEx>
          <w:tblLook w:val="04A0" w:firstRow="1" w:lastRow="0" w:firstColumn="1" w:lastColumn="0" w:noHBand="0" w:noVBand="1"/>
        </w:tblPrEx>
        <w:tc>
          <w:tcPr>
            <w:tcW w:w="4135" w:type="dxa"/>
          </w:tcPr>
          <w:p w14:paraId="26B326CF" w14:textId="4418D8C1" w:rsidR="00727C58" w:rsidRPr="00891194" w:rsidRDefault="00727C58" w:rsidP="00814E41">
            <w:pPr>
              <w:spacing w:line="240" w:lineRule="exact"/>
              <w:ind w:firstLine="0"/>
              <w:jc w:val="left"/>
              <w:rPr>
                <w:rFonts w:cs="Arial"/>
                <w:i/>
                <w:sz w:val="16"/>
                <w:szCs w:val="16"/>
              </w:rPr>
            </w:pPr>
            <w:r w:rsidRPr="000B4176">
              <w:rPr>
                <w:rFonts w:cs="Arial"/>
                <w:i/>
                <w:sz w:val="16"/>
                <w:szCs w:val="16"/>
              </w:rPr>
              <w:t xml:space="preserve">Co-stimulated {48 </w:t>
            </w:r>
            <w:proofErr w:type="spellStart"/>
            <w:proofErr w:type="gramStart"/>
            <w:r w:rsidRPr="000B4176">
              <w:rPr>
                <w:rFonts w:cs="Arial"/>
                <w:i/>
                <w:sz w:val="16"/>
                <w:szCs w:val="16"/>
              </w:rPr>
              <w:t>hr</w:t>
            </w:r>
            <w:proofErr w:type="spellEnd"/>
            <w:r w:rsidRPr="000B4176">
              <w:rPr>
                <w:rFonts w:cs="Arial"/>
                <w:i/>
                <w:sz w:val="16"/>
                <w:szCs w:val="16"/>
              </w:rPr>
              <w:t>}</w:t>
            </w:r>
            <w:r w:rsidR="00090B6D">
              <w:rPr>
                <w:rFonts w:cs="Arial"/>
                <w:i/>
                <w:sz w:val="16"/>
                <w:szCs w:val="16"/>
              </w:rPr>
              <w:t>,</w:t>
            </w:r>
            <w:proofErr w:type="gramEnd"/>
            <w:r w:rsidR="00090B6D">
              <w:rPr>
                <w:rFonts w:cs="Arial"/>
                <w:i/>
                <w:sz w:val="16"/>
                <w:szCs w:val="16"/>
              </w:rPr>
              <w:t xml:space="preserve"> E</w:t>
            </w:r>
            <w:r w:rsidRPr="000B4176">
              <w:rPr>
                <w:rFonts w:cs="Arial"/>
                <w:i/>
                <w:sz w:val="16"/>
                <w:szCs w:val="16"/>
              </w:rPr>
              <w:t>xpanded {96</w:t>
            </w:r>
            <w:r w:rsidR="004B1414">
              <w:rPr>
                <w:rFonts w:cs="Arial"/>
                <w:i/>
                <w:sz w:val="16"/>
                <w:szCs w:val="16"/>
              </w:rPr>
              <w:t xml:space="preserve"> </w:t>
            </w:r>
            <w:proofErr w:type="spellStart"/>
            <w:r w:rsidRPr="000B4176">
              <w:rPr>
                <w:rFonts w:cs="Arial"/>
                <w:i/>
                <w:sz w:val="16"/>
                <w:szCs w:val="16"/>
              </w:rPr>
              <w:t>hr</w:t>
            </w:r>
            <w:proofErr w:type="spellEnd"/>
            <w:r w:rsidRPr="000B4176">
              <w:rPr>
                <w:rFonts w:cs="Arial"/>
                <w:i/>
                <w:sz w:val="16"/>
                <w:szCs w:val="16"/>
              </w:rPr>
              <w:t>}</w:t>
            </w:r>
          </w:p>
        </w:tc>
        <w:tc>
          <w:tcPr>
            <w:tcW w:w="1530" w:type="dxa"/>
          </w:tcPr>
          <w:p w14:paraId="41E489D2" w14:textId="56BC7671" w:rsidR="00727C58" w:rsidRPr="00891194" w:rsidRDefault="00727C58" w:rsidP="00814E41">
            <w:pPr>
              <w:spacing w:line="240" w:lineRule="exact"/>
              <w:ind w:firstLine="0"/>
              <w:jc w:val="left"/>
              <w:rPr>
                <w:rFonts w:cs="Arial"/>
                <w:i/>
                <w:sz w:val="16"/>
                <w:szCs w:val="16"/>
              </w:rPr>
            </w:pPr>
            <w:r w:rsidRPr="00891194">
              <w:rPr>
                <w:rFonts w:cs="Arial"/>
                <w:i/>
                <w:sz w:val="16"/>
                <w:szCs w:val="16"/>
              </w:rPr>
              <w:t>T-B</w:t>
            </w:r>
            <w:r>
              <w:rPr>
                <w:rFonts w:cs="Arial"/>
                <w:i/>
                <w:sz w:val="16"/>
                <w:szCs w:val="16"/>
              </w:rPr>
              <w:t>c</w:t>
            </w:r>
            <w:r w:rsidRPr="00917518">
              <w:rPr>
                <w:rFonts w:cs="Arial"/>
                <w:i/>
                <w:sz w:val="16"/>
                <w:szCs w:val="16"/>
                <w:vertAlign w:val="superscript"/>
              </w:rPr>
              <w:t>KO</w:t>
            </w:r>
            <w:r>
              <w:rPr>
                <w:rFonts w:cs="Arial"/>
                <w:i/>
                <w:sz w:val="16"/>
                <w:szCs w:val="16"/>
              </w:rPr>
              <w:t>B</w:t>
            </w:r>
            <w:r w:rsidRPr="00891194">
              <w:rPr>
                <w:rFonts w:cs="Arial"/>
                <w:i/>
                <w:sz w:val="16"/>
                <w:szCs w:val="16"/>
              </w:rPr>
              <w:t>m</w:t>
            </w:r>
            <w:r w:rsidRPr="007C28B5">
              <w:rPr>
                <w:rFonts w:cs="Arial"/>
                <w:i/>
                <w:sz w:val="16"/>
                <w:szCs w:val="16"/>
                <w:vertAlign w:val="superscript"/>
              </w:rPr>
              <w:t>KO</w:t>
            </w:r>
          </w:p>
        </w:tc>
        <w:tc>
          <w:tcPr>
            <w:tcW w:w="1170" w:type="dxa"/>
          </w:tcPr>
          <w:p w14:paraId="77882716" w14:textId="4BA15DE2" w:rsidR="00727C58" w:rsidRDefault="00727C58" w:rsidP="00814E41">
            <w:pPr>
              <w:spacing w:line="240" w:lineRule="exact"/>
              <w:ind w:firstLine="0"/>
              <w:jc w:val="left"/>
              <w:rPr>
                <w:rFonts w:cs="Arial"/>
                <w:i/>
                <w:sz w:val="16"/>
                <w:szCs w:val="16"/>
              </w:rPr>
            </w:pPr>
            <w:r>
              <w:rPr>
                <w:rFonts w:cs="Arial"/>
                <w:i/>
                <w:sz w:val="16"/>
                <w:szCs w:val="16"/>
              </w:rPr>
              <w:t>CD8</w:t>
            </w:r>
            <w:r w:rsidRPr="005A3A94">
              <w:rPr>
                <w:rFonts w:cs="Arial"/>
                <w:i/>
                <w:sz w:val="16"/>
                <w:szCs w:val="16"/>
                <w:vertAlign w:val="superscript"/>
              </w:rPr>
              <w:t>+</w:t>
            </w:r>
            <w:r>
              <w:rPr>
                <w:rFonts w:cs="Arial"/>
                <w:i/>
                <w:sz w:val="16"/>
                <w:szCs w:val="16"/>
              </w:rPr>
              <w:t xml:space="preserve"> T cells</w:t>
            </w:r>
          </w:p>
        </w:tc>
        <w:tc>
          <w:tcPr>
            <w:tcW w:w="815" w:type="dxa"/>
          </w:tcPr>
          <w:p w14:paraId="3D50631D" w14:textId="50F36C1E" w:rsidR="00727C58" w:rsidRDefault="00727C58" w:rsidP="00814E41">
            <w:pPr>
              <w:spacing w:line="240" w:lineRule="exact"/>
              <w:ind w:firstLine="0"/>
              <w:jc w:val="left"/>
              <w:rPr>
                <w:rFonts w:cs="Arial"/>
                <w:i/>
                <w:sz w:val="16"/>
                <w:szCs w:val="16"/>
              </w:rPr>
            </w:pPr>
            <w:r>
              <w:rPr>
                <w:rFonts w:cs="Arial"/>
                <w:i/>
                <w:sz w:val="16"/>
                <w:szCs w:val="16"/>
              </w:rPr>
              <w:t>mixed</w:t>
            </w:r>
          </w:p>
        </w:tc>
        <w:tc>
          <w:tcPr>
            <w:tcW w:w="831" w:type="dxa"/>
          </w:tcPr>
          <w:p w14:paraId="4FF72D92" w14:textId="2E579B02" w:rsidR="00727C58" w:rsidRDefault="00727C58" w:rsidP="00814E41">
            <w:pPr>
              <w:spacing w:line="240" w:lineRule="exact"/>
              <w:ind w:firstLine="0"/>
              <w:rPr>
                <w:rFonts w:cs="Arial"/>
                <w:i/>
                <w:sz w:val="16"/>
                <w:szCs w:val="16"/>
              </w:rPr>
            </w:pPr>
            <w:r>
              <w:rPr>
                <w:rFonts w:cs="Arial"/>
                <w:i/>
                <w:sz w:val="16"/>
                <w:szCs w:val="16"/>
              </w:rPr>
              <w:t>n=1</w:t>
            </w:r>
            <w:r w:rsidR="00F5235E">
              <w:rPr>
                <w:rFonts w:cs="Arial"/>
                <w:i/>
                <w:sz w:val="16"/>
                <w:szCs w:val="16"/>
              </w:rPr>
              <w:t>9</w:t>
            </w:r>
          </w:p>
        </w:tc>
        <w:tc>
          <w:tcPr>
            <w:tcW w:w="1054" w:type="dxa"/>
          </w:tcPr>
          <w:p w14:paraId="7986853F" w14:textId="50B6EDE3" w:rsidR="00727C58" w:rsidRDefault="00B61B04" w:rsidP="00814E41">
            <w:pPr>
              <w:spacing w:line="240" w:lineRule="exact"/>
              <w:ind w:firstLine="0"/>
              <w:rPr>
                <w:rFonts w:cs="Arial"/>
                <w:i/>
                <w:sz w:val="16"/>
                <w:szCs w:val="16"/>
              </w:rPr>
            </w:pPr>
            <w:r>
              <w:rPr>
                <w:rFonts w:cs="Arial"/>
                <w:i/>
                <w:sz w:val="16"/>
                <w:szCs w:val="16"/>
              </w:rPr>
              <w:t>13-20</w:t>
            </w:r>
          </w:p>
        </w:tc>
      </w:tr>
    </w:tbl>
    <w:p w14:paraId="0711AD4A" w14:textId="77777777" w:rsidR="00D96594" w:rsidRPr="00D96594" w:rsidRDefault="00D96594" w:rsidP="00D96594">
      <w:pPr>
        <w:pStyle w:val="ListParagraph"/>
        <w:ind w:firstLine="0"/>
        <w:rPr>
          <w:b/>
          <w:bCs/>
        </w:rPr>
      </w:pPr>
    </w:p>
    <w:p w14:paraId="662A88C1" w14:textId="231C1300" w:rsidR="000872E9" w:rsidRDefault="00D22A4B" w:rsidP="00D22A4B">
      <w:pPr>
        <w:pStyle w:val="ListParagraph"/>
        <w:numPr>
          <w:ilvl w:val="1"/>
          <w:numId w:val="23"/>
        </w:numPr>
        <w:rPr>
          <w:b/>
          <w:bCs/>
        </w:rPr>
      </w:pPr>
      <w:r>
        <w:rPr>
          <w:b/>
          <w:bCs/>
          <w:i/>
          <w:iCs/>
        </w:rPr>
        <w:lastRenderedPageBreak/>
        <w:t xml:space="preserve">. </w:t>
      </w:r>
      <w:r w:rsidR="000872E9" w:rsidRPr="00D22A4B">
        <w:rPr>
          <w:b/>
          <w:bCs/>
          <w:i/>
          <w:iCs/>
        </w:rPr>
        <w:t>In vivo</w:t>
      </w:r>
      <w:r w:rsidR="000872E9" w:rsidRPr="00D22A4B">
        <w:rPr>
          <w:b/>
          <w:bCs/>
        </w:rPr>
        <w:t xml:space="preserve"> experiments</w:t>
      </w:r>
    </w:p>
    <w:p w14:paraId="63BCAEB4" w14:textId="65ACEDC1" w:rsidR="00CC0E91" w:rsidRDefault="00CC0E91" w:rsidP="00CC0E91">
      <w:pPr>
        <w:rPr>
          <w:b/>
          <w:bCs/>
        </w:rPr>
      </w:pPr>
      <w:r>
        <w:rPr>
          <w:b/>
          <w:bCs/>
          <w:noProof/>
        </w:rPr>
        <w:drawing>
          <wp:anchor distT="0" distB="0" distL="114300" distR="114300" simplePos="0" relativeHeight="251657728" behindDoc="0" locked="0" layoutInCell="1" allowOverlap="1" wp14:anchorId="09F44B16" wp14:editId="0C628650">
            <wp:simplePos x="0" y="0"/>
            <wp:positionH relativeFrom="column">
              <wp:posOffset>19050</wp:posOffset>
            </wp:positionH>
            <wp:positionV relativeFrom="paragraph">
              <wp:posOffset>182245</wp:posOffset>
            </wp:positionV>
            <wp:extent cx="5949950" cy="2218055"/>
            <wp:effectExtent l="19050" t="19050" r="12700" b="10795"/>
            <wp:wrapSquare wrapText="bothSides"/>
            <wp:docPr id="1673799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BEBA8EAE-BF5A-486C-A8C5-ECC9F3942E4B}">
                          <a14:imgProps xmlns:a14="http://schemas.microsoft.com/office/drawing/2010/main">
                            <a14:imgLayer r:embed="rId11">
                              <a14:imgEffect>
                                <a14:sharpenSoften amount="25000"/>
                              </a14:imgEffect>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5949950" cy="2218055"/>
                    </a:xfrm>
                    <a:prstGeom prst="rect">
                      <a:avLst/>
                    </a:prstGeom>
                    <a:noFill/>
                    <a:ln>
                      <a:solidFill>
                        <a:schemeClr val="tx1"/>
                      </a:solidFill>
                    </a:ln>
                  </pic:spPr>
                </pic:pic>
              </a:graphicData>
            </a:graphic>
            <wp14:sizeRelH relativeFrom="page">
              <wp14:pctWidth>0</wp14:pctWidth>
            </wp14:sizeRelH>
            <wp14:sizeRelV relativeFrom="page">
              <wp14:pctHeight>0</wp14:pctHeight>
            </wp14:sizeRelV>
          </wp:anchor>
        </w:drawing>
      </w:r>
    </w:p>
    <w:p w14:paraId="3B64F27B" w14:textId="70ED9653" w:rsidR="00CC0E91" w:rsidRDefault="00CC0E91" w:rsidP="00CC0E91">
      <w:pPr>
        <w:rPr>
          <w:b/>
          <w:bCs/>
        </w:rPr>
      </w:pPr>
    </w:p>
    <w:p w14:paraId="0D1D64F6" w14:textId="0ED5A10F" w:rsidR="00806C0E" w:rsidRDefault="00806C0E" w:rsidP="00CC0E91">
      <w:pPr>
        <w:ind w:firstLine="0"/>
        <w:rPr>
          <w:b/>
          <w:bCs/>
        </w:rPr>
      </w:pPr>
    </w:p>
    <w:tbl>
      <w:tblPr>
        <w:tblStyle w:val="TableGrid"/>
        <w:tblpPr w:leftFromText="180" w:rightFromText="180" w:vertAnchor="text" w:horzAnchor="margin" w:tblpY="66"/>
        <w:tblW w:w="9445" w:type="dxa"/>
        <w:tblLook w:val="0000" w:firstRow="0" w:lastRow="0" w:firstColumn="0" w:lastColumn="0" w:noHBand="0" w:noVBand="0"/>
      </w:tblPr>
      <w:tblGrid>
        <w:gridCol w:w="1785"/>
        <w:gridCol w:w="1798"/>
        <w:gridCol w:w="2056"/>
        <w:gridCol w:w="1287"/>
        <w:gridCol w:w="1215"/>
        <w:gridCol w:w="1304"/>
      </w:tblGrid>
      <w:tr w:rsidR="00A3510E" w:rsidRPr="000F4919" w14:paraId="36DEA418" w14:textId="43641EF8" w:rsidTr="00CC0E91">
        <w:trPr>
          <w:trHeight w:val="260"/>
        </w:trPr>
        <w:tc>
          <w:tcPr>
            <w:tcW w:w="5639" w:type="dxa"/>
            <w:gridSpan w:val="3"/>
          </w:tcPr>
          <w:p w14:paraId="2B39A375" w14:textId="036B41CC" w:rsidR="00A3510E" w:rsidRPr="00891194" w:rsidRDefault="00A3510E" w:rsidP="00A256DD">
            <w:pPr>
              <w:spacing w:line="240" w:lineRule="exact"/>
              <w:ind w:firstLine="0"/>
              <w:rPr>
                <w:rFonts w:cs="Arial"/>
                <w:b/>
                <w:iCs/>
                <w:sz w:val="16"/>
                <w:szCs w:val="16"/>
              </w:rPr>
            </w:pPr>
            <w:r w:rsidRPr="00891194">
              <w:rPr>
                <w:rFonts w:cs="Arial"/>
                <w:b/>
                <w:iCs/>
                <w:sz w:val="16"/>
                <w:szCs w:val="16"/>
              </w:rPr>
              <w:t xml:space="preserve">Experimental animal groups and lymphoma cell inoculation </w:t>
            </w:r>
          </w:p>
        </w:tc>
        <w:tc>
          <w:tcPr>
            <w:tcW w:w="1287" w:type="dxa"/>
          </w:tcPr>
          <w:p w14:paraId="5D40790C" w14:textId="77777777" w:rsidR="00A3510E" w:rsidRPr="00891194" w:rsidRDefault="00A3510E" w:rsidP="00A256DD">
            <w:pPr>
              <w:spacing w:line="240" w:lineRule="exact"/>
              <w:ind w:firstLine="0"/>
              <w:rPr>
                <w:rFonts w:cs="Arial"/>
                <w:b/>
                <w:iCs/>
                <w:sz w:val="16"/>
                <w:szCs w:val="16"/>
              </w:rPr>
            </w:pPr>
          </w:p>
        </w:tc>
        <w:tc>
          <w:tcPr>
            <w:tcW w:w="1215" w:type="dxa"/>
          </w:tcPr>
          <w:p w14:paraId="0D70AE62" w14:textId="77777777" w:rsidR="00A3510E" w:rsidRPr="00891194" w:rsidRDefault="00A3510E" w:rsidP="00A256DD">
            <w:pPr>
              <w:spacing w:line="240" w:lineRule="exact"/>
              <w:ind w:firstLine="0"/>
              <w:rPr>
                <w:rFonts w:cs="Arial"/>
                <w:b/>
                <w:iCs/>
                <w:sz w:val="16"/>
                <w:szCs w:val="16"/>
              </w:rPr>
            </w:pPr>
          </w:p>
        </w:tc>
        <w:tc>
          <w:tcPr>
            <w:tcW w:w="1304" w:type="dxa"/>
          </w:tcPr>
          <w:p w14:paraId="7304E9C8" w14:textId="77777777" w:rsidR="00A3510E" w:rsidRPr="00891194" w:rsidRDefault="00A3510E" w:rsidP="00A256DD">
            <w:pPr>
              <w:spacing w:line="240" w:lineRule="exact"/>
              <w:ind w:firstLine="0"/>
              <w:rPr>
                <w:rFonts w:cs="Arial"/>
                <w:b/>
                <w:iCs/>
                <w:sz w:val="16"/>
                <w:szCs w:val="16"/>
              </w:rPr>
            </w:pPr>
          </w:p>
        </w:tc>
      </w:tr>
      <w:tr w:rsidR="00A3510E" w:rsidRPr="000F4919" w14:paraId="083E91E8" w14:textId="696CE4DC" w:rsidTr="00CC0E91">
        <w:tblPrEx>
          <w:tblLook w:val="04A0" w:firstRow="1" w:lastRow="0" w:firstColumn="1" w:lastColumn="0" w:noHBand="0" w:noVBand="1"/>
        </w:tblPrEx>
        <w:tc>
          <w:tcPr>
            <w:tcW w:w="1785" w:type="dxa"/>
          </w:tcPr>
          <w:p w14:paraId="1649F2EE" w14:textId="77777777" w:rsidR="00A3510E" w:rsidRPr="00891194" w:rsidRDefault="00A3510E" w:rsidP="00807C43">
            <w:pPr>
              <w:spacing w:line="240" w:lineRule="exact"/>
              <w:ind w:firstLine="0"/>
              <w:jc w:val="left"/>
              <w:rPr>
                <w:rFonts w:cs="Arial"/>
                <w:b/>
                <w:iCs/>
                <w:sz w:val="16"/>
                <w:szCs w:val="16"/>
              </w:rPr>
            </w:pPr>
            <w:r w:rsidRPr="00891194">
              <w:rPr>
                <w:rFonts w:cs="Arial"/>
                <w:b/>
                <w:iCs/>
                <w:sz w:val="16"/>
                <w:szCs w:val="16"/>
              </w:rPr>
              <w:t>Variants (sub-groups)</w:t>
            </w:r>
          </w:p>
        </w:tc>
        <w:tc>
          <w:tcPr>
            <w:tcW w:w="1798" w:type="dxa"/>
          </w:tcPr>
          <w:p w14:paraId="2DF94F82" w14:textId="77777777" w:rsidR="00A3510E" w:rsidRPr="00891194" w:rsidRDefault="00A3510E" w:rsidP="00807C43">
            <w:pPr>
              <w:spacing w:line="240" w:lineRule="exact"/>
              <w:ind w:firstLine="0"/>
              <w:jc w:val="left"/>
              <w:rPr>
                <w:rFonts w:cs="Arial"/>
                <w:b/>
                <w:iCs/>
                <w:sz w:val="16"/>
                <w:szCs w:val="16"/>
              </w:rPr>
            </w:pPr>
            <w:r w:rsidRPr="00891194">
              <w:rPr>
                <w:rFonts w:cs="Arial"/>
                <w:b/>
                <w:iCs/>
                <w:sz w:val="16"/>
                <w:szCs w:val="16"/>
              </w:rPr>
              <w:t>Mouse model</w:t>
            </w:r>
          </w:p>
        </w:tc>
        <w:tc>
          <w:tcPr>
            <w:tcW w:w="2056" w:type="dxa"/>
          </w:tcPr>
          <w:p w14:paraId="506BE6CC" w14:textId="16FE1A03" w:rsidR="00A3510E" w:rsidRPr="00891194" w:rsidRDefault="00A3510E" w:rsidP="00807C43">
            <w:pPr>
              <w:spacing w:line="240" w:lineRule="exact"/>
              <w:ind w:firstLine="0"/>
              <w:jc w:val="left"/>
              <w:rPr>
                <w:rFonts w:cs="Arial"/>
                <w:b/>
                <w:iCs/>
                <w:sz w:val="16"/>
                <w:szCs w:val="16"/>
              </w:rPr>
            </w:pPr>
            <w:r w:rsidRPr="00891194">
              <w:rPr>
                <w:rFonts w:cs="Arial"/>
                <w:b/>
                <w:iCs/>
                <w:sz w:val="16"/>
                <w:szCs w:val="16"/>
              </w:rPr>
              <w:t>EL4-OVA cell inoculation</w:t>
            </w:r>
          </w:p>
        </w:tc>
        <w:tc>
          <w:tcPr>
            <w:tcW w:w="1287" w:type="dxa"/>
          </w:tcPr>
          <w:p w14:paraId="5681FF44" w14:textId="77777777" w:rsidR="00A3510E" w:rsidRPr="00891194" w:rsidRDefault="00A3510E" w:rsidP="00807C43">
            <w:pPr>
              <w:spacing w:line="240" w:lineRule="exact"/>
              <w:ind w:firstLine="0"/>
              <w:jc w:val="left"/>
              <w:rPr>
                <w:rFonts w:cs="Arial"/>
                <w:b/>
                <w:iCs/>
                <w:sz w:val="16"/>
                <w:szCs w:val="16"/>
              </w:rPr>
            </w:pPr>
            <w:r>
              <w:rPr>
                <w:rFonts w:cs="Arial"/>
                <w:b/>
                <w:iCs/>
                <w:sz w:val="16"/>
                <w:szCs w:val="16"/>
              </w:rPr>
              <w:t>Sex</w:t>
            </w:r>
          </w:p>
        </w:tc>
        <w:tc>
          <w:tcPr>
            <w:tcW w:w="1215" w:type="dxa"/>
          </w:tcPr>
          <w:p w14:paraId="542AC7C4" w14:textId="77777777" w:rsidR="00A3510E" w:rsidRPr="00891194" w:rsidRDefault="00A3510E" w:rsidP="00807C43">
            <w:pPr>
              <w:spacing w:line="240" w:lineRule="exact"/>
              <w:ind w:firstLine="0"/>
              <w:jc w:val="left"/>
              <w:rPr>
                <w:rFonts w:cs="Arial"/>
                <w:b/>
                <w:iCs/>
                <w:sz w:val="16"/>
                <w:szCs w:val="16"/>
              </w:rPr>
            </w:pPr>
            <w:r>
              <w:rPr>
                <w:rFonts w:cs="Arial"/>
                <w:b/>
                <w:iCs/>
                <w:sz w:val="16"/>
                <w:szCs w:val="16"/>
              </w:rPr>
              <w:t>Sample size</w:t>
            </w:r>
          </w:p>
        </w:tc>
        <w:tc>
          <w:tcPr>
            <w:tcW w:w="1304" w:type="dxa"/>
          </w:tcPr>
          <w:p w14:paraId="1194C516" w14:textId="4462E9AA" w:rsidR="00A3510E" w:rsidRDefault="00807C43" w:rsidP="00807C43">
            <w:pPr>
              <w:spacing w:line="240" w:lineRule="exact"/>
              <w:ind w:firstLine="0"/>
              <w:jc w:val="left"/>
              <w:rPr>
                <w:rFonts w:cs="Arial"/>
                <w:b/>
                <w:iCs/>
                <w:sz w:val="16"/>
                <w:szCs w:val="16"/>
              </w:rPr>
            </w:pPr>
            <w:r>
              <w:rPr>
                <w:rFonts w:cs="Arial"/>
                <w:b/>
                <w:iCs/>
                <w:sz w:val="16"/>
                <w:szCs w:val="16"/>
              </w:rPr>
              <w:t>Age range</w:t>
            </w:r>
            <w:r w:rsidR="000836E9">
              <w:rPr>
                <w:rFonts w:cs="Arial"/>
                <w:b/>
                <w:iCs/>
                <w:sz w:val="16"/>
                <w:szCs w:val="16"/>
              </w:rPr>
              <w:t xml:space="preserve"> </w:t>
            </w:r>
            <w:r w:rsidR="00D42E5D">
              <w:rPr>
                <w:rFonts w:cs="Arial"/>
                <w:b/>
                <w:iCs/>
                <w:sz w:val="16"/>
                <w:szCs w:val="16"/>
              </w:rPr>
              <w:t>(weeks)</w:t>
            </w:r>
          </w:p>
        </w:tc>
      </w:tr>
      <w:tr w:rsidR="00A3510E" w:rsidRPr="000F4919" w14:paraId="14ECB9E6" w14:textId="75E8C52A" w:rsidTr="00CC0E91">
        <w:tblPrEx>
          <w:tblLook w:val="04A0" w:firstRow="1" w:lastRow="0" w:firstColumn="1" w:lastColumn="0" w:noHBand="0" w:noVBand="1"/>
        </w:tblPrEx>
        <w:tc>
          <w:tcPr>
            <w:tcW w:w="1785" w:type="dxa"/>
          </w:tcPr>
          <w:p w14:paraId="637033BE" w14:textId="77777777" w:rsidR="00A3510E" w:rsidRPr="00807C43" w:rsidRDefault="00A3510E" w:rsidP="00A256DD">
            <w:pPr>
              <w:spacing w:line="240" w:lineRule="exact"/>
              <w:ind w:firstLine="0"/>
              <w:jc w:val="left"/>
              <w:rPr>
                <w:rFonts w:cs="Arial"/>
                <w:i/>
                <w:sz w:val="16"/>
                <w:szCs w:val="16"/>
              </w:rPr>
            </w:pPr>
            <w:r w:rsidRPr="00807C43">
              <w:rPr>
                <w:rFonts w:cs="Arial"/>
                <w:i/>
                <w:sz w:val="16"/>
                <w:szCs w:val="16"/>
              </w:rPr>
              <w:t>vehicle</w:t>
            </w:r>
          </w:p>
        </w:tc>
        <w:tc>
          <w:tcPr>
            <w:tcW w:w="1798" w:type="dxa"/>
          </w:tcPr>
          <w:p w14:paraId="627DDE48" w14:textId="77777777" w:rsidR="00A3510E" w:rsidRPr="00807C43" w:rsidRDefault="00A3510E" w:rsidP="00A256DD">
            <w:pPr>
              <w:spacing w:line="240" w:lineRule="exact"/>
              <w:ind w:firstLine="0"/>
              <w:jc w:val="left"/>
              <w:rPr>
                <w:rFonts w:cs="Arial"/>
                <w:i/>
                <w:sz w:val="16"/>
                <w:szCs w:val="16"/>
              </w:rPr>
            </w:pPr>
            <w:r w:rsidRPr="00807C43">
              <w:rPr>
                <w:rFonts w:cs="Arial"/>
                <w:i/>
                <w:sz w:val="16"/>
                <w:szCs w:val="16"/>
              </w:rPr>
              <w:t>T-BCATm</w:t>
            </w:r>
            <w:r w:rsidRPr="00807C43">
              <w:rPr>
                <w:rFonts w:cs="Arial"/>
                <w:i/>
                <w:sz w:val="16"/>
                <w:szCs w:val="16"/>
                <w:vertAlign w:val="superscript"/>
              </w:rPr>
              <w:t>fl/</w:t>
            </w:r>
            <w:proofErr w:type="spellStart"/>
            <w:r w:rsidRPr="00807C43">
              <w:rPr>
                <w:rFonts w:cs="Arial"/>
                <w:i/>
                <w:sz w:val="16"/>
                <w:szCs w:val="16"/>
                <w:vertAlign w:val="superscript"/>
              </w:rPr>
              <w:t>fl</w:t>
            </w:r>
            <w:proofErr w:type="spellEnd"/>
          </w:p>
        </w:tc>
        <w:tc>
          <w:tcPr>
            <w:tcW w:w="2056" w:type="dxa"/>
          </w:tcPr>
          <w:p w14:paraId="11C55D54" w14:textId="514C5236" w:rsidR="00A3510E" w:rsidRPr="00807C43" w:rsidRDefault="00A3510E" w:rsidP="00A256DD">
            <w:pPr>
              <w:spacing w:line="240" w:lineRule="exact"/>
              <w:ind w:firstLine="0"/>
              <w:jc w:val="left"/>
              <w:rPr>
                <w:rFonts w:cs="Arial"/>
                <w:i/>
                <w:sz w:val="16"/>
                <w:szCs w:val="16"/>
              </w:rPr>
            </w:pPr>
            <w:r w:rsidRPr="00807C43">
              <w:rPr>
                <w:rFonts w:cs="Arial"/>
                <w:i/>
                <w:sz w:val="16"/>
                <w:szCs w:val="16"/>
              </w:rPr>
              <w:t>no cells (PBS only)</w:t>
            </w:r>
          </w:p>
        </w:tc>
        <w:tc>
          <w:tcPr>
            <w:tcW w:w="1287" w:type="dxa"/>
          </w:tcPr>
          <w:p w14:paraId="5B9A2BF1" w14:textId="77777777" w:rsidR="00A3510E" w:rsidRPr="00807C43" w:rsidRDefault="00A3510E" w:rsidP="00A256DD">
            <w:pPr>
              <w:spacing w:line="240" w:lineRule="exact"/>
              <w:ind w:firstLine="0"/>
              <w:jc w:val="left"/>
              <w:rPr>
                <w:rFonts w:cs="Arial"/>
                <w:i/>
                <w:sz w:val="16"/>
                <w:szCs w:val="16"/>
              </w:rPr>
            </w:pPr>
            <w:r w:rsidRPr="00807C43">
              <w:rPr>
                <w:rFonts w:cs="Arial"/>
                <w:i/>
                <w:sz w:val="16"/>
                <w:szCs w:val="16"/>
              </w:rPr>
              <w:t>male</w:t>
            </w:r>
          </w:p>
        </w:tc>
        <w:tc>
          <w:tcPr>
            <w:tcW w:w="1215" w:type="dxa"/>
          </w:tcPr>
          <w:p w14:paraId="4494A0E1" w14:textId="77777777" w:rsidR="00A3510E" w:rsidRPr="00807C43" w:rsidRDefault="00A3510E" w:rsidP="00A256DD">
            <w:pPr>
              <w:spacing w:line="240" w:lineRule="exact"/>
              <w:ind w:firstLine="0"/>
              <w:jc w:val="left"/>
              <w:rPr>
                <w:rFonts w:cs="Arial"/>
                <w:i/>
                <w:sz w:val="16"/>
                <w:szCs w:val="16"/>
              </w:rPr>
            </w:pPr>
            <w:r w:rsidRPr="00807C43">
              <w:rPr>
                <w:rFonts w:cs="Arial"/>
                <w:i/>
                <w:sz w:val="16"/>
                <w:szCs w:val="16"/>
              </w:rPr>
              <w:t>n=3</w:t>
            </w:r>
          </w:p>
        </w:tc>
        <w:tc>
          <w:tcPr>
            <w:tcW w:w="1304" w:type="dxa"/>
            <w:shd w:val="clear" w:color="auto" w:fill="FFFFFF" w:themeFill="background1"/>
          </w:tcPr>
          <w:p w14:paraId="7DE0C049" w14:textId="040169C5" w:rsidR="00A3510E" w:rsidRPr="00807C43" w:rsidRDefault="000056BC" w:rsidP="00A256DD">
            <w:pPr>
              <w:spacing w:line="240" w:lineRule="exact"/>
              <w:ind w:firstLine="0"/>
              <w:jc w:val="left"/>
              <w:rPr>
                <w:rFonts w:cs="Arial"/>
                <w:i/>
                <w:sz w:val="16"/>
                <w:szCs w:val="16"/>
              </w:rPr>
            </w:pPr>
            <w:r w:rsidRPr="00807C43">
              <w:rPr>
                <w:rFonts w:cs="Arial"/>
                <w:i/>
                <w:sz w:val="16"/>
                <w:szCs w:val="16"/>
              </w:rPr>
              <w:t>10-15</w:t>
            </w:r>
          </w:p>
        </w:tc>
      </w:tr>
      <w:tr w:rsidR="00F53B98" w:rsidRPr="000F4919" w14:paraId="171BF0D9" w14:textId="4B43376D" w:rsidTr="00CC0E91">
        <w:tblPrEx>
          <w:tblLook w:val="04A0" w:firstRow="1" w:lastRow="0" w:firstColumn="1" w:lastColumn="0" w:noHBand="0" w:noVBand="1"/>
        </w:tblPrEx>
        <w:tc>
          <w:tcPr>
            <w:tcW w:w="1785" w:type="dxa"/>
          </w:tcPr>
          <w:p w14:paraId="58A45E15" w14:textId="77777777" w:rsidR="00F53B98" w:rsidRPr="00807C43" w:rsidRDefault="00F53B98" w:rsidP="00F53B98">
            <w:pPr>
              <w:spacing w:line="240" w:lineRule="exact"/>
              <w:ind w:firstLine="0"/>
              <w:jc w:val="left"/>
              <w:rPr>
                <w:rFonts w:cs="Arial"/>
                <w:i/>
                <w:sz w:val="16"/>
                <w:szCs w:val="16"/>
              </w:rPr>
            </w:pPr>
            <w:r w:rsidRPr="00807C43">
              <w:rPr>
                <w:rFonts w:cs="Arial"/>
                <w:i/>
                <w:sz w:val="16"/>
                <w:szCs w:val="16"/>
              </w:rPr>
              <w:t>tumor injected</w:t>
            </w:r>
          </w:p>
        </w:tc>
        <w:tc>
          <w:tcPr>
            <w:tcW w:w="1798" w:type="dxa"/>
          </w:tcPr>
          <w:p w14:paraId="34BA27F1" w14:textId="77777777" w:rsidR="00F53B98" w:rsidRPr="00807C43" w:rsidRDefault="00F53B98" w:rsidP="00F53B98">
            <w:pPr>
              <w:spacing w:line="240" w:lineRule="exact"/>
              <w:ind w:firstLine="0"/>
              <w:jc w:val="left"/>
              <w:rPr>
                <w:rFonts w:cs="Arial"/>
                <w:i/>
                <w:sz w:val="16"/>
                <w:szCs w:val="16"/>
              </w:rPr>
            </w:pPr>
            <w:r w:rsidRPr="00807C43">
              <w:rPr>
                <w:rFonts w:cs="Arial"/>
                <w:i/>
                <w:sz w:val="16"/>
                <w:szCs w:val="16"/>
              </w:rPr>
              <w:t>T-BCATm</w:t>
            </w:r>
            <w:r w:rsidRPr="00807C43">
              <w:rPr>
                <w:rFonts w:cs="Arial"/>
                <w:i/>
                <w:sz w:val="16"/>
                <w:szCs w:val="16"/>
                <w:vertAlign w:val="superscript"/>
              </w:rPr>
              <w:t>fl/</w:t>
            </w:r>
            <w:proofErr w:type="spellStart"/>
            <w:r w:rsidRPr="00807C43">
              <w:rPr>
                <w:rFonts w:cs="Arial"/>
                <w:i/>
                <w:sz w:val="16"/>
                <w:szCs w:val="16"/>
                <w:vertAlign w:val="superscript"/>
              </w:rPr>
              <w:t>fl</w:t>
            </w:r>
            <w:proofErr w:type="spellEnd"/>
          </w:p>
        </w:tc>
        <w:tc>
          <w:tcPr>
            <w:tcW w:w="2056" w:type="dxa"/>
          </w:tcPr>
          <w:p w14:paraId="649B19FF" w14:textId="77777777" w:rsidR="00F53B98" w:rsidRPr="00807C43" w:rsidRDefault="00F53B98" w:rsidP="00F53B98">
            <w:pPr>
              <w:spacing w:line="240" w:lineRule="exact"/>
              <w:ind w:firstLine="0"/>
              <w:jc w:val="left"/>
              <w:rPr>
                <w:rFonts w:cs="Arial"/>
                <w:i/>
                <w:sz w:val="16"/>
                <w:szCs w:val="16"/>
              </w:rPr>
            </w:pPr>
            <w:r w:rsidRPr="00807C43">
              <w:rPr>
                <w:rFonts w:cs="Arial"/>
                <w:i/>
                <w:sz w:val="16"/>
                <w:szCs w:val="16"/>
              </w:rPr>
              <w:t>2.5x10</w:t>
            </w:r>
            <w:r w:rsidRPr="00807C43">
              <w:rPr>
                <w:rFonts w:cs="Arial"/>
                <w:i/>
                <w:sz w:val="16"/>
                <w:szCs w:val="16"/>
                <w:vertAlign w:val="superscript"/>
              </w:rPr>
              <w:t xml:space="preserve">5 </w:t>
            </w:r>
            <w:r w:rsidRPr="00807C43">
              <w:rPr>
                <w:rFonts w:cs="Arial"/>
                <w:i/>
                <w:sz w:val="16"/>
                <w:szCs w:val="16"/>
              </w:rPr>
              <w:t>cells in PBS</w:t>
            </w:r>
          </w:p>
        </w:tc>
        <w:tc>
          <w:tcPr>
            <w:tcW w:w="1287" w:type="dxa"/>
          </w:tcPr>
          <w:p w14:paraId="2D41367C" w14:textId="77777777" w:rsidR="00F53B98" w:rsidRPr="00807C43" w:rsidRDefault="00F53B98" w:rsidP="00F53B98">
            <w:pPr>
              <w:spacing w:line="240" w:lineRule="exact"/>
              <w:ind w:firstLine="0"/>
              <w:jc w:val="left"/>
              <w:rPr>
                <w:rFonts w:cs="Arial"/>
                <w:i/>
                <w:sz w:val="16"/>
                <w:szCs w:val="16"/>
              </w:rPr>
            </w:pPr>
            <w:r w:rsidRPr="00807C43">
              <w:rPr>
                <w:rFonts w:cs="Arial"/>
                <w:i/>
                <w:sz w:val="16"/>
                <w:szCs w:val="16"/>
              </w:rPr>
              <w:t>male</w:t>
            </w:r>
          </w:p>
        </w:tc>
        <w:tc>
          <w:tcPr>
            <w:tcW w:w="1215" w:type="dxa"/>
          </w:tcPr>
          <w:p w14:paraId="39D40DA3" w14:textId="46C078C5" w:rsidR="00F53B98" w:rsidRPr="00807C43" w:rsidRDefault="00F53B98" w:rsidP="00F53B98">
            <w:pPr>
              <w:spacing w:line="240" w:lineRule="exact"/>
              <w:ind w:firstLine="0"/>
              <w:jc w:val="left"/>
              <w:rPr>
                <w:rFonts w:cs="Arial"/>
                <w:i/>
                <w:sz w:val="16"/>
                <w:szCs w:val="16"/>
              </w:rPr>
            </w:pPr>
            <w:r w:rsidRPr="00807C43">
              <w:rPr>
                <w:rFonts w:cs="Arial"/>
                <w:i/>
                <w:sz w:val="16"/>
                <w:szCs w:val="16"/>
              </w:rPr>
              <w:t>n=1</w:t>
            </w:r>
            <w:r w:rsidR="000B7A25" w:rsidRPr="00807C43">
              <w:rPr>
                <w:rFonts w:cs="Arial"/>
                <w:i/>
                <w:sz w:val="16"/>
                <w:szCs w:val="16"/>
              </w:rPr>
              <w:t>2</w:t>
            </w:r>
          </w:p>
        </w:tc>
        <w:tc>
          <w:tcPr>
            <w:tcW w:w="1304" w:type="dxa"/>
            <w:shd w:val="clear" w:color="auto" w:fill="FFFFFF" w:themeFill="background1"/>
          </w:tcPr>
          <w:p w14:paraId="6CB22C62" w14:textId="0F791E61" w:rsidR="00F53B98" w:rsidRPr="00807C43" w:rsidRDefault="00E80154" w:rsidP="00F53B98">
            <w:pPr>
              <w:spacing w:line="240" w:lineRule="exact"/>
              <w:ind w:firstLine="0"/>
              <w:jc w:val="left"/>
              <w:rPr>
                <w:rFonts w:cs="Arial"/>
                <w:i/>
                <w:sz w:val="16"/>
                <w:szCs w:val="16"/>
              </w:rPr>
            </w:pPr>
            <w:r w:rsidRPr="00807C43">
              <w:rPr>
                <w:rFonts w:cs="Arial"/>
                <w:i/>
                <w:sz w:val="16"/>
                <w:szCs w:val="16"/>
              </w:rPr>
              <w:t xml:space="preserve"> </w:t>
            </w:r>
            <w:r w:rsidR="00ED4D00" w:rsidRPr="00807C43">
              <w:rPr>
                <w:rFonts w:cs="Arial"/>
                <w:i/>
                <w:sz w:val="16"/>
                <w:szCs w:val="16"/>
              </w:rPr>
              <w:t>9-12</w:t>
            </w:r>
          </w:p>
        </w:tc>
      </w:tr>
      <w:tr w:rsidR="00F53B98" w:rsidRPr="000F4919" w14:paraId="436C0A42" w14:textId="1EF7DE34" w:rsidTr="00CC0E91">
        <w:tblPrEx>
          <w:tblLook w:val="04A0" w:firstRow="1" w:lastRow="0" w:firstColumn="1" w:lastColumn="0" w:noHBand="0" w:noVBand="1"/>
        </w:tblPrEx>
        <w:tc>
          <w:tcPr>
            <w:tcW w:w="1785" w:type="dxa"/>
          </w:tcPr>
          <w:p w14:paraId="25F36503" w14:textId="77777777" w:rsidR="00F53B98" w:rsidRPr="00807C43" w:rsidRDefault="00F53B98" w:rsidP="00F53B98">
            <w:pPr>
              <w:spacing w:line="240" w:lineRule="exact"/>
              <w:ind w:firstLine="0"/>
              <w:jc w:val="left"/>
              <w:rPr>
                <w:rFonts w:cs="Arial"/>
                <w:i/>
                <w:sz w:val="16"/>
                <w:szCs w:val="16"/>
              </w:rPr>
            </w:pPr>
            <w:r w:rsidRPr="00807C43">
              <w:rPr>
                <w:rFonts w:cs="Arial"/>
                <w:i/>
                <w:sz w:val="16"/>
                <w:szCs w:val="16"/>
              </w:rPr>
              <w:t>vehicle</w:t>
            </w:r>
          </w:p>
        </w:tc>
        <w:tc>
          <w:tcPr>
            <w:tcW w:w="1798" w:type="dxa"/>
          </w:tcPr>
          <w:p w14:paraId="0576F611" w14:textId="77777777" w:rsidR="00F53B98" w:rsidRPr="00807C43" w:rsidRDefault="00F53B98" w:rsidP="00F53B98">
            <w:pPr>
              <w:spacing w:line="240" w:lineRule="exact"/>
              <w:ind w:firstLine="0"/>
              <w:jc w:val="left"/>
              <w:rPr>
                <w:rFonts w:cs="Arial"/>
                <w:i/>
                <w:sz w:val="16"/>
                <w:szCs w:val="16"/>
              </w:rPr>
            </w:pPr>
            <w:r w:rsidRPr="00807C43">
              <w:rPr>
                <w:rFonts w:cs="Arial"/>
                <w:i/>
                <w:sz w:val="16"/>
                <w:szCs w:val="16"/>
              </w:rPr>
              <w:t>T-BCATm</w:t>
            </w:r>
            <w:r w:rsidRPr="00807C43">
              <w:rPr>
                <w:rFonts w:cs="Arial"/>
                <w:i/>
                <w:sz w:val="16"/>
                <w:szCs w:val="16"/>
                <w:vertAlign w:val="superscript"/>
              </w:rPr>
              <w:t>KO</w:t>
            </w:r>
          </w:p>
        </w:tc>
        <w:tc>
          <w:tcPr>
            <w:tcW w:w="2056" w:type="dxa"/>
          </w:tcPr>
          <w:p w14:paraId="3FCA92B6" w14:textId="77777777" w:rsidR="00F53B98" w:rsidRPr="00807C43" w:rsidRDefault="00F53B98" w:rsidP="00F53B98">
            <w:pPr>
              <w:spacing w:line="240" w:lineRule="exact"/>
              <w:ind w:firstLine="0"/>
              <w:jc w:val="left"/>
              <w:rPr>
                <w:rFonts w:cs="Arial"/>
                <w:i/>
                <w:sz w:val="16"/>
                <w:szCs w:val="16"/>
              </w:rPr>
            </w:pPr>
            <w:r w:rsidRPr="00807C43">
              <w:rPr>
                <w:rFonts w:cs="Arial"/>
                <w:i/>
                <w:sz w:val="16"/>
                <w:szCs w:val="16"/>
              </w:rPr>
              <w:t>no cells (PBS only)</w:t>
            </w:r>
          </w:p>
        </w:tc>
        <w:tc>
          <w:tcPr>
            <w:tcW w:w="1287" w:type="dxa"/>
          </w:tcPr>
          <w:p w14:paraId="596B3438" w14:textId="77777777" w:rsidR="00F53B98" w:rsidRPr="00807C43" w:rsidRDefault="00F53B98" w:rsidP="00F53B98">
            <w:pPr>
              <w:spacing w:line="240" w:lineRule="exact"/>
              <w:ind w:firstLine="0"/>
              <w:jc w:val="left"/>
              <w:rPr>
                <w:rFonts w:cs="Arial"/>
                <w:i/>
                <w:sz w:val="16"/>
                <w:szCs w:val="16"/>
              </w:rPr>
            </w:pPr>
            <w:r w:rsidRPr="00807C43">
              <w:rPr>
                <w:rFonts w:cs="Arial"/>
                <w:i/>
                <w:sz w:val="16"/>
                <w:szCs w:val="16"/>
              </w:rPr>
              <w:t>male</w:t>
            </w:r>
          </w:p>
        </w:tc>
        <w:tc>
          <w:tcPr>
            <w:tcW w:w="1215" w:type="dxa"/>
          </w:tcPr>
          <w:p w14:paraId="00BF3BF6" w14:textId="77777777" w:rsidR="00F53B98" w:rsidRPr="00807C43" w:rsidRDefault="00F53B98" w:rsidP="00F53B98">
            <w:pPr>
              <w:spacing w:line="240" w:lineRule="exact"/>
              <w:ind w:firstLine="0"/>
              <w:jc w:val="left"/>
              <w:rPr>
                <w:rFonts w:cs="Arial"/>
                <w:i/>
                <w:sz w:val="16"/>
                <w:szCs w:val="16"/>
              </w:rPr>
            </w:pPr>
            <w:r w:rsidRPr="00807C43">
              <w:rPr>
                <w:rFonts w:cs="Arial"/>
                <w:i/>
                <w:sz w:val="16"/>
                <w:szCs w:val="16"/>
              </w:rPr>
              <w:t>n=3</w:t>
            </w:r>
          </w:p>
        </w:tc>
        <w:tc>
          <w:tcPr>
            <w:tcW w:w="1304" w:type="dxa"/>
            <w:shd w:val="clear" w:color="auto" w:fill="FFFFFF" w:themeFill="background1"/>
          </w:tcPr>
          <w:p w14:paraId="26143CA5" w14:textId="0F86E360" w:rsidR="00F53B98" w:rsidRPr="00807C43" w:rsidRDefault="000056BC" w:rsidP="00F53B98">
            <w:pPr>
              <w:spacing w:line="240" w:lineRule="exact"/>
              <w:ind w:firstLine="0"/>
              <w:jc w:val="left"/>
              <w:rPr>
                <w:rFonts w:cs="Arial"/>
                <w:i/>
                <w:sz w:val="16"/>
                <w:szCs w:val="16"/>
              </w:rPr>
            </w:pPr>
            <w:r w:rsidRPr="00807C43">
              <w:rPr>
                <w:rFonts w:cs="Arial"/>
                <w:i/>
                <w:sz w:val="16"/>
                <w:szCs w:val="16"/>
              </w:rPr>
              <w:t>11-14</w:t>
            </w:r>
          </w:p>
        </w:tc>
      </w:tr>
      <w:tr w:rsidR="00AF7FF7" w:rsidRPr="000F4919" w14:paraId="56DB9144" w14:textId="5F0AE335" w:rsidTr="00CC0E91">
        <w:tblPrEx>
          <w:tblLook w:val="04A0" w:firstRow="1" w:lastRow="0" w:firstColumn="1" w:lastColumn="0" w:noHBand="0" w:noVBand="1"/>
        </w:tblPrEx>
        <w:tc>
          <w:tcPr>
            <w:tcW w:w="1785" w:type="dxa"/>
          </w:tcPr>
          <w:p w14:paraId="22D2612B" w14:textId="77777777" w:rsidR="00AF7FF7" w:rsidRPr="00807C43" w:rsidRDefault="00AF7FF7" w:rsidP="00AF7FF7">
            <w:pPr>
              <w:spacing w:line="240" w:lineRule="exact"/>
              <w:ind w:firstLine="0"/>
              <w:jc w:val="left"/>
              <w:rPr>
                <w:rFonts w:cs="Arial"/>
                <w:i/>
                <w:sz w:val="16"/>
                <w:szCs w:val="16"/>
              </w:rPr>
            </w:pPr>
            <w:r w:rsidRPr="00807C43">
              <w:rPr>
                <w:rFonts w:cs="Arial"/>
                <w:i/>
                <w:sz w:val="16"/>
                <w:szCs w:val="16"/>
              </w:rPr>
              <w:t xml:space="preserve"> tumor injected</w:t>
            </w:r>
          </w:p>
        </w:tc>
        <w:tc>
          <w:tcPr>
            <w:tcW w:w="1798" w:type="dxa"/>
          </w:tcPr>
          <w:p w14:paraId="7BE66FBB" w14:textId="77777777" w:rsidR="00AF7FF7" w:rsidRPr="00807C43" w:rsidRDefault="00AF7FF7" w:rsidP="00AF7FF7">
            <w:pPr>
              <w:spacing w:line="240" w:lineRule="exact"/>
              <w:ind w:firstLine="0"/>
              <w:jc w:val="left"/>
              <w:rPr>
                <w:rFonts w:cs="Arial"/>
                <w:i/>
                <w:sz w:val="16"/>
                <w:szCs w:val="16"/>
              </w:rPr>
            </w:pPr>
            <w:r w:rsidRPr="00807C43">
              <w:rPr>
                <w:rFonts w:cs="Arial"/>
                <w:i/>
                <w:sz w:val="16"/>
                <w:szCs w:val="16"/>
              </w:rPr>
              <w:t>T-BCATm</w:t>
            </w:r>
            <w:r w:rsidRPr="00807C43">
              <w:rPr>
                <w:rFonts w:cs="Arial"/>
                <w:i/>
                <w:sz w:val="16"/>
                <w:szCs w:val="16"/>
                <w:vertAlign w:val="superscript"/>
              </w:rPr>
              <w:t>KO</w:t>
            </w:r>
          </w:p>
        </w:tc>
        <w:tc>
          <w:tcPr>
            <w:tcW w:w="2056" w:type="dxa"/>
          </w:tcPr>
          <w:p w14:paraId="52595337" w14:textId="77777777" w:rsidR="00AF7FF7" w:rsidRPr="00807C43" w:rsidRDefault="00AF7FF7" w:rsidP="00AF7FF7">
            <w:pPr>
              <w:spacing w:line="240" w:lineRule="exact"/>
              <w:ind w:firstLine="0"/>
              <w:jc w:val="left"/>
              <w:rPr>
                <w:rFonts w:cs="Arial"/>
                <w:i/>
                <w:sz w:val="16"/>
                <w:szCs w:val="16"/>
              </w:rPr>
            </w:pPr>
            <w:r w:rsidRPr="00807C43">
              <w:rPr>
                <w:rFonts w:cs="Arial"/>
                <w:i/>
                <w:sz w:val="16"/>
                <w:szCs w:val="16"/>
              </w:rPr>
              <w:t>2.5x10</w:t>
            </w:r>
            <w:r w:rsidRPr="00807C43">
              <w:rPr>
                <w:rFonts w:cs="Arial"/>
                <w:i/>
                <w:sz w:val="16"/>
                <w:szCs w:val="16"/>
                <w:vertAlign w:val="superscript"/>
              </w:rPr>
              <w:t xml:space="preserve">5 </w:t>
            </w:r>
            <w:r w:rsidRPr="00807C43">
              <w:rPr>
                <w:rFonts w:cs="Arial"/>
                <w:i/>
                <w:sz w:val="16"/>
                <w:szCs w:val="16"/>
              </w:rPr>
              <w:t>cells in PBS</w:t>
            </w:r>
          </w:p>
        </w:tc>
        <w:tc>
          <w:tcPr>
            <w:tcW w:w="1287" w:type="dxa"/>
          </w:tcPr>
          <w:p w14:paraId="47DA4F9A" w14:textId="77777777" w:rsidR="00AF7FF7" w:rsidRPr="00807C43" w:rsidRDefault="00AF7FF7" w:rsidP="00AF7FF7">
            <w:pPr>
              <w:spacing w:line="240" w:lineRule="exact"/>
              <w:ind w:firstLine="0"/>
              <w:jc w:val="left"/>
              <w:rPr>
                <w:rFonts w:cs="Arial"/>
                <w:i/>
                <w:sz w:val="16"/>
                <w:szCs w:val="16"/>
              </w:rPr>
            </w:pPr>
            <w:r w:rsidRPr="00807C43">
              <w:rPr>
                <w:rFonts w:cs="Arial"/>
                <w:i/>
                <w:sz w:val="16"/>
                <w:szCs w:val="16"/>
              </w:rPr>
              <w:t>male</w:t>
            </w:r>
          </w:p>
        </w:tc>
        <w:tc>
          <w:tcPr>
            <w:tcW w:w="1215" w:type="dxa"/>
          </w:tcPr>
          <w:p w14:paraId="1D2CB2FF" w14:textId="71A47EB3" w:rsidR="00AF7FF7" w:rsidRPr="00807C43" w:rsidRDefault="00AF7FF7" w:rsidP="00AF7FF7">
            <w:pPr>
              <w:spacing w:line="240" w:lineRule="exact"/>
              <w:ind w:firstLine="0"/>
              <w:jc w:val="left"/>
              <w:rPr>
                <w:rFonts w:cs="Arial"/>
                <w:i/>
                <w:sz w:val="16"/>
                <w:szCs w:val="16"/>
              </w:rPr>
            </w:pPr>
            <w:r w:rsidRPr="00807C43">
              <w:rPr>
                <w:rFonts w:cs="Arial"/>
                <w:i/>
                <w:sz w:val="16"/>
                <w:szCs w:val="16"/>
              </w:rPr>
              <w:t>n=</w:t>
            </w:r>
            <w:r w:rsidR="000B7A25" w:rsidRPr="00807C43">
              <w:rPr>
                <w:rFonts w:cs="Arial"/>
                <w:i/>
                <w:sz w:val="16"/>
                <w:szCs w:val="16"/>
              </w:rPr>
              <w:t>9</w:t>
            </w:r>
          </w:p>
        </w:tc>
        <w:tc>
          <w:tcPr>
            <w:tcW w:w="1304" w:type="dxa"/>
            <w:shd w:val="clear" w:color="auto" w:fill="FFFFFF" w:themeFill="background1"/>
          </w:tcPr>
          <w:p w14:paraId="3FBB44DE" w14:textId="20D90060" w:rsidR="00AF7FF7" w:rsidRPr="00807C43" w:rsidRDefault="001A76AE" w:rsidP="00AF7FF7">
            <w:pPr>
              <w:spacing w:line="240" w:lineRule="exact"/>
              <w:ind w:firstLine="0"/>
              <w:jc w:val="left"/>
              <w:rPr>
                <w:rFonts w:cs="Arial"/>
                <w:i/>
                <w:sz w:val="16"/>
                <w:szCs w:val="16"/>
              </w:rPr>
            </w:pPr>
            <w:r w:rsidRPr="00807C43">
              <w:rPr>
                <w:rFonts w:cs="Arial"/>
                <w:i/>
                <w:sz w:val="16"/>
                <w:szCs w:val="16"/>
              </w:rPr>
              <w:t>8-12</w:t>
            </w:r>
          </w:p>
        </w:tc>
      </w:tr>
      <w:tr w:rsidR="00AF7FF7" w:rsidRPr="000F4919" w14:paraId="59988935" w14:textId="7447DD92" w:rsidTr="00CC0E91">
        <w:tblPrEx>
          <w:tblLook w:val="04A0" w:firstRow="1" w:lastRow="0" w:firstColumn="1" w:lastColumn="0" w:noHBand="0" w:noVBand="1"/>
        </w:tblPrEx>
        <w:tc>
          <w:tcPr>
            <w:tcW w:w="1785" w:type="dxa"/>
          </w:tcPr>
          <w:p w14:paraId="4060B31F" w14:textId="77777777" w:rsidR="00AF7FF7" w:rsidRPr="00807C43" w:rsidRDefault="00AF7FF7" w:rsidP="00AF7FF7">
            <w:pPr>
              <w:spacing w:line="240" w:lineRule="exact"/>
              <w:jc w:val="left"/>
              <w:rPr>
                <w:rFonts w:cs="Arial"/>
                <w:b/>
                <w:bCs/>
                <w:i/>
                <w:sz w:val="16"/>
                <w:szCs w:val="16"/>
              </w:rPr>
            </w:pPr>
          </w:p>
        </w:tc>
        <w:tc>
          <w:tcPr>
            <w:tcW w:w="1798" w:type="dxa"/>
          </w:tcPr>
          <w:p w14:paraId="58C488CC" w14:textId="77777777" w:rsidR="00AF7FF7" w:rsidRPr="00807C43" w:rsidRDefault="00AF7FF7" w:rsidP="00AF7FF7">
            <w:pPr>
              <w:spacing w:line="240" w:lineRule="exact"/>
              <w:jc w:val="left"/>
              <w:rPr>
                <w:rFonts w:cs="Arial"/>
                <w:i/>
                <w:sz w:val="16"/>
                <w:szCs w:val="16"/>
              </w:rPr>
            </w:pPr>
          </w:p>
        </w:tc>
        <w:tc>
          <w:tcPr>
            <w:tcW w:w="2056" w:type="dxa"/>
          </w:tcPr>
          <w:p w14:paraId="06C0E077" w14:textId="77777777" w:rsidR="00AF7FF7" w:rsidRPr="00807C43" w:rsidRDefault="00AF7FF7" w:rsidP="00AF7FF7">
            <w:pPr>
              <w:spacing w:line="240" w:lineRule="exact"/>
              <w:jc w:val="left"/>
              <w:rPr>
                <w:rFonts w:cs="Arial"/>
                <w:i/>
                <w:sz w:val="16"/>
                <w:szCs w:val="16"/>
              </w:rPr>
            </w:pPr>
          </w:p>
        </w:tc>
        <w:tc>
          <w:tcPr>
            <w:tcW w:w="1287" w:type="dxa"/>
          </w:tcPr>
          <w:p w14:paraId="306FED5A" w14:textId="77777777" w:rsidR="00AF7FF7" w:rsidRPr="00807C43" w:rsidRDefault="00AF7FF7" w:rsidP="00AF7FF7">
            <w:pPr>
              <w:spacing w:line="240" w:lineRule="exact"/>
              <w:jc w:val="left"/>
              <w:rPr>
                <w:rFonts w:cs="Arial"/>
                <w:i/>
                <w:sz w:val="16"/>
                <w:szCs w:val="16"/>
              </w:rPr>
            </w:pPr>
          </w:p>
        </w:tc>
        <w:tc>
          <w:tcPr>
            <w:tcW w:w="1215" w:type="dxa"/>
          </w:tcPr>
          <w:p w14:paraId="50F17168" w14:textId="77777777" w:rsidR="00AF7FF7" w:rsidRPr="00807C43" w:rsidRDefault="00AF7FF7" w:rsidP="00AF7FF7">
            <w:pPr>
              <w:spacing w:line="240" w:lineRule="exact"/>
              <w:jc w:val="left"/>
              <w:rPr>
                <w:rFonts w:cs="Arial"/>
                <w:i/>
                <w:sz w:val="16"/>
                <w:szCs w:val="16"/>
              </w:rPr>
            </w:pPr>
          </w:p>
        </w:tc>
        <w:tc>
          <w:tcPr>
            <w:tcW w:w="1304" w:type="dxa"/>
            <w:shd w:val="clear" w:color="auto" w:fill="FFFFFF" w:themeFill="background1"/>
          </w:tcPr>
          <w:p w14:paraId="040C0CF3" w14:textId="77777777" w:rsidR="00AF7FF7" w:rsidRPr="00807C43" w:rsidRDefault="00AF7FF7" w:rsidP="00AF7FF7">
            <w:pPr>
              <w:spacing w:line="240" w:lineRule="exact"/>
              <w:jc w:val="left"/>
              <w:rPr>
                <w:rFonts w:cs="Arial"/>
                <w:i/>
                <w:sz w:val="16"/>
                <w:szCs w:val="16"/>
              </w:rPr>
            </w:pPr>
          </w:p>
        </w:tc>
      </w:tr>
      <w:tr w:rsidR="00AF7FF7" w:rsidRPr="000F4919" w14:paraId="09317DBA" w14:textId="1AF5FF88" w:rsidTr="00CC0E91">
        <w:tblPrEx>
          <w:tblLook w:val="04A0" w:firstRow="1" w:lastRow="0" w:firstColumn="1" w:lastColumn="0" w:noHBand="0" w:noVBand="1"/>
        </w:tblPrEx>
        <w:tc>
          <w:tcPr>
            <w:tcW w:w="1785" w:type="dxa"/>
          </w:tcPr>
          <w:p w14:paraId="4BD49BB5" w14:textId="77777777" w:rsidR="00AF7FF7" w:rsidRPr="00807C43" w:rsidRDefault="00AF7FF7" w:rsidP="00AF7FF7">
            <w:pPr>
              <w:spacing w:line="240" w:lineRule="exact"/>
              <w:ind w:firstLine="0"/>
              <w:jc w:val="left"/>
              <w:rPr>
                <w:rFonts w:cs="Arial"/>
                <w:i/>
                <w:sz w:val="16"/>
                <w:szCs w:val="16"/>
              </w:rPr>
            </w:pPr>
            <w:r w:rsidRPr="00807C43">
              <w:rPr>
                <w:rFonts w:cs="Arial"/>
                <w:i/>
                <w:sz w:val="16"/>
                <w:szCs w:val="16"/>
              </w:rPr>
              <w:t>vehicle</w:t>
            </w:r>
          </w:p>
        </w:tc>
        <w:tc>
          <w:tcPr>
            <w:tcW w:w="1798" w:type="dxa"/>
          </w:tcPr>
          <w:p w14:paraId="36664659" w14:textId="77777777" w:rsidR="00AF7FF7" w:rsidRPr="00807C43" w:rsidRDefault="00AF7FF7" w:rsidP="00AF7FF7">
            <w:pPr>
              <w:spacing w:line="240" w:lineRule="exact"/>
              <w:ind w:firstLine="0"/>
              <w:jc w:val="left"/>
              <w:rPr>
                <w:rFonts w:cs="Arial"/>
                <w:i/>
                <w:sz w:val="16"/>
                <w:szCs w:val="16"/>
              </w:rPr>
            </w:pPr>
            <w:r w:rsidRPr="00807C43">
              <w:rPr>
                <w:rFonts w:cs="Arial"/>
                <w:i/>
                <w:sz w:val="16"/>
                <w:szCs w:val="16"/>
              </w:rPr>
              <w:t>T-BCATm</w:t>
            </w:r>
            <w:r w:rsidRPr="00807C43">
              <w:rPr>
                <w:rFonts w:cs="Arial"/>
                <w:i/>
                <w:sz w:val="16"/>
                <w:szCs w:val="16"/>
                <w:vertAlign w:val="superscript"/>
              </w:rPr>
              <w:t>fl/</w:t>
            </w:r>
            <w:proofErr w:type="spellStart"/>
            <w:r w:rsidRPr="00807C43">
              <w:rPr>
                <w:rFonts w:cs="Arial"/>
                <w:i/>
                <w:sz w:val="16"/>
                <w:szCs w:val="16"/>
                <w:vertAlign w:val="superscript"/>
              </w:rPr>
              <w:t>fl</w:t>
            </w:r>
            <w:proofErr w:type="spellEnd"/>
          </w:p>
        </w:tc>
        <w:tc>
          <w:tcPr>
            <w:tcW w:w="2056" w:type="dxa"/>
          </w:tcPr>
          <w:p w14:paraId="0CA584C6" w14:textId="7AB67947" w:rsidR="00AF7FF7" w:rsidRPr="00807C43" w:rsidRDefault="00AF7FF7" w:rsidP="00AF7FF7">
            <w:pPr>
              <w:spacing w:line="240" w:lineRule="exact"/>
              <w:ind w:firstLine="0"/>
              <w:jc w:val="left"/>
              <w:rPr>
                <w:rFonts w:cs="Arial"/>
                <w:i/>
                <w:sz w:val="16"/>
                <w:szCs w:val="16"/>
              </w:rPr>
            </w:pPr>
            <w:r w:rsidRPr="00807C43">
              <w:rPr>
                <w:rFonts w:cs="Arial"/>
                <w:i/>
                <w:sz w:val="16"/>
                <w:szCs w:val="16"/>
              </w:rPr>
              <w:t>no cells (PBS only)</w:t>
            </w:r>
          </w:p>
        </w:tc>
        <w:tc>
          <w:tcPr>
            <w:tcW w:w="1287" w:type="dxa"/>
          </w:tcPr>
          <w:p w14:paraId="44E35B7F" w14:textId="77777777" w:rsidR="00AF7FF7" w:rsidRPr="00807C43" w:rsidRDefault="00AF7FF7" w:rsidP="00AF7FF7">
            <w:pPr>
              <w:spacing w:line="240" w:lineRule="exact"/>
              <w:ind w:firstLine="0"/>
              <w:jc w:val="left"/>
              <w:rPr>
                <w:rFonts w:cs="Arial"/>
                <w:i/>
                <w:sz w:val="16"/>
                <w:szCs w:val="16"/>
              </w:rPr>
            </w:pPr>
            <w:r w:rsidRPr="00807C43">
              <w:rPr>
                <w:rFonts w:cs="Arial"/>
                <w:i/>
                <w:sz w:val="16"/>
                <w:szCs w:val="16"/>
              </w:rPr>
              <w:t>female</w:t>
            </w:r>
          </w:p>
        </w:tc>
        <w:tc>
          <w:tcPr>
            <w:tcW w:w="1215" w:type="dxa"/>
          </w:tcPr>
          <w:p w14:paraId="613A007C" w14:textId="77777777" w:rsidR="00AF7FF7" w:rsidRPr="00807C43" w:rsidRDefault="00AF7FF7" w:rsidP="00AF7FF7">
            <w:pPr>
              <w:spacing w:line="240" w:lineRule="exact"/>
              <w:ind w:firstLine="0"/>
              <w:jc w:val="left"/>
              <w:rPr>
                <w:rFonts w:cs="Arial"/>
                <w:i/>
                <w:sz w:val="16"/>
                <w:szCs w:val="16"/>
              </w:rPr>
            </w:pPr>
            <w:r w:rsidRPr="00807C43">
              <w:rPr>
                <w:rFonts w:cs="Arial"/>
                <w:i/>
                <w:sz w:val="16"/>
                <w:szCs w:val="16"/>
              </w:rPr>
              <w:t>n=5</w:t>
            </w:r>
          </w:p>
        </w:tc>
        <w:tc>
          <w:tcPr>
            <w:tcW w:w="1304" w:type="dxa"/>
            <w:shd w:val="clear" w:color="auto" w:fill="FFFFFF" w:themeFill="background1"/>
          </w:tcPr>
          <w:p w14:paraId="6A58CC09" w14:textId="24CDF618" w:rsidR="00AF7FF7" w:rsidRPr="00807C43" w:rsidRDefault="008E6B2F" w:rsidP="00AF7FF7">
            <w:pPr>
              <w:spacing w:line="240" w:lineRule="exact"/>
              <w:ind w:firstLine="0"/>
              <w:jc w:val="left"/>
              <w:rPr>
                <w:rFonts w:cs="Arial"/>
                <w:i/>
                <w:sz w:val="16"/>
                <w:szCs w:val="16"/>
              </w:rPr>
            </w:pPr>
            <w:r w:rsidRPr="00807C43">
              <w:rPr>
                <w:rFonts w:cs="Arial"/>
                <w:i/>
                <w:sz w:val="16"/>
                <w:szCs w:val="16"/>
              </w:rPr>
              <w:t>11-14</w:t>
            </w:r>
          </w:p>
        </w:tc>
      </w:tr>
      <w:tr w:rsidR="00AF7FF7" w:rsidRPr="000F4919" w14:paraId="6F72B735" w14:textId="5807A9B5" w:rsidTr="00CC0E91">
        <w:tblPrEx>
          <w:tblLook w:val="04A0" w:firstRow="1" w:lastRow="0" w:firstColumn="1" w:lastColumn="0" w:noHBand="0" w:noVBand="1"/>
        </w:tblPrEx>
        <w:tc>
          <w:tcPr>
            <w:tcW w:w="1785" w:type="dxa"/>
          </w:tcPr>
          <w:p w14:paraId="4AB0F288" w14:textId="77777777" w:rsidR="00AF7FF7" w:rsidRPr="00807C43" w:rsidRDefault="00AF7FF7" w:rsidP="00AF7FF7">
            <w:pPr>
              <w:spacing w:line="240" w:lineRule="exact"/>
              <w:ind w:firstLine="0"/>
              <w:jc w:val="left"/>
              <w:rPr>
                <w:rFonts w:cs="Arial"/>
                <w:i/>
                <w:sz w:val="16"/>
                <w:szCs w:val="16"/>
              </w:rPr>
            </w:pPr>
            <w:r w:rsidRPr="00807C43">
              <w:rPr>
                <w:rFonts w:cs="Arial"/>
                <w:i/>
                <w:sz w:val="16"/>
                <w:szCs w:val="16"/>
              </w:rPr>
              <w:t>tumor injected</w:t>
            </w:r>
          </w:p>
        </w:tc>
        <w:tc>
          <w:tcPr>
            <w:tcW w:w="1798" w:type="dxa"/>
          </w:tcPr>
          <w:p w14:paraId="01551A76" w14:textId="77777777" w:rsidR="00AF7FF7" w:rsidRPr="00807C43" w:rsidRDefault="00AF7FF7" w:rsidP="00AF7FF7">
            <w:pPr>
              <w:spacing w:line="240" w:lineRule="exact"/>
              <w:ind w:firstLine="0"/>
              <w:jc w:val="left"/>
              <w:rPr>
                <w:rFonts w:cs="Arial"/>
                <w:i/>
                <w:sz w:val="16"/>
                <w:szCs w:val="16"/>
              </w:rPr>
            </w:pPr>
            <w:r w:rsidRPr="00807C43">
              <w:rPr>
                <w:rFonts w:cs="Arial"/>
                <w:i/>
                <w:sz w:val="16"/>
                <w:szCs w:val="16"/>
              </w:rPr>
              <w:t>T-BCATm</w:t>
            </w:r>
            <w:r w:rsidRPr="00807C43">
              <w:rPr>
                <w:rFonts w:cs="Arial"/>
                <w:i/>
                <w:sz w:val="16"/>
                <w:szCs w:val="16"/>
                <w:vertAlign w:val="superscript"/>
              </w:rPr>
              <w:t>fl/</w:t>
            </w:r>
            <w:proofErr w:type="spellStart"/>
            <w:r w:rsidRPr="00807C43">
              <w:rPr>
                <w:rFonts w:cs="Arial"/>
                <w:i/>
                <w:sz w:val="16"/>
                <w:szCs w:val="16"/>
                <w:vertAlign w:val="superscript"/>
              </w:rPr>
              <w:t>fl</w:t>
            </w:r>
            <w:proofErr w:type="spellEnd"/>
          </w:p>
        </w:tc>
        <w:tc>
          <w:tcPr>
            <w:tcW w:w="2056" w:type="dxa"/>
          </w:tcPr>
          <w:p w14:paraId="38E4C62F" w14:textId="77777777" w:rsidR="00AF7FF7" w:rsidRPr="00807C43" w:rsidRDefault="00AF7FF7" w:rsidP="00AF7FF7">
            <w:pPr>
              <w:spacing w:line="240" w:lineRule="exact"/>
              <w:ind w:firstLine="0"/>
              <w:jc w:val="left"/>
              <w:rPr>
                <w:rFonts w:cs="Arial"/>
                <w:i/>
                <w:sz w:val="16"/>
                <w:szCs w:val="16"/>
              </w:rPr>
            </w:pPr>
            <w:r w:rsidRPr="00807C43">
              <w:rPr>
                <w:rFonts w:cs="Arial"/>
                <w:i/>
                <w:sz w:val="16"/>
                <w:szCs w:val="16"/>
              </w:rPr>
              <w:t>2.5x10</w:t>
            </w:r>
            <w:r w:rsidRPr="00807C43">
              <w:rPr>
                <w:rFonts w:cs="Arial"/>
                <w:i/>
                <w:sz w:val="16"/>
                <w:szCs w:val="16"/>
                <w:vertAlign w:val="superscript"/>
              </w:rPr>
              <w:t xml:space="preserve">5 </w:t>
            </w:r>
            <w:r w:rsidRPr="00807C43">
              <w:rPr>
                <w:rFonts w:cs="Arial"/>
                <w:i/>
                <w:sz w:val="16"/>
                <w:szCs w:val="16"/>
              </w:rPr>
              <w:t>cells in PBS</w:t>
            </w:r>
          </w:p>
        </w:tc>
        <w:tc>
          <w:tcPr>
            <w:tcW w:w="1287" w:type="dxa"/>
          </w:tcPr>
          <w:p w14:paraId="3B93BE16" w14:textId="77777777" w:rsidR="00AF7FF7" w:rsidRPr="00807C43" w:rsidRDefault="00AF7FF7" w:rsidP="00AF7FF7">
            <w:pPr>
              <w:spacing w:line="240" w:lineRule="exact"/>
              <w:ind w:firstLine="0"/>
              <w:jc w:val="left"/>
              <w:rPr>
                <w:rFonts w:cs="Arial"/>
                <w:i/>
                <w:sz w:val="16"/>
                <w:szCs w:val="16"/>
              </w:rPr>
            </w:pPr>
            <w:r w:rsidRPr="00807C43">
              <w:rPr>
                <w:rFonts w:cs="Arial"/>
                <w:i/>
                <w:sz w:val="16"/>
                <w:szCs w:val="16"/>
              </w:rPr>
              <w:t>female</w:t>
            </w:r>
          </w:p>
        </w:tc>
        <w:tc>
          <w:tcPr>
            <w:tcW w:w="1215" w:type="dxa"/>
          </w:tcPr>
          <w:p w14:paraId="2DF01C19" w14:textId="77777777" w:rsidR="00AF7FF7" w:rsidRPr="00807C43" w:rsidRDefault="00AF7FF7" w:rsidP="00AF7FF7">
            <w:pPr>
              <w:spacing w:line="240" w:lineRule="exact"/>
              <w:ind w:firstLine="0"/>
              <w:jc w:val="left"/>
              <w:rPr>
                <w:rFonts w:cs="Arial"/>
                <w:i/>
                <w:sz w:val="16"/>
                <w:szCs w:val="16"/>
              </w:rPr>
            </w:pPr>
            <w:r w:rsidRPr="00807C43">
              <w:rPr>
                <w:rFonts w:cs="Arial"/>
                <w:i/>
                <w:sz w:val="16"/>
                <w:szCs w:val="16"/>
              </w:rPr>
              <w:t>n=8</w:t>
            </w:r>
          </w:p>
        </w:tc>
        <w:tc>
          <w:tcPr>
            <w:tcW w:w="1304" w:type="dxa"/>
            <w:shd w:val="clear" w:color="auto" w:fill="FFFFFF" w:themeFill="background1"/>
          </w:tcPr>
          <w:p w14:paraId="39066A35" w14:textId="465667A0" w:rsidR="00AF7FF7" w:rsidRPr="00807C43" w:rsidRDefault="00574C0B" w:rsidP="00AF7FF7">
            <w:pPr>
              <w:spacing w:line="240" w:lineRule="exact"/>
              <w:ind w:firstLine="0"/>
              <w:jc w:val="left"/>
              <w:rPr>
                <w:rFonts w:cs="Arial"/>
                <w:i/>
                <w:sz w:val="16"/>
                <w:szCs w:val="16"/>
              </w:rPr>
            </w:pPr>
            <w:r w:rsidRPr="00807C43">
              <w:rPr>
                <w:rFonts w:cs="Arial"/>
                <w:i/>
                <w:sz w:val="16"/>
                <w:szCs w:val="16"/>
              </w:rPr>
              <w:t>11-13</w:t>
            </w:r>
          </w:p>
        </w:tc>
      </w:tr>
      <w:tr w:rsidR="00AF7FF7" w:rsidRPr="000F4919" w14:paraId="376F7E66" w14:textId="03B06400" w:rsidTr="00CC0E91">
        <w:tblPrEx>
          <w:tblLook w:val="04A0" w:firstRow="1" w:lastRow="0" w:firstColumn="1" w:lastColumn="0" w:noHBand="0" w:noVBand="1"/>
        </w:tblPrEx>
        <w:tc>
          <w:tcPr>
            <w:tcW w:w="1785" w:type="dxa"/>
          </w:tcPr>
          <w:p w14:paraId="1EEB5B13" w14:textId="77777777" w:rsidR="00AF7FF7" w:rsidRPr="00807C43" w:rsidRDefault="00AF7FF7" w:rsidP="00AF7FF7">
            <w:pPr>
              <w:spacing w:line="240" w:lineRule="exact"/>
              <w:ind w:firstLine="0"/>
              <w:jc w:val="left"/>
              <w:rPr>
                <w:rFonts w:cs="Arial"/>
                <w:i/>
                <w:sz w:val="16"/>
                <w:szCs w:val="16"/>
              </w:rPr>
            </w:pPr>
            <w:r w:rsidRPr="00807C43">
              <w:rPr>
                <w:rFonts w:cs="Arial"/>
                <w:i/>
                <w:sz w:val="16"/>
                <w:szCs w:val="16"/>
              </w:rPr>
              <w:t>vehicle</w:t>
            </w:r>
          </w:p>
        </w:tc>
        <w:tc>
          <w:tcPr>
            <w:tcW w:w="1798" w:type="dxa"/>
          </w:tcPr>
          <w:p w14:paraId="4611B441" w14:textId="77777777" w:rsidR="00AF7FF7" w:rsidRPr="00807C43" w:rsidRDefault="00AF7FF7" w:rsidP="00AF7FF7">
            <w:pPr>
              <w:spacing w:line="240" w:lineRule="exact"/>
              <w:ind w:firstLine="0"/>
              <w:jc w:val="left"/>
              <w:rPr>
                <w:rFonts w:cs="Arial"/>
                <w:i/>
                <w:sz w:val="16"/>
                <w:szCs w:val="16"/>
              </w:rPr>
            </w:pPr>
            <w:r w:rsidRPr="00807C43">
              <w:rPr>
                <w:rFonts w:cs="Arial"/>
                <w:i/>
                <w:sz w:val="16"/>
                <w:szCs w:val="16"/>
              </w:rPr>
              <w:t>T-BCATm</w:t>
            </w:r>
            <w:r w:rsidRPr="00807C43">
              <w:rPr>
                <w:rFonts w:cs="Arial"/>
                <w:i/>
                <w:sz w:val="16"/>
                <w:szCs w:val="16"/>
                <w:vertAlign w:val="superscript"/>
              </w:rPr>
              <w:t>KO</w:t>
            </w:r>
          </w:p>
        </w:tc>
        <w:tc>
          <w:tcPr>
            <w:tcW w:w="2056" w:type="dxa"/>
          </w:tcPr>
          <w:p w14:paraId="303CFEFA" w14:textId="77777777" w:rsidR="00AF7FF7" w:rsidRPr="00807C43" w:rsidRDefault="00AF7FF7" w:rsidP="00AF7FF7">
            <w:pPr>
              <w:spacing w:line="240" w:lineRule="exact"/>
              <w:ind w:firstLine="0"/>
              <w:jc w:val="left"/>
              <w:rPr>
                <w:rFonts w:cs="Arial"/>
                <w:i/>
                <w:sz w:val="16"/>
                <w:szCs w:val="16"/>
              </w:rPr>
            </w:pPr>
            <w:r w:rsidRPr="00807C43">
              <w:rPr>
                <w:rFonts w:cs="Arial"/>
                <w:i/>
                <w:sz w:val="16"/>
                <w:szCs w:val="16"/>
              </w:rPr>
              <w:t>no cells (PBS only)</w:t>
            </w:r>
          </w:p>
        </w:tc>
        <w:tc>
          <w:tcPr>
            <w:tcW w:w="1287" w:type="dxa"/>
          </w:tcPr>
          <w:p w14:paraId="2F0E7CBC" w14:textId="77777777" w:rsidR="00AF7FF7" w:rsidRPr="00807C43" w:rsidRDefault="00AF7FF7" w:rsidP="00AF7FF7">
            <w:pPr>
              <w:spacing w:line="240" w:lineRule="exact"/>
              <w:ind w:firstLine="0"/>
              <w:jc w:val="left"/>
              <w:rPr>
                <w:rFonts w:cs="Arial"/>
                <w:i/>
                <w:sz w:val="16"/>
                <w:szCs w:val="16"/>
              </w:rPr>
            </w:pPr>
            <w:r w:rsidRPr="00807C43">
              <w:rPr>
                <w:rFonts w:cs="Arial"/>
                <w:i/>
                <w:sz w:val="16"/>
                <w:szCs w:val="16"/>
              </w:rPr>
              <w:t>female</w:t>
            </w:r>
          </w:p>
        </w:tc>
        <w:tc>
          <w:tcPr>
            <w:tcW w:w="1215" w:type="dxa"/>
          </w:tcPr>
          <w:p w14:paraId="59D40FD0" w14:textId="77777777" w:rsidR="00AF7FF7" w:rsidRPr="00807C43" w:rsidRDefault="00AF7FF7" w:rsidP="00AF7FF7">
            <w:pPr>
              <w:spacing w:line="240" w:lineRule="exact"/>
              <w:ind w:firstLine="0"/>
              <w:jc w:val="left"/>
              <w:rPr>
                <w:rFonts w:cs="Arial"/>
                <w:i/>
                <w:sz w:val="16"/>
                <w:szCs w:val="16"/>
              </w:rPr>
            </w:pPr>
            <w:r w:rsidRPr="00807C43">
              <w:rPr>
                <w:rFonts w:cs="Arial"/>
                <w:i/>
                <w:sz w:val="16"/>
                <w:szCs w:val="16"/>
              </w:rPr>
              <w:t>n=5</w:t>
            </w:r>
          </w:p>
        </w:tc>
        <w:tc>
          <w:tcPr>
            <w:tcW w:w="1304" w:type="dxa"/>
            <w:shd w:val="clear" w:color="auto" w:fill="FFFFFF" w:themeFill="background1"/>
          </w:tcPr>
          <w:p w14:paraId="20F916FD" w14:textId="119996DF" w:rsidR="00AF7FF7" w:rsidRPr="00807C43" w:rsidRDefault="00574C0B" w:rsidP="00AF7FF7">
            <w:pPr>
              <w:spacing w:line="240" w:lineRule="exact"/>
              <w:ind w:firstLine="0"/>
              <w:jc w:val="left"/>
              <w:rPr>
                <w:rFonts w:cs="Arial"/>
                <w:i/>
                <w:sz w:val="16"/>
                <w:szCs w:val="16"/>
              </w:rPr>
            </w:pPr>
            <w:r w:rsidRPr="00807C43">
              <w:rPr>
                <w:rFonts w:cs="Arial"/>
                <w:i/>
                <w:sz w:val="16"/>
                <w:szCs w:val="16"/>
              </w:rPr>
              <w:t>9-15</w:t>
            </w:r>
          </w:p>
        </w:tc>
      </w:tr>
      <w:tr w:rsidR="00AF7FF7" w:rsidRPr="000F4919" w14:paraId="3F8886A9" w14:textId="15248AF5" w:rsidTr="00CC0E91">
        <w:tblPrEx>
          <w:tblLook w:val="04A0" w:firstRow="1" w:lastRow="0" w:firstColumn="1" w:lastColumn="0" w:noHBand="0" w:noVBand="1"/>
        </w:tblPrEx>
        <w:tc>
          <w:tcPr>
            <w:tcW w:w="1785" w:type="dxa"/>
          </w:tcPr>
          <w:p w14:paraId="4B50CEBE" w14:textId="77777777" w:rsidR="00AF7FF7" w:rsidRPr="00807C43" w:rsidRDefault="00AF7FF7" w:rsidP="00AF7FF7">
            <w:pPr>
              <w:spacing w:line="240" w:lineRule="exact"/>
              <w:ind w:firstLine="0"/>
              <w:jc w:val="left"/>
              <w:rPr>
                <w:rFonts w:cs="Arial"/>
                <w:i/>
                <w:sz w:val="16"/>
                <w:szCs w:val="16"/>
              </w:rPr>
            </w:pPr>
            <w:r w:rsidRPr="00807C43">
              <w:rPr>
                <w:rFonts w:cs="Arial"/>
                <w:i/>
                <w:sz w:val="16"/>
                <w:szCs w:val="16"/>
              </w:rPr>
              <w:t xml:space="preserve"> tumor injected</w:t>
            </w:r>
          </w:p>
        </w:tc>
        <w:tc>
          <w:tcPr>
            <w:tcW w:w="1798" w:type="dxa"/>
          </w:tcPr>
          <w:p w14:paraId="761837FF" w14:textId="77777777" w:rsidR="00AF7FF7" w:rsidRPr="00807C43" w:rsidRDefault="00AF7FF7" w:rsidP="00AF7FF7">
            <w:pPr>
              <w:spacing w:line="240" w:lineRule="exact"/>
              <w:ind w:firstLine="0"/>
              <w:jc w:val="left"/>
              <w:rPr>
                <w:rFonts w:cs="Arial"/>
                <w:i/>
                <w:sz w:val="16"/>
                <w:szCs w:val="16"/>
              </w:rPr>
            </w:pPr>
            <w:r w:rsidRPr="00807C43">
              <w:rPr>
                <w:rFonts w:cs="Arial"/>
                <w:i/>
                <w:sz w:val="16"/>
                <w:szCs w:val="16"/>
              </w:rPr>
              <w:t>T-BCATm</w:t>
            </w:r>
            <w:r w:rsidRPr="00807C43">
              <w:rPr>
                <w:rFonts w:cs="Arial"/>
                <w:i/>
                <w:sz w:val="16"/>
                <w:szCs w:val="16"/>
                <w:vertAlign w:val="superscript"/>
              </w:rPr>
              <w:t>KO</w:t>
            </w:r>
          </w:p>
        </w:tc>
        <w:tc>
          <w:tcPr>
            <w:tcW w:w="2056" w:type="dxa"/>
          </w:tcPr>
          <w:p w14:paraId="1A291DD6" w14:textId="77777777" w:rsidR="00AF7FF7" w:rsidRPr="00807C43" w:rsidRDefault="00AF7FF7" w:rsidP="00AF7FF7">
            <w:pPr>
              <w:spacing w:line="240" w:lineRule="exact"/>
              <w:ind w:firstLine="0"/>
              <w:jc w:val="left"/>
              <w:rPr>
                <w:rFonts w:cs="Arial"/>
                <w:i/>
                <w:sz w:val="16"/>
                <w:szCs w:val="16"/>
              </w:rPr>
            </w:pPr>
            <w:r w:rsidRPr="00807C43">
              <w:rPr>
                <w:rFonts w:cs="Arial"/>
                <w:i/>
                <w:sz w:val="16"/>
                <w:szCs w:val="16"/>
              </w:rPr>
              <w:t>2.5x10</w:t>
            </w:r>
            <w:r w:rsidRPr="00807C43">
              <w:rPr>
                <w:rFonts w:cs="Arial"/>
                <w:i/>
                <w:sz w:val="16"/>
                <w:szCs w:val="16"/>
                <w:vertAlign w:val="superscript"/>
              </w:rPr>
              <w:t>5</w:t>
            </w:r>
            <w:r w:rsidRPr="00807C43">
              <w:rPr>
                <w:rFonts w:cs="Arial"/>
                <w:i/>
                <w:sz w:val="16"/>
                <w:szCs w:val="16"/>
              </w:rPr>
              <w:t xml:space="preserve"> cells in PBS</w:t>
            </w:r>
          </w:p>
        </w:tc>
        <w:tc>
          <w:tcPr>
            <w:tcW w:w="1287" w:type="dxa"/>
          </w:tcPr>
          <w:p w14:paraId="366A594F" w14:textId="77777777" w:rsidR="00AF7FF7" w:rsidRPr="00807C43" w:rsidRDefault="00AF7FF7" w:rsidP="00AF7FF7">
            <w:pPr>
              <w:spacing w:line="240" w:lineRule="exact"/>
              <w:ind w:firstLine="0"/>
              <w:jc w:val="left"/>
              <w:rPr>
                <w:rFonts w:cs="Arial"/>
                <w:i/>
                <w:sz w:val="16"/>
                <w:szCs w:val="16"/>
              </w:rPr>
            </w:pPr>
            <w:r w:rsidRPr="00807C43">
              <w:rPr>
                <w:rFonts w:cs="Arial"/>
                <w:i/>
                <w:sz w:val="16"/>
                <w:szCs w:val="16"/>
              </w:rPr>
              <w:t>female</w:t>
            </w:r>
          </w:p>
        </w:tc>
        <w:tc>
          <w:tcPr>
            <w:tcW w:w="1215" w:type="dxa"/>
          </w:tcPr>
          <w:p w14:paraId="28F0F8E1" w14:textId="77777777" w:rsidR="00AF7FF7" w:rsidRPr="00807C43" w:rsidRDefault="00AF7FF7" w:rsidP="00AF7FF7">
            <w:pPr>
              <w:spacing w:line="240" w:lineRule="exact"/>
              <w:ind w:firstLine="0"/>
              <w:jc w:val="left"/>
              <w:rPr>
                <w:rFonts w:cs="Arial"/>
                <w:i/>
                <w:sz w:val="16"/>
                <w:szCs w:val="16"/>
              </w:rPr>
            </w:pPr>
            <w:r w:rsidRPr="00807C43">
              <w:rPr>
                <w:rFonts w:cs="Arial"/>
                <w:i/>
                <w:sz w:val="16"/>
                <w:szCs w:val="16"/>
              </w:rPr>
              <w:t>n=9</w:t>
            </w:r>
          </w:p>
        </w:tc>
        <w:tc>
          <w:tcPr>
            <w:tcW w:w="1304" w:type="dxa"/>
            <w:shd w:val="clear" w:color="auto" w:fill="FFFFFF" w:themeFill="background1"/>
          </w:tcPr>
          <w:p w14:paraId="35F3A4AF" w14:textId="01133EA7" w:rsidR="00AF7FF7" w:rsidRPr="00807C43" w:rsidRDefault="00574C0B" w:rsidP="00AF7FF7">
            <w:pPr>
              <w:spacing w:line="240" w:lineRule="exact"/>
              <w:ind w:firstLine="0"/>
              <w:jc w:val="left"/>
              <w:rPr>
                <w:rFonts w:cs="Arial"/>
                <w:i/>
                <w:sz w:val="16"/>
                <w:szCs w:val="16"/>
              </w:rPr>
            </w:pPr>
            <w:r w:rsidRPr="00807C43">
              <w:rPr>
                <w:rFonts w:cs="Arial"/>
                <w:i/>
                <w:sz w:val="16"/>
                <w:szCs w:val="16"/>
              </w:rPr>
              <w:t>11-13</w:t>
            </w:r>
          </w:p>
        </w:tc>
      </w:tr>
      <w:tr w:rsidR="00AF7FF7" w:rsidRPr="000F4919" w14:paraId="6B5E5FEC" w14:textId="6059437F" w:rsidTr="00CC0E91">
        <w:tblPrEx>
          <w:tblLook w:val="04A0" w:firstRow="1" w:lastRow="0" w:firstColumn="1" w:lastColumn="0" w:noHBand="0" w:noVBand="1"/>
        </w:tblPrEx>
        <w:tc>
          <w:tcPr>
            <w:tcW w:w="1785" w:type="dxa"/>
          </w:tcPr>
          <w:p w14:paraId="73A2E0B3" w14:textId="77777777" w:rsidR="00AF7FF7" w:rsidRPr="00807C43" w:rsidRDefault="00AF7FF7" w:rsidP="00AF7FF7">
            <w:pPr>
              <w:spacing w:line="240" w:lineRule="exact"/>
              <w:ind w:firstLine="0"/>
              <w:jc w:val="left"/>
              <w:rPr>
                <w:rFonts w:cs="Arial"/>
                <w:i/>
                <w:sz w:val="16"/>
                <w:szCs w:val="16"/>
              </w:rPr>
            </w:pPr>
          </w:p>
        </w:tc>
        <w:tc>
          <w:tcPr>
            <w:tcW w:w="1798" w:type="dxa"/>
          </w:tcPr>
          <w:p w14:paraId="4A933507" w14:textId="77777777" w:rsidR="00AF7FF7" w:rsidRPr="00807C43" w:rsidRDefault="00AF7FF7" w:rsidP="00AF7FF7">
            <w:pPr>
              <w:spacing w:line="240" w:lineRule="exact"/>
              <w:ind w:firstLine="0"/>
              <w:jc w:val="left"/>
              <w:rPr>
                <w:rFonts w:cs="Arial"/>
                <w:i/>
                <w:sz w:val="16"/>
                <w:szCs w:val="16"/>
              </w:rPr>
            </w:pPr>
          </w:p>
        </w:tc>
        <w:tc>
          <w:tcPr>
            <w:tcW w:w="2056" w:type="dxa"/>
          </w:tcPr>
          <w:p w14:paraId="0C662D14" w14:textId="77777777" w:rsidR="00AF7FF7" w:rsidRPr="00807C43" w:rsidRDefault="00AF7FF7" w:rsidP="00AF7FF7">
            <w:pPr>
              <w:spacing w:line="240" w:lineRule="exact"/>
              <w:ind w:firstLine="0"/>
              <w:jc w:val="left"/>
              <w:rPr>
                <w:rFonts w:cs="Arial"/>
                <w:i/>
                <w:sz w:val="16"/>
                <w:szCs w:val="16"/>
              </w:rPr>
            </w:pPr>
          </w:p>
        </w:tc>
        <w:tc>
          <w:tcPr>
            <w:tcW w:w="1287" w:type="dxa"/>
          </w:tcPr>
          <w:p w14:paraId="46DC2272" w14:textId="77777777" w:rsidR="00AF7FF7" w:rsidRPr="00807C43" w:rsidRDefault="00AF7FF7" w:rsidP="00AF7FF7">
            <w:pPr>
              <w:spacing w:line="240" w:lineRule="exact"/>
              <w:ind w:firstLine="0"/>
              <w:jc w:val="left"/>
              <w:rPr>
                <w:rFonts w:cs="Arial"/>
                <w:i/>
                <w:sz w:val="16"/>
                <w:szCs w:val="16"/>
              </w:rPr>
            </w:pPr>
          </w:p>
        </w:tc>
        <w:tc>
          <w:tcPr>
            <w:tcW w:w="1215" w:type="dxa"/>
          </w:tcPr>
          <w:p w14:paraId="06224283" w14:textId="77777777" w:rsidR="00AF7FF7" w:rsidRPr="00807C43" w:rsidRDefault="00AF7FF7" w:rsidP="00AF7FF7">
            <w:pPr>
              <w:spacing w:line="240" w:lineRule="exact"/>
              <w:jc w:val="left"/>
              <w:rPr>
                <w:rFonts w:cs="Arial"/>
                <w:i/>
                <w:sz w:val="16"/>
                <w:szCs w:val="16"/>
              </w:rPr>
            </w:pPr>
          </w:p>
        </w:tc>
        <w:tc>
          <w:tcPr>
            <w:tcW w:w="1304" w:type="dxa"/>
            <w:shd w:val="clear" w:color="auto" w:fill="FFFFFF" w:themeFill="background1"/>
          </w:tcPr>
          <w:p w14:paraId="5B7F384D" w14:textId="77777777" w:rsidR="00AF7FF7" w:rsidRPr="00807C43" w:rsidRDefault="00AF7FF7" w:rsidP="00AF7FF7">
            <w:pPr>
              <w:spacing w:line="240" w:lineRule="exact"/>
              <w:jc w:val="left"/>
              <w:rPr>
                <w:rFonts w:cs="Arial"/>
                <w:i/>
                <w:sz w:val="16"/>
                <w:szCs w:val="16"/>
              </w:rPr>
            </w:pPr>
          </w:p>
        </w:tc>
      </w:tr>
      <w:tr w:rsidR="00CC0E91" w:rsidRPr="000F4919" w14:paraId="23079B4F" w14:textId="77777777" w:rsidTr="00CC0E91">
        <w:tblPrEx>
          <w:tblLook w:val="04A0" w:firstRow="1" w:lastRow="0" w:firstColumn="1" w:lastColumn="0" w:noHBand="0" w:noVBand="1"/>
        </w:tblPrEx>
        <w:tc>
          <w:tcPr>
            <w:tcW w:w="1785" w:type="dxa"/>
          </w:tcPr>
          <w:p w14:paraId="47236AB0" w14:textId="6A407DD2" w:rsidR="00CC0E91" w:rsidRPr="00807C43" w:rsidRDefault="00CC0E91" w:rsidP="00CC0E91">
            <w:pPr>
              <w:spacing w:line="240" w:lineRule="exact"/>
              <w:ind w:firstLine="0"/>
              <w:jc w:val="left"/>
              <w:rPr>
                <w:rFonts w:cs="Arial"/>
                <w:i/>
                <w:sz w:val="16"/>
                <w:szCs w:val="16"/>
              </w:rPr>
            </w:pPr>
            <w:r w:rsidRPr="00807C43">
              <w:rPr>
                <w:rFonts w:cs="Arial"/>
                <w:i/>
                <w:sz w:val="16"/>
                <w:szCs w:val="16"/>
              </w:rPr>
              <w:t>tumor injected</w:t>
            </w:r>
          </w:p>
        </w:tc>
        <w:tc>
          <w:tcPr>
            <w:tcW w:w="1798" w:type="dxa"/>
          </w:tcPr>
          <w:p w14:paraId="34C0CBBD" w14:textId="5C298F8C" w:rsidR="00CC0E91" w:rsidRPr="00807C43" w:rsidRDefault="00CC0E91" w:rsidP="00CC0E91">
            <w:pPr>
              <w:spacing w:line="240" w:lineRule="exact"/>
              <w:ind w:firstLine="0"/>
              <w:jc w:val="left"/>
              <w:rPr>
                <w:rFonts w:cs="Arial"/>
                <w:i/>
                <w:sz w:val="16"/>
                <w:szCs w:val="16"/>
              </w:rPr>
            </w:pPr>
            <w:r w:rsidRPr="00807C43">
              <w:rPr>
                <w:rFonts w:cs="Arial"/>
                <w:i/>
                <w:sz w:val="16"/>
                <w:szCs w:val="16"/>
              </w:rPr>
              <w:t>T-BCATc</w:t>
            </w:r>
            <w:r w:rsidRPr="00807C43">
              <w:rPr>
                <w:rFonts w:cs="Arial"/>
                <w:i/>
                <w:sz w:val="16"/>
                <w:szCs w:val="16"/>
                <w:vertAlign w:val="superscript"/>
              </w:rPr>
              <w:t>fl/</w:t>
            </w:r>
            <w:proofErr w:type="spellStart"/>
            <w:r w:rsidRPr="00807C43">
              <w:rPr>
                <w:rFonts w:cs="Arial"/>
                <w:i/>
                <w:sz w:val="16"/>
                <w:szCs w:val="16"/>
                <w:vertAlign w:val="superscript"/>
              </w:rPr>
              <w:t>fl</w:t>
            </w:r>
            <w:proofErr w:type="spellEnd"/>
          </w:p>
        </w:tc>
        <w:tc>
          <w:tcPr>
            <w:tcW w:w="2056" w:type="dxa"/>
          </w:tcPr>
          <w:p w14:paraId="6354D76B" w14:textId="5B3FA747" w:rsidR="00CC0E91" w:rsidRPr="00807C43" w:rsidRDefault="00CC0E91" w:rsidP="00CC0E91">
            <w:pPr>
              <w:spacing w:line="240" w:lineRule="exact"/>
              <w:ind w:firstLine="0"/>
              <w:jc w:val="left"/>
              <w:rPr>
                <w:rFonts w:cs="Arial"/>
                <w:i/>
                <w:sz w:val="16"/>
                <w:szCs w:val="16"/>
              </w:rPr>
            </w:pPr>
            <w:r w:rsidRPr="00807C43">
              <w:rPr>
                <w:rFonts w:cs="Arial"/>
                <w:i/>
                <w:sz w:val="16"/>
                <w:szCs w:val="16"/>
              </w:rPr>
              <w:t>2.5x10</w:t>
            </w:r>
            <w:r w:rsidRPr="00807C43">
              <w:rPr>
                <w:rFonts w:cs="Arial"/>
                <w:i/>
                <w:sz w:val="16"/>
                <w:szCs w:val="16"/>
                <w:vertAlign w:val="superscript"/>
              </w:rPr>
              <w:t xml:space="preserve">5 </w:t>
            </w:r>
            <w:r w:rsidRPr="00807C43">
              <w:rPr>
                <w:rFonts w:cs="Arial"/>
                <w:i/>
                <w:sz w:val="16"/>
                <w:szCs w:val="16"/>
              </w:rPr>
              <w:t>cells in PBS</w:t>
            </w:r>
          </w:p>
        </w:tc>
        <w:tc>
          <w:tcPr>
            <w:tcW w:w="1287" w:type="dxa"/>
          </w:tcPr>
          <w:p w14:paraId="48D901D5" w14:textId="64B3EECC" w:rsidR="00CC0E91" w:rsidRPr="00807C43" w:rsidRDefault="00CC0E91" w:rsidP="00CC0E91">
            <w:pPr>
              <w:spacing w:line="240" w:lineRule="exact"/>
              <w:ind w:firstLine="0"/>
              <w:jc w:val="left"/>
              <w:rPr>
                <w:rFonts w:cs="Arial"/>
                <w:i/>
                <w:sz w:val="16"/>
                <w:szCs w:val="16"/>
              </w:rPr>
            </w:pPr>
            <w:r w:rsidRPr="00807C43">
              <w:rPr>
                <w:rFonts w:cs="Arial"/>
                <w:i/>
                <w:sz w:val="16"/>
                <w:szCs w:val="16"/>
              </w:rPr>
              <w:t>male</w:t>
            </w:r>
          </w:p>
        </w:tc>
        <w:tc>
          <w:tcPr>
            <w:tcW w:w="1215" w:type="dxa"/>
          </w:tcPr>
          <w:p w14:paraId="482819AD" w14:textId="2E943D17" w:rsidR="00CC0E91" w:rsidRPr="00807C43" w:rsidRDefault="00CC0E91" w:rsidP="00CC0E91">
            <w:pPr>
              <w:spacing w:line="240" w:lineRule="exact"/>
              <w:ind w:firstLine="0"/>
              <w:jc w:val="left"/>
              <w:rPr>
                <w:rFonts w:cs="Arial"/>
                <w:i/>
                <w:sz w:val="16"/>
                <w:szCs w:val="16"/>
              </w:rPr>
            </w:pPr>
            <w:r w:rsidRPr="00807C43">
              <w:rPr>
                <w:rFonts w:cs="Arial"/>
                <w:i/>
                <w:sz w:val="16"/>
                <w:szCs w:val="16"/>
              </w:rPr>
              <w:t>n=8</w:t>
            </w:r>
          </w:p>
        </w:tc>
        <w:tc>
          <w:tcPr>
            <w:tcW w:w="1304" w:type="dxa"/>
            <w:shd w:val="clear" w:color="auto" w:fill="FFFFFF" w:themeFill="background1"/>
          </w:tcPr>
          <w:p w14:paraId="456DDEC2" w14:textId="07F8641D" w:rsidR="00CC0E91" w:rsidRPr="00807C43" w:rsidRDefault="00CC0E91" w:rsidP="00CC0E91">
            <w:pPr>
              <w:spacing w:line="240" w:lineRule="exact"/>
              <w:ind w:firstLine="0"/>
              <w:jc w:val="left"/>
              <w:rPr>
                <w:rFonts w:cs="Arial"/>
                <w:i/>
                <w:sz w:val="16"/>
                <w:szCs w:val="16"/>
              </w:rPr>
            </w:pPr>
            <w:r w:rsidRPr="00807C43">
              <w:rPr>
                <w:rFonts w:cs="Arial"/>
                <w:i/>
                <w:sz w:val="16"/>
                <w:szCs w:val="16"/>
              </w:rPr>
              <w:t>11-13</w:t>
            </w:r>
          </w:p>
        </w:tc>
      </w:tr>
      <w:tr w:rsidR="00CC0E91" w:rsidRPr="000F4919" w14:paraId="2FFE99A2" w14:textId="77777777" w:rsidTr="00CC0E91">
        <w:tblPrEx>
          <w:tblLook w:val="04A0" w:firstRow="1" w:lastRow="0" w:firstColumn="1" w:lastColumn="0" w:noHBand="0" w:noVBand="1"/>
        </w:tblPrEx>
        <w:tc>
          <w:tcPr>
            <w:tcW w:w="1785" w:type="dxa"/>
          </w:tcPr>
          <w:p w14:paraId="3B265D03" w14:textId="0E470082" w:rsidR="00CC0E91" w:rsidRPr="00807C43" w:rsidRDefault="00CC0E91" w:rsidP="00CC0E91">
            <w:pPr>
              <w:spacing w:line="240" w:lineRule="exact"/>
              <w:ind w:firstLine="0"/>
              <w:jc w:val="left"/>
              <w:rPr>
                <w:rFonts w:cs="Arial"/>
                <w:i/>
                <w:sz w:val="16"/>
                <w:szCs w:val="16"/>
              </w:rPr>
            </w:pPr>
            <w:r w:rsidRPr="00807C43">
              <w:rPr>
                <w:rFonts w:cs="Arial"/>
                <w:i/>
                <w:sz w:val="16"/>
                <w:szCs w:val="16"/>
              </w:rPr>
              <w:t>tumor injected</w:t>
            </w:r>
          </w:p>
        </w:tc>
        <w:tc>
          <w:tcPr>
            <w:tcW w:w="1798" w:type="dxa"/>
          </w:tcPr>
          <w:p w14:paraId="49CB00E0" w14:textId="383AAE68" w:rsidR="00CC0E91" w:rsidRPr="00807C43" w:rsidRDefault="00CC0E91" w:rsidP="00CC0E91">
            <w:pPr>
              <w:spacing w:line="240" w:lineRule="exact"/>
              <w:ind w:firstLine="0"/>
              <w:jc w:val="left"/>
              <w:rPr>
                <w:rFonts w:cs="Arial"/>
                <w:i/>
                <w:sz w:val="16"/>
                <w:szCs w:val="16"/>
              </w:rPr>
            </w:pPr>
            <w:r w:rsidRPr="00807C43">
              <w:rPr>
                <w:rFonts w:cs="Arial"/>
                <w:i/>
                <w:sz w:val="16"/>
                <w:szCs w:val="16"/>
              </w:rPr>
              <w:t>T-BCATc</w:t>
            </w:r>
            <w:r w:rsidRPr="00807C43">
              <w:rPr>
                <w:rFonts w:cs="Arial"/>
                <w:i/>
                <w:sz w:val="16"/>
                <w:szCs w:val="16"/>
                <w:vertAlign w:val="superscript"/>
              </w:rPr>
              <w:t>KO</w:t>
            </w:r>
          </w:p>
        </w:tc>
        <w:tc>
          <w:tcPr>
            <w:tcW w:w="2056" w:type="dxa"/>
          </w:tcPr>
          <w:p w14:paraId="0BED617A" w14:textId="23DD258F" w:rsidR="00CC0E91" w:rsidRPr="00807C43" w:rsidRDefault="00CC0E91" w:rsidP="00CC0E91">
            <w:pPr>
              <w:spacing w:line="240" w:lineRule="exact"/>
              <w:ind w:firstLine="0"/>
              <w:jc w:val="left"/>
              <w:rPr>
                <w:rFonts w:cs="Arial"/>
                <w:i/>
                <w:sz w:val="16"/>
                <w:szCs w:val="16"/>
              </w:rPr>
            </w:pPr>
            <w:r w:rsidRPr="00807C43">
              <w:rPr>
                <w:rFonts w:cs="Arial"/>
                <w:i/>
                <w:sz w:val="16"/>
                <w:szCs w:val="16"/>
              </w:rPr>
              <w:t>2.5x10</w:t>
            </w:r>
            <w:r w:rsidRPr="00807C43">
              <w:rPr>
                <w:rFonts w:cs="Arial"/>
                <w:i/>
                <w:sz w:val="16"/>
                <w:szCs w:val="16"/>
                <w:vertAlign w:val="superscript"/>
              </w:rPr>
              <w:t>5</w:t>
            </w:r>
            <w:r w:rsidRPr="00807C43">
              <w:rPr>
                <w:rFonts w:cs="Arial"/>
                <w:i/>
                <w:sz w:val="16"/>
                <w:szCs w:val="16"/>
              </w:rPr>
              <w:t xml:space="preserve"> cells in PBS</w:t>
            </w:r>
          </w:p>
        </w:tc>
        <w:tc>
          <w:tcPr>
            <w:tcW w:w="1287" w:type="dxa"/>
          </w:tcPr>
          <w:p w14:paraId="2CC13F77" w14:textId="074222AA" w:rsidR="00CC0E91" w:rsidRPr="00807C43" w:rsidRDefault="00CC0E91" w:rsidP="00CC0E91">
            <w:pPr>
              <w:spacing w:line="240" w:lineRule="exact"/>
              <w:ind w:firstLine="0"/>
              <w:jc w:val="left"/>
              <w:rPr>
                <w:rFonts w:cs="Arial"/>
                <w:i/>
                <w:sz w:val="16"/>
                <w:szCs w:val="16"/>
              </w:rPr>
            </w:pPr>
            <w:r w:rsidRPr="00807C43">
              <w:rPr>
                <w:rFonts w:cs="Arial"/>
                <w:i/>
                <w:sz w:val="16"/>
                <w:szCs w:val="16"/>
              </w:rPr>
              <w:t>male</w:t>
            </w:r>
          </w:p>
        </w:tc>
        <w:tc>
          <w:tcPr>
            <w:tcW w:w="1215" w:type="dxa"/>
          </w:tcPr>
          <w:p w14:paraId="0CAC9046" w14:textId="76FD1C1F" w:rsidR="00CC0E91" w:rsidRPr="00807C43" w:rsidRDefault="00CC0E91" w:rsidP="00CC0E91">
            <w:pPr>
              <w:spacing w:line="240" w:lineRule="exact"/>
              <w:ind w:firstLine="0"/>
              <w:jc w:val="left"/>
              <w:rPr>
                <w:rFonts w:cs="Arial"/>
                <w:i/>
                <w:sz w:val="16"/>
                <w:szCs w:val="16"/>
              </w:rPr>
            </w:pPr>
            <w:r w:rsidRPr="00807C43">
              <w:rPr>
                <w:rFonts w:cs="Arial"/>
                <w:i/>
                <w:sz w:val="16"/>
                <w:szCs w:val="16"/>
              </w:rPr>
              <w:t>n=8</w:t>
            </w:r>
          </w:p>
        </w:tc>
        <w:tc>
          <w:tcPr>
            <w:tcW w:w="1304" w:type="dxa"/>
            <w:shd w:val="clear" w:color="auto" w:fill="FFFFFF" w:themeFill="background1"/>
          </w:tcPr>
          <w:p w14:paraId="53279150" w14:textId="0A08D71E" w:rsidR="00CC0E91" w:rsidRPr="00807C43" w:rsidRDefault="00CC0E91" w:rsidP="00CC0E91">
            <w:pPr>
              <w:spacing w:line="240" w:lineRule="exact"/>
              <w:ind w:firstLine="0"/>
              <w:jc w:val="left"/>
              <w:rPr>
                <w:rFonts w:cs="Arial"/>
                <w:i/>
                <w:sz w:val="16"/>
                <w:szCs w:val="16"/>
              </w:rPr>
            </w:pPr>
            <w:r w:rsidRPr="00807C43">
              <w:rPr>
                <w:rFonts w:cs="Arial"/>
                <w:i/>
                <w:sz w:val="16"/>
                <w:szCs w:val="16"/>
              </w:rPr>
              <w:t>11-13</w:t>
            </w:r>
          </w:p>
        </w:tc>
      </w:tr>
      <w:tr w:rsidR="00CC0E91" w:rsidRPr="000F4919" w14:paraId="5FDE6424" w14:textId="77777777" w:rsidTr="00CC0E91">
        <w:tblPrEx>
          <w:tblLook w:val="04A0" w:firstRow="1" w:lastRow="0" w:firstColumn="1" w:lastColumn="0" w:noHBand="0" w:noVBand="1"/>
        </w:tblPrEx>
        <w:tc>
          <w:tcPr>
            <w:tcW w:w="1785" w:type="dxa"/>
          </w:tcPr>
          <w:p w14:paraId="3D3E1560" w14:textId="77777777" w:rsidR="00CC0E91" w:rsidRPr="00807C43" w:rsidRDefault="00CC0E91" w:rsidP="00AF7FF7">
            <w:pPr>
              <w:spacing w:line="240" w:lineRule="exact"/>
              <w:ind w:firstLine="0"/>
              <w:jc w:val="left"/>
              <w:rPr>
                <w:rFonts w:cs="Arial"/>
                <w:i/>
                <w:sz w:val="16"/>
                <w:szCs w:val="16"/>
              </w:rPr>
            </w:pPr>
          </w:p>
        </w:tc>
        <w:tc>
          <w:tcPr>
            <w:tcW w:w="1798" w:type="dxa"/>
          </w:tcPr>
          <w:p w14:paraId="11C6DDF1" w14:textId="77777777" w:rsidR="00CC0E91" w:rsidRPr="00807C43" w:rsidRDefault="00CC0E91" w:rsidP="00AF7FF7">
            <w:pPr>
              <w:spacing w:line="240" w:lineRule="exact"/>
              <w:ind w:firstLine="0"/>
              <w:jc w:val="left"/>
              <w:rPr>
                <w:rFonts w:cs="Arial"/>
                <w:i/>
                <w:sz w:val="16"/>
                <w:szCs w:val="16"/>
              </w:rPr>
            </w:pPr>
          </w:p>
        </w:tc>
        <w:tc>
          <w:tcPr>
            <w:tcW w:w="2056" w:type="dxa"/>
          </w:tcPr>
          <w:p w14:paraId="153D26C4" w14:textId="77777777" w:rsidR="00CC0E91" w:rsidRPr="00807C43" w:rsidRDefault="00CC0E91" w:rsidP="00AF7FF7">
            <w:pPr>
              <w:spacing w:line="240" w:lineRule="exact"/>
              <w:ind w:firstLine="0"/>
              <w:jc w:val="left"/>
              <w:rPr>
                <w:rFonts w:cs="Arial"/>
                <w:i/>
                <w:sz w:val="16"/>
                <w:szCs w:val="16"/>
              </w:rPr>
            </w:pPr>
          </w:p>
        </w:tc>
        <w:tc>
          <w:tcPr>
            <w:tcW w:w="1287" w:type="dxa"/>
          </w:tcPr>
          <w:p w14:paraId="6604FA3A" w14:textId="77777777" w:rsidR="00CC0E91" w:rsidRPr="00807C43" w:rsidRDefault="00CC0E91" w:rsidP="00AF7FF7">
            <w:pPr>
              <w:spacing w:line="240" w:lineRule="exact"/>
              <w:ind w:firstLine="0"/>
              <w:jc w:val="left"/>
              <w:rPr>
                <w:rFonts w:cs="Arial"/>
                <w:i/>
                <w:sz w:val="16"/>
                <w:szCs w:val="16"/>
              </w:rPr>
            </w:pPr>
          </w:p>
        </w:tc>
        <w:tc>
          <w:tcPr>
            <w:tcW w:w="1215" w:type="dxa"/>
          </w:tcPr>
          <w:p w14:paraId="680078C8" w14:textId="77777777" w:rsidR="00CC0E91" w:rsidRPr="00807C43" w:rsidRDefault="00CC0E91" w:rsidP="00AF7FF7">
            <w:pPr>
              <w:spacing w:line="240" w:lineRule="exact"/>
              <w:jc w:val="left"/>
              <w:rPr>
                <w:rFonts w:cs="Arial"/>
                <w:i/>
                <w:sz w:val="16"/>
                <w:szCs w:val="16"/>
              </w:rPr>
            </w:pPr>
          </w:p>
        </w:tc>
        <w:tc>
          <w:tcPr>
            <w:tcW w:w="1304" w:type="dxa"/>
            <w:shd w:val="clear" w:color="auto" w:fill="FFFFFF" w:themeFill="background1"/>
          </w:tcPr>
          <w:p w14:paraId="75267834" w14:textId="77777777" w:rsidR="00CC0E91" w:rsidRPr="00807C43" w:rsidRDefault="00CC0E91" w:rsidP="00AF7FF7">
            <w:pPr>
              <w:spacing w:line="240" w:lineRule="exact"/>
              <w:jc w:val="left"/>
              <w:rPr>
                <w:rFonts w:cs="Arial"/>
                <w:i/>
                <w:sz w:val="16"/>
                <w:szCs w:val="16"/>
              </w:rPr>
            </w:pPr>
          </w:p>
        </w:tc>
      </w:tr>
      <w:tr w:rsidR="00AF7FF7" w:rsidRPr="000F4919" w14:paraId="1F6BC367" w14:textId="148BD6A9" w:rsidTr="00CC0E91">
        <w:tblPrEx>
          <w:tblLook w:val="04A0" w:firstRow="1" w:lastRow="0" w:firstColumn="1" w:lastColumn="0" w:noHBand="0" w:noVBand="1"/>
        </w:tblPrEx>
        <w:tc>
          <w:tcPr>
            <w:tcW w:w="1785" w:type="dxa"/>
          </w:tcPr>
          <w:p w14:paraId="1E92D3C0" w14:textId="77777777" w:rsidR="00AF7FF7" w:rsidRPr="00807C43" w:rsidRDefault="00AF7FF7" w:rsidP="00AF7FF7">
            <w:pPr>
              <w:spacing w:line="240" w:lineRule="exact"/>
              <w:ind w:firstLine="0"/>
              <w:jc w:val="left"/>
              <w:rPr>
                <w:rFonts w:cs="Arial"/>
                <w:i/>
                <w:sz w:val="16"/>
                <w:szCs w:val="16"/>
              </w:rPr>
            </w:pPr>
            <w:r w:rsidRPr="00807C43">
              <w:rPr>
                <w:rFonts w:cs="Arial"/>
                <w:i/>
                <w:sz w:val="16"/>
                <w:szCs w:val="16"/>
              </w:rPr>
              <w:t>vehicle</w:t>
            </w:r>
          </w:p>
        </w:tc>
        <w:tc>
          <w:tcPr>
            <w:tcW w:w="1798" w:type="dxa"/>
          </w:tcPr>
          <w:p w14:paraId="01D23FB3" w14:textId="77777777" w:rsidR="00AF7FF7" w:rsidRPr="00807C43" w:rsidRDefault="00AF7FF7" w:rsidP="00AF7FF7">
            <w:pPr>
              <w:spacing w:line="240" w:lineRule="exact"/>
              <w:ind w:firstLine="0"/>
              <w:jc w:val="left"/>
              <w:rPr>
                <w:rFonts w:cs="Arial"/>
                <w:i/>
                <w:sz w:val="16"/>
                <w:szCs w:val="16"/>
              </w:rPr>
            </w:pPr>
            <w:r w:rsidRPr="00807C43">
              <w:rPr>
                <w:rFonts w:cs="Arial"/>
                <w:i/>
                <w:sz w:val="16"/>
                <w:szCs w:val="16"/>
              </w:rPr>
              <w:t>T-Bc</w:t>
            </w:r>
            <w:r w:rsidRPr="00807C43">
              <w:rPr>
                <w:rFonts w:cs="Arial"/>
                <w:i/>
                <w:sz w:val="16"/>
                <w:szCs w:val="16"/>
                <w:vertAlign w:val="superscript"/>
              </w:rPr>
              <w:t>fl/fl</w:t>
            </w:r>
            <w:r w:rsidRPr="00807C43">
              <w:rPr>
                <w:rFonts w:cs="Arial"/>
                <w:i/>
                <w:sz w:val="16"/>
                <w:szCs w:val="16"/>
              </w:rPr>
              <w:t>Bm</w:t>
            </w:r>
            <w:r w:rsidRPr="00807C43">
              <w:rPr>
                <w:rFonts w:cs="Arial"/>
                <w:i/>
                <w:sz w:val="16"/>
                <w:szCs w:val="16"/>
                <w:vertAlign w:val="superscript"/>
              </w:rPr>
              <w:t>fl/</w:t>
            </w:r>
            <w:proofErr w:type="spellStart"/>
            <w:r w:rsidRPr="00807C43">
              <w:rPr>
                <w:rFonts w:cs="Arial"/>
                <w:i/>
                <w:sz w:val="16"/>
                <w:szCs w:val="16"/>
                <w:vertAlign w:val="superscript"/>
              </w:rPr>
              <w:t>fl</w:t>
            </w:r>
            <w:proofErr w:type="spellEnd"/>
          </w:p>
        </w:tc>
        <w:tc>
          <w:tcPr>
            <w:tcW w:w="2056" w:type="dxa"/>
          </w:tcPr>
          <w:p w14:paraId="79E26C6C" w14:textId="77777777" w:rsidR="00AF7FF7" w:rsidRPr="00807C43" w:rsidRDefault="00AF7FF7" w:rsidP="00AF7FF7">
            <w:pPr>
              <w:spacing w:line="240" w:lineRule="exact"/>
              <w:ind w:firstLine="0"/>
              <w:jc w:val="left"/>
              <w:rPr>
                <w:rFonts w:cs="Arial"/>
                <w:i/>
                <w:sz w:val="16"/>
                <w:szCs w:val="16"/>
              </w:rPr>
            </w:pPr>
            <w:r w:rsidRPr="00807C43">
              <w:rPr>
                <w:rFonts w:cs="Arial"/>
                <w:i/>
                <w:sz w:val="16"/>
                <w:szCs w:val="16"/>
              </w:rPr>
              <w:t>no cells (PBS only)</w:t>
            </w:r>
          </w:p>
        </w:tc>
        <w:tc>
          <w:tcPr>
            <w:tcW w:w="1287" w:type="dxa"/>
          </w:tcPr>
          <w:p w14:paraId="7E66667E" w14:textId="77777777" w:rsidR="00AF7FF7" w:rsidRPr="00807C43" w:rsidRDefault="00AF7FF7" w:rsidP="00AF7FF7">
            <w:pPr>
              <w:spacing w:line="240" w:lineRule="exact"/>
              <w:ind w:firstLine="0"/>
              <w:jc w:val="left"/>
              <w:rPr>
                <w:rFonts w:cs="Arial"/>
                <w:i/>
                <w:sz w:val="16"/>
                <w:szCs w:val="16"/>
              </w:rPr>
            </w:pPr>
            <w:r w:rsidRPr="00807C43">
              <w:rPr>
                <w:rFonts w:cs="Arial"/>
                <w:i/>
                <w:sz w:val="16"/>
                <w:szCs w:val="16"/>
              </w:rPr>
              <w:t>male</w:t>
            </w:r>
          </w:p>
        </w:tc>
        <w:tc>
          <w:tcPr>
            <w:tcW w:w="1215" w:type="dxa"/>
          </w:tcPr>
          <w:p w14:paraId="3976D8E6" w14:textId="77777777" w:rsidR="00AF7FF7" w:rsidRPr="00807C43" w:rsidRDefault="00AF7FF7" w:rsidP="00AF7FF7">
            <w:pPr>
              <w:spacing w:line="240" w:lineRule="exact"/>
              <w:ind w:firstLine="0"/>
              <w:jc w:val="left"/>
              <w:rPr>
                <w:rFonts w:cs="Arial"/>
                <w:i/>
                <w:sz w:val="16"/>
                <w:szCs w:val="16"/>
              </w:rPr>
            </w:pPr>
            <w:r w:rsidRPr="00807C43">
              <w:rPr>
                <w:rFonts w:cs="Arial"/>
                <w:i/>
                <w:sz w:val="16"/>
                <w:szCs w:val="16"/>
              </w:rPr>
              <w:t>n=4</w:t>
            </w:r>
          </w:p>
        </w:tc>
        <w:tc>
          <w:tcPr>
            <w:tcW w:w="1304" w:type="dxa"/>
            <w:shd w:val="clear" w:color="auto" w:fill="FFFFFF" w:themeFill="background1"/>
          </w:tcPr>
          <w:p w14:paraId="53B6D67A" w14:textId="2BC47821" w:rsidR="00AF7FF7" w:rsidRPr="00807C43" w:rsidRDefault="00054489" w:rsidP="00AF7FF7">
            <w:pPr>
              <w:spacing w:line="240" w:lineRule="exact"/>
              <w:ind w:firstLine="0"/>
              <w:jc w:val="left"/>
              <w:rPr>
                <w:rFonts w:cs="Arial"/>
                <w:i/>
                <w:sz w:val="16"/>
                <w:szCs w:val="16"/>
              </w:rPr>
            </w:pPr>
            <w:r w:rsidRPr="00807C43">
              <w:rPr>
                <w:rFonts w:cs="Arial"/>
                <w:i/>
                <w:sz w:val="16"/>
                <w:szCs w:val="16"/>
              </w:rPr>
              <w:t>12</w:t>
            </w:r>
          </w:p>
        </w:tc>
      </w:tr>
      <w:tr w:rsidR="00AF7FF7" w:rsidRPr="000F4919" w14:paraId="77F8B6C0" w14:textId="0167EB9C" w:rsidTr="00CC0E91">
        <w:tblPrEx>
          <w:tblLook w:val="04A0" w:firstRow="1" w:lastRow="0" w:firstColumn="1" w:lastColumn="0" w:noHBand="0" w:noVBand="1"/>
        </w:tblPrEx>
        <w:tc>
          <w:tcPr>
            <w:tcW w:w="1785" w:type="dxa"/>
          </w:tcPr>
          <w:p w14:paraId="043403B7" w14:textId="77777777" w:rsidR="00AF7FF7" w:rsidRPr="00807C43" w:rsidRDefault="00AF7FF7" w:rsidP="00AF7FF7">
            <w:pPr>
              <w:spacing w:line="240" w:lineRule="exact"/>
              <w:ind w:firstLine="0"/>
              <w:jc w:val="left"/>
              <w:rPr>
                <w:rFonts w:cs="Arial"/>
                <w:i/>
                <w:sz w:val="16"/>
                <w:szCs w:val="16"/>
              </w:rPr>
            </w:pPr>
            <w:r w:rsidRPr="00807C43">
              <w:rPr>
                <w:rFonts w:cs="Arial"/>
                <w:i/>
                <w:sz w:val="16"/>
                <w:szCs w:val="16"/>
              </w:rPr>
              <w:t>tumor injected</w:t>
            </w:r>
          </w:p>
        </w:tc>
        <w:tc>
          <w:tcPr>
            <w:tcW w:w="1798" w:type="dxa"/>
          </w:tcPr>
          <w:p w14:paraId="5A7F26EC" w14:textId="77777777" w:rsidR="00AF7FF7" w:rsidRPr="00807C43" w:rsidRDefault="00AF7FF7" w:rsidP="00AF7FF7">
            <w:pPr>
              <w:spacing w:line="240" w:lineRule="exact"/>
              <w:ind w:firstLine="0"/>
              <w:jc w:val="left"/>
              <w:rPr>
                <w:rFonts w:cs="Arial"/>
                <w:i/>
                <w:sz w:val="16"/>
                <w:szCs w:val="16"/>
              </w:rPr>
            </w:pPr>
            <w:r w:rsidRPr="00807C43">
              <w:rPr>
                <w:rFonts w:cs="Arial"/>
                <w:i/>
                <w:sz w:val="16"/>
                <w:szCs w:val="16"/>
              </w:rPr>
              <w:t>T-Bc</w:t>
            </w:r>
            <w:r w:rsidRPr="00807C43">
              <w:rPr>
                <w:rFonts w:cs="Arial"/>
                <w:i/>
                <w:sz w:val="16"/>
                <w:szCs w:val="16"/>
                <w:vertAlign w:val="superscript"/>
              </w:rPr>
              <w:t>fl/fl</w:t>
            </w:r>
            <w:r w:rsidRPr="00807C43">
              <w:rPr>
                <w:rFonts w:cs="Arial"/>
                <w:i/>
                <w:sz w:val="16"/>
                <w:szCs w:val="16"/>
              </w:rPr>
              <w:t>Bm</w:t>
            </w:r>
            <w:r w:rsidRPr="00807C43">
              <w:rPr>
                <w:rFonts w:cs="Arial"/>
                <w:i/>
                <w:sz w:val="16"/>
                <w:szCs w:val="16"/>
                <w:vertAlign w:val="superscript"/>
              </w:rPr>
              <w:t>fl/</w:t>
            </w:r>
            <w:proofErr w:type="spellStart"/>
            <w:r w:rsidRPr="00807C43">
              <w:rPr>
                <w:rFonts w:cs="Arial"/>
                <w:i/>
                <w:sz w:val="16"/>
                <w:szCs w:val="16"/>
                <w:vertAlign w:val="superscript"/>
              </w:rPr>
              <w:t>fl</w:t>
            </w:r>
            <w:proofErr w:type="spellEnd"/>
          </w:p>
        </w:tc>
        <w:tc>
          <w:tcPr>
            <w:tcW w:w="2056" w:type="dxa"/>
          </w:tcPr>
          <w:p w14:paraId="5B05025A" w14:textId="77777777" w:rsidR="00AF7FF7" w:rsidRPr="00807C43" w:rsidRDefault="00AF7FF7" w:rsidP="00AF7FF7">
            <w:pPr>
              <w:spacing w:line="240" w:lineRule="exact"/>
              <w:ind w:firstLine="0"/>
              <w:jc w:val="left"/>
              <w:rPr>
                <w:rFonts w:cs="Arial"/>
                <w:i/>
                <w:sz w:val="16"/>
                <w:szCs w:val="16"/>
              </w:rPr>
            </w:pPr>
            <w:r w:rsidRPr="00807C43">
              <w:rPr>
                <w:rFonts w:cs="Arial"/>
                <w:i/>
                <w:sz w:val="16"/>
                <w:szCs w:val="16"/>
              </w:rPr>
              <w:t>2.5x10</w:t>
            </w:r>
            <w:r w:rsidRPr="00807C43">
              <w:rPr>
                <w:rFonts w:cs="Arial"/>
                <w:i/>
                <w:sz w:val="16"/>
                <w:szCs w:val="16"/>
                <w:vertAlign w:val="superscript"/>
              </w:rPr>
              <w:t xml:space="preserve">5 </w:t>
            </w:r>
            <w:r w:rsidRPr="00807C43">
              <w:rPr>
                <w:rFonts w:cs="Arial"/>
                <w:i/>
                <w:sz w:val="16"/>
                <w:szCs w:val="16"/>
              </w:rPr>
              <w:t>cells in PBS</w:t>
            </w:r>
          </w:p>
        </w:tc>
        <w:tc>
          <w:tcPr>
            <w:tcW w:w="1287" w:type="dxa"/>
          </w:tcPr>
          <w:p w14:paraId="6A380FA2" w14:textId="77777777" w:rsidR="00AF7FF7" w:rsidRPr="00807C43" w:rsidRDefault="00AF7FF7" w:rsidP="00AF7FF7">
            <w:pPr>
              <w:spacing w:line="240" w:lineRule="exact"/>
              <w:ind w:firstLine="0"/>
              <w:jc w:val="left"/>
              <w:rPr>
                <w:rFonts w:cs="Arial"/>
                <w:i/>
                <w:sz w:val="16"/>
                <w:szCs w:val="16"/>
              </w:rPr>
            </w:pPr>
            <w:r w:rsidRPr="00807C43">
              <w:rPr>
                <w:rFonts w:cs="Arial"/>
                <w:i/>
                <w:sz w:val="16"/>
                <w:szCs w:val="16"/>
              </w:rPr>
              <w:t>male</w:t>
            </w:r>
          </w:p>
        </w:tc>
        <w:tc>
          <w:tcPr>
            <w:tcW w:w="1215" w:type="dxa"/>
          </w:tcPr>
          <w:p w14:paraId="03BCAAFF" w14:textId="77777777" w:rsidR="00AF7FF7" w:rsidRPr="00807C43" w:rsidRDefault="00AF7FF7" w:rsidP="00AF7FF7">
            <w:pPr>
              <w:spacing w:line="240" w:lineRule="exact"/>
              <w:ind w:firstLine="0"/>
              <w:jc w:val="left"/>
              <w:rPr>
                <w:rFonts w:cs="Arial"/>
                <w:i/>
                <w:sz w:val="16"/>
                <w:szCs w:val="16"/>
              </w:rPr>
            </w:pPr>
            <w:r w:rsidRPr="00807C43">
              <w:rPr>
                <w:rFonts w:cs="Arial"/>
                <w:i/>
                <w:sz w:val="16"/>
                <w:szCs w:val="16"/>
              </w:rPr>
              <w:t>n=6</w:t>
            </w:r>
          </w:p>
        </w:tc>
        <w:tc>
          <w:tcPr>
            <w:tcW w:w="1304" w:type="dxa"/>
            <w:shd w:val="clear" w:color="auto" w:fill="FFFFFF" w:themeFill="background1"/>
          </w:tcPr>
          <w:p w14:paraId="0AC6758D" w14:textId="50ADF810" w:rsidR="00AF7FF7" w:rsidRPr="00807C43" w:rsidRDefault="007F0231" w:rsidP="00AF7FF7">
            <w:pPr>
              <w:spacing w:line="240" w:lineRule="exact"/>
              <w:ind w:firstLine="0"/>
              <w:jc w:val="left"/>
              <w:rPr>
                <w:rFonts w:cs="Arial"/>
                <w:i/>
                <w:sz w:val="16"/>
                <w:szCs w:val="16"/>
              </w:rPr>
            </w:pPr>
            <w:r w:rsidRPr="00807C43">
              <w:rPr>
                <w:rFonts w:cs="Arial"/>
                <w:i/>
                <w:sz w:val="16"/>
                <w:szCs w:val="16"/>
              </w:rPr>
              <w:t>8-12</w:t>
            </w:r>
          </w:p>
        </w:tc>
      </w:tr>
      <w:tr w:rsidR="00AF7FF7" w:rsidRPr="000F4919" w14:paraId="3B870883" w14:textId="31986E18" w:rsidTr="00CC0E91">
        <w:tblPrEx>
          <w:tblLook w:val="04A0" w:firstRow="1" w:lastRow="0" w:firstColumn="1" w:lastColumn="0" w:noHBand="0" w:noVBand="1"/>
        </w:tblPrEx>
        <w:tc>
          <w:tcPr>
            <w:tcW w:w="1785" w:type="dxa"/>
          </w:tcPr>
          <w:p w14:paraId="1B87D3D8" w14:textId="77777777" w:rsidR="00AF7FF7" w:rsidRPr="00891194" w:rsidRDefault="00AF7FF7" w:rsidP="00AF7FF7">
            <w:pPr>
              <w:spacing w:line="240" w:lineRule="exact"/>
              <w:ind w:firstLine="0"/>
              <w:jc w:val="left"/>
              <w:rPr>
                <w:rFonts w:cs="Arial"/>
                <w:i/>
                <w:sz w:val="16"/>
                <w:szCs w:val="16"/>
              </w:rPr>
            </w:pPr>
            <w:r w:rsidRPr="00891194">
              <w:rPr>
                <w:rFonts w:cs="Arial"/>
                <w:i/>
                <w:sz w:val="16"/>
                <w:szCs w:val="16"/>
              </w:rPr>
              <w:t>vehicle</w:t>
            </w:r>
          </w:p>
        </w:tc>
        <w:tc>
          <w:tcPr>
            <w:tcW w:w="1798" w:type="dxa"/>
          </w:tcPr>
          <w:p w14:paraId="44D6D51E" w14:textId="77777777" w:rsidR="00AF7FF7" w:rsidRPr="00891194" w:rsidRDefault="00AF7FF7" w:rsidP="00AF7FF7">
            <w:pPr>
              <w:spacing w:line="240" w:lineRule="exact"/>
              <w:ind w:firstLine="0"/>
              <w:jc w:val="left"/>
              <w:rPr>
                <w:rFonts w:cs="Arial"/>
                <w:i/>
                <w:sz w:val="16"/>
                <w:szCs w:val="16"/>
              </w:rPr>
            </w:pPr>
            <w:r w:rsidRPr="00891194">
              <w:rPr>
                <w:rFonts w:cs="Arial"/>
                <w:i/>
                <w:sz w:val="16"/>
                <w:szCs w:val="16"/>
              </w:rPr>
              <w:t>T-B</w:t>
            </w:r>
            <w:r>
              <w:rPr>
                <w:rFonts w:cs="Arial"/>
                <w:i/>
                <w:sz w:val="16"/>
                <w:szCs w:val="16"/>
              </w:rPr>
              <w:t>c</w:t>
            </w:r>
            <w:r w:rsidRPr="00917518">
              <w:rPr>
                <w:rFonts w:cs="Arial"/>
                <w:i/>
                <w:sz w:val="16"/>
                <w:szCs w:val="16"/>
                <w:vertAlign w:val="superscript"/>
              </w:rPr>
              <w:t>KO</w:t>
            </w:r>
            <w:r>
              <w:rPr>
                <w:rFonts w:cs="Arial"/>
                <w:i/>
                <w:sz w:val="16"/>
                <w:szCs w:val="16"/>
              </w:rPr>
              <w:t>B</w:t>
            </w:r>
            <w:r w:rsidRPr="00891194">
              <w:rPr>
                <w:rFonts w:cs="Arial"/>
                <w:i/>
                <w:sz w:val="16"/>
                <w:szCs w:val="16"/>
              </w:rPr>
              <w:t>m</w:t>
            </w:r>
            <w:r>
              <w:rPr>
                <w:rFonts w:cs="Arial"/>
                <w:i/>
                <w:sz w:val="16"/>
                <w:szCs w:val="16"/>
                <w:vertAlign w:val="superscript"/>
              </w:rPr>
              <w:t>KO</w:t>
            </w:r>
          </w:p>
        </w:tc>
        <w:tc>
          <w:tcPr>
            <w:tcW w:w="2056" w:type="dxa"/>
          </w:tcPr>
          <w:p w14:paraId="00BABCF7" w14:textId="70E23FB8" w:rsidR="00AF7FF7" w:rsidRDefault="00AF7FF7" w:rsidP="00AF7FF7">
            <w:pPr>
              <w:spacing w:line="240" w:lineRule="exact"/>
              <w:ind w:firstLine="0"/>
              <w:jc w:val="left"/>
              <w:rPr>
                <w:rFonts w:cs="Arial"/>
                <w:i/>
                <w:sz w:val="16"/>
                <w:szCs w:val="16"/>
              </w:rPr>
            </w:pPr>
            <w:r w:rsidRPr="00891194">
              <w:rPr>
                <w:rFonts w:cs="Arial"/>
                <w:i/>
                <w:sz w:val="16"/>
                <w:szCs w:val="16"/>
              </w:rPr>
              <w:t>no cells (PBS only)</w:t>
            </w:r>
          </w:p>
        </w:tc>
        <w:tc>
          <w:tcPr>
            <w:tcW w:w="1287" w:type="dxa"/>
          </w:tcPr>
          <w:p w14:paraId="16EFF3C6" w14:textId="77777777" w:rsidR="00AF7FF7" w:rsidRDefault="00AF7FF7" w:rsidP="00AF7FF7">
            <w:pPr>
              <w:spacing w:line="240" w:lineRule="exact"/>
              <w:ind w:firstLine="0"/>
              <w:jc w:val="left"/>
              <w:rPr>
                <w:rFonts w:cs="Arial"/>
                <w:i/>
                <w:sz w:val="16"/>
                <w:szCs w:val="16"/>
              </w:rPr>
            </w:pPr>
            <w:r>
              <w:rPr>
                <w:rFonts w:cs="Arial"/>
                <w:i/>
                <w:sz w:val="16"/>
                <w:szCs w:val="16"/>
              </w:rPr>
              <w:t>male</w:t>
            </w:r>
          </w:p>
        </w:tc>
        <w:tc>
          <w:tcPr>
            <w:tcW w:w="1215" w:type="dxa"/>
          </w:tcPr>
          <w:p w14:paraId="0E67B492" w14:textId="77777777" w:rsidR="00AF7FF7" w:rsidRDefault="00AF7FF7" w:rsidP="00AF7FF7">
            <w:pPr>
              <w:spacing w:line="240" w:lineRule="exact"/>
              <w:ind w:firstLine="0"/>
              <w:jc w:val="left"/>
              <w:rPr>
                <w:rFonts w:cs="Arial"/>
                <w:i/>
                <w:sz w:val="16"/>
                <w:szCs w:val="16"/>
              </w:rPr>
            </w:pPr>
            <w:r>
              <w:rPr>
                <w:rFonts w:cs="Arial"/>
                <w:i/>
                <w:sz w:val="16"/>
                <w:szCs w:val="16"/>
              </w:rPr>
              <w:t>n=4</w:t>
            </w:r>
          </w:p>
        </w:tc>
        <w:tc>
          <w:tcPr>
            <w:tcW w:w="1304" w:type="dxa"/>
            <w:shd w:val="clear" w:color="auto" w:fill="FFFFFF" w:themeFill="background1"/>
          </w:tcPr>
          <w:p w14:paraId="3FC4548D" w14:textId="068E4E78" w:rsidR="00AF7FF7" w:rsidRPr="00BA611B" w:rsidRDefault="00054489" w:rsidP="00AF7FF7">
            <w:pPr>
              <w:spacing w:line="240" w:lineRule="exact"/>
              <w:ind w:firstLine="0"/>
              <w:jc w:val="left"/>
              <w:rPr>
                <w:rFonts w:cs="Arial"/>
                <w:i/>
                <w:sz w:val="16"/>
                <w:szCs w:val="16"/>
              </w:rPr>
            </w:pPr>
            <w:r>
              <w:rPr>
                <w:rFonts w:cs="Arial"/>
                <w:i/>
                <w:sz w:val="16"/>
                <w:szCs w:val="16"/>
              </w:rPr>
              <w:t>12</w:t>
            </w:r>
          </w:p>
        </w:tc>
      </w:tr>
      <w:tr w:rsidR="00AF7FF7" w:rsidRPr="000F4919" w14:paraId="14FE626E" w14:textId="77F85840" w:rsidTr="00CC0E91">
        <w:tblPrEx>
          <w:tblLook w:val="04A0" w:firstRow="1" w:lastRow="0" w:firstColumn="1" w:lastColumn="0" w:noHBand="0" w:noVBand="1"/>
        </w:tblPrEx>
        <w:tc>
          <w:tcPr>
            <w:tcW w:w="1785" w:type="dxa"/>
          </w:tcPr>
          <w:p w14:paraId="465E6604" w14:textId="77777777" w:rsidR="00AF7FF7" w:rsidRPr="00891194" w:rsidRDefault="00AF7FF7" w:rsidP="00AF7FF7">
            <w:pPr>
              <w:spacing w:line="240" w:lineRule="exact"/>
              <w:ind w:firstLine="0"/>
              <w:jc w:val="left"/>
              <w:rPr>
                <w:rFonts w:cs="Arial"/>
                <w:i/>
                <w:sz w:val="16"/>
                <w:szCs w:val="16"/>
              </w:rPr>
            </w:pPr>
            <w:r w:rsidRPr="00891194">
              <w:rPr>
                <w:rFonts w:cs="Arial"/>
                <w:i/>
                <w:sz w:val="16"/>
                <w:szCs w:val="16"/>
              </w:rPr>
              <w:t xml:space="preserve"> tumor injected</w:t>
            </w:r>
          </w:p>
        </w:tc>
        <w:tc>
          <w:tcPr>
            <w:tcW w:w="1798" w:type="dxa"/>
          </w:tcPr>
          <w:p w14:paraId="2E7C7023" w14:textId="77777777" w:rsidR="00AF7FF7" w:rsidRPr="00891194" w:rsidRDefault="00AF7FF7" w:rsidP="00AF7FF7">
            <w:pPr>
              <w:spacing w:line="240" w:lineRule="exact"/>
              <w:ind w:firstLine="0"/>
              <w:jc w:val="left"/>
              <w:rPr>
                <w:rFonts w:cs="Arial"/>
                <w:i/>
                <w:sz w:val="16"/>
                <w:szCs w:val="16"/>
              </w:rPr>
            </w:pPr>
            <w:r w:rsidRPr="00891194">
              <w:rPr>
                <w:rFonts w:cs="Arial"/>
                <w:i/>
                <w:sz w:val="16"/>
                <w:szCs w:val="16"/>
              </w:rPr>
              <w:t>T-B</w:t>
            </w:r>
            <w:r>
              <w:rPr>
                <w:rFonts w:cs="Arial"/>
                <w:i/>
                <w:sz w:val="16"/>
                <w:szCs w:val="16"/>
              </w:rPr>
              <w:t>c</w:t>
            </w:r>
            <w:r w:rsidRPr="00917518">
              <w:rPr>
                <w:rFonts w:cs="Arial"/>
                <w:i/>
                <w:sz w:val="16"/>
                <w:szCs w:val="16"/>
                <w:vertAlign w:val="superscript"/>
              </w:rPr>
              <w:t>KO</w:t>
            </w:r>
            <w:r>
              <w:rPr>
                <w:rFonts w:cs="Arial"/>
                <w:i/>
                <w:sz w:val="16"/>
                <w:szCs w:val="16"/>
              </w:rPr>
              <w:t>B</w:t>
            </w:r>
            <w:r w:rsidRPr="00891194">
              <w:rPr>
                <w:rFonts w:cs="Arial"/>
                <w:i/>
                <w:sz w:val="16"/>
                <w:szCs w:val="16"/>
              </w:rPr>
              <w:t>m</w:t>
            </w:r>
            <w:r w:rsidRPr="007C28B5">
              <w:rPr>
                <w:rFonts w:cs="Arial"/>
                <w:i/>
                <w:sz w:val="16"/>
                <w:szCs w:val="16"/>
                <w:vertAlign w:val="superscript"/>
              </w:rPr>
              <w:t>KO</w:t>
            </w:r>
          </w:p>
        </w:tc>
        <w:tc>
          <w:tcPr>
            <w:tcW w:w="2056" w:type="dxa"/>
          </w:tcPr>
          <w:p w14:paraId="76E6A988" w14:textId="77777777" w:rsidR="00AF7FF7" w:rsidRDefault="00AF7FF7" w:rsidP="00AF7FF7">
            <w:pPr>
              <w:spacing w:line="240" w:lineRule="exact"/>
              <w:ind w:firstLine="0"/>
              <w:jc w:val="left"/>
              <w:rPr>
                <w:rFonts w:cs="Arial"/>
                <w:i/>
                <w:sz w:val="16"/>
                <w:szCs w:val="16"/>
              </w:rPr>
            </w:pPr>
            <w:r>
              <w:rPr>
                <w:rFonts w:cs="Arial"/>
                <w:i/>
                <w:sz w:val="16"/>
                <w:szCs w:val="16"/>
              </w:rPr>
              <w:t>2.</w:t>
            </w:r>
            <w:r w:rsidRPr="00891194">
              <w:rPr>
                <w:rFonts w:cs="Arial"/>
                <w:i/>
                <w:sz w:val="16"/>
                <w:szCs w:val="16"/>
              </w:rPr>
              <w:t>5x10</w:t>
            </w:r>
            <w:r w:rsidRPr="00891194">
              <w:rPr>
                <w:rFonts w:cs="Arial"/>
                <w:i/>
                <w:sz w:val="16"/>
                <w:szCs w:val="16"/>
                <w:vertAlign w:val="superscript"/>
              </w:rPr>
              <w:t xml:space="preserve">5 </w:t>
            </w:r>
            <w:r w:rsidRPr="00891194">
              <w:rPr>
                <w:rFonts w:cs="Arial"/>
                <w:i/>
                <w:sz w:val="16"/>
                <w:szCs w:val="16"/>
              </w:rPr>
              <w:t>cells in PBS</w:t>
            </w:r>
          </w:p>
        </w:tc>
        <w:tc>
          <w:tcPr>
            <w:tcW w:w="1287" w:type="dxa"/>
          </w:tcPr>
          <w:p w14:paraId="0A02B6CD" w14:textId="77777777" w:rsidR="00AF7FF7" w:rsidRDefault="00AF7FF7" w:rsidP="00AF7FF7">
            <w:pPr>
              <w:spacing w:line="240" w:lineRule="exact"/>
              <w:ind w:firstLine="0"/>
              <w:jc w:val="left"/>
              <w:rPr>
                <w:rFonts w:cs="Arial"/>
                <w:i/>
                <w:sz w:val="16"/>
                <w:szCs w:val="16"/>
              </w:rPr>
            </w:pPr>
            <w:r>
              <w:rPr>
                <w:rFonts w:cs="Arial"/>
                <w:i/>
                <w:sz w:val="16"/>
                <w:szCs w:val="16"/>
              </w:rPr>
              <w:t>male</w:t>
            </w:r>
          </w:p>
        </w:tc>
        <w:tc>
          <w:tcPr>
            <w:tcW w:w="1215" w:type="dxa"/>
          </w:tcPr>
          <w:p w14:paraId="252B9BA2" w14:textId="3BC8E6DC" w:rsidR="00AF7FF7" w:rsidRDefault="00AF7FF7" w:rsidP="00AF7FF7">
            <w:pPr>
              <w:spacing w:line="240" w:lineRule="exact"/>
              <w:ind w:firstLine="0"/>
              <w:rPr>
                <w:rFonts w:cs="Arial"/>
                <w:i/>
                <w:sz w:val="16"/>
                <w:szCs w:val="16"/>
              </w:rPr>
            </w:pPr>
            <w:r>
              <w:rPr>
                <w:rFonts w:cs="Arial"/>
                <w:i/>
                <w:sz w:val="16"/>
                <w:szCs w:val="16"/>
              </w:rPr>
              <w:t>n=</w:t>
            </w:r>
            <w:r w:rsidR="00CC0E91">
              <w:rPr>
                <w:rFonts w:cs="Arial"/>
                <w:i/>
                <w:sz w:val="16"/>
                <w:szCs w:val="16"/>
              </w:rPr>
              <w:t>8-</w:t>
            </w:r>
            <w:r>
              <w:rPr>
                <w:rFonts w:cs="Arial"/>
                <w:i/>
                <w:sz w:val="16"/>
                <w:szCs w:val="16"/>
              </w:rPr>
              <w:t>10</w:t>
            </w:r>
          </w:p>
        </w:tc>
        <w:tc>
          <w:tcPr>
            <w:tcW w:w="1304" w:type="dxa"/>
            <w:shd w:val="clear" w:color="auto" w:fill="FFFFFF" w:themeFill="background1"/>
          </w:tcPr>
          <w:p w14:paraId="0D5E94ED" w14:textId="0A1A732C" w:rsidR="00AF7FF7" w:rsidRPr="00BA611B" w:rsidRDefault="00D52766" w:rsidP="00AF7FF7">
            <w:pPr>
              <w:spacing w:line="240" w:lineRule="exact"/>
              <w:ind w:firstLine="0"/>
              <w:rPr>
                <w:rFonts w:cs="Arial"/>
                <w:i/>
                <w:sz w:val="16"/>
                <w:szCs w:val="16"/>
              </w:rPr>
            </w:pPr>
            <w:r>
              <w:rPr>
                <w:rFonts w:cs="Arial"/>
                <w:i/>
                <w:sz w:val="16"/>
                <w:szCs w:val="16"/>
              </w:rPr>
              <w:t>8-12</w:t>
            </w:r>
          </w:p>
        </w:tc>
      </w:tr>
      <w:tr w:rsidR="00AF7FF7" w:rsidRPr="000F4919" w14:paraId="6D07E544" w14:textId="167787AC" w:rsidTr="00CC0E91">
        <w:tblPrEx>
          <w:tblLook w:val="04A0" w:firstRow="1" w:lastRow="0" w:firstColumn="1" w:lastColumn="0" w:noHBand="0" w:noVBand="1"/>
        </w:tblPrEx>
        <w:tc>
          <w:tcPr>
            <w:tcW w:w="1785" w:type="dxa"/>
          </w:tcPr>
          <w:p w14:paraId="7E12E1DC" w14:textId="77777777" w:rsidR="00AF7FF7" w:rsidRPr="00891194" w:rsidRDefault="00AF7FF7" w:rsidP="00AF7FF7">
            <w:pPr>
              <w:spacing w:line="240" w:lineRule="exact"/>
              <w:ind w:firstLine="0"/>
              <w:jc w:val="left"/>
              <w:rPr>
                <w:rFonts w:cs="Arial"/>
                <w:i/>
                <w:sz w:val="16"/>
                <w:szCs w:val="16"/>
              </w:rPr>
            </w:pPr>
          </w:p>
        </w:tc>
        <w:tc>
          <w:tcPr>
            <w:tcW w:w="1798" w:type="dxa"/>
          </w:tcPr>
          <w:p w14:paraId="356FB533" w14:textId="77777777" w:rsidR="00AF7FF7" w:rsidRPr="00891194" w:rsidRDefault="00AF7FF7" w:rsidP="00AF7FF7">
            <w:pPr>
              <w:spacing w:line="240" w:lineRule="exact"/>
              <w:ind w:firstLine="0"/>
              <w:jc w:val="left"/>
              <w:rPr>
                <w:rFonts w:cs="Arial"/>
                <w:i/>
                <w:sz w:val="16"/>
                <w:szCs w:val="16"/>
              </w:rPr>
            </w:pPr>
          </w:p>
        </w:tc>
        <w:tc>
          <w:tcPr>
            <w:tcW w:w="2056" w:type="dxa"/>
          </w:tcPr>
          <w:p w14:paraId="19873E2C" w14:textId="77777777" w:rsidR="00AF7FF7" w:rsidRDefault="00AF7FF7" w:rsidP="00AF7FF7">
            <w:pPr>
              <w:spacing w:line="240" w:lineRule="exact"/>
              <w:ind w:firstLine="0"/>
              <w:jc w:val="left"/>
              <w:rPr>
                <w:rFonts w:cs="Arial"/>
                <w:i/>
                <w:sz w:val="16"/>
                <w:szCs w:val="16"/>
              </w:rPr>
            </w:pPr>
          </w:p>
        </w:tc>
        <w:tc>
          <w:tcPr>
            <w:tcW w:w="1287" w:type="dxa"/>
          </w:tcPr>
          <w:p w14:paraId="7468CCE3" w14:textId="77777777" w:rsidR="00AF7FF7" w:rsidRDefault="00AF7FF7" w:rsidP="00AF7FF7">
            <w:pPr>
              <w:spacing w:line="240" w:lineRule="exact"/>
              <w:ind w:firstLine="0"/>
              <w:jc w:val="left"/>
              <w:rPr>
                <w:rFonts w:cs="Arial"/>
                <w:i/>
                <w:sz w:val="16"/>
                <w:szCs w:val="16"/>
              </w:rPr>
            </w:pPr>
          </w:p>
        </w:tc>
        <w:tc>
          <w:tcPr>
            <w:tcW w:w="1215" w:type="dxa"/>
          </w:tcPr>
          <w:p w14:paraId="7389156D" w14:textId="77777777" w:rsidR="00AF7FF7" w:rsidRDefault="00AF7FF7" w:rsidP="00AF7FF7">
            <w:pPr>
              <w:spacing w:line="240" w:lineRule="exact"/>
              <w:jc w:val="left"/>
              <w:rPr>
                <w:rFonts w:cs="Arial"/>
                <w:i/>
                <w:sz w:val="16"/>
                <w:szCs w:val="16"/>
              </w:rPr>
            </w:pPr>
          </w:p>
        </w:tc>
        <w:tc>
          <w:tcPr>
            <w:tcW w:w="1304" w:type="dxa"/>
            <w:shd w:val="clear" w:color="auto" w:fill="FFFFFF" w:themeFill="background1"/>
          </w:tcPr>
          <w:p w14:paraId="029C8DCE" w14:textId="77777777" w:rsidR="00AF7FF7" w:rsidRPr="00BA611B" w:rsidRDefault="00AF7FF7" w:rsidP="00AF7FF7">
            <w:pPr>
              <w:spacing w:line="240" w:lineRule="exact"/>
              <w:jc w:val="left"/>
              <w:rPr>
                <w:rFonts w:cs="Arial"/>
                <w:i/>
                <w:sz w:val="16"/>
                <w:szCs w:val="16"/>
              </w:rPr>
            </w:pPr>
          </w:p>
        </w:tc>
      </w:tr>
    </w:tbl>
    <w:p w14:paraId="0CCA1BBC" w14:textId="07759E8F" w:rsidR="00801FD5" w:rsidRPr="00801FD5" w:rsidRDefault="00801FD5" w:rsidP="00CC0E91">
      <w:pPr>
        <w:ind w:firstLine="0"/>
        <w:rPr>
          <w:b/>
          <w:bCs/>
        </w:rPr>
      </w:pPr>
    </w:p>
    <w:p w14:paraId="7A94908B" w14:textId="7C715747" w:rsidR="00F5139E" w:rsidRPr="005C6D55" w:rsidRDefault="00F5139E" w:rsidP="005C6D55">
      <w:pPr>
        <w:pStyle w:val="ListParagraph"/>
        <w:numPr>
          <w:ilvl w:val="0"/>
          <w:numId w:val="20"/>
        </w:numPr>
        <w:rPr>
          <w:b/>
          <w:bCs/>
        </w:rPr>
      </w:pPr>
      <w:r w:rsidRPr="005C6D55">
        <w:rPr>
          <w:b/>
          <w:bCs/>
        </w:rPr>
        <w:t>Sample size</w:t>
      </w:r>
    </w:p>
    <w:p w14:paraId="088B6FD7" w14:textId="3C7FF776" w:rsidR="0055072D" w:rsidRPr="00155659" w:rsidRDefault="00A56C2C" w:rsidP="0055072D">
      <w:pPr>
        <w:pStyle w:val="ListParagraph"/>
        <w:numPr>
          <w:ilvl w:val="1"/>
          <w:numId w:val="20"/>
        </w:numPr>
      </w:pPr>
      <w:r w:rsidRPr="0055072D">
        <w:rPr>
          <w:rFonts w:cs="Arial"/>
          <w:b/>
          <w:bCs/>
          <w:szCs w:val="22"/>
        </w:rPr>
        <w:t xml:space="preserve">For </w:t>
      </w:r>
      <w:r w:rsidRPr="0055072D">
        <w:rPr>
          <w:rFonts w:cs="Arial"/>
          <w:b/>
          <w:bCs/>
          <w:i/>
          <w:iCs/>
          <w:szCs w:val="22"/>
        </w:rPr>
        <w:t>in vitro</w:t>
      </w:r>
      <w:r w:rsidRPr="0055072D">
        <w:rPr>
          <w:rFonts w:cs="Arial"/>
          <w:b/>
          <w:bCs/>
          <w:szCs w:val="22"/>
        </w:rPr>
        <w:t xml:space="preserve"> studies</w:t>
      </w:r>
      <w:r w:rsidR="00A42C09" w:rsidRPr="0055072D">
        <w:rPr>
          <w:rFonts w:cs="Arial"/>
          <w:szCs w:val="22"/>
        </w:rPr>
        <w:t>. T</w:t>
      </w:r>
      <w:r w:rsidRPr="0055072D">
        <w:rPr>
          <w:rFonts w:cs="Arial"/>
          <w:szCs w:val="22"/>
        </w:rPr>
        <w:t>he number of</w:t>
      </w:r>
      <w:r w:rsidR="00ED57B3">
        <w:rPr>
          <w:rFonts w:cs="Arial"/>
          <w:szCs w:val="22"/>
        </w:rPr>
        <w:t xml:space="preserve"> T </w:t>
      </w:r>
      <w:r w:rsidRPr="0055072D">
        <w:rPr>
          <w:rFonts w:cs="Arial"/>
          <w:szCs w:val="22"/>
        </w:rPr>
        <w:t>cells</w:t>
      </w:r>
      <w:r w:rsidR="00023E89" w:rsidRPr="0055072D">
        <w:rPr>
          <w:rFonts w:cs="Arial"/>
          <w:szCs w:val="22"/>
        </w:rPr>
        <w:t>,</w:t>
      </w:r>
      <w:r w:rsidRPr="0055072D">
        <w:rPr>
          <w:rFonts w:cs="Arial"/>
          <w:szCs w:val="22"/>
        </w:rPr>
        <w:t xml:space="preserve"> </w:t>
      </w:r>
      <w:r w:rsidR="003D4116" w:rsidRPr="0055072D">
        <w:rPr>
          <w:rFonts w:cs="Arial"/>
          <w:szCs w:val="22"/>
        </w:rPr>
        <w:t xml:space="preserve">and </w:t>
      </w:r>
      <w:r w:rsidR="00D11E91">
        <w:rPr>
          <w:rFonts w:cs="Arial"/>
          <w:szCs w:val="22"/>
        </w:rPr>
        <w:t>subsequent</w:t>
      </w:r>
      <w:r w:rsidR="003E7601">
        <w:rPr>
          <w:rFonts w:cs="Arial"/>
          <w:szCs w:val="22"/>
        </w:rPr>
        <w:t>ly</w:t>
      </w:r>
      <w:r w:rsidR="003D4116" w:rsidRPr="0055072D">
        <w:rPr>
          <w:rFonts w:cs="Arial"/>
          <w:szCs w:val="22"/>
        </w:rPr>
        <w:t xml:space="preserve"> the sample size</w:t>
      </w:r>
      <w:r w:rsidR="00023E89" w:rsidRPr="0055072D">
        <w:rPr>
          <w:rFonts w:cs="Arial"/>
          <w:szCs w:val="22"/>
        </w:rPr>
        <w:t>,</w:t>
      </w:r>
      <w:r w:rsidR="003D4116" w:rsidRPr="0055072D">
        <w:rPr>
          <w:rFonts w:cs="Arial"/>
          <w:szCs w:val="22"/>
        </w:rPr>
        <w:t xml:space="preserve"> </w:t>
      </w:r>
      <w:r w:rsidRPr="0055072D">
        <w:rPr>
          <w:rFonts w:cs="Arial"/>
          <w:szCs w:val="22"/>
        </w:rPr>
        <w:t>var</w:t>
      </w:r>
      <w:r w:rsidR="00A42C09" w:rsidRPr="0055072D">
        <w:rPr>
          <w:rFonts w:cs="Arial"/>
          <w:szCs w:val="22"/>
        </w:rPr>
        <w:t xml:space="preserve">ied </w:t>
      </w:r>
      <w:r w:rsidRPr="0055072D">
        <w:rPr>
          <w:rFonts w:cs="Arial"/>
          <w:szCs w:val="22"/>
        </w:rPr>
        <w:t xml:space="preserve">depending on how much material </w:t>
      </w:r>
      <w:r w:rsidR="00795B61">
        <w:rPr>
          <w:rFonts w:cs="Arial"/>
          <w:szCs w:val="22"/>
        </w:rPr>
        <w:t xml:space="preserve">it </w:t>
      </w:r>
      <w:r w:rsidR="003E7601">
        <w:rPr>
          <w:rFonts w:cs="Arial"/>
          <w:szCs w:val="22"/>
        </w:rPr>
        <w:t>was possible to</w:t>
      </w:r>
      <w:r w:rsidRPr="0055072D">
        <w:rPr>
          <w:rFonts w:cs="Arial"/>
          <w:szCs w:val="22"/>
        </w:rPr>
        <w:t xml:space="preserve"> obtain to ensure statistically significant results from 3 independent experiments. Harvest of one </w:t>
      </w:r>
      <w:r w:rsidR="00786529" w:rsidRPr="0055072D">
        <w:rPr>
          <w:rFonts w:cs="Arial"/>
          <w:szCs w:val="22"/>
        </w:rPr>
        <w:t xml:space="preserve">mouse </w:t>
      </w:r>
      <w:r w:rsidRPr="0055072D">
        <w:rPr>
          <w:rFonts w:cs="Arial"/>
          <w:szCs w:val="22"/>
        </w:rPr>
        <w:t>spleen and lymph nodes yields ≥ 100x10</w:t>
      </w:r>
      <w:r w:rsidRPr="0055072D">
        <w:rPr>
          <w:rFonts w:cs="Arial"/>
          <w:szCs w:val="22"/>
          <w:vertAlign w:val="superscript"/>
        </w:rPr>
        <w:t>6</w:t>
      </w:r>
      <w:r w:rsidRPr="0055072D">
        <w:rPr>
          <w:rFonts w:cs="Arial"/>
          <w:szCs w:val="22"/>
        </w:rPr>
        <w:t xml:space="preserve"> splenocytes. The </w:t>
      </w:r>
      <w:r w:rsidR="00786529" w:rsidRPr="0055072D">
        <w:rPr>
          <w:rFonts w:cs="Arial"/>
          <w:szCs w:val="22"/>
        </w:rPr>
        <w:t xml:space="preserve">mouse </w:t>
      </w:r>
      <w:r w:rsidRPr="0055072D">
        <w:rPr>
          <w:rFonts w:cs="Arial"/>
          <w:szCs w:val="22"/>
        </w:rPr>
        <w:t>spleen contains ~20% T cells. After purification, up to 10x10</w:t>
      </w:r>
      <w:r w:rsidR="009B4C66" w:rsidRPr="003E7601">
        <w:rPr>
          <w:rFonts w:cs="Arial"/>
          <w:szCs w:val="22"/>
          <w:vertAlign w:val="superscript"/>
        </w:rPr>
        <w:t>6</w:t>
      </w:r>
      <w:r w:rsidR="009B4C66" w:rsidRPr="003E7601">
        <w:rPr>
          <w:rFonts w:cs="Arial"/>
          <w:szCs w:val="22"/>
        </w:rPr>
        <w:t xml:space="preserve"> </w:t>
      </w:r>
      <w:r w:rsidRPr="0055072D">
        <w:rPr>
          <w:rFonts w:cs="Arial"/>
          <w:szCs w:val="22"/>
        </w:rPr>
        <w:t>naïve T cells from a single mouse c</w:t>
      </w:r>
      <w:r w:rsidR="00F97D7E" w:rsidRPr="0055072D">
        <w:rPr>
          <w:rFonts w:cs="Arial"/>
          <w:szCs w:val="22"/>
        </w:rPr>
        <w:t>ould</w:t>
      </w:r>
      <w:r w:rsidRPr="0055072D">
        <w:rPr>
          <w:rFonts w:cs="Arial"/>
          <w:szCs w:val="22"/>
        </w:rPr>
        <w:t xml:space="preserve"> be recovered by the method used in our laboratory. Depending on the experiment, </w:t>
      </w:r>
      <w:r w:rsidRPr="0055072D">
        <w:rPr>
          <w:rFonts w:cs="Arial"/>
          <w:color w:val="000000" w:themeColor="text1"/>
          <w:szCs w:val="22"/>
        </w:rPr>
        <w:t>between 5-50x10</w:t>
      </w:r>
      <w:r w:rsidRPr="0055072D">
        <w:rPr>
          <w:rFonts w:cs="Arial"/>
          <w:color w:val="000000" w:themeColor="text1"/>
          <w:szCs w:val="22"/>
          <w:vertAlign w:val="superscript"/>
        </w:rPr>
        <w:t>6</w:t>
      </w:r>
      <w:r w:rsidRPr="0055072D">
        <w:rPr>
          <w:rFonts w:cs="Arial"/>
          <w:color w:val="000000" w:themeColor="text1"/>
          <w:szCs w:val="22"/>
        </w:rPr>
        <w:t xml:space="preserve"> T </w:t>
      </w:r>
      <w:r w:rsidRPr="0055072D">
        <w:rPr>
          <w:rFonts w:cs="Arial"/>
          <w:szCs w:val="22"/>
        </w:rPr>
        <w:t xml:space="preserve">cells/variant </w:t>
      </w:r>
      <w:r w:rsidR="00F97D7E" w:rsidRPr="0055072D">
        <w:rPr>
          <w:rFonts w:cs="Arial"/>
          <w:szCs w:val="22"/>
        </w:rPr>
        <w:t xml:space="preserve">were </w:t>
      </w:r>
      <w:r w:rsidRPr="0055072D">
        <w:rPr>
          <w:rFonts w:cs="Arial"/>
          <w:szCs w:val="22"/>
        </w:rPr>
        <w:t>needed</w:t>
      </w:r>
      <w:r w:rsidR="009B4C66">
        <w:rPr>
          <w:rFonts w:cs="Arial"/>
          <w:szCs w:val="22"/>
        </w:rPr>
        <w:t>.</w:t>
      </w:r>
      <w:r w:rsidR="00B76E31" w:rsidRPr="0055072D">
        <w:rPr>
          <w:rFonts w:cs="Arial"/>
          <w:szCs w:val="22"/>
        </w:rPr>
        <w:t xml:space="preserve"> </w:t>
      </w:r>
      <w:r w:rsidR="009B4C66" w:rsidRPr="009B4C66">
        <w:rPr>
          <w:rFonts w:cs="Arial"/>
          <w:szCs w:val="22"/>
        </w:rPr>
        <w:t>Thus,</w:t>
      </w:r>
      <w:r w:rsidR="00B76E31" w:rsidRPr="0055072D">
        <w:rPr>
          <w:rFonts w:cs="Arial"/>
          <w:szCs w:val="22"/>
        </w:rPr>
        <w:t xml:space="preserve"> material from </w:t>
      </w:r>
      <w:r w:rsidR="00B76E31" w:rsidRPr="00155659">
        <w:rPr>
          <w:rFonts w:cs="Arial"/>
          <w:szCs w:val="22"/>
        </w:rPr>
        <w:t>2 or more mice/variant was</w:t>
      </w:r>
      <w:r w:rsidR="009B4C66" w:rsidRPr="00155659">
        <w:rPr>
          <w:rFonts w:cs="Arial"/>
          <w:szCs w:val="22"/>
        </w:rPr>
        <w:t xml:space="preserve"> pooled</w:t>
      </w:r>
      <w:r w:rsidR="003E7601" w:rsidRPr="00155659">
        <w:rPr>
          <w:rFonts w:cs="Arial"/>
          <w:szCs w:val="22"/>
        </w:rPr>
        <w:t xml:space="preserve"> </w:t>
      </w:r>
      <w:r w:rsidR="0086239D" w:rsidRPr="00155659">
        <w:rPr>
          <w:rFonts w:cs="Arial"/>
          <w:szCs w:val="22"/>
        </w:rPr>
        <w:t xml:space="preserve">during a single experiment </w:t>
      </w:r>
      <w:r w:rsidR="00B76E31" w:rsidRPr="00155659">
        <w:rPr>
          <w:rFonts w:cs="Arial"/>
          <w:szCs w:val="22"/>
        </w:rPr>
        <w:t xml:space="preserve">to increase </w:t>
      </w:r>
      <w:r w:rsidR="000207CA" w:rsidRPr="00155659">
        <w:rPr>
          <w:rFonts w:cs="Arial"/>
          <w:szCs w:val="22"/>
        </w:rPr>
        <w:t xml:space="preserve">total </w:t>
      </w:r>
      <w:r w:rsidR="00B76E31" w:rsidRPr="00155659">
        <w:rPr>
          <w:rFonts w:cs="Arial"/>
          <w:szCs w:val="22"/>
        </w:rPr>
        <w:t>yield</w:t>
      </w:r>
      <w:r w:rsidR="00994003" w:rsidRPr="00155659">
        <w:rPr>
          <w:rFonts w:cs="Arial"/>
          <w:szCs w:val="22"/>
        </w:rPr>
        <w:t xml:space="preserve"> and the total sample size </w:t>
      </w:r>
      <w:r w:rsidR="0088471C" w:rsidRPr="00155659">
        <w:rPr>
          <w:rFonts w:cs="Arial"/>
          <w:szCs w:val="22"/>
        </w:rPr>
        <w:t>per</w:t>
      </w:r>
      <w:r w:rsidR="00994003" w:rsidRPr="00155659">
        <w:rPr>
          <w:rFonts w:cs="Arial"/>
          <w:szCs w:val="22"/>
        </w:rPr>
        <w:t xml:space="preserve"> </w:t>
      </w:r>
      <w:r w:rsidR="00242267" w:rsidRPr="00155659">
        <w:rPr>
          <w:rFonts w:cs="Arial"/>
          <w:szCs w:val="22"/>
        </w:rPr>
        <w:t>experimental</w:t>
      </w:r>
      <w:r w:rsidR="00994003" w:rsidRPr="00155659">
        <w:rPr>
          <w:rFonts w:cs="Arial"/>
          <w:szCs w:val="22"/>
        </w:rPr>
        <w:t xml:space="preserve"> group is show</w:t>
      </w:r>
      <w:r w:rsidR="00242267" w:rsidRPr="00155659">
        <w:rPr>
          <w:rFonts w:cs="Arial"/>
          <w:szCs w:val="22"/>
        </w:rPr>
        <w:t>n</w:t>
      </w:r>
      <w:r w:rsidR="00994003" w:rsidRPr="00155659">
        <w:rPr>
          <w:rFonts w:cs="Arial"/>
          <w:szCs w:val="22"/>
        </w:rPr>
        <w:t xml:space="preserve"> in the table under </w:t>
      </w:r>
      <w:r w:rsidR="00242267" w:rsidRPr="00155659">
        <w:rPr>
          <w:rFonts w:cs="Arial"/>
          <w:szCs w:val="22"/>
        </w:rPr>
        <w:t>1</w:t>
      </w:r>
      <w:r w:rsidR="00994003" w:rsidRPr="00155659">
        <w:rPr>
          <w:rFonts w:cs="Arial"/>
          <w:szCs w:val="22"/>
        </w:rPr>
        <w:t>.1 above</w:t>
      </w:r>
      <w:r w:rsidRPr="00155659">
        <w:rPr>
          <w:rFonts w:cs="Arial"/>
          <w:szCs w:val="22"/>
        </w:rPr>
        <w:t xml:space="preserve">. </w:t>
      </w:r>
    </w:p>
    <w:p w14:paraId="210E547D" w14:textId="2AD333E2" w:rsidR="00264DFE" w:rsidRPr="006269C6" w:rsidRDefault="006269C6" w:rsidP="0055072D">
      <w:pPr>
        <w:pStyle w:val="ListParagraph"/>
        <w:numPr>
          <w:ilvl w:val="1"/>
          <w:numId w:val="20"/>
        </w:numPr>
      </w:pPr>
      <w:r w:rsidRPr="0055072D">
        <w:rPr>
          <w:b/>
          <w:bCs/>
        </w:rPr>
        <w:lastRenderedPageBreak/>
        <w:t xml:space="preserve">For </w:t>
      </w:r>
      <w:r w:rsidRPr="0055072D">
        <w:rPr>
          <w:b/>
          <w:bCs/>
          <w:i/>
          <w:iCs/>
        </w:rPr>
        <w:t>in vivo</w:t>
      </w:r>
      <w:r w:rsidRPr="0055072D">
        <w:rPr>
          <w:b/>
          <w:bCs/>
        </w:rPr>
        <w:t xml:space="preserve"> tumor studies</w:t>
      </w:r>
      <w:r w:rsidR="00667238" w:rsidRPr="0055072D">
        <w:rPr>
          <w:b/>
          <w:bCs/>
        </w:rPr>
        <w:t xml:space="preserve"> (tumor-injected mice)</w:t>
      </w:r>
      <w:r w:rsidRPr="006269C6">
        <w:t xml:space="preserve">. </w:t>
      </w:r>
      <w:r w:rsidR="00200CAB" w:rsidRPr="006269C6">
        <w:t>Based on a previous analogous tumor challenge</w:t>
      </w:r>
      <w:r w:rsidR="00E64B1C" w:rsidRPr="006269C6">
        <w:t xml:space="preserve"> performed by our research group</w:t>
      </w:r>
      <w:r w:rsidR="00200CAB" w:rsidRPr="006269C6">
        <w:t>, we reasonably assumed that the standard deviation of the tumor volume measurements w</w:t>
      </w:r>
      <w:r w:rsidR="00E64B1C" w:rsidRPr="006269C6">
        <w:t>ould</w:t>
      </w:r>
      <w:r w:rsidR="00200CAB" w:rsidRPr="006269C6">
        <w:t xml:space="preserve"> be at a magnitude of 33% of the mean tumor volume of the control mice. The effect of the </w:t>
      </w:r>
      <w:r w:rsidR="00200CAB" w:rsidRPr="00B9625F">
        <w:t xml:space="preserve">control mice on the mean tumor volume </w:t>
      </w:r>
      <w:r w:rsidRPr="00B9625F">
        <w:t>was</w:t>
      </w:r>
      <w:r w:rsidR="00200CAB" w:rsidRPr="00B9625F">
        <w:t xml:space="preserve"> expected to be reduced by 25% and 50% in the single (T-BCATm</w:t>
      </w:r>
      <w:r w:rsidR="00200CAB" w:rsidRPr="00B9625F">
        <w:rPr>
          <w:vertAlign w:val="superscript"/>
        </w:rPr>
        <w:t>KO</w:t>
      </w:r>
      <w:r w:rsidR="00ED57B3" w:rsidRPr="00B9625F">
        <w:rPr>
          <w:vertAlign w:val="superscript"/>
        </w:rPr>
        <w:t xml:space="preserve"> </w:t>
      </w:r>
      <w:r w:rsidR="00ED57B3" w:rsidRPr="00B9625F">
        <w:t xml:space="preserve">  or T-BCATc</w:t>
      </w:r>
      <w:r w:rsidR="00ED57B3" w:rsidRPr="00B9625F">
        <w:rPr>
          <w:vertAlign w:val="superscript"/>
        </w:rPr>
        <w:t>KO</w:t>
      </w:r>
      <w:r w:rsidR="00ED57B3" w:rsidRPr="00B9625F">
        <w:t>)</w:t>
      </w:r>
      <w:r w:rsidR="00200CAB" w:rsidRPr="00B9625F">
        <w:t xml:space="preserve"> and double (T-</w:t>
      </w:r>
      <w:r w:rsidR="00667238" w:rsidRPr="00B9625F">
        <w:t>B</w:t>
      </w:r>
      <w:r w:rsidR="00200CAB" w:rsidRPr="00B9625F">
        <w:t>c</w:t>
      </w:r>
      <w:r w:rsidR="00667238" w:rsidRPr="00B9625F">
        <w:rPr>
          <w:vertAlign w:val="superscript"/>
        </w:rPr>
        <w:t>KO</w:t>
      </w:r>
      <w:r w:rsidR="00667238" w:rsidRPr="00B9625F">
        <w:t>B</w:t>
      </w:r>
      <w:r w:rsidR="00200CAB" w:rsidRPr="00B9625F">
        <w:t>m</w:t>
      </w:r>
      <w:r w:rsidR="00200CAB" w:rsidRPr="00B9625F">
        <w:rPr>
          <w:vertAlign w:val="superscript"/>
        </w:rPr>
        <w:t>KO</w:t>
      </w:r>
      <w:r w:rsidR="00200CAB" w:rsidRPr="00B9625F">
        <w:t xml:space="preserve">) mice, respectively. Tumor injection </w:t>
      </w:r>
      <w:r w:rsidRPr="00B9625F">
        <w:t>was</w:t>
      </w:r>
      <w:r w:rsidR="00200CAB" w:rsidRPr="00B9625F">
        <w:t xml:space="preserve"> expected to cause an increase (at the magnitude of 20% of the mean tumor volume of control</w:t>
      </w:r>
      <w:r w:rsidR="00ED57B3" w:rsidRPr="00B9625F">
        <w:t xml:space="preserve"> </w:t>
      </w:r>
      <w:r w:rsidR="00200CAB" w:rsidRPr="00B9625F">
        <w:t xml:space="preserve">mice) compared to the vehicle injection. </w:t>
      </w:r>
      <w:r w:rsidR="009B4C66" w:rsidRPr="00B9625F">
        <w:t xml:space="preserve">Therefore, </w:t>
      </w:r>
      <w:r w:rsidR="00200CAB" w:rsidRPr="00B9625F">
        <w:t>we estimate</w:t>
      </w:r>
      <w:r w:rsidRPr="00B9625F">
        <w:t>d</w:t>
      </w:r>
      <w:r w:rsidR="00200CAB" w:rsidRPr="00B9625F">
        <w:t xml:space="preserve"> </w:t>
      </w:r>
      <w:r w:rsidR="00200CAB" w:rsidRPr="00B9625F">
        <w:rPr>
          <w:u w:val="single"/>
        </w:rPr>
        <w:t xml:space="preserve">a sample size </w:t>
      </w:r>
      <w:r w:rsidRPr="00B9625F">
        <w:rPr>
          <w:u w:val="single"/>
        </w:rPr>
        <w:t xml:space="preserve">of </w:t>
      </w:r>
      <w:r w:rsidR="00200CAB" w:rsidRPr="00B9625F">
        <w:rPr>
          <w:u w:val="single"/>
        </w:rPr>
        <w:t>15 mice</w:t>
      </w:r>
      <w:r w:rsidR="00200CAB" w:rsidRPr="0055072D">
        <w:rPr>
          <w:u w:val="single"/>
        </w:rPr>
        <w:t xml:space="preserve"> per </w:t>
      </w:r>
      <w:r w:rsidRPr="0055072D">
        <w:rPr>
          <w:u w:val="single"/>
        </w:rPr>
        <w:t xml:space="preserve">experimental </w:t>
      </w:r>
      <w:r w:rsidR="00200CAB" w:rsidRPr="0055072D">
        <w:rPr>
          <w:u w:val="single"/>
        </w:rPr>
        <w:t>group</w:t>
      </w:r>
      <w:r w:rsidRPr="0055072D">
        <w:rPr>
          <w:u w:val="single"/>
        </w:rPr>
        <w:t xml:space="preserve"> (mixed sex)</w:t>
      </w:r>
      <w:r w:rsidR="00200CAB" w:rsidRPr="006269C6">
        <w:t xml:space="preserve"> to have at least 81% power at 5% significance to detect the assumed tumor volume changes above. </w:t>
      </w:r>
      <w:r w:rsidR="004C7238">
        <w:t xml:space="preserve">The </w:t>
      </w:r>
      <w:r w:rsidR="00237EEB">
        <w:t>actual</w:t>
      </w:r>
      <w:r w:rsidR="004C7238">
        <w:t xml:space="preserve"> sample size used</w:t>
      </w:r>
      <w:r w:rsidR="00237EEB">
        <w:t xml:space="preserve"> per experimental group</w:t>
      </w:r>
      <w:r w:rsidR="00C87FD5">
        <w:t xml:space="preserve"> [variant]</w:t>
      </w:r>
      <w:r w:rsidR="00237EEB">
        <w:t xml:space="preserve"> </w:t>
      </w:r>
      <w:r w:rsidR="004C7238">
        <w:t>is indicated in the table under 1.2</w:t>
      </w:r>
      <w:r w:rsidR="00237EEB">
        <w:t xml:space="preserve"> above. </w:t>
      </w:r>
    </w:p>
    <w:p w14:paraId="55131FD3" w14:textId="77777777" w:rsidR="006269C6" w:rsidRDefault="006269C6" w:rsidP="006269C6">
      <w:pPr>
        <w:pStyle w:val="ListParagraph"/>
        <w:ind w:left="1440" w:firstLine="0"/>
        <w:rPr>
          <w:b/>
          <w:bCs/>
        </w:rPr>
      </w:pPr>
    </w:p>
    <w:p w14:paraId="0C43FC39" w14:textId="76335CF8" w:rsidR="00F5139E" w:rsidRPr="005C6D55" w:rsidRDefault="00F5139E" w:rsidP="005C6D55">
      <w:pPr>
        <w:pStyle w:val="ListParagraph"/>
        <w:numPr>
          <w:ilvl w:val="0"/>
          <w:numId w:val="20"/>
        </w:numPr>
        <w:rPr>
          <w:b/>
          <w:bCs/>
        </w:rPr>
      </w:pPr>
      <w:r w:rsidRPr="005C6D55">
        <w:rPr>
          <w:b/>
          <w:bCs/>
        </w:rPr>
        <w:t>Inclusion and exclusion criteria</w:t>
      </w:r>
      <w:r w:rsidR="00777A0E" w:rsidRPr="005C6D55">
        <w:rPr>
          <w:b/>
          <w:bCs/>
        </w:rPr>
        <w:t xml:space="preserve"> for the </w:t>
      </w:r>
      <w:r w:rsidR="00777A0E" w:rsidRPr="005C6D55">
        <w:rPr>
          <w:b/>
          <w:bCs/>
          <w:i/>
          <w:iCs/>
        </w:rPr>
        <w:t>in vivo</w:t>
      </w:r>
      <w:r w:rsidR="00777A0E" w:rsidRPr="005C6D55">
        <w:rPr>
          <w:b/>
          <w:bCs/>
        </w:rPr>
        <w:t xml:space="preserve"> tumor studies </w:t>
      </w:r>
    </w:p>
    <w:p w14:paraId="5E6BE6F2" w14:textId="0B95845E" w:rsidR="00FD3DBA" w:rsidRDefault="00871641" w:rsidP="0055072D">
      <w:pPr>
        <w:pStyle w:val="ListParagraph"/>
        <w:numPr>
          <w:ilvl w:val="2"/>
          <w:numId w:val="20"/>
        </w:numPr>
        <w:rPr>
          <w:b/>
          <w:bCs/>
        </w:rPr>
      </w:pPr>
      <w:r>
        <w:rPr>
          <w:b/>
          <w:bCs/>
        </w:rPr>
        <w:t>Inclusion</w:t>
      </w:r>
      <w:r w:rsidR="00650D19">
        <w:rPr>
          <w:b/>
          <w:bCs/>
        </w:rPr>
        <w:t xml:space="preserve"> </w:t>
      </w:r>
      <w:r w:rsidR="007619DD">
        <w:rPr>
          <w:b/>
          <w:bCs/>
        </w:rPr>
        <w:t xml:space="preserve">criteria </w:t>
      </w:r>
    </w:p>
    <w:p w14:paraId="29C04AA7" w14:textId="6A0CA904" w:rsidR="00850541" w:rsidRPr="00C87FD5" w:rsidRDefault="00850541" w:rsidP="005C6D55">
      <w:pPr>
        <w:pStyle w:val="ListParagraph"/>
        <w:numPr>
          <w:ilvl w:val="2"/>
          <w:numId w:val="20"/>
        </w:numPr>
      </w:pPr>
      <w:r w:rsidRPr="00C87FD5">
        <w:t>Age</w:t>
      </w:r>
      <w:r w:rsidR="00871641" w:rsidRPr="00C87FD5">
        <w:t xml:space="preserve"> between 8-1</w:t>
      </w:r>
      <w:r w:rsidR="00C24BB6">
        <w:t>5</w:t>
      </w:r>
      <w:r w:rsidR="00C87FD5" w:rsidRPr="00C87FD5">
        <w:t xml:space="preserve"> </w:t>
      </w:r>
      <w:r w:rsidR="00871641" w:rsidRPr="00C87FD5">
        <w:t>weeks</w:t>
      </w:r>
      <w:r w:rsidR="00433AF9">
        <w:t xml:space="preserve"> (young adult age)</w:t>
      </w:r>
      <w:r w:rsidR="00EB7011" w:rsidRPr="00C87FD5">
        <w:t>.</w:t>
      </w:r>
      <w:r w:rsidR="00871641" w:rsidRPr="00C87FD5">
        <w:t xml:space="preserve"> </w:t>
      </w:r>
    </w:p>
    <w:p w14:paraId="66A3635C" w14:textId="10EFC8DD" w:rsidR="00850541" w:rsidRPr="00575855" w:rsidRDefault="00850541" w:rsidP="005C6D55">
      <w:pPr>
        <w:pStyle w:val="ListParagraph"/>
        <w:numPr>
          <w:ilvl w:val="2"/>
          <w:numId w:val="20"/>
        </w:numPr>
      </w:pPr>
      <w:r w:rsidRPr="00031A91">
        <w:t>Sex</w:t>
      </w:r>
      <w:r w:rsidR="00871641" w:rsidRPr="00031A91">
        <w:t xml:space="preserve">, </w:t>
      </w:r>
      <w:r w:rsidR="00EB7011" w:rsidRPr="00031A91">
        <w:t>males,</w:t>
      </w:r>
      <w:r w:rsidR="00650D19">
        <w:t xml:space="preserve"> </w:t>
      </w:r>
      <w:r w:rsidR="00871641" w:rsidRPr="00031A91">
        <w:t>and females</w:t>
      </w:r>
      <w:r w:rsidR="00EB7011" w:rsidRPr="00575855">
        <w:t>.</w:t>
      </w:r>
      <w:r w:rsidR="00ED57B3" w:rsidRPr="00575855">
        <w:t xml:space="preserve"> Female</w:t>
      </w:r>
      <w:r w:rsidR="00AC4798" w:rsidRPr="00575855">
        <w:t xml:space="preserve"> outcomes</w:t>
      </w:r>
      <w:r w:rsidR="00ED57B3" w:rsidRPr="00575855">
        <w:t xml:space="preserve"> </w:t>
      </w:r>
      <w:r w:rsidR="00AC4798" w:rsidRPr="00575855">
        <w:t xml:space="preserve">were </w:t>
      </w:r>
      <w:r w:rsidR="00ED57B3" w:rsidRPr="00575855">
        <w:t>reported</w:t>
      </w:r>
      <w:r w:rsidR="00AC4798" w:rsidRPr="00575855">
        <w:t xml:space="preserve"> only </w:t>
      </w:r>
      <w:r w:rsidR="00ED57B3" w:rsidRPr="00575855">
        <w:t>for the T-BCATm</w:t>
      </w:r>
      <w:r w:rsidR="00ED57B3" w:rsidRPr="00575855">
        <w:rPr>
          <w:vertAlign w:val="superscript"/>
        </w:rPr>
        <w:t xml:space="preserve">KO </w:t>
      </w:r>
      <w:r w:rsidR="00ED57B3" w:rsidRPr="00575855">
        <w:t xml:space="preserve">colony in this study. </w:t>
      </w:r>
    </w:p>
    <w:p w14:paraId="03B9EDDA" w14:textId="66887813" w:rsidR="00A237B3" w:rsidRPr="00575855" w:rsidRDefault="00A237B3" w:rsidP="005C6D55">
      <w:pPr>
        <w:pStyle w:val="ListParagraph"/>
        <w:numPr>
          <w:ilvl w:val="2"/>
          <w:numId w:val="20"/>
        </w:numPr>
      </w:pPr>
      <w:r w:rsidRPr="00575855">
        <w:t>Immunocompetent mouse strain</w:t>
      </w:r>
      <w:r w:rsidR="00EB7011" w:rsidRPr="00575855">
        <w:t>.</w:t>
      </w:r>
    </w:p>
    <w:p w14:paraId="7D43FD71" w14:textId="25A4940D" w:rsidR="00850541" w:rsidRPr="009D3D14" w:rsidRDefault="00630023" w:rsidP="005C6D55">
      <w:pPr>
        <w:pStyle w:val="ListParagraph"/>
        <w:numPr>
          <w:ilvl w:val="2"/>
          <w:numId w:val="20"/>
        </w:numPr>
      </w:pPr>
      <w:r w:rsidRPr="00575855">
        <w:t xml:space="preserve">Use of the </w:t>
      </w:r>
      <w:r w:rsidR="00B766FC" w:rsidRPr="00575855">
        <w:t>C57BL</w:t>
      </w:r>
      <w:r w:rsidR="001E5DBF" w:rsidRPr="00575855">
        <w:t>/</w:t>
      </w:r>
      <w:r w:rsidR="00B766FC" w:rsidRPr="00575855">
        <w:t>6 str</w:t>
      </w:r>
      <w:r w:rsidR="00A237B3" w:rsidRPr="00575855">
        <w:t>ain since the</w:t>
      </w:r>
      <w:r w:rsidR="00A237B3">
        <w:t xml:space="preserve"> </w:t>
      </w:r>
      <w:r w:rsidR="00A422F4">
        <w:t>transgenic</w:t>
      </w:r>
      <w:r w:rsidR="00A237B3">
        <w:t xml:space="preserve"> models were created </w:t>
      </w:r>
      <w:r>
        <w:t>under</w:t>
      </w:r>
      <w:r w:rsidR="00A237B3">
        <w:t xml:space="preserve"> this st</w:t>
      </w:r>
      <w:r w:rsidR="00950BD6">
        <w:t>r</w:t>
      </w:r>
      <w:r w:rsidR="00A237B3">
        <w:t>ain</w:t>
      </w:r>
      <w:r w:rsidR="00950BD6">
        <w:t>.</w:t>
      </w:r>
    </w:p>
    <w:p w14:paraId="7B576494" w14:textId="1FD68827" w:rsidR="009D3D14" w:rsidRPr="00A422F4" w:rsidRDefault="00A237B3" w:rsidP="005C6D55">
      <w:pPr>
        <w:pStyle w:val="ListParagraph"/>
        <w:numPr>
          <w:ilvl w:val="2"/>
          <w:numId w:val="20"/>
        </w:numPr>
      </w:pPr>
      <w:r w:rsidRPr="00630023">
        <w:t>Lymphoma cells</w:t>
      </w:r>
      <w:r w:rsidR="00630023" w:rsidRPr="00630023">
        <w:t xml:space="preserve"> </w:t>
      </w:r>
      <w:r w:rsidR="000B7A25" w:rsidRPr="00630023">
        <w:t>are syngeneic</w:t>
      </w:r>
      <w:r w:rsidRPr="00630023">
        <w:t xml:space="preserve"> with the C57BL/6 strain</w:t>
      </w:r>
      <w:r w:rsidR="00950BD6" w:rsidRPr="00630023">
        <w:t>.</w:t>
      </w:r>
    </w:p>
    <w:p w14:paraId="39BCF0AA" w14:textId="4D318816" w:rsidR="00A237B3" w:rsidRDefault="00A237B3" w:rsidP="00A422F4">
      <w:pPr>
        <w:pStyle w:val="ListParagraph"/>
        <w:ind w:left="2160" w:firstLine="0"/>
        <w:rPr>
          <w:b/>
          <w:bCs/>
        </w:rPr>
      </w:pPr>
    </w:p>
    <w:p w14:paraId="1C1B33A6" w14:textId="0203B0E4" w:rsidR="00FD3DBA" w:rsidRDefault="003E7AE2" w:rsidP="005C6D55">
      <w:pPr>
        <w:pStyle w:val="ListParagraph"/>
        <w:numPr>
          <w:ilvl w:val="1"/>
          <w:numId w:val="20"/>
        </w:numPr>
        <w:rPr>
          <w:b/>
          <w:bCs/>
        </w:rPr>
      </w:pPr>
      <w:r>
        <w:rPr>
          <w:b/>
          <w:bCs/>
        </w:rPr>
        <w:t>Exclusion</w:t>
      </w:r>
      <w:r w:rsidR="00FD3DBA">
        <w:rPr>
          <w:b/>
          <w:bCs/>
        </w:rPr>
        <w:t xml:space="preserve"> criteria </w:t>
      </w:r>
    </w:p>
    <w:p w14:paraId="72AE08ED" w14:textId="49A6D609" w:rsidR="00FD3DBA" w:rsidRPr="00871641" w:rsidRDefault="004B65E5" w:rsidP="005C6D55">
      <w:pPr>
        <w:pStyle w:val="ListParagraph"/>
        <w:numPr>
          <w:ilvl w:val="2"/>
          <w:numId w:val="20"/>
        </w:numPr>
      </w:pPr>
      <w:r w:rsidRPr="00871641">
        <w:t xml:space="preserve">Mice </w:t>
      </w:r>
      <w:r w:rsidR="00950BD6" w:rsidRPr="00871641">
        <w:t>experiencing</w:t>
      </w:r>
      <w:r w:rsidR="00FD3DBA" w:rsidRPr="00871641">
        <w:t xml:space="preserve"> difficulties reaching for </w:t>
      </w:r>
      <w:r w:rsidR="00950BD6" w:rsidRPr="00871641">
        <w:t>food and</w:t>
      </w:r>
      <w:r w:rsidR="00FD3DBA" w:rsidRPr="00871641">
        <w:t xml:space="preserve"> los</w:t>
      </w:r>
      <w:r w:rsidRPr="00871641">
        <w:t>ing</w:t>
      </w:r>
      <w:r w:rsidR="00FD3DBA" w:rsidRPr="00871641">
        <w:t xml:space="preserve"> more than 20% of </w:t>
      </w:r>
      <w:r w:rsidRPr="00871641">
        <w:t xml:space="preserve">their </w:t>
      </w:r>
      <w:r w:rsidR="00FD3DBA" w:rsidRPr="00871641">
        <w:t xml:space="preserve">original body weight. </w:t>
      </w:r>
    </w:p>
    <w:p w14:paraId="203B2369" w14:textId="0743874D" w:rsidR="004B65E5" w:rsidRPr="00871641" w:rsidRDefault="004B65E5" w:rsidP="005C6D55">
      <w:pPr>
        <w:pStyle w:val="ListParagraph"/>
        <w:numPr>
          <w:ilvl w:val="2"/>
          <w:numId w:val="20"/>
        </w:numPr>
      </w:pPr>
      <w:r w:rsidRPr="00871641">
        <w:t>Mice with a</w:t>
      </w:r>
      <w:r w:rsidR="00150F1E" w:rsidRPr="00871641">
        <w:t>bnormal behavior</w:t>
      </w:r>
      <w:r w:rsidRPr="00871641">
        <w:t xml:space="preserve"> (</w:t>
      </w:r>
      <w:r w:rsidR="00150F1E" w:rsidRPr="00871641">
        <w:t>aggressiveness</w:t>
      </w:r>
      <w:r w:rsidRPr="00871641">
        <w:t>, barbering)</w:t>
      </w:r>
      <w:r w:rsidR="00950BD6">
        <w:t>.</w:t>
      </w:r>
    </w:p>
    <w:p w14:paraId="6D576A1D" w14:textId="165C630F" w:rsidR="00150F1E" w:rsidRDefault="004B65E5" w:rsidP="005C6D55">
      <w:pPr>
        <w:pStyle w:val="ListParagraph"/>
        <w:numPr>
          <w:ilvl w:val="2"/>
          <w:numId w:val="20"/>
        </w:numPr>
      </w:pPr>
      <w:r w:rsidRPr="00871641">
        <w:t xml:space="preserve">Mice with </w:t>
      </w:r>
      <w:r w:rsidR="00950BD6" w:rsidRPr="00871641">
        <w:t>altered</w:t>
      </w:r>
      <w:r w:rsidR="00504BDA" w:rsidRPr="00871641">
        <w:t xml:space="preserve"> health</w:t>
      </w:r>
      <w:r w:rsidR="0064202C">
        <w:t>y</w:t>
      </w:r>
      <w:r w:rsidR="00504BDA" w:rsidRPr="00871641">
        <w:t xml:space="preserve"> status </w:t>
      </w:r>
      <w:r w:rsidR="00B607C8" w:rsidRPr="00871641">
        <w:t>from</w:t>
      </w:r>
      <w:r w:rsidR="00504BDA" w:rsidRPr="00871641">
        <w:t xml:space="preserve"> birth (runts, </w:t>
      </w:r>
      <w:r w:rsidR="00150F1E" w:rsidRPr="00871641">
        <w:t>hunched posture,</w:t>
      </w:r>
      <w:r w:rsidR="00950BD6">
        <w:t xml:space="preserve"> </w:t>
      </w:r>
      <w:r w:rsidR="00950BD6" w:rsidRPr="00871641">
        <w:t>malocclusions</w:t>
      </w:r>
      <w:r w:rsidR="00950BD6">
        <w:t xml:space="preserve">, </w:t>
      </w:r>
      <w:r w:rsidR="00504BDA" w:rsidRPr="00871641">
        <w:t>hydrocephalus</w:t>
      </w:r>
      <w:r w:rsidR="005A1EE1" w:rsidRPr="00871641">
        <w:t>)</w:t>
      </w:r>
      <w:r w:rsidR="005A1EE1">
        <w:t>.</w:t>
      </w:r>
      <w:r w:rsidR="005A1EE1" w:rsidRPr="00983C50">
        <w:rPr>
          <w:i/>
          <w:iCs/>
        </w:rPr>
        <w:t xml:space="preserve"> *</w:t>
      </w:r>
      <w:r w:rsidR="00983C50" w:rsidRPr="00983C50">
        <w:rPr>
          <w:i/>
          <w:iCs/>
        </w:rPr>
        <w:t xml:space="preserve"> </w:t>
      </w:r>
      <w:proofErr w:type="gramStart"/>
      <w:r w:rsidR="00983C50" w:rsidRPr="00983C50">
        <w:rPr>
          <w:i/>
          <w:iCs/>
        </w:rPr>
        <w:t>excluded</w:t>
      </w:r>
      <w:proofErr w:type="gramEnd"/>
      <w:r w:rsidR="00983C50" w:rsidRPr="00983C50">
        <w:rPr>
          <w:i/>
          <w:iCs/>
        </w:rPr>
        <w:t xml:space="preserve"> also from in vitro exp</w:t>
      </w:r>
      <w:r w:rsidR="005A1EE1">
        <w:rPr>
          <w:i/>
          <w:iCs/>
        </w:rPr>
        <w:t>eriments.</w:t>
      </w:r>
    </w:p>
    <w:p w14:paraId="7B3D60F5" w14:textId="3A2B2E23" w:rsidR="00BE4CC9" w:rsidRPr="00871641" w:rsidRDefault="00BE4CC9" w:rsidP="005C6D55">
      <w:pPr>
        <w:pStyle w:val="ListParagraph"/>
        <w:numPr>
          <w:ilvl w:val="2"/>
          <w:numId w:val="20"/>
        </w:numPr>
      </w:pPr>
      <w:r w:rsidRPr="00871641">
        <w:t>Mice bearing tumors with ulcerations</w:t>
      </w:r>
      <w:r>
        <w:t>.</w:t>
      </w:r>
      <w:r w:rsidRPr="00871641">
        <w:t xml:space="preserve"> </w:t>
      </w:r>
    </w:p>
    <w:p w14:paraId="4E7076AD" w14:textId="2595D35A" w:rsidR="00F054EC" w:rsidRPr="00871641" w:rsidRDefault="00504BDA" w:rsidP="005C6D55">
      <w:pPr>
        <w:pStyle w:val="ListParagraph"/>
        <w:numPr>
          <w:ilvl w:val="2"/>
          <w:numId w:val="20"/>
        </w:numPr>
      </w:pPr>
      <w:r w:rsidRPr="00871641">
        <w:t xml:space="preserve">Mice with </w:t>
      </w:r>
      <w:r w:rsidR="00950BD6" w:rsidRPr="00871641">
        <w:t>excessive</w:t>
      </w:r>
      <w:r w:rsidRPr="00871641">
        <w:t xml:space="preserve"> </w:t>
      </w:r>
      <w:r w:rsidR="00F054EC" w:rsidRPr="00871641">
        <w:t xml:space="preserve">scratching </w:t>
      </w:r>
      <w:r w:rsidR="00B607C8" w:rsidRPr="00871641">
        <w:t xml:space="preserve">around </w:t>
      </w:r>
      <w:r w:rsidR="00F054EC" w:rsidRPr="00871641">
        <w:t>the site of tumor inoculation</w:t>
      </w:r>
      <w:r w:rsidR="00BE4CC9">
        <w:t>.</w:t>
      </w:r>
      <w:r w:rsidR="00F054EC" w:rsidRPr="00871641">
        <w:t xml:space="preserve"> </w:t>
      </w:r>
    </w:p>
    <w:p w14:paraId="02D55D7F" w14:textId="27179A5F" w:rsidR="00F054EC" w:rsidRPr="00871641" w:rsidRDefault="00CD5E43" w:rsidP="005C6D55">
      <w:pPr>
        <w:pStyle w:val="ListParagraph"/>
        <w:numPr>
          <w:ilvl w:val="2"/>
          <w:numId w:val="20"/>
        </w:numPr>
      </w:pPr>
      <w:r w:rsidRPr="00871641">
        <w:t>M</w:t>
      </w:r>
      <w:r w:rsidR="00950BD6">
        <w:t>ice</w:t>
      </w:r>
      <w:r w:rsidRPr="00871641">
        <w:t xml:space="preserve"> </w:t>
      </w:r>
      <w:r w:rsidR="00BE4CC9">
        <w:t>that</w:t>
      </w:r>
      <w:r w:rsidR="0027234C">
        <w:t xml:space="preserve"> underwent unsuccessful lymphoma cell inoculation due to human error.</w:t>
      </w:r>
      <w:r w:rsidRPr="00871641">
        <w:t xml:space="preserve"> </w:t>
      </w:r>
    </w:p>
    <w:p w14:paraId="7FAD52EA" w14:textId="64F03A1C" w:rsidR="00CF7480" w:rsidRPr="00CF7480" w:rsidRDefault="00795B61" w:rsidP="005C6D55">
      <w:pPr>
        <w:pStyle w:val="ListParagraph"/>
        <w:numPr>
          <w:ilvl w:val="2"/>
          <w:numId w:val="20"/>
        </w:numPr>
      </w:pPr>
      <w:r w:rsidRPr="00871641">
        <w:t>M</w:t>
      </w:r>
      <w:r>
        <w:t>ice</w:t>
      </w:r>
      <w:r w:rsidR="008960B9">
        <w:t xml:space="preserve"> underwent unsuccessful tumor measurements over time due to human or technical </w:t>
      </w:r>
      <w:r w:rsidR="005A1EE1">
        <w:t>errors</w:t>
      </w:r>
      <w:r w:rsidR="008960B9">
        <w:t xml:space="preserve">. </w:t>
      </w:r>
    </w:p>
    <w:p w14:paraId="0556EC25" w14:textId="206DFFA6" w:rsidR="00FD3DBA" w:rsidRDefault="000F2AD2" w:rsidP="005C6D55">
      <w:pPr>
        <w:pStyle w:val="ListParagraph"/>
        <w:numPr>
          <w:ilvl w:val="2"/>
          <w:numId w:val="20"/>
        </w:numPr>
      </w:pPr>
      <w:r w:rsidRPr="000F2AD2">
        <w:t>Mice bearing tumors exceed</w:t>
      </w:r>
      <w:r w:rsidR="007F2E91">
        <w:t>ing</w:t>
      </w:r>
      <w:r w:rsidRPr="000F2AD2">
        <w:t xml:space="preserve"> 10% of the body weight</w:t>
      </w:r>
      <w:r w:rsidR="005F0BE5">
        <w:t xml:space="preserve"> or volumes bigger than 2000 mm</w:t>
      </w:r>
      <w:r w:rsidR="005F0BE5" w:rsidRPr="005F0BE5">
        <w:rPr>
          <w:vertAlign w:val="superscript"/>
        </w:rPr>
        <w:t>3</w:t>
      </w:r>
      <w:r w:rsidRPr="000F2AD2">
        <w:t xml:space="preserve">. </w:t>
      </w:r>
    </w:p>
    <w:p w14:paraId="637D2F7B" w14:textId="762D2E90" w:rsidR="007F2E91" w:rsidRPr="000F2AD2" w:rsidRDefault="007F2E91" w:rsidP="007F2E91">
      <w:pPr>
        <w:ind w:firstLine="0"/>
      </w:pPr>
    </w:p>
    <w:p w14:paraId="7359E74D" w14:textId="035192C8" w:rsidR="00F5139E" w:rsidRDefault="00F5139E" w:rsidP="005C6D55">
      <w:pPr>
        <w:pStyle w:val="ListParagraph"/>
        <w:numPr>
          <w:ilvl w:val="0"/>
          <w:numId w:val="20"/>
        </w:numPr>
        <w:rPr>
          <w:b/>
          <w:bCs/>
        </w:rPr>
      </w:pPr>
      <w:r>
        <w:rPr>
          <w:b/>
          <w:bCs/>
        </w:rPr>
        <w:t>Randomization</w:t>
      </w:r>
    </w:p>
    <w:p w14:paraId="4737A6D9" w14:textId="4C162DA2" w:rsidR="00741C75" w:rsidRDefault="00574FC5" w:rsidP="005C6D55">
      <w:pPr>
        <w:pStyle w:val="ListParagraph"/>
        <w:numPr>
          <w:ilvl w:val="1"/>
          <w:numId w:val="20"/>
        </w:numPr>
      </w:pPr>
      <w:r>
        <w:t>All mice originated from the s</w:t>
      </w:r>
      <w:r w:rsidR="00C45DAA">
        <w:t>a</w:t>
      </w:r>
      <w:r>
        <w:t>me genetic background</w:t>
      </w:r>
      <w:r w:rsidR="00C45DAA">
        <w:t xml:space="preserve"> (C57BL/6)</w:t>
      </w:r>
      <w:r>
        <w:t xml:space="preserve"> and were </w:t>
      </w:r>
      <w:r w:rsidR="00C45DAA">
        <w:t xml:space="preserve">maintained in </w:t>
      </w:r>
      <w:r w:rsidR="00C45DAA" w:rsidRPr="006A1F8E">
        <w:t xml:space="preserve">the same animal care facility. </w:t>
      </w:r>
      <w:r w:rsidR="00C17712" w:rsidRPr="006A1F8E">
        <w:t>Age</w:t>
      </w:r>
      <w:r w:rsidR="00BB205F" w:rsidRPr="006A1F8E">
        <w:t>-</w:t>
      </w:r>
      <w:r w:rsidR="00C17712" w:rsidRPr="006A1F8E">
        <w:t xml:space="preserve">matched </w:t>
      </w:r>
      <w:r w:rsidRPr="006A1F8E">
        <w:t>transgenic mice</w:t>
      </w:r>
      <w:r w:rsidR="00C45DAA" w:rsidRPr="006A1F8E">
        <w:t>,</w:t>
      </w:r>
      <w:r w:rsidRPr="006A1F8E">
        <w:t xml:space="preserve"> and their littermate controls were </w:t>
      </w:r>
      <w:r w:rsidR="006A1F8E" w:rsidRPr="006A1F8E">
        <w:t>genotyped</w:t>
      </w:r>
      <w:r w:rsidRPr="006A1F8E">
        <w:t xml:space="preserve"> using </w:t>
      </w:r>
      <w:r w:rsidR="00741C75" w:rsidRPr="006A1F8E">
        <w:t>both sexes at regular intervals.</w:t>
      </w:r>
      <w:r w:rsidR="00CA5BF0" w:rsidRPr="006A1F8E">
        <w:t xml:space="preserve"> Prior to </w:t>
      </w:r>
      <w:r w:rsidR="00763291" w:rsidRPr="006A1F8E">
        <w:t>experiments</w:t>
      </w:r>
      <w:r w:rsidR="00CA5BF0" w:rsidRPr="006A1F8E">
        <w:t xml:space="preserve">, mice were </w:t>
      </w:r>
      <w:r w:rsidR="004A5444" w:rsidRPr="006A1F8E">
        <w:t xml:space="preserve">allocated to experimental groups (control versus knockout) on a random </w:t>
      </w:r>
      <w:r w:rsidR="00763291" w:rsidRPr="006A1F8E">
        <w:t>principle</w:t>
      </w:r>
      <w:r w:rsidR="004A5444" w:rsidRPr="006A1F8E">
        <w:t xml:space="preserve"> </w:t>
      </w:r>
      <w:r w:rsidR="00741C75" w:rsidRPr="006A1F8E">
        <w:t xml:space="preserve">driven by </w:t>
      </w:r>
      <w:r w:rsidR="00763291" w:rsidRPr="006A1F8E">
        <w:t xml:space="preserve">the </w:t>
      </w:r>
      <w:r w:rsidR="00741C75" w:rsidRPr="006A1F8E">
        <w:t xml:space="preserve">Mendelian </w:t>
      </w:r>
      <w:r w:rsidR="00BB205F" w:rsidRPr="006A1F8E">
        <w:t>i</w:t>
      </w:r>
      <w:r w:rsidR="00741C75" w:rsidRPr="006A1F8E">
        <w:t>nheritance</w:t>
      </w:r>
      <w:r w:rsidR="00D63DCA" w:rsidRPr="006A1F8E">
        <w:t xml:space="preserve"> </w:t>
      </w:r>
      <w:r w:rsidR="005A1EE1" w:rsidRPr="006A1F8E">
        <w:t>if</w:t>
      </w:r>
      <w:r w:rsidR="00D63DCA" w:rsidRPr="006A1F8E">
        <w:t xml:space="preserve"> they </w:t>
      </w:r>
      <w:r w:rsidR="00A05D0B" w:rsidRPr="006A1F8E">
        <w:t xml:space="preserve">did </w:t>
      </w:r>
      <w:r w:rsidR="00A05D0B">
        <w:t>not meet</w:t>
      </w:r>
      <w:r w:rsidR="00D63DCA">
        <w:t xml:space="preserve"> the exclusion criteria.</w:t>
      </w:r>
    </w:p>
    <w:p w14:paraId="4DD04734" w14:textId="7011E3A3" w:rsidR="00480E29" w:rsidRDefault="00480E29" w:rsidP="005C6D55">
      <w:pPr>
        <w:pStyle w:val="ListParagraph"/>
        <w:numPr>
          <w:ilvl w:val="1"/>
          <w:numId w:val="20"/>
        </w:numPr>
      </w:pPr>
      <w:r>
        <w:t xml:space="preserve">Cofounder effects- while </w:t>
      </w:r>
      <w:r w:rsidR="00445699">
        <w:t xml:space="preserve">a </w:t>
      </w:r>
      <w:r w:rsidR="00A300DC">
        <w:t>specific</w:t>
      </w:r>
      <w:r>
        <w:t xml:space="preserve"> </w:t>
      </w:r>
      <w:r w:rsidR="00A300DC">
        <w:t>strategy</w:t>
      </w:r>
      <w:r>
        <w:t xml:space="preserve"> was not developed</w:t>
      </w:r>
      <w:r w:rsidR="00445699">
        <w:t xml:space="preserve"> to control for this</w:t>
      </w:r>
      <w:r>
        <w:t>, animal cages</w:t>
      </w:r>
      <w:r w:rsidR="00704815">
        <w:t xml:space="preserve"> </w:t>
      </w:r>
      <w:r w:rsidR="00745FF0">
        <w:t xml:space="preserve">and measurements </w:t>
      </w:r>
      <w:r w:rsidR="00445699">
        <w:t>varied in location and order</w:t>
      </w:r>
      <w:r w:rsidR="00745FF0">
        <w:t xml:space="preserve"> </w:t>
      </w:r>
      <w:r>
        <w:t xml:space="preserve">each time a new </w:t>
      </w:r>
      <w:r w:rsidR="00445699">
        <w:t xml:space="preserve">set of </w:t>
      </w:r>
      <w:r w:rsidR="00B01856">
        <w:t>sub-</w:t>
      </w:r>
      <w:r>
        <w:t>group</w:t>
      </w:r>
      <w:r w:rsidR="00445699">
        <w:t>s</w:t>
      </w:r>
      <w:r>
        <w:t xml:space="preserve"> was studied</w:t>
      </w:r>
      <w:r w:rsidR="00B01856">
        <w:t xml:space="preserve"> due to the nature of the experiments (multiple studies carried)</w:t>
      </w:r>
      <w:r w:rsidR="00445699">
        <w:t xml:space="preserve">. </w:t>
      </w:r>
      <w:r>
        <w:t xml:space="preserve"> </w:t>
      </w:r>
    </w:p>
    <w:p w14:paraId="0027828F" w14:textId="77777777" w:rsidR="0055072D" w:rsidRPr="00741C75" w:rsidRDefault="0055072D" w:rsidP="0055072D">
      <w:pPr>
        <w:pStyle w:val="ListParagraph"/>
        <w:ind w:firstLine="0"/>
      </w:pPr>
    </w:p>
    <w:p w14:paraId="733DD9FF" w14:textId="5B7C076C" w:rsidR="00F5139E" w:rsidRDefault="00F5139E" w:rsidP="005C6D55">
      <w:pPr>
        <w:pStyle w:val="ListParagraph"/>
        <w:numPr>
          <w:ilvl w:val="0"/>
          <w:numId w:val="20"/>
        </w:numPr>
        <w:rPr>
          <w:b/>
          <w:bCs/>
        </w:rPr>
      </w:pPr>
      <w:r>
        <w:rPr>
          <w:b/>
          <w:bCs/>
        </w:rPr>
        <w:t>Blinding/masking</w:t>
      </w:r>
    </w:p>
    <w:p w14:paraId="1711A457" w14:textId="7B8BE0CB" w:rsidR="000D5C5F" w:rsidRDefault="000D5C5F" w:rsidP="005C6D55">
      <w:pPr>
        <w:pStyle w:val="ListParagraph"/>
        <w:numPr>
          <w:ilvl w:val="1"/>
          <w:numId w:val="20"/>
        </w:numPr>
      </w:pPr>
      <w:r w:rsidRPr="00F36D57">
        <w:t xml:space="preserve">For each </w:t>
      </w:r>
      <w:r w:rsidR="009B4C66" w:rsidRPr="00773C44">
        <w:t>tumor study</w:t>
      </w:r>
      <w:r w:rsidRPr="00773C44">
        <w:t xml:space="preserve">, </w:t>
      </w:r>
      <w:r w:rsidR="00FC10F7" w:rsidRPr="00F36D57">
        <w:t xml:space="preserve">between two and </w:t>
      </w:r>
      <w:r w:rsidR="00104BA1" w:rsidRPr="00F36D57">
        <w:t>three</w:t>
      </w:r>
      <w:r w:rsidRPr="00F36D57">
        <w:t xml:space="preserve"> different investigators were involved: </w:t>
      </w:r>
      <w:r w:rsidR="00575855">
        <w:t>the</w:t>
      </w:r>
      <w:r w:rsidRPr="00F36D57">
        <w:t xml:space="preserve"> first investigator (</w:t>
      </w:r>
      <w:r w:rsidR="00F36D57">
        <w:t xml:space="preserve">the </w:t>
      </w:r>
      <w:r w:rsidR="00104BA1" w:rsidRPr="00F36D57">
        <w:t>PI</w:t>
      </w:r>
      <w:r w:rsidRPr="00F36D57">
        <w:t xml:space="preserve">) administered the </w:t>
      </w:r>
      <w:r w:rsidR="00633BC3" w:rsidRPr="00F36D57">
        <w:t xml:space="preserve">cancer cell </w:t>
      </w:r>
      <w:r w:rsidR="00260A7C" w:rsidRPr="00F36D57">
        <w:t>inoculation</w:t>
      </w:r>
      <w:r w:rsidRPr="00F36D57">
        <w:t xml:space="preserve"> based on </w:t>
      </w:r>
      <w:r w:rsidR="00F36D57">
        <w:t>a</w:t>
      </w:r>
      <w:r w:rsidRPr="00F36D57">
        <w:t xml:space="preserve"> randomization table</w:t>
      </w:r>
      <w:r w:rsidR="00260A7C" w:rsidRPr="00F36D57">
        <w:t xml:space="preserve"> prepared in advance</w:t>
      </w:r>
      <w:r w:rsidRPr="00F36D57">
        <w:t xml:space="preserve">. </w:t>
      </w:r>
      <w:r w:rsidR="00FC10F7" w:rsidRPr="00F36D57">
        <w:t>Since all mice received the same type and number o</w:t>
      </w:r>
      <w:r w:rsidR="003C7D61" w:rsidRPr="00F36D57">
        <w:t>f</w:t>
      </w:r>
      <w:r w:rsidR="00FC10F7" w:rsidRPr="00F36D57">
        <w:t xml:space="preserve"> cancer cells, this step was not blinded.</w:t>
      </w:r>
      <w:r w:rsidRPr="00F36D57">
        <w:t xml:space="preserve"> A second investigator</w:t>
      </w:r>
      <w:r w:rsidR="00F36D57">
        <w:t xml:space="preserve"> (graduate student</w:t>
      </w:r>
      <w:r w:rsidR="000247FA">
        <w:t>, blinded</w:t>
      </w:r>
      <w:r w:rsidR="00F36D57">
        <w:t>)</w:t>
      </w:r>
      <w:r w:rsidRPr="00F36D57">
        <w:t xml:space="preserve"> was responsible for the </w:t>
      </w:r>
      <w:r w:rsidR="005A1EE1" w:rsidRPr="00F36D57">
        <w:t>an</w:t>
      </w:r>
      <w:r w:rsidR="005A1EE1" w:rsidRPr="00EB2C71">
        <w:rPr>
          <w:color w:val="000000" w:themeColor="text1"/>
        </w:rPr>
        <w:t>e</w:t>
      </w:r>
      <w:r w:rsidR="005A1EE1" w:rsidRPr="00F36D57">
        <w:t>sthetic</w:t>
      </w:r>
      <w:r w:rsidRPr="00F36D57">
        <w:t xml:space="preserve"> procedure</w:t>
      </w:r>
      <w:r w:rsidR="003C7D61" w:rsidRPr="00F36D57">
        <w:t xml:space="preserve"> and shaving of the mice</w:t>
      </w:r>
      <w:r w:rsidRPr="00F36D57">
        <w:t>, whereas a third investigator</w:t>
      </w:r>
      <w:r w:rsidR="00F36D57">
        <w:t xml:space="preserve"> (graduate or doctoral student)</w:t>
      </w:r>
      <w:r w:rsidRPr="00F36D57">
        <w:t xml:space="preserve"> performed the </w:t>
      </w:r>
      <w:r w:rsidR="00FC10F7" w:rsidRPr="00F36D57">
        <w:t xml:space="preserve">daily </w:t>
      </w:r>
      <w:r w:rsidR="00F36D57" w:rsidRPr="00F36D57">
        <w:t>monitoring</w:t>
      </w:r>
      <w:r w:rsidR="003C7D61" w:rsidRPr="00F36D57">
        <w:t xml:space="preserve"> of body </w:t>
      </w:r>
      <w:r w:rsidR="003C7D61" w:rsidRPr="00F36D57">
        <w:lastRenderedPageBreak/>
        <w:t xml:space="preserve">weight </w:t>
      </w:r>
      <w:r w:rsidR="00F36D57" w:rsidRPr="00F36D57">
        <w:t>changes</w:t>
      </w:r>
      <w:r w:rsidR="003C7D61" w:rsidRPr="00F36D57">
        <w:t xml:space="preserve">, food intake and tumor </w:t>
      </w:r>
      <w:r w:rsidR="00F36D57" w:rsidRPr="00F36D57">
        <w:t>growth</w:t>
      </w:r>
      <w:r w:rsidR="003C7D61" w:rsidRPr="00F36D57">
        <w:t xml:space="preserve"> using </w:t>
      </w:r>
      <w:r w:rsidR="00954652" w:rsidRPr="00F36D57">
        <w:t>a table with animal ID</w:t>
      </w:r>
      <w:r w:rsidR="006B5D6E">
        <w:t>s</w:t>
      </w:r>
      <w:r w:rsidR="00954652" w:rsidRPr="00F36D57">
        <w:t xml:space="preserve"> but</w:t>
      </w:r>
      <w:r w:rsidR="00F36D57">
        <w:t xml:space="preserve"> without indication of </w:t>
      </w:r>
      <w:r w:rsidR="00A54AF7" w:rsidRPr="00F36D57">
        <w:t>the</w:t>
      </w:r>
      <w:r w:rsidR="00954652" w:rsidRPr="00F36D57">
        <w:t xml:space="preserve"> </w:t>
      </w:r>
      <w:r w:rsidR="00954652" w:rsidRPr="00F657F1">
        <w:t xml:space="preserve">animal </w:t>
      </w:r>
      <w:r w:rsidR="00F657F1" w:rsidRPr="00F657F1">
        <w:t>genotype</w:t>
      </w:r>
      <w:r w:rsidR="00A54AF7" w:rsidRPr="00F657F1">
        <w:t>.</w:t>
      </w:r>
      <w:r w:rsidR="00704C17">
        <w:t xml:space="preserve"> </w:t>
      </w:r>
      <w:r w:rsidR="00A54AF7" w:rsidRPr="00F657F1">
        <w:t>Thus</w:t>
      </w:r>
      <w:r w:rsidR="00C81104">
        <w:t>,</w:t>
      </w:r>
      <w:r w:rsidR="00A54AF7" w:rsidRPr="00F36D57">
        <w:t xml:space="preserve"> the </w:t>
      </w:r>
      <w:r w:rsidR="00F36D57" w:rsidRPr="00F36D57">
        <w:t>third</w:t>
      </w:r>
      <w:r w:rsidR="00A54AF7" w:rsidRPr="00F36D57">
        <w:t xml:space="preserve"> investigator was blinded</w:t>
      </w:r>
      <w:r w:rsidR="00F36D57" w:rsidRPr="00F36D57">
        <w:t xml:space="preserve">. </w:t>
      </w:r>
      <w:r w:rsidR="00C1719A">
        <w:t xml:space="preserve">The stage of data analysis was not blinded. </w:t>
      </w:r>
    </w:p>
    <w:p w14:paraId="414E1A04" w14:textId="1843C4E7" w:rsidR="00097F1C" w:rsidRPr="00575855" w:rsidRDefault="00A10BF6" w:rsidP="005C6D55">
      <w:pPr>
        <w:pStyle w:val="ListParagraph"/>
        <w:numPr>
          <w:ilvl w:val="1"/>
          <w:numId w:val="20"/>
        </w:numPr>
      </w:pPr>
      <w:r w:rsidRPr="00773C44">
        <w:t>T</w:t>
      </w:r>
      <w:r w:rsidR="00097F1C" w:rsidRPr="00773C44">
        <w:t xml:space="preserve">he </w:t>
      </w:r>
      <w:r w:rsidR="00097F1C" w:rsidRPr="00773C44">
        <w:rPr>
          <w:i/>
          <w:iCs/>
        </w:rPr>
        <w:t xml:space="preserve">in </w:t>
      </w:r>
      <w:r w:rsidR="00097F1C" w:rsidRPr="00575855">
        <w:rPr>
          <w:i/>
          <w:iCs/>
        </w:rPr>
        <w:t>vitro</w:t>
      </w:r>
      <w:r w:rsidR="00097F1C" w:rsidRPr="00575855">
        <w:t xml:space="preserve"> experiments were </w:t>
      </w:r>
      <w:r w:rsidR="00C1719A" w:rsidRPr="00575855">
        <w:t>blinded</w:t>
      </w:r>
      <w:r w:rsidRPr="00575855">
        <w:t xml:space="preserve"> prior to the assays where the mouse </w:t>
      </w:r>
      <w:r w:rsidR="00275A9F" w:rsidRPr="00575855">
        <w:t>phenotype</w:t>
      </w:r>
      <w:r w:rsidR="00027618" w:rsidRPr="00575855">
        <w:t xml:space="preserve">, mouse </w:t>
      </w:r>
      <w:r w:rsidRPr="00575855">
        <w:t>IDs</w:t>
      </w:r>
      <w:r w:rsidR="00704C17" w:rsidRPr="00575855">
        <w:t>,</w:t>
      </w:r>
      <w:r w:rsidR="00027618" w:rsidRPr="00575855">
        <w:t xml:space="preserve"> or treatment</w:t>
      </w:r>
      <w:r w:rsidR="00704C17" w:rsidRPr="00575855">
        <w:t>s</w:t>
      </w:r>
      <w:r w:rsidR="00027618" w:rsidRPr="00575855">
        <w:t xml:space="preserve"> </w:t>
      </w:r>
      <w:r w:rsidR="00704C17" w:rsidRPr="00575855">
        <w:t xml:space="preserve">were coded with generic labels (e.g., Group A, Group B) instead of treatment/control or were assigned </w:t>
      </w:r>
      <w:r w:rsidR="00AF4DF7" w:rsidRPr="00575855">
        <w:t xml:space="preserve">random </w:t>
      </w:r>
      <w:r w:rsidRPr="00575855">
        <w:t>numbers</w:t>
      </w:r>
      <w:r w:rsidR="00AF4DF7" w:rsidRPr="00575855">
        <w:t xml:space="preserve"> starting with “1”</w:t>
      </w:r>
      <w:r w:rsidR="00097F1C" w:rsidRPr="00575855">
        <w:t xml:space="preserve">. </w:t>
      </w:r>
    </w:p>
    <w:p w14:paraId="349A5A6D" w14:textId="77777777" w:rsidR="00C1719A" w:rsidRPr="00575855" w:rsidRDefault="00C1719A" w:rsidP="00C1719A">
      <w:pPr>
        <w:pStyle w:val="ListParagraph"/>
        <w:ind w:left="1440" w:firstLine="0"/>
      </w:pPr>
    </w:p>
    <w:p w14:paraId="655B6D98" w14:textId="63C6CA80" w:rsidR="00F5139E" w:rsidRPr="00575855" w:rsidRDefault="00F5139E" w:rsidP="005C6D55">
      <w:pPr>
        <w:pStyle w:val="ListParagraph"/>
        <w:numPr>
          <w:ilvl w:val="0"/>
          <w:numId w:val="20"/>
        </w:numPr>
        <w:rPr>
          <w:b/>
          <w:bCs/>
        </w:rPr>
      </w:pPr>
      <w:r w:rsidRPr="00575855">
        <w:rPr>
          <w:b/>
          <w:bCs/>
        </w:rPr>
        <w:t>Outcome measures</w:t>
      </w:r>
    </w:p>
    <w:p w14:paraId="7CDA26E6" w14:textId="4D644CCD" w:rsidR="00835CBC" w:rsidRPr="00575855" w:rsidRDefault="00082035" w:rsidP="005C6D55">
      <w:pPr>
        <w:pStyle w:val="ListParagraph"/>
        <w:numPr>
          <w:ilvl w:val="1"/>
          <w:numId w:val="20"/>
        </w:numPr>
      </w:pPr>
      <w:r w:rsidRPr="00575855">
        <w:t xml:space="preserve">Explained in detail in the Methods and Results sections of the manuscript. </w:t>
      </w:r>
    </w:p>
    <w:p w14:paraId="366FC2CA" w14:textId="77777777" w:rsidR="0055072D" w:rsidRPr="00575855" w:rsidRDefault="0055072D" w:rsidP="0055072D">
      <w:pPr>
        <w:pStyle w:val="ListParagraph"/>
        <w:ind w:firstLine="0"/>
      </w:pPr>
    </w:p>
    <w:p w14:paraId="71C4195F" w14:textId="7DC0EC2B" w:rsidR="00F5139E" w:rsidRPr="00575855" w:rsidRDefault="00F5139E" w:rsidP="0055072D">
      <w:pPr>
        <w:pStyle w:val="ListParagraph"/>
        <w:numPr>
          <w:ilvl w:val="0"/>
          <w:numId w:val="20"/>
        </w:numPr>
        <w:rPr>
          <w:b/>
          <w:bCs/>
        </w:rPr>
      </w:pPr>
      <w:r w:rsidRPr="00575855">
        <w:rPr>
          <w:b/>
          <w:bCs/>
        </w:rPr>
        <w:t>Statistical methods</w:t>
      </w:r>
    </w:p>
    <w:p w14:paraId="62346733" w14:textId="7AE11A7F" w:rsidR="00313255" w:rsidRPr="00575855" w:rsidRDefault="005B192C" w:rsidP="005B192C">
      <w:pPr>
        <w:pStyle w:val="ListParagraph"/>
        <w:numPr>
          <w:ilvl w:val="1"/>
          <w:numId w:val="20"/>
        </w:numPr>
        <w:rPr>
          <w:b/>
          <w:bCs/>
        </w:rPr>
      </w:pPr>
      <w:bookmarkStart w:id="0" w:name="_Hlk194060315"/>
      <w:r w:rsidRPr="00575855">
        <w:t xml:space="preserve">This report used the </w:t>
      </w:r>
      <w:proofErr w:type="gramStart"/>
      <w:r w:rsidRPr="00575855">
        <w:t>Student's</w:t>
      </w:r>
      <w:proofErr w:type="gramEnd"/>
      <w:r w:rsidRPr="00575855">
        <w:t xml:space="preserve"> t-test, the One-way ANOVA, and the Bartlett's test. Based on the purpose of each of these tests and the nature/number of compared variants, the selected tests were justified as appropriate to use. </w:t>
      </w:r>
      <w:r w:rsidR="00F6385A" w:rsidRPr="00575855">
        <w:t xml:space="preserve">The </w:t>
      </w:r>
      <w:proofErr w:type="gramStart"/>
      <w:r w:rsidR="00F6385A" w:rsidRPr="00575855">
        <w:t>Student's</w:t>
      </w:r>
      <w:proofErr w:type="gramEnd"/>
      <w:r w:rsidR="00F6385A" w:rsidRPr="00575855">
        <w:t xml:space="preserve"> t-test was used to determine if the difference between the average of two variants was statistically significant when the </w:t>
      </w:r>
      <w:r w:rsidR="00F6385A" w:rsidRPr="00575855">
        <w:rPr>
          <w:b/>
          <w:bCs/>
          <w:i/>
          <w:iCs/>
        </w:rPr>
        <w:t>p value</w:t>
      </w:r>
      <w:r w:rsidR="00F6385A" w:rsidRPr="00575855">
        <w:t xml:space="preserve"> was set at </w:t>
      </w:r>
      <w:r w:rsidR="00F6385A" w:rsidRPr="00575855">
        <w:rPr>
          <w:rFonts w:cs="Arial"/>
        </w:rPr>
        <w:t>≤</w:t>
      </w:r>
      <w:r w:rsidR="00F6385A" w:rsidRPr="00575855">
        <w:t xml:space="preserve"> 0.05. </w:t>
      </w:r>
      <w:r w:rsidR="00E767EA" w:rsidRPr="00575855">
        <w:t xml:space="preserve">The </w:t>
      </w:r>
      <w:proofErr w:type="gramStart"/>
      <w:r w:rsidR="00B5338F" w:rsidRPr="00575855">
        <w:t>data</w:t>
      </w:r>
      <w:r w:rsidR="00E767EA" w:rsidRPr="00575855">
        <w:t xml:space="preserve"> </w:t>
      </w:r>
      <w:r w:rsidR="00B5338F" w:rsidRPr="00575855">
        <w:t>points</w:t>
      </w:r>
      <w:proofErr w:type="gramEnd"/>
      <w:r w:rsidR="00B5338F" w:rsidRPr="00575855">
        <w:t xml:space="preserve"> </w:t>
      </w:r>
      <w:r w:rsidR="00E767EA" w:rsidRPr="00575855">
        <w:t xml:space="preserve">collected for each variant met the assumption for normal two tailed distribution (tails=2) and </w:t>
      </w:r>
      <w:r w:rsidR="00F6385A" w:rsidRPr="00575855">
        <w:t xml:space="preserve">each two variants with equal </w:t>
      </w:r>
      <w:r w:rsidR="00E767EA" w:rsidRPr="00575855">
        <w:t xml:space="preserve">number of data points [or </w:t>
      </w:r>
      <w:r w:rsidR="00F6385A" w:rsidRPr="00575855">
        <w:t>sample size (n)</w:t>
      </w:r>
      <w:r w:rsidR="00E767EA" w:rsidRPr="00575855">
        <w:t xml:space="preserve"> being the same]</w:t>
      </w:r>
      <w:r w:rsidR="00F6385A" w:rsidRPr="00575855">
        <w:t>, w</w:t>
      </w:r>
      <w:r w:rsidR="00B5338F" w:rsidRPr="00575855">
        <w:t>ere determined to have</w:t>
      </w:r>
      <w:r w:rsidR="00F6385A" w:rsidRPr="00575855">
        <w:t xml:space="preserve"> equal variance (homoscedastic, type=2). </w:t>
      </w:r>
      <w:r w:rsidR="00B5338F" w:rsidRPr="00575855">
        <w:t xml:space="preserve">This was confirmed by using </w:t>
      </w:r>
      <w:r w:rsidR="00575855" w:rsidRPr="00575855">
        <w:t>Bartlett’s</w:t>
      </w:r>
      <w:r w:rsidR="00F6385A" w:rsidRPr="00575855">
        <w:t xml:space="preserve"> test for homogeneity of variances</w:t>
      </w:r>
      <w:r w:rsidR="00B5338F" w:rsidRPr="00575855">
        <w:t xml:space="preserve">. For comparison of </w:t>
      </w:r>
      <w:r w:rsidR="00D424EE" w:rsidRPr="00575855">
        <w:t>multiple</w:t>
      </w:r>
      <w:r w:rsidR="00B5338F" w:rsidRPr="00575855">
        <w:t xml:space="preserve"> groups of </w:t>
      </w:r>
      <w:r w:rsidR="00D424EE" w:rsidRPr="00575855">
        <w:t>variants</w:t>
      </w:r>
      <w:r w:rsidR="00B5338F" w:rsidRPr="00575855">
        <w:t xml:space="preserve"> or variants with </w:t>
      </w:r>
      <w:r w:rsidR="00D424EE" w:rsidRPr="00575855">
        <w:t>unequal</w:t>
      </w:r>
      <w:r w:rsidR="00B5338F" w:rsidRPr="00575855">
        <w:t xml:space="preserve"> but similar sample size (</w:t>
      </w:r>
      <w:r w:rsidR="00D424EE" w:rsidRPr="00575855">
        <w:t xml:space="preserve">for example, </w:t>
      </w:r>
      <w:r w:rsidR="00B5338F" w:rsidRPr="00575855">
        <w:t>number of mice engaged</w:t>
      </w:r>
      <w:r w:rsidR="00D424EE" w:rsidRPr="00575855">
        <w:t xml:space="preserve"> </w:t>
      </w:r>
      <w:r w:rsidR="00B5338F" w:rsidRPr="00575855">
        <w:t xml:space="preserve">in </w:t>
      </w:r>
      <w:r w:rsidR="00B5338F" w:rsidRPr="00575855">
        <w:rPr>
          <w:i/>
          <w:iCs/>
        </w:rPr>
        <w:t>in vivo</w:t>
      </w:r>
      <w:r w:rsidR="00B5338F" w:rsidRPr="00575855">
        <w:t xml:space="preserve"> tumor studies), the One-way ANOVA test was used</w:t>
      </w:r>
      <w:r w:rsidR="00D424EE" w:rsidRPr="00575855">
        <w:t xml:space="preserve"> instead. Additional information </w:t>
      </w:r>
      <w:r w:rsidRPr="00575855">
        <w:t xml:space="preserve">on the statistical analysis </w:t>
      </w:r>
      <w:r w:rsidR="00D424EE" w:rsidRPr="00575855">
        <w:t xml:space="preserve">is provided in the main body (Methods Section) of the manuscript. </w:t>
      </w:r>
    </w:p>
    <w:p w14:paraId="3F8D7DC9" w14:textId="77777777" w:rsidR="0055072D" w:rsidRDefault="0055072D" w:rsidP="0055072D">
      <w:pPr>
        <w:pStyle w:val="ListParagraph"/>
        <w:ind w:firstLine="0"/>
        <w:rPr>
          <w:b/>
          <w:bCs/>
        </w:rPr>
      </w:pPr>
    </w:p>
    <w:bookmarkEnd w:id="0"/>
    <w:p w14:paraId="3337A4AD" w14:textId="77777777" w:rsidR="00F5139E" w:rsidRDefault="00725ADC" w:rsidP="005C6D55">
      <w:pPr>
        <w:pStyle w:val="ListParagraph"/>
        <w:numPr>
          <w:ilvl w:val="0"/>
          <w:numId w:val="20"/>
        </w:numPr>
        <w:rPr>
          <w:b/>
          <w:bCs/>
        </w:rPr>
      </w:pPr>
      <w:r w:rsidRPr="00F5139E">
        <w:rPr>
          <w:b/>
          <w:bCs/>
        </w:rPr>
        <w:t>Experimental animals</w:t>
      </w:r>
    </w:p>
    <w:p w14:paraId="27363F85" w14:textId="77777777" w:rsidR="00F5139E" w:rsidRDefault="00725ADC" w:rsidP="005C6D55">
      <w:pPr>
        <w:pStyle w:val="ListParagraph"/>
        <w:numPr>
          <w:ilvl w:val="1"/>
          <w:numId w:val="20"/>
        </w:numPr>
        <w:rPr>
          <w:b/>
          <w:bCs/>
        </w:rPr>
      </w:pPr>
      <w:r w:rsidRPr="00F5139E">
        <w:rPr>
          <w:b/>
          <w:bCs/>
        </w:rPr>
        <w:t>Species, strain, sex, weight, and age of animals</w:t>
      </w:r>
    </w:p>
    <w:p w14:paraId="34997241" w14:textId="7CAF62D1" w:rsidR="0055072D" w:rsidRPr="0055072D" w:rsidRDefault="00725ADC" w:rsidP="0055072D">
      <w:pPr>
        <w:pStyle w:val="ListParagraph"/>
        <w:numPr>
          <w:ilvl w:val="2"/>
          <w:numId w:val="20"/>
        </w:numPr>
        <w:rPr>
          <w:b/>
          <w:bCs/>
        </w:rPr>
      </w:pPr>
      <w:r>
        <w:t xml:space="preserve">C57BL/6, males and females, age range </w:t>
      </w:r>
      <w:r w:rsidRPr="00E90D18">
        <w:t>between 8-2</w:t>
      </w:r>
      <w:r w:rsidR="00C06D1A" w:rsidRPr="00E90D18">
        <w:t xml:space="preserve">3 </w:t>
      </w:r>
      <w:r w:rsidRPr="00E90D18">
        <w:t>weeks for all experiments. If animal age range was different during a specific experiment, this</w:t>
      </w:r>
      <w:r w:rsidR="002F64ED" w:rsidRPr="00E90D18">
        <w:t xml:space="preserve"> was</w:t>
      </w:r>
      <w:r>
        <w:t xml:space="preserve"> indicated in the figure legend.</w:t>
      </w:r>
      <w:r w:rsidR="007E3539">
        <w:t xml:space="preserve"> Weight was </w:t>
      </w:r>
      <w:r w:rsidR="00264DFE">
        <w:t>measured</w:t>
      </w:r>
      <w:r w:rsidR="007E3539">
        <w:t xml:space="preserve"> </w:t>
      </w:r>
      <w:r w:rsidR="00264DFE">
        <w:t>prior</w:t>
      </w:r>
      <w:r w:rsidR="007E3539">
        <w:t xml:space="preserve"> to animal sacrifice for </w:t>
      </w:r>
      <w:r w:rsidR="007E3539" w:rsidRPr="00264DFE">
        <w:rPr>
          <w:i/>
          <w:iCs/>
        </w:rPr>
        <w:t>in vitro</w:t>
      </w:r>
      <w:r w:rsidR="007E3539">
        <w:t xml:space="preserve"> experiments or daily during the</w:t>
      </w:r>
      <w:r w:rsidR="00264DFE">
        <w:t xml:space="preserve"> </w:t>
      </w:r>
      <w:r w:rsidR="007E3539" w:rsidRPr="005C6D55">
        <w:rPr>
          <w:i/>
          <w:iCs/>
        </w:rPr>
        <w:t>in vivo</w:t>
      </w:r>
      <w:r w:rsidR="007E3539">
        <w:t xml:space="preserve"> tumor studies (shown in the results section).</w:t>
      </w:r>
    </w:p>
    <w:p w14:paraId="5729A06D" w14:textId="30667EB8" w:rsidR="00751342" w:rsidRPr="0055072D" w:rsidRDefault="00725ADC" w:rsidP="0055072D">
      <w:pPr>
        <w:pStyle w:val="ListParagraph"/>
        <w:numPr>
          <w:ilvl w:val="2"/>
          <w:numId w:val="20"/>
        </w:numPr>
        <w:rPr>
          <w:b/>
          <w:bCs/>
        </w:rPr>
      </w:pPr>
      <w:r w:rsidRPr="005C6D55">
        <w:t>Animal numbers during experiments</w:t>
      </w:r>
      <w:r w:rsidR="00874E7A" w:rsidRPr="0055072D">
        <w:rPr>
          <w:b/>
          <w:bCs/>
        </w:rPr>
        <w:t xml:space="preserve"> </w:t>
      </w:r>
      <w:r w:rsidR="00874E7A">
        <w:t xml:space="preserve">(refer to </w:t>
      </w:r>
      <w:r w:rsidR="001442CE">
        <w:t>“</w:t>
      </w:r>
      <w:r w:rsidR="005C6D55">
        <w:t>1</w:t>
      </w:r>
      <w:r w:rsidR="001442CE">
        <w:t>” above</w:t>
      </w:r>
      <w:r w:rsidR="00874E7A">
        <w:t>)</w:t>
      </w:r>
      <w:r w:rsidR="00704C17">
        <w:t xml:space="preserve"> and </w:t>
      </w:r>
      <w:r w:rsidR="00606C22" w:rsidRPr="00606C22">
        <w:t>the main body</w:t>
      </w:r>
      <w:r w:rsidR="00606C22" w:rsidRPr="00606C22">
        <w:t xml:space="preserve"> </w:t>
      </w:r>
      <w:r w:rsidR="00606C22" w:rsidRPr="00606C22">
        <w:t>of the manuscript.</w:t>
      </w:r>
    </w:p>
    <w:p w14:paraId="61F5C073" w14:textId="77777777" w:rsidR="0055072D" w:rsidRPr="0055072D" w:rsidRDefault="0055072D" w:rsidP="0055072D">
      <w:pPr>
        <w:pStyle w:val="ListParagraph"/>
        <w:ind w:firstLine="0"/>
        <w:rPr>
          <w:b/>
          <w:bCs/>
        </w:rPr>
      </w:pPr>
    </w:p>
    <w:p w14:paraId="22AEACC7" w14:textId="536DA12E" w:rsidR="00F5139E" w:rsidRDefault="00F5139E" w:rsidP="005C6D55">
      <w:pPr>
        <w:pStyle w:val="ListParagraph"/>
        <w:numPr>
          <w:ilvl w:val="0"/>
          <w:numId w:val="20"/>
        </w:numPr>
        <w:rPr>
          <w:b/>
          <w:bCs/>
        </w:rPr>
      </w:pPr>
      <w:r w:rsidRPr="00F5139E">
        <w:rPr>
          <w:b/>
          <w:bCs/>
        </w:rPr>
        <w:t>Experimental procedures</w:t>
      </w:r>
    </w:p>
    <w:p w14:paraId="6E6EF66A" w14:textId="78F0B7B2" w:rsidR="0055072D" w:rsidRPr="0029049A" w:rsidRDefault="0029049A" w:rsidP="0029049A">
      <w:pPr>
        <w:ind w:firstLine="0"/>
        <w:rPr>
          <w:b/>
          <w:bCs/>
        </w:rPr>
      </w:pPr>
      <w:r>
        <w:t xml:space="preserve">9.1. </w:t>
      </w:r>
      <w:r w:rsidR="00DB35C5" w:rsidRPr="00606C22">
        <w:t>Refer to the main body (“Methods section”) of the manuscript</w:t>
      </w:r>
      <w:r w:rsidR="00606C22" w:rsidRPr="00606C22">
        <w:t>.</w:t>
      </w:r>
      <w:r w:rsidR="00DB35C5" w:rsidRPr="00606C22">
        <w:t xml:space="preserve"> </w:t>
      </w:r>
    </w:p>
    <w:p w14:paraId="73C68CE9" w14:textId="77777777" w:rsidR="0029049A" w:rsidRPr="00606C22" w:rsidRDefault="0029049A" w:rsidP="0029049A">
      <w:pPr>
        <w:pStyle w:val="ListParagraph"/>
        <w:ind w:firstLine="0"/>
        <w:rPr>
          <w:b/>
          <w:bCs/>
        </w:rPr>
      </w:pPr>
    </w:p>
    <w:p w14:paraId="7C430873" w14:textId="77777777" w:rsidR="00846F83" w:rsidRPr="00606C22" w:rsidRDefault="00F5139E" w:rsidP="00846F83">
      <w:pPr>
        <w:pStyle w:val="ListParagraph"/>
        <w:numPr>
          <w:ilvl w:val="0"/>
          <w:numId w:val="20"/>
        </w:numPr>
        <w:rPr>
          <w:b/>
          <w:bCs/>
        </w:rPr>
      </w:pPr>
      <w:r w:rsidRPr="00606C22">
        <w:rPr>
          <w:b/>
          <w:bCs/>
        </w:rPr>
        <w:t>Results</w:t>
      </w:r>
    </w:p>
    <w:p w14:paraId="370C10E0" w14:textId="3FCFEE7B" w:rsidR="00DB35C5" w:rsidRPr="00606C22" w:rsidRDefault="00606C22" w:rsidP="00606C22">
      <w:pPr>
        <w:ind w:firstLine="0"/>
        <w:rPr>
          <w:highlight w:val="yellow"/>
        </w:rPr>
      </w:pPr>
      <w:r>
        <w:t>10</w:t>
      </w:r>
      <w:r w:rsidR="007A253B">
        <w:t xml:space="preserve">.1. </w:t>
      </w:r>
      <w:r w:rsidR="00DB35C5" w:rsidRPr="00606C22">
        <w:t>Refer to the main body (“Results section”) of the manuscript.</w:t>
      </w:r>
    </w:p>
    <w:p w14:paraId="191F301F" w14:textId="77777777" w:rsidR="00526FEA" w:rsidRDefault="00526FEA" w:rsidP="00526FEA">
      <w:pPr>
        <w:ind w:firstLine="0"/>
        <w:rPr>
          <w:b/>
          <w:bCs/>
          <w:i/>
          <w:iCs/>
        </w:rPr>
      </w:pPr>
    </w:p>
    <w:p w14:paraId="587DAFFC" w14:textId="67829F1E" w:rsidR="00F5139E" w:rsidRPr="007F0643" w:rsidRDefault="00F5139E" w:rsidP="00526FEA">
      <w:pPr>
        <w:ind w:firstLine="0"/>
        <w:rPr>
          <w:b/>
          <w:bCs/>
          <w:i/>
          <w:iCs/>
          <w:sz w:val="24"/>
          <w:u w:val="single"/>
        </w:rPr>
      </w:pPr>
      <w:r w:rsidRPr="007F0643">
        <w:rPr>
          <w:b/>
          <w:bCs/>
          <w:i/>
          <w:iCs/>
          <w:sz w:val="24"/>
          <w:u w:val="single"/>
        </w:rPr>
        <w:t>Recommended set</w:t>
      </w:r>
    </w:p>
    <w:p w14:paraId="1358311E" w14:textId="77777777" w:rsidR="007F0643" w:rsidRPr="00F5139E" w:rsidRDefault="007F0643" w:rsidP="00526FEA">
      <w:pPr>
        <w:ind w:firstLine="0"/>
        <w:rPr>
          <w:b/>
          <w:bCs/>
          <w:i/>
          <w:iCs/>
        </w:rPr>
      </w:pPr>
    </w:p>
    <w:p w14:paraId="03DA7555" w14:textId="77777777" w:rsidR="00FA2CEF" w:rsidRPr="00DB35C5" w:rsidRDefault="00F5139E" w:rsidP="00FA2CEF">
      <w:pPr>
        <w:pStyle w:val="ListParagraph"/>
        <w:numPr>
          <w:ilvl w:val="0"/>
          <w:numId w:val="20"/>
        </w:numPr>
        <w:rPr>
          <w:b/>
          <w:bCs/>
        </w:rPr>
      </w:pPr>
      <w:r w:rsidRPr="00DB35C5">
        <w:rPr>
          <w:b/>
          <w:bCs/>
        </w:rPr>
        <w:t>Abstract</w:t>
      </w:r>
    </w:p>
    <w:p w14:paraId="464EADEC" w14:textId="5CC70BAD" w:rsidR="00FA2CEF" w:rsidRPr="007A253B" w:rsidRDefault="007A253B" w:rsidP="007A253B">
      <w:pPr>
        <w:ind w:firstLine="0"/>
        <w:rPr>
          <w:b/>
          <w:bCs/>
        </w:rPr>
      </w:pPr>
      <w:r>
        <w:t xml:space="preserve">11.1. </w:t>
      </w:r>
      <w:r w:rsidR="00FA2CEF" w:rsidRPr="00606C22">
        <w:t xml:space="preserve">Refer </w:t>
      </w:r>
      <w:r w:rsidR="00DB35C5" w:rsidRPr="00606C22">
        <w:t>to the main body (“Abstract section”) of the</w:t>
      </w:r>
      <w:r w:rsidR="00FA2CEF" w:rsidRPr="00606C22">
        <w:t xml:space="preserve"> manuscript.</w:t>
      </w:r>
    </w:p>
    <w:p w14:paraId="7C555A64" w14:textId="77777777" w:rsidR="00CC65A2" w:rsidRPr="00DB35C5" w:rsidRDefault="00CC65A2" w:rsidP="00CC65A2">
      <w:pPr>
        <w:pStyle w:val="ListParagraph"/>
        <w:ind w:left="1440" w:firstLine="0"/>
        <w:rPr>
          <w:b/>
          <w:bCs/>
        </w:rPr>
      </w:pPr>
    </w:p>
    <w:p w14:paraId="2A5DF37C" w14:textId="0F10A0E5" w:rsidR="00F5139E" w:rsidRPr="00DB35C5" w:rsidRDefault="00F5139E" w:rsidP="005C6D55">
      <w:pPr>
        <w:pStyle w:val="ListParagraph"/>
        <w:numPr>
          <w:ilvl w:val="0"/>
          <w:numId w:val="20"/>
        </w:numPr>
        <w:rPr>
          <w:b/>
          <w:bCs/>
        </w:rPr>
      </w:pPr>
      <w:r w:rsidRPr="00DB35C5">
        <w:rPr>
          <w:b/>
          <w:bCs/>
        </w:rPr>
        <w:t>Background</w:t>
      </w:r>
    </w:p>
    <w:p w14:paraId="79ED6799" w14:textId="752E3238" w:rsidR="008810EF" w:rsidRPr="007A253B" w:rsidRDefault="007A253B" w:rsidP="007A253B">
      <w:pPr>
        <w:ind w:firstLine="0"/>
        <w:rPr>
          <w:b/>
          <w:bCs/>
        </w:rPr>
      </w:pPr>
      <w:r>
        <w:t xml:space="preserve">12.1. </w:t>
      </w:r>
      <w:r w:rsidR="00DB35C5" w:rsidRPr="00606C22">
        <w:t>Refer to the main body of the manuscript</w:t>
      </w:r>
      <w:r w:rsidR="00AC6791">
        <w:t>.</w:t>
      </w:r>
      <w:r w:rsidR="00DB35C5" w:rsidRPr="00606C22">
        <w:t xml:space="preserve"> </w:t>
      </w:r>
    </w:p>
    <w:p w14:paraId="0DF10EAC" w14:textId="77777777" w:rsidR="00CC65A2" w:rsidRPr="00F5139E" w:rsidRDefault="00CC65A2" w:rsidP="00CC65A2">
      <w:pPr>
        <w:pStyle w:val="ListParagraph"/>
        <w:ind w:left="1440" w:firstLine="0"/>
        <w:rPr>
          <w:b/>
          <w:bCs/>
        </w:rPr>
      </w:pPr>
    </w:p>
    <w:p w14:paraId="1B279EEE" w14:textId="77777777" w:rsidR="002300FF" w:rsidRPr="00606C22" w:rsidRDefault="00F5139E" w:rsidP="002300FF">
      <w:pPr>
        <w:pStyle w:val="ListParagraph"/>
        <w:numPr>
          <w:ilvl w:val="0"/>
          <w:numId w:val="20"/>
        </w:numPr>
        <w:rPr>
          <w:b/>
          <w:bCs/>
        </w:rPr>
      </w:pPr>
      <w:r w:rsidRPr="00606C22">
        <w:rPr>
          <w:b/>
          <w:bCs/>
        </w:rPr>
        <w:t>Objectives</w:t>
      </w:r>
    </w:p>
    <w:p w14:paraId="4874EAFF" w14:textId="2272842C" w:rsidR="002300FF" w:rsidRPr="007A253B" w:rsidRDefault="007A253B" w:rsidP="007A253B">
      <w:pPr>
        <w:ind w:firstLine="0"/>
        <w:rPr>
          <w:b/>
          <w:bCs/>
          <w:highlight w:val="yellow"/>
        </w:rPr>
      </w:pPr>
      <w:r>
        <w:t xml:space="preserve">13.1. </w:t>
      </w:r>
      <w:r w:rsidR="002300FF" w:rsidRPr="00606C22">
        <w:t xml:space="preserve">Refer to page 3 of </w:t>
      </w:r>
      <w:r w:rsidR="007702BD">
        <w:t xml:space="preserve">the </w:t>
      </w:r>
      <w:r w:rsidR="002300FF" w:rsidRPr="00606C22">
        <w:t>manuscript.</w:t>
      </w:r>
    </w:p>
    <w:p w14:paraId="15D4A4B8" w14:textId="77777777" w:rsidR="00451AC7" w:rsidRPr="00CC65A2" w:rsidRDefault="00451AC7" w:rsidP="00451AC7">
      <w:pPr>
        <w:pStyle w:val="ListParagraph"/>
        <w:ind w:firstLine="0"/>
        <w:rPr>
          <w:highlight w:val="yellow"/>
        </w:rPr>
      </w:pPr>
    </w:p>
    <w:p w14:paraId="6F0ADD58" w14:textId="272BCC60" w:rsidR="00F5139E" w:rsidRDefault="00F5139E" w:rsidP="005C6D55">
      <w:pPr>
        <w:pStyle w:val="ListParagraph"/>
        <w:numPr>
          <w:ilvl w:val="0"/>
          <w:numId w:val="20"/>
        </w:numPr>
        <w:rPr>
          <w:b/>
          <w:bCs/>
        </w:rPr>
      </w:pPr>
      <w:r w:rsidRPr="00F5139E">
        <w:rPr>
          <w:b/>
          <w:bCs/>
        </w:rPr>
        <w:t>Ethical statement</w:t>
      </w:r>
    </w:p>
    <w:p w14:paraId="12E54230" w14:textId="3A14FE4D" w:rsidR="004C1ADF" w:rsidRDefault="004C1ADF" w:rsidP="005C6D55">
      <w:pPr>
        <w:pStyle w:val="ListParagraph"/>
        <w:numPr>
          <w:ilvl w:val="1"/>
          <w:numId w:val="20"/>
        </w:numPr>
      </w:pPr>
      <w:r w:rsidRPr="004C1ADF">
        <w:lastRenderedPageBreak/>
        <w:t>D</w:t>
      </w:r>
      <w:r w:rsidR="00130471">
        <w:t>es Moines University</w:t>
      </w:r>
      <w:r w:rsidRPr="004C1ADF">
        <w:t>’s Animal Care and Use Program is fully accredited by the Association for Assessment and Accreditation of Laboratory Animal Care, International (AAALAC) and compliant with Public Health Service requirements (assurance identification number D16-00432 (A3732-01)) and the Animal Welfare Act regulations.</w:t>
      </w:r>
      <w:r w:rsidR="00D27A70">
        <w:t xml:space="preserve"> The animal studies</w:t>
      </w:r>
      <w:r w:rsidR="00EC02BA">
        <w:t>,</w:t>
      </w:r>
      <w:r w:rsidR="00D27A70">
        <w:t xml:space="preserve"> </w:t>
      </w:r>
      <w:r w:rsidR="00EC02BA" w:rsidRPr="00EC02BA">
        <w:t>associated</w:t>
      </w:r>
      <w:r w:rsidR="00EC02BA">
        <w:t xml:space="preserve"> </w:t>
      </w:r>
      <w:r w:rsidR="00EC02BA" w:rsidRPr="00EC02BA">
        <w:t>with</w:t>
      </w:r>
      <w:r w:rsidR="00EC02BA">
        <w:t xml:space="preserve"> this manuscript, </w:t>
      </w:r>
      <w:r w:rsidR="0009121A">
        <w:t>were approved under IACUC ID</w:t>
      </w:r>
      <w:r w:rsidR="0034011C">
        <w:t>s</w:t>
      </w:r>
      <w:r w:rsidR="0009121A">
        <w:t xml:space="preserve"> 2023-01 and 2024-06-01 to E.A.A.</w:t>
      </w:r>
    </w:p>
    <w:p w14:paraId="22DC2688" w14:textId="77777777" w:rsidR="00DB35C5" w:rsidRPr="004C1ADF" w:rsidRDefault="00DB35C5" w:rsidP="005B192C">
      <w:pPr>
        <w:ind w:firstLine="0"/>
      </w:pPr>
    </w:p>
    <w:p w14:paraId="6A188EBC" w14:textId="1698970F" w:rsidR="00F5139E" w:rsidRDefault="00F5139E" w:rsidP="005C6D55">
      <w:pPr>
        <w:pStyle w:val="ListParagraph"/>
        <w:numPr>
          <w:ilvl w:val="0"/>
          <w:numId w:val="20"/>
        </w:numPr>
        <w:rPr>
          <w:b/>
          <w:bCs/>
        </w:rPr>
      </w:pPr>
      <w:r w:rsidRPr="00F5139E">
        <w:rPr>
          <w:b/>
          <w:bCs/>
        </w:rPr>
        <w:t>Housing and husbandry</w:t>
      </w:r>
    </w:p>
    <w:p w14:paraId="72FEC31D" w14:textId="2DC52821" w:rsidR="00C925F8" w:rsidRDefault="000F7629" w:rsidP="005C6D55">
      <w:pPr>
        <w:pStyle w:val="ListParagraph"/>
        <w:numPr>
          <w:ilvl w:val="1"/>
          <w:numId w:val="20"/>
        </w:numPr>
      </w:pPr>
      <w:r>
        <w:t>Mice</w:t>
      </w:r>
      <w:r w:rsidR="00F82B80" w:rsidRPr="00C925F8">
        <w:t xml:space="preserve"> were kept in ventilated </w:t>
      </w:r>
      <w:r w:rsidR="00060737">
        <w:t xml:space="preserve">solid bottom </w:t>
      </w:r>
      <w:r w:rsidR="00F82B80" w:rsidRPr="00C925F8">
        <w:t>cages (</w:t>
      </w:r>
      <w:r w:rsidR="00AE0A8D" w:rsidRPr="00AE0A8D">
        <w:t xml:space="preserve">NexGen Max IVC </w:t>
      </w:r>
      <w:r w:rsidR="00F958F3">
        <w:t>c</w:t>
      </w:r>
      <w:r w:rsidR="00AE0A8D" w:rsidRPr="00AE0A8D">
        <w:t xml:space="preserve">age and </w:t>
      </w:r>
      <w:r w:rsidR="00F958F3">
        <w:t>r</w:t>
      </w:r>
      <w:r w:rsidR="00AE0A8D" w:rsidRPr="00AE0A8D">
        <w:t xml:space="preserve">ack </w:t>
      </w:r>
      <w:r w:rsidR="00F958F3">
        <w:t>s</w:t>
      </w:r>
      <w:r w:rsidR="00AE0A8D" w:rsidRPr="00AE0A8D">
        <w:t>ystem</w:t>
      </w:r>
      <w:r w:rsidR="00B03B9C">
        <w:t xml:space="preserve">, </w:t>
      </w:r>
      <w:r w:rsidR="00B03B9C" w:rsidRPr="00F24056">
        <w:t>Allentown</w:t>
      </w:r>
      <w:r w:rsidR="009E4CFB" w:rsidRPr="00F24056">
        <w:t>, UK</w:t>
      </w:r>
      <w:r w:rsidR="00F82B80" w:rsidRPr="00F24056">
        <w:t xml:space="preserve">) </w:t>
      </w:r>
      <w:r w:rsidR="00CF738A" w:rsidRPr="00F24056">
        <w:t>with</w:t>
      </w:r>
      <w:r w:rsidR="00F82B80" w:rsidRPr="00F24056">
        <w:t xml:space="preserve"> temperature </w:t>
      </w:r>
      <w:r w:rsidR="00FB3939">
        <w:t>between</w:t>
      </w:r>
      <w:r w:rsidR="00F82B80" w:rsidRPr="00C925F8">
        <w:t xml:space="preserve"> 20</w:t>
      </w:r>
      <w:r w:rsidR="00EF2B72">
        <w:t xml:space="preserve"> </w:t>
      </w:r>
      <w:r w:rsidR="00F82B80" w:rsidRPr="00C925F8">
        <w:t>°C to 2</w:t>
      </w:r>
      <w:r w:rsidR="00750477">
        <w:t>6</w:t>
      </w:r>
      <w:r w:rsidR="00EF2B72">
        <w:t xml:space="preserve"> </w:t>
      </w:r>
      <w:r w:rsidR="00F82B80" w:rsidRPr="00C925F8">
        <w:t>°C, humidity</w:t>
      </w:r>
      <w:r w:rsidR="00FB3939">
        <w:t xml:space="preserve"> between </w:t>
      </w:r>
      <w:r w:rsidR="00BC485A">
        <w:t>3</w:t>
      </w:r>
      <w:r w:rsidR="0082722E">
        <w:t>0</w:t>
      </w:r>
      <w:r w:rsidR="00F82B80" w:rsidRPr="00C925F8">
        <w:t xml:space="preserve">% </w:t>
      </w:r>
      <w:r w:rsidR="00BC485A">
        <w:t>and</w:t>
      </w:r>
      <w:r w:rsidR="00F82B80" w:rsidRPr="00C925F8">
        <w:t xml:space="preserve"> </w:t>
      </w:r>
      <w:r w:rsidR="0082722E">
        <w:t>70</w:t>
      </w:r>
      <w:r w:rsidR="00F82B80" w:rsidRPr="00C925F8">
        <w:t>%, and a 12/12-hour light/</w:t>
      </w:r>
      <w:r w:rsidR="00F82B80" w:rsidRPr="004121F5">
        <w:t>dark cycle.</w:t>
      </w:r>
      <w:r w:rsidR="00711DB9" w:rsidRPr="004121F5">
        <w:t xml:space="preserve"> </w:t>
      </w:r>
      <w:r w:rsidR="00717155" w:rsidRPr="004121F5">
        <w:t>Mice were offered a standardized mouse diet</w:t>
      </w:r>
      <w:r w:rsidR="00147CAA" w:rsidRPr="00147CAA">
        <w:t xml:space="preserve"> </w:t>
      </w:r>
      <w:r w:rsidR="00147CAA" w:rsidRPr="004121F5">
        <w:t>(</w:t>
      </w:r>
      <w:proofErr w:type="spellStart"/>
      <w:r w:rsidR="00717155" w:rsidRPr="004121F5">
        <w:t>Teklab</w:t>
      </w:r>
      <w:proofErr w:type="spellEnd"/>
      <w:r w:rsidR="00717155" w:rsidRPr="004121F5">
        <w:t xml:space="preserve"> </w:t>
      </w:r>
      <w:r w:rsidR="00B200A0" w:rsidRPr="004121F5">
        <w:t>diet</w:t>
      </w:r>
      <w:r w:rsidR="00B80F2F">
        <w:t xml:space="preserve">, </w:t>
      </w:r>
      <w:proofErr w:type="spellStart"/>
      <w:r w:rsidR="00B80F2F">
        <w:t>Iontiv</w:t>
      </w:r>
      <w:proofErr w:type="spellEnd"/>
      <w:r w:rsidR="00B80F2F">
        <w:t>,</w:t>
      </w:r>
      <w:r w:rsidR="00B200A0" w:rsidRPr="004121F5">
        <w:t xml:space="preserve"> cat# </w:t>
      </w:r>
      <w:r w:rsidR="00717155" w:rsidRPr="004121F5">
        <w:t>7012</w:t>
      </w:r>
      <w:r w:rsidR="004121F5" w:rsidRPr="004121F5">
        <w:t>)</w:t>
      </w:r>
      <w:r w:rsidR="00717155" w:rsidRPr="004121F5">
        <w:t xml:space="preserve">, </w:t>
      </w:r>
      <w:r w:rsidR="001846C1">
        <w:t xml:space="preserve">with </w:t>
      </w:r>
      <w:r w:rsidR="00147CAA" w:rsidRPr="00147CAA">
        <w:t>crude protein, not less than 19%; crude fat, not less than 5%, crude fiber</w:t>
      </w:r>
      <w:r w:rsidR="009B4C66">
        <w:t>,</w:t>
      </w:r>
      <w:r w:rsidR="00147CAA" w:rsidRPr="00147CAA">
        <w:t xml:space="preserve"> not more than 5%)</w:t>
      </w:r>
      <w:r w:rsidR="00786FDC" w:rsidRPr="00786FDC">
        <w:t xml:space="preserve"> and provided drinking water ad libitum</w:t>
      </w:r>
      <w:r w:rsidR="00164172">
        <w:t xml:space="preserve"> (</w:t>
      </w:r>
      <w:r w:rsidR="00191824" w:rsidRPr="00191824">
        <w:t>Municipal water</w:t>
      </w:r>
      <w:r w:rsidR="00191824">
        <w:t>, autoclaved before use</w:t>
      </w:r>
      <w:r w:rsidR="00F83F7F" w:rsidRPr="009C51A7">
        <w:t>,</w:t>
      </w:r>
      <w:r w:rsidR="00F01B8A" w:rsidRPr="009C51A7">
        <w:t xml:space="preserve"> or </w:t>
      </w:r>
      <w:r w:rsidR="009C51A7" w:rsidRPr="009C51A7">
        <w:t>g</w:t>
      </w:r>
      <w:r w:rsidR="00F83F7F" w:rsidRPr="009C51A7">
        <w:t xml:space="preserve">el packs from </w:t>
      </w:r>
      <w:proofErr w:type="spellStart"/>
      <w:r w:rsidR="00F83F7F" w:rsidRPr="009C51A7">
        <w:t>HydroGel</w:t>
      </w:r>
      <w:proofErr w:type="spellEnd"/>
      <w:r w:rsidR="00725C35" w:rsidRPr="009C51A7">
        <w:t xml:space="preserve"> </w:t>
      </w:r>
      <w:r w:rsidR="007F67DA" w:rsidRPr="007F67DA">
        <w:t xml:space="preserve">98% pure water for pups </w:t>
      </w:r>
      <w:r w:rsidR="00725C35" w:rsidRPr="009C51A7">
        <w:t>(</w:t>
      </w:r>
      <w:r w:rsidR="009C51A7" w:rsidRPr="009C51A7">
        <w:t xml:space="preserve">ClearH2O, </w:t>
      </w:r>
      <w:r w:rsidR="007F67DA">
        <w:t xml:space="preserve">Inc., </w:t>
      </w:r>
      <w:r w:rsidR="00725C35" w:rsidRPr="009C51A7">
        <w:t>Westbrook, ME)</w:t>
      </w:r>
      <w:r w:rsidR="00164172" w:rsidRPr="009C51A7">
        <w:t>)</w:t>
      </w:r>
      <w:r w:rsidR="00786FDC" w:rsidRPr="009C51A7">
        <w:t xml:space="preserve">. </w:t>
      </w:r>
      <w:r w:rsidR="00C065EF" w:rsidRPr="009C51A7">
        <w:t xml:space="preserve">Water quality control, including </w:t>
      </w:r>
      <w:r w:rsidR="008125C4" w:rsidRPr="009C51A7">
        <w:t>monitoring</w:t>
      </w:r>
      <w:r w:rsidR="00C065EF" w:rsidRPr="009C51A7">
        <w:t xml:space="preserve"> contaminants</w:t>
      </w:r>
      <w:r w:rsidR="002067F9" w:rsidRPr="009C51A7">
        <w:t>,</w:t>
      </w:r>
      <w:r w:rsidR="00BA50EC" w:rsidRPr="009C51A7">
        <w:t xml:space="preserve"> was</w:t>
      </w:r>
      <w:r w:rsidR="00C065EF" w:rsidRPr="009C51A7">
        <w:t xml:space="preserve"> performed </w:t>
      </w:r>
      <w:r w:rsidR="00C065EF" w:rsidRPr="00C065EF">
        <w:t>by the Des Moines Water Works Department</w:t>
      </w:r>
      <w:r w:rsidR="002067F9">
        <w:t xml:space="preserve">. </w:t>
      </w:r>
      <w:r w:rsidR="008C6A36">
        <w:t>M</w:t>
      </w:r>
      <w:r w:rsidR="008C6A36" w:rsidRPr="008C6A36">
        <w:t xml:space="preserve">icrobial surveys </w:t>
      </w:r>
      <w:r w:rsidR="00D03F3D">
        <w:t>of the water</w:t>
      </w:r>
      <w:r w:rsidR="00D21BA1">
        <w:t xml:space="preserve"> were</w:t>
      </w:r>
      <w:r w:rsidR="008C6A36" w:rsidRPr="008C6A36">
        <w:t xml:space="preserve"> conducted every three months. </w:t>
      </w:r>
      <w:r w:rsidR="00711DB9" w:rsidRPr="00711DB9">
        <w:t>Same sex littermates</w:t>
      </w:r>
      <w:r w:rsidR="00F82B80" w:rsidRPr="00C925F8">
        <w:t xml:space="preserve"> </w:t>
      </w:r>
      <w:r w:rsidR="00711DB9">
        <w:t>were housed together at t</w:t>
      </w:r>
      <w:r w:rsidR="00F82B80" w:rsidRPr="00C925F8">
        <w:t xml:space="preserve">he maximum density </w:t>
      </w:r>
      <w:r w:rsidR="00711DB9">
        <w:t>of</w:t>
      </w:r>
      <w:r w:rsidR="00F82B80" w:rsidRPr="00C925F8">
        <w:t xml:space="preserve"> five mice from the same litter and sex </w:t>
      </w:r>
      <w:r w:rsidR="00CF738A">
        <w:t>following</w:t>
      </w:r>
      <w:r w:rsidR="00F82B80" w:rsidRPr="00C925F8">
        <w:t xml:space="preserve"> weaning.</w:t>
      </w:r>
      <w:r w:rsidR="00F82B80" w:rsidRPr="00E46685">
        <w:t xml:space="preserve"> </w:t>
      </w:r>
      <w:r w:rsidR="00E46685">
        <w:t>Thus, m</w:t>
      </w:r>
      <w:r w:rsidR="00163AC5" w:rsidRPr="00E46685">
        <w:t xml:space="preserve">ice </w:t>
      </w:r>
      <w:r w:rsidR="00163AC5">
        <w:t xml:space="preserve">were </w:t>
      </w:r>
      <w:r w:rsidR="008125C4">
        <w:t>provided with</w:t>
      </w:r>
      <w:r w:rsidR="007E0BCA">
        <w:t xml:space="preserve"> their social environment before being taken for experiments. </w:t>
      </w:r>
      <w:r w:rsidR="00711DB9">
        <w:t xml:space="preserve">However, </w:t>
      </w:r>
      <w:r w:rsidR="007E0BCA">
        <w:t xml:space="preserve">during the </w:t>
      </w:r>
      <w:r w:rsidR="007E0BCA" w:rsidRPr="007E0BCA">
        <w:rPr>
          <w:i/>
          <w:iCs/>
        </w:rPr>
        <w:t>in vivo</w:t>
      </w:r>
      <w:r w:rsidR="007E0BCA">
        <w:t xml:space="preserve"> tumor studies, </w:t>
      </w:r>
      <w:r w:rsidR="00711DB9">
        <w:t xml:space="preserve">mice were housed </w:t>
      </w:r>
      <w:r w:rsidR="00CF738A">
        <w:t>individually</w:t>
      </w:r>
      <w:r w:rsidR="00711DB9">
        <w:t xml:space="preserve"> </w:t>
      </w:r>
      <w:r w:rsidR="00D74E7F">
        <w:t xml:space="preserve">to avoid </w:t>
      </w:r>
      <w:r w:rsidR="00A72E25">
        <w:t xml:space="preserve">fighting, </w:t>
      </w:r>
      <w:r w:rsidR="00D74E7F">
        <w:t>bar</w:t>
      </w:r>
      <w:r w:rsidR="00CF738A">
        <w:t>bering</w:t>
      </w:r>
      <w:r w:rsidR="00D74E7F">
        <w:t xml:space="preserve">, </w:t>
      </w:r>
      <w:r w:rsidR="008125C4">
        <w:t>scratching</w:t>
      </w:r>
      <w:r w:rsidR="00D74E7F">
        <w:t xml:space="preserve"> tumors</w:t>
      </w:r>
      <w:r w:rsidR="00CF738A">
        <w:t xml:space="preserve">, </w:t>
      </w:r>
      <w:r w:rsidR="00D74E7F">
        <w:t xml:space="preserve">as well as </w:t>
      </w:r>
      <w:r w:rsidR="00CF738A">
        <w:t>monitoring</w:t>
      </w:r>
      <w:r w:rsidR="00D74E7F">
        <w:t xml:space="preserve"> food </w:t>
      </w:r>
      <w:r w:rsidR="00315C57">
        <w:t xml:space="preserve">and water intake on </w:t>
      </w:r>
      <w:r w:rsidR="00CF738A">
        <w:t>individual</w:t>
      </w:r>
      <w:r w:rsidR="00315C57">
        <w:t xml:space="preserve"> level. </w:t>
      </w:r>
      <w:r w:rsidR="00D21BA1" w:rsidRPr="00A757B8">
        <w:rPr>
          <w:i/>
          <w:iCs/>
          <w:u w:val="single"/>
        </w:rPr>
        <w:t>Enrichment items include</w:t>
      </w:r>
      <w:r w:rsidR="00A72E25" w:rsidRPr="00A757B8">
        <w:rPr>
          <w:i/>
          <w:iCs/>
          <w:u w:val="single"/>
        </w:rPr>
        <w:t>d</w:t>
      </w:r>
      <w:r w:rsidR="00D21BA1" w:rsidRPr="00A757B8">
        <w:rPr>
          <w:i/>
          <w:iCs/>
          <w:u w:val="single"/>
        </w:rPr>
        <w:t xml:space="preserve"> </w:t>
      </w:r>
      <w:r w:rsidR="00D21BA1" w:rsidRPr="00D21BA1">
        <w:t xml:space="preserve">corn cob bedding </w:t>
      </w:r>
      <w:r w:rsidR="00881F06">
        <w:t>(</w:t>
      </w:r>
      <w:proofErr w:type="spellStart"/>
      <w:r w:rsidR="00B80F2F">
        <w:t>Teklab</w:t>
      </w:r>
      <w:proofErr w:type="spellEnd"/>
      <w:r w:rsidR="00B80F2F">
        <w:t xml:space="preserve">, </w:t>
      </w:r>
      <w:proofErr w:type="spellStart"/>
      <w:r w:rsidR="00B80F2F">
        <w:t>Inotiv</w:t>
      </w:r>
      <w:proofErr w:type="spellEnd"/>
      <w:r w:rsidR="00B80F2F">
        <w:t xml:space="preserve"> cat# 7092</w:t>
      </w:r>
      <w:r w:rsidR="00881F06">
        <w:t>)</w:t>
      </w:r>
      <w:r w:rsidR="00B80F2F">
        <w:t xml:space="preserve"> </w:t>
      </w:r>
      <w:r w:rsidR="00D21BA1" w:rsidRPr="00D21BA1">
        <w:t xml:space="preserve">for nesting, </w:t>
      </w:r>
      <w:r w:rsidR="0079753C">
        <w:t xml:space="preserve">igloos, (Bio-Serv, cat# </w:t>
      </w:r>
      <w:r w:rsidR="0079753C" w:rsidRPr="0079753C">
        <w:t>K3327</w:t>
      </w:r>
      <w:r w:rsidR="0079753C">
        <w:t>)</w:t>
      </w:r>
      <w:r w:rsidR="00D21BA1" w:rsidRPr="00D21BA1">
        <w:t xml:space="preserve">, cardboard rolls and paper towels. </w:t>
      </w:r>
      <w:r w:rsidR="00D85928" w:rsidRPr="00D85928">
        <w:t xml:space="preserve">Vermin control </w:t>
      </w:r>
      <w:r w:rsidR="00A72E25">
        <w:t>was</w:t>
      </w:r>
      <w:r w:rsidR="00D85928" w:rsidRPr="00D85928">
        <w:t xml:space="preserve"> managed by </w:t>
      </w:r>
      <w:proofErr w:type="spellStart"/>
      <w:r w:rsidR="00D85928" w:rsidRPr="00D85928">
        <w:t>RiddX</w:t>
      </w:r>
      <w:proofErr w:type="spellEnd"/>
      <w:r w:rsidR="00D85928" w:rsidRPr="00D85928">
        <w:t xml:space="preserve"> Pest Control every </w:t>
      </w:r>
      <w:r w:rsidR="004044E9">
        <w:t>three</w:t>
      </w:r>
      <w:r w:rsidR="00D85928" w:rsidRPr="00D85928">
        <w:t xml:space="preserve"> months. </w:t>
      </w:r>
      <w:r w:rsidR="00704AAA">
        <w:t>Comprehensive</w:t>
      </w:r>
      <w:r w:rsidR="00CD4055">
        <w:t xml:space="preserve"> PCR </w:t>
      </w:r>
      <w:r w:rsidR="00704AAA">
        <w:t>evaluation</w:t>
      </w:r>
      <w:r w:rsidR="00CD4055">
        <w:t xml:space="preserve"> of s</w:t>
      </w:r>
      <w:r w:rsidR="00A72E25" w:rsidRPr="00A72E25">
        <w:t xml:space="preserve">entinel mice </w:t>
      </w:r>
      <w:r w:rsidR="00CD4055">
        <w:t xml:space="preserve">was </w:t>
      </w:r>
      <w:r w:rsidR="00704AAA">
        <w:t>performed</w:t>
      </w:r>
      <w:r w:rsidR="00CD4055">
        <w:t xml:space="preserve"> </w:t>
      </w:r>
      <w:r w:rsidR="00704AAA">
        <w:t>biannually</w:t>
      </w:r>
      <w:r w:rsidR="00B7087A">
        <w:t xml:space="preserve"> by IDEXX </w:t>
      </w:r>
      <w:proofErr w:type="spellStart"/>
      <w:r w:rsidR="00704AAA">
        <w:t>BioAnalytics</w:t>
      </w:r>
      <w:proofErr w:type="spellEnd"/>
      <w:r w:rsidR="00B7087A">
        <w:t xml:space="preserve"> (</w:t>
      </w:r>
      <w:r w:rsidR="009D2F2F">
        <w:t>Columbia, MO</w:t>
      </w:r>
      <w:r w:rsidR="00B7087A">
        <w:t>)</w:t>
      </w:r>
      <w:r w:rsidR="001D7790">
        <w:t>.</w:t>
      </w:r>
      <w:r w:rsidR="009D2F2F">
        <w:t xml:space="preserve"> </w:t>
      </w:r>
    </w:p>
    <w:p w14:paraId="16C4E60D" w14:textId="77777777" w:rsidR="004A5F0B" w:rsidRPr="00270BDD" w:rsidRDefault="004A5F0B" w:rsidP="004A5F0B">
      <w:pPr>
        <w:pStyle w:val="ListParagraph"/>
        <w:ind w:firstLine="0"/>
      </w:pPr>
    </w:p>
    <w:p w14:paraId="7F7F9620" w14:textId="598D6EBF" w:rsidR="00FD3DBA" w:rsidRPr="00FD3DBA" w:rsidRDefault="00F5139E" w:rsidP="005C6D55">
      <w:pPr>
        <w:pStyle w:val="ListParagraph"/>
        <w:numPr>
          <w:ilvl w:val="0"/>
          <w:numId w:val="20"/>
        </w:numPr>
        <w:rPr>
          <w:b/>
          <w:bCs/>
        </w:rPr>
      </w:pPr>
      <w:r w:rsidRPr="00F5139E">
        <w:rPr>
          <w:b/>
          <w:bCs/>
        </w:rPr>
        <w:t>Animal care and monitoring</w:t>
      </w:r>
    </w:p>
    <w:p w14:paraId="5497DB65" w14:textId="494D3544" w:rsidR="00FD3DBA" w:rsidRPr="00BD09E5" w:rsidRDefault="00FD3DBA" w:rsidP="005C6D55">
      <w:pPr>
        <w:pStyle w:val="ListParagraph"/>
        <w:numPr>
          <w:ilvl w:val="1"/>
          <w:numId w:val="20"/>
        </w:numPr>
      </w:pPr>
      <w:r w:rsidRPr="00396CA9">
        <w:rPr>
          <w:u w:val="single"/>
        </w:rPr>
        <w:t>Mouse handling</w:t>
      </w:r>
      <w:r w:rsidR="005E6328" w:rsidRPr="00BD09E5">
        <w:t xml:space="preserve"> was </w:t>
      </w:r>
      <w:r w:rsidR="00BD09E5" w:rsidRPr="00BD09E5">
        <w:t>done</w:t>
      </w:r>
      <w:r w:rsidR="005E6328" w:rsidRPr="00BD09E5">
        <w:t xml:space="preserve"> using </w:t>
      </w:r>
      <w:r w:rsidR="00BD09E5" w:rsidRPr="00BD09E5">
        <w:t>a combination of techniques</w:t>
      </w:r>
      <w:r w:rsidR="00846ECE">
        <w:t>,</w:t>
      </w:r>
      <w:r w:rsidR="00BD09E5" w:rsidRPr="00BD09E5">
        <w:t xml:space="preserve"> such as tail handling, </w:t>
      </w:r>
      <w:r w:rsidR="00396CA9" w:rsidRPr="00BD09E5">
        <w:t>cupping,</w:t>
      </w:r>
      <w:r w:rsidR="00BD09E5" w:rsidRPr="00BD09E5">
        <w:t xml:space="preserve"> and tunnel handling. </w:t>
      </w:r>
      <w:r w:rsidR="00396CA9">
        <w:t>C</w:t>
      </w:r>
      <w:r w:rsidR="00BD09E5" w:rsidRPr="00BD09E5">
        <w:t>upping and tunnel handling were par</w:t>
      </w:r>
      <w:r w:rsidR="00396CA9">
        <w:t>t</w:t>
      </w:r>
      <w:r w:rsidR="00BD09E5" w:rsidRPr="00BD09E5">
        <w:t xml:space="preserve"> </w:t>
      </w:r>
      <w:r w:rsidR="00396CA9">
        <w:t>of</w:t>
      </w:r>
      <w:r w:rsidR="00BD09E5" w:rsidRPr="00BD09E5">
        <w:t xml:space="preserve"> the refined techniques used</w:t>
      </w:r>
      <w:r w:rsidR="00396CA9">
        <w:t xml:space="preserve"> </w:t>
      </w:r>
      <w:r w:rsidR="00BD09E5" w:rsidRPr="00BD09E5">
        <w:t xml:space="preserve">to reduce distress during </w:t>
      </w:r>
      <w:r w:rsidR="008125C4" w:rsidRPr="00BD09E5">
        <w:t>tumor</w:t>
      </w:r>
      <w:r w:rsidR="00BD09E5" w:rsidRPr="00BD09E5">
        <w:t xml:space="preserve"> studies. </w:t>
      </w:r>
    </w:p>
    <w:p w14:paraId="4A4D62BB" w14:textId="03E58367" w:rsidR="00F10C2B" w:rsidRDefault="00F10C2B" w:rsidP="005C6D55">
      <w:pPr>
        <w:pStyle w:val="ListParagraph"/>
        <w:numPr>
          <w:ilvl w:val="1"/>
          <w:numId w:val="20"/>
        </w:numPr>
      </w:pPr>
      <w:r w:rsidRPr="00A27DCF">
        <w:rPr>
          <w:u w:val="single"/>
        </w:rPr>
        <w:t>Anesthesia</w:t>
      </w:r>
      <w:r w:rsidR="00921D98">
        <w:rPr>
          <w:u w:val="single"/>
        </w:rPr>
        <w:t xml:space="preserve"> (tumor studies)</w:t>
      </w:r>
      <w:r w:rsidRPr="00A27DCF">
        <w:rPr>
          <w:u w:val="single"/>
        </w:rPr>
        <w:t>.</w:t>
      </w:r>
      <w:r>
        <w:t xml:space="preserve"> </w:t>
      </w:r>
      <w:r w:rsidR="006F1893" w:rsidRPr="006F1893">
        <w:t>A small rodent anesthesia vaporizer</w:t>
      </w:r>
      <w:r w:rsidR="00AA78F9">
        <w:t xml:space="preserve"> (</w:t>
      </w:r>
      <w:r w:rsidR="00E829BF">
        <w:t>Viking Medical</w:t>
      </w:r>
      <w:r w:rsidR="00644B35">
        <w:t>)</w:t>
      </w:r>
      <w:r w:rsidR="006F1893" w:rsidRPr="006F1893">
        <w:t xml:space="preserve"> </w:t>
      </w:r>
      <w:r w:rsidR="006F1893">
        <w:t>was</w:t>
      </w:r>
      <w:r w:rsidR="006F1893" w:rsidRPr="006F1893">
        <w:t xml:space="preserve"> used to anesthetize the mice prior to </w:t>
      </w:r>
      <w:r w:rsidR="00921D98">
        <w:t>lymphoma</w:t>
      </w:r>
      <w:r w:rsidR="006F1893" w:rsidRPr="006F1893">
        <w:t xml:space="preserve"> cell inoculation. Each animal </w:t>
      </w:r>
      <w:r w:rsidR="006F1893">
        <w:t>was</w:t>
      </w:r>
      <w:r w:rsidR="006F1893" w:rsidRPr="006F1893">
        <w:t xml:space="preserve"> placed in an induction chamber, supplied with </w:t>
      </w:r>
      <w:r w:rsidR="006520AA">
        <w:t xml:space="preserve">a mixture of oxygen and </w:t>
      </w:r>
      <w:r w:rsidR="006F1893" w:rsidRPr="006F1893">
        <w:t>isoflurane</w:t>
      </w:r>
      <w:r w:rsidR="006520AA">
        <w:t xml:space="preserve"> (</w:t>
      </w:r>
      <w:r w:rsidR="006520AA" w:rsidRPr="006520AA">
        <w:t>1.5- 2% at a flow rate of 0.4-0.8 liter/min</w:t>
      </w:r>
      <w:r w:rsidR="006520AA">
        <w:t>)</w:t>
      </w:r>
      <w:r w:rsidR="006F1893" w:rsidRPr="006F1893">
        <w:t xml:space="preserve">, until lightly sedated. Next, the animal </w:t>
      </w:r>
      <w:r w:rsidR="000D32EB">
        <w:t>was</w:t>
      </w:r>
      <w:r w:rsidR="006F1893" w:rsidRPr="006F1893">
        <w:t xml:space="preserve"> taken out of the chamber and placed on a warm </w:t>
      </w:r>
      <w:r w:rsidR="006F1893" w:rsidRPr="001D7790">
        <w:t>pad</w:t>
      </w:r>
      <w:r w:rsidR="009F4DC8" w:rsidRPr="001D7790">
        <w:t xml:space="preserve"> (</w:t>
      </w:r>
      <w:r w:rsidR="00E163E4" w:rsidRPr="001D7790">
        <w:t>Kent, Scientific)</w:t>
      </w:r>
      <w:r w:rsidR="006F1893" w:rsidRPr="006F1893">
        <w:t xml:space="preserve"> at which point the animal </w:t>
      </w:r>
      <w:r w:rsidR="00217AF5">
        <w:t xml:space="preserve">was </w:t>
      </w:r>
      <w:r w:rsidR="006F1893" w:rsidRPr="006F1893">
        <w:t xml:space="preserve">maintained on </w:t>
      </w:r>
      <w:proofErr w:type="gramStart"/>
      <w:r w:rsidR="006F1893" w:rsidRPr="006F1893">
        <w:t>isoflurane inhaled</w:t>
      </w:r>
      <w:proofErr w:type="gramEnd"/>
      <w:r w:rsidR="006F1893" w:rsidRPr="006F1893">
        <w:t xml:space="preserve"> via a tube placed near the external nares of the animal. Level of anesthesia </w:t>
      </w:r>
      <w:r w:rsidR="00217AF5">
        <w:t>was</w:t>
      </w:r>
      <w:r w:rsidR="006F1893" w:rsidRPr="006F1893">
        <w:t xml:space="preserve"> determined by the lack of response to a painful stimulus (e.g. toe pinch reflex).</w:t>
      </w:r>
      <w:r w:rsidR="000D32EB" w:rsidRPr="000D32EB">
        <w:t xml:space="preserve"> Once the level of sedation </w:t>
      </w:r>
      <w:r w:rsidR="000D32EB">
        <w:t>was</w:t>
      </w:r>
      <w:r w:rsidR="000D32EB" w:rsidRPr="000D32EB">
        <w:t xml:space="preserve"> deemed adequate, a small area from the back of the animal </w:t>
      </w:r>
      <w:r w:rsidR="000D32EB">
        <w:t>was</w:t>
      </w:r>
      <w:r w:rsidR="000D32EB" w:rsidRPr="000D32EB">
        <w:t xml:space="preserve"> shaved with a </w:t>
      </w:r>
      <w:r w:rsidR="000D32EB">
        <w:t xml:space="preserve">mouse </w:t>
      </w:r>
      <w:r w:rsidR="000D32EB" w:rsidRPr="000D32EB">
        <w:t xml:space="preserve">clipper followed by </w:t>
      </w:r>
      <w:r w:rsidR="000D32EB">
        <w:t xml:space="preserve">cleaning the area with </w:t>
      </w:r>
      <w:r w:rsidR="004D5C21">
        <w:t xml:space="preserve">a </w:t>
      </w:r>
      <w:r w:rsidR="00A27DCF">
        <w:t xml:space="preserve">sterile </w:t>
      </w:r>
      <w:r w:rsidR="000D32EB">
        <w:t xml:space="preserve">alcohol </w:t>
      </w:r>
      <w:r w:rsidR="00A27DCF">
        <w:t>prep pad</w:t>
      </w:r>
      <w:r w:rsidR="000D32EB">
        <w:t xml:space="preserve"> </w:t>
      </w:r>
      <w:r w:rsidR="000D32EB" w:rsidRPr="00216862">
        <w:t xml:space="preserve">and </w:t>
      </w:r>
      <w:proofErr w:type="spellStart"/>
      <w:r w:rsidR="000D32EB" w:rsidRPr="00216862">
        <w:t>s.</w:t>
      </w:r>
      <w:r w:rsidR="00216862" w:rsidRPr="00216862">
        <w:t>c</w:t>
      </w:r>
      <w:r w:rsidR="000D32EB" w:rsidRPr="00216862">
        <w:t>.</w:t>
      </w:r>
      <w:proofErr w:type="spellEnd"/>
      <w:r w:rsidR="000D32EB" w:rsidRPr="00216862">
        <w:t xml:space="preserve"> injection</w:t>
      </w:r>
      <w:r w:rsidR="00463E21">
        <w:t xml:space="preserve"> </w:t>
      </w:r>
      <w:r w:rsidR="000D32EB" w:rsidRPr="000D32EB">
        <w:t xml:space="preserve">of </w:t>
      </w:r>
      <w:r w:rsidR="000D32EB">
        <w:t>the lymphoma cells</w:t>
      </w:r>
      <w:r w:rsidR="00582E7C">
        <w:t xml:space="preserve"> using </w:t>
      </w:r>
      <w:r w:rsidR="00582E7C" w:rsidRPr="00582E7C">
        <w:t>a sterile needle (23G) attached to 1 ml syringe</w:t>
      </w:r>
      <w:r w:rsidR="00582E7C">
        <w:t>.</w:t>
      </w:r>
      <w:r w:rsidR="000D32EB">
        <w:t xml:space="preserve"> </w:t>
      </w:r>
    </w:p>
    <w:p w14:paraId="3F4CEB1D" w14:textId="05B1440B" w:rsidR="00704C17" w:rsidRPr="007702BD" w:rsidRDefault="00704C17" w:rsidP="005C6D55">
      <w:pPr>
        <w:pStyle w:val="ListParagraph"/>
        <w:numPr>
          <w:ilvl w:val="1"/>
          <w:numId w:val="20"/>
        </w:numPr>
      </w:pPr>
      <w:r w:rsidRPr="007702BD">
        <w:rPr>
          <w:u w:val="single"/>
        </w:rPr>
        <w:t xml:space="preserve">Background information on the mouse lymphoma strain used during the </w:t>
      </w:r>
      <w:r w:rsidRPr="007702BD">
        <w:rPr>
          <w:i/>
          <w:iCs/>
          <w:u w:val="single"/>
        </w:rPr>
        <w:t>in vivo</w:t>
      </w:r>
      <w:r w:rsidRPr="007702BD">
        <w:rPr>
          <w:u w:val="single"/>
        </w:rPr>
        <w:t xml:space="preserve"> animal studies in this report.</w:t>
      </w:r>
      <w:r w:rsidRPr="007702BD">
        <w:t xml:space="preserve"> </w:t>
      </w:r>
      <w:r w:rsidR="00AC4798" w:rsidRPr="007702BD">
        <w:t xml:space="preserve">The murine EG7 cells, referred here as to the “lymphoma cells” were purchased from ATCC (Manassas, VA, EL4-OVA, Cat # CRL-2113) and represent T lymphoblasts originally derived from the C57BL/6 (H-2 b) mouse lymphoma cell line EL4 (ATCC Cat # TIB-39). To create the EL4-OVA strain, the EL4 cells were transfected with the plasmid </w:t>
      </w:r>
      <w:proofErr w:type="spellStart"/>
      <w:r w:rsidR="00AC4798" w:rsidRPr="007702BD">
        <w:t>pAc</w:t>
      </w:r>
      <w:proofErr w:type="spellEnd"/>
      <w:r w:rsidR="00AC4798" w:rsidRPr="007702BD">
        <w:t xml:space="preserve">-neo-OVA, which carries a single copy of the chicken ovalbumin (OVA) mRNA and the neomycin (G418) resistance gene. The EL4-OVA cells synthesize and secrete OVA constitutively and are thus inherently immunogenic (PMID: 3261634). While </w:t>
      </w:r>
      <w:r w:rsidR="00AC4798" w:rsidRPr="007702BD">
        <w:lastRenderedPageBreak/>
        <w:t>EL4-OVA cells represent hematological malignancy, they form well localized solid tumors when subcutaneously implanted in mice (refer to Supplementary Figure B).</w:t>
      </w:r>
    </w:p>
    <w:p w14:paraId="78D0766B" w14:textId="72D457C4" w:rsidR="006C23A8" w:rsidRPr="007702BD" w:rsidRDefault="000E463D" w:rsidP="005C6D55">
      <w:pPr>
        <w:pStyle w:val="ListParagraph"/>
        <w:numPr>
          <w:ilvl w:val="1"/>
          <w:numId w:val="20"/>
        </w:numPr>
      </w:pPr>
      <w:r w:rsidRPr="007702BD">
        <w:rPr>
          <w:u w:val="single"/>
        </w:rPr>
        <w:t>Lymphoma cell inoculation.</w:t>
      </w:r>
      <w:r w:rsidRPr="007702BD">
        <w:t xml:space="preserve"> </w:t>
      </w:r>
      <w:r w:rsidR="00172EAC" w:rsidRPr="007702BD">
        <w:t xml:space="preserve">All mice were </w:t>
      </w:r>
      <w:r w:rsidRPr="007702BD">
        <w:t>able to recover after the lymphoma cell inoculation</w:t>
      </w:r>
      <w:r w:rsidR="00CC373A" w:rsidRPr="007702BD">
        <w:t xml:space="preserve"> without being distress</w:t>
      </w:r>
      <w:r w:rsidR="00E43C45" w:rsidRPr="007702BD">
        <w:t>ed</w:t>
      </w:r>
      <w:r w:rsidR="0020324C" w:rsidRPr="007702BD">
        <w:t xml:space="preserve">. The lymphoma cells were prepared under </w:t>
      </w:r>
      <w:r w:rsidR="00131758" w:rsidRPr="007702BD">
        <w:t>aseptic</w:t>
      </w:r>
      <w:r w:rsidR="0020324C" w:rsidRPr="007702BD">
        <w:t xml:space="preserve"> conditions</w:t>
      </w:r>
      <w:r w:rsidR="00FF1BC0" w:rsidRPr="007702BD">
        <w:t>.</w:t>
      </w:r>
      <w:r w:rsidR="0020324C" w:rsidRPr="007702BD">
        <w:t xml:space="preserve"> </w:t>
      </w:r>
      <w:r w:rsidR="00FF1BC0" w:rsidRPr="007702BD">
        <w:t>T</w:t>
      </w:r>
      <w:r w:rsidR="00070672" w:rsidRPr="007702BD">
        <w:t xml:space="preserve">hey were </w:t>
      </w:r>
      <w:r w:rsidR="001A7964" w:rsidRPr="007702BD">
        <w:t xml:space="preserve">washed </w:t>
      </w:r>
      <w:r w:rsidR="00216277" w:rsidRPr="007702BD">
        <w:t>three times</w:t>
      </w:r>
      <w:r w:rsidR="001A7964" w:rsidRPr="007702BD">
        <w:t xml:space="preserve"> in sterile PBS buffer</w:t>
      </w:r>
      <w:r w:rsidR="00216277" w:rsidRPr="007702BD">
        <w:t xml:space="preserve">, </w:t>
      </w:r>
      <w:r w:rsidR="001A7964" w:rsidRPr="007702BD">
        <w:t xml:space="preserve">were </w:t>
      </w:r>
      <w:r w:rsidR="00476DCB" w:rsidRPr="007702BD">
        <w:t>contamination</w:t>
      </w:r>
      <w:r w:rsidR="00070672" w:rsidRPr="007702BD">
        <w:t xml:space="preserve"> free</w:t>
      </w:r>
      <w:r w:rsidR="00216277" w:rsidRPr="007702BD">
        <w:t>,</w:t>
      </w:r>
      <w:r w:rsidR="00070672" w:rsidRPr="007702BD">
        <w:t xml:space="preserve"> and originated f</w:t>
      </w:r>
      <w:r w:rsidR="00476DCB" w:rsidRPr="007702BD">
        <w:t>rom</w:t>
      </w:r>
      <w:r w:rsidR="00070672" w:rsidRPr="007702BD">
        <w:t xml:space="preserve"> </w:t>
      </w:r>
      <w:r w:rsidR="001A0492" w:rsidRPr="007702BD">
        <w:t>frozen</w:t>
      </w:r>
      <w:r w:rsidR="00476DCB" w:rsidRPr="007702BD">
        <w:t xml:space="preserve"> stocks in their 1</w:t>
      </w:r>
      <w:r w:rsidR="00476DCB" w:rsidRPr="007702BD">
        <w:rPr>
          <w:vertAlign w:val="superscript"/>
        </w:rPr>
        <w:t>st</w:t>
      </w:r>
      <w:r w:rsidR="00476DCB" w:rsidRPr="007702BD">
        <w:t xml:space="preserve"> </w:t>
      </w:r>
      <w:r w:rsidR="00216277" w:rsidRPr="007702BD">
        <w:t>to</w:t>
      </w:r>
      <w:r w:rsidR="00476DCB" w:rsidRPr="007702BD">
        <w:t xml:space="preserve"> 2</w:t>
      </w:r>
      <w:r w:rsidR="00476DCB" w:rsidRPr="007702BD">
        <w:rPr>
          <w:vertAlign w:val="superscript"/>
        </w:rPr>
        <w:t>nd</w:t>
      </w:r>
      <w:r w:rsidR="00476DCB" w:rsidRPr="007702BD">
        <w:t xml:space="preserve"> passage relative to </w:t>
      </w:r>
      <w:r w:rsidR="00002EA9" w:rsidRPr="007702BD">
        <w:t>initial stock</w:t>
      </w:r>
      <w:r w:rsidR="00476DCB" w:rsidRPr="007702BD">
        <w:t xml:space="preserve"> f</w:t>
      </w:r>
      <w:r w:rsidR="001A0492" w:rsidRPr="007702BD">
        <w:t>rom</w:t>
      </w:r>
      <w:r w:rsidR="00476DCB" w:rsidRPr="007702BD">
        <w:t xml:space="preserve"> the respective </w:t>
      </w:r>
      <w:proofErr w:type="gramStart"/>
      <w:r w:rsidR="00476DCB" w:rsidRPr="007702BD">
        <w:t>vendor</w:t>
      </w:r>
      <w:proofErr w:type="gramEnd"/>
      <w:r w:rsidR="00476DCB" w:rsidRPr="007702BD">
        <w:t xml:space="preserve"> as</w:t>
      </w:r>
      <w:r w:rsidR="001A0492" w:rsidRPr="007702BD">
        <w:t xml:space="preserve"> indicated</w:t>
      </w:r>
      <w:r w:rsidR="00476DCB" w:rsidRPr="007702BD">
        <w:t xml:space="preserve"> in the </w:t>
      </w:r>
      <w:r w:rsidR="001A0492" w:rsidRPr="007702BD">
        <w:t>Methods</w:t>
      </w:r>
      <w:r w:rsidR="00476DCB" w:rsidRPr="007702BD">
        <w:t xml:space="preserve"> section. </w:t>
      </w:r>
    </w:p>
    <w:p w14:paraId="2EE2D498" w14:textId="3F77A4C3" w:rsidR="000E463D" w:rsidRPr="007702BD" w:rsidRDefault="0041390C" w:rsidP="005C6D55">
      <w:pPr>
        <w:pStyle w:val="ListParagraph"/>
        <w:numPr>
          <w:ilvl w:val="1"/>
          <w:numId w:val="20"/>
        </w:numPr>
      </w:pPr>
      <w:r w:rsidRPr="007702BD">
        <w:rPr>
          <w:u w:val="single"/>
        </w:rPr>
        <w:t>Growing t</w:t>
      </w:r>
      <w:r w:rsidR="000E463D" w:rsidRPr="007702BD">
        <w:rPr>
          <w:u w:val="single"/>
        </w:rPr>
        <w:t>umors.</w:t>
      </w:r>
      <w:r w:rsidR="000E463D" w:rsidRPr="007702BD">
        <w:t xml:space="preserve"> </w:t>
      </w:r>
      <w:r w:rsidR="00CD7150" w:rsidRPr="007702BD">
        <w:t>Because</w:t>
      </w:r>
      <w:r w:rsidR="000E463D" w:rsidRPr="007702BD">
        <w:t xml:space="preserve"> the lymphoma cells </w:t>
      </w:r>
      <w:r w:rsidRPr="007702BD">
        <w:t>were</w:t>
      </w:r>
      <w:r w:rsidR="000E463D" w:rsidRPr="007702BD">
        <w:t xml:space="preserve"> injected subcutaneously on the mouse </w:t>
      </w:r>
      <w:r w:rsidRPr="007702BD">
        <w:t xml:space="preserve">lower </w:t>
      </w:r>
      <w:r w:rsidR="000E463D" w:rsidRPr="007702BD">
        <w:t>back, the tumors gr</w:t>
      </w:r>
      <w:r w:rsidRPr="007702BD">
        <w:t>ew</w:t>
      </w:r>
      <w:r w:rsidR="000E463D" w:rsidRPr="007702BD">
        <w:t xml:space="preserve"> under the skin</w:t>
      </w:r>
      <w:r w:rsidR="00FF1BC0" w:rsidRPr="007702BD">
        <w:t xml:space="preserve"> and</w:t>
      </w:r>
      <w:r w:rsidR="000E463D" w:rsidRPr="007702BD">
        <w:t xml:space="preserve"> </w:t>
      </w:r>
      <w:r w:rsidRPr="007702BD">
        <w:t>did</w:t>
      </w:r>
      <w:r w:rsidR="000E463D" w:rsidRPr="007702BD">
        <w:t xml:space="preserve"> not interfere with the function of vital organs, such as the lungs or digestive tract. </w:t>
      </w:r>
      <w:r w:rsidR="00E43C45" w:rsidRPr="007702BD">
        <w:t>T</w:t>
      </w:r>
      <w:r w:rsidR="000E463D" w:rsidRPr="007702BD">
        <w:t xml:space="preserve">he tumors </w:t>
      </w:r>
      <w:r w:rsidRPr="007702BD">
        <w:t xml:space="preserve">did not </w:t>
      </w:r>
      <w:r w:rsidR="000E463D" w:rsidRPr="007702BD">
        <w:t xml:space="preserve">impact the mouse survival or cause the development of metastasis for the proposed period of growth (up to </w:t>
      </w:r>
      <w:r w:rsidR="00CD7150" w:rsidRPr="007702BD">
        <w:t>15</w:t>
      </w:r>
      <w:r w:rsidR="000E463D" w:rsidRPr="007702BD">
        <w:t xml:space="preserve"> days</w:t>
      </w:r>
      <w:r w:rsidR="00966350" w:rsidRPr="007702BD">
        <w:t>).</w:t>
      </w:r>
    </w:p>
    <w:p w14:paraId="333B255B" w14:textId="46BD806F" w:rsidR="000E463D" w:rsidRPr="007702BD" w:rsidRDefault="000E463D" w:rsidP="005C6D55">
      <w:pPr>
        <w:pStyle w:val="ListParagraph"/>
        <w:numPr>
          <w:ilvl w:val="1"/>
          <w:numId w:val="20"/>
        </w:numPr>
      </w:pPr>
      <w:r w:rsidRPr="007702BD">
        <w:rPr>
          <w:u w:val="single"/>
        </w:rPr>
        <w:t>Tumor-bearing mice</w:t>
      </w:r>
      <w:r w:rsidR="00700614" w:rsidRPr="007702BD">
        <w:t>.</w:t>
      </w:r>
      <w:r w:rsidRPr="007702BD">
        <w:t xml:space="preserve"> </w:t>
      </w:r>
      <w:r w:rsidR="00A36429" w:rsidRPr="007702BD">
        <w:t xml:space="preserve">The research team </w:t>
      </w:r>
      <w:r w:rsidRPr="007702BD">
        <w:t xml:space="preserve">inspected daily </w:t>
      </w:r>
      <w:r w:rsidR="00A36429" w:rsidRPr="007702BD">
        <w:t>for tumor growth</w:t>
      </w:r>
      <w:r w:rsidRPr="007702BD">
        <w:t xml:space="preserve">. </w:t>
      </w:r>
      <w:r w:rsidR="005E2C53" w:rsidRPr="007702BD">
        <w:t xml:space="preserve">None of the tumors reached </w:t>
      </w:r>
      <w:r w:rsidRPr="007702BD">
        <w:t>2000</w:t>
      </w:r>
      <w:r w:rsidR="00A36429" w:rsidRPr="007702BD">
        <w:t xml:space="preserve"> </w:t>
      </w:r>
      <w:r w:rsidRPr="007702BD">
        <w:t>mm</w:t>
      </w:r>
      <w:r w:rsidRPr="007702BD">
        <w:rPr>
          <w:vertAlign w:val="superscript"/>
        </w:rPr>
        <w:t>3</w:t>
      </w:r>
      <w:r w:rsidRPr="007702BD">
        <w:t xml:space="preserve"> volume </w:t>
      </w:r>
      <w:r w:rsidR="005E2C53" w:rsidRPr="007702BD">
        <w:t xml:space="preserve">due </w:t>
      </w:r>
      <w:r w:rsidR="00612A74" w:rsidRPr="007702BD">
        <w:t xml:space="preserve">to </w:t>
      </w:r>
      <w:r w:rsidR="005E2C53" w:rsidRPr="007702BD">
        <w:t xml:space="preserve">the </w:t>
      </w:r>
      <w:r w:rsidR="00612A74" w:rsidRPr="007702BD">
        <w:t>presence</w:t>
      </w:r>
      <w:r w:rsidR="005E2C53" w:rsidRPr="007702BD">
        <w:t xml:space="preserve"> of the </w:t>
      </w:r>
      <w:r w:rsidR="00612A74" w:rsidRPr="007702BD">
        <w:t>OVA</w:t>
      </w:r>
      <w:r w:rsidR="005E2C53" w:rsidRPr="007702BD">
        <w:t xml:space="preserve"> </w:t>
      </w:r>
      <w:r w:rsidR="00612A74" w:rsidRPr="007702BD">
        <w:t>antigen,</w:t>
      </w:r>
      <w:r w:rsidR="005E2C53" w:rsidRPr="007702BD">
        <w:t xml:space="preserve"> which </w:t>
      </w:r>
      <w:r w:rsidR="00612A74" w:rsidRPr="007702BD">
        <w:t xml:space="preserve">made them more “visible” </w:t>
      </w:r>
      <w:r w:rsidR="00AC4798" w:rsidRPr="007702BD">
        <w:t>to</w:t>
      </w:r>
      <w:r w:rsidR="00612A74" w:rsidRPr="007702BD">
        <w:t xml:space="preserve"> the immune cells. </w:t>
      </w:r>
    </w:p>
    <w:p w14:paraId="51B3E963" w14:textId="77777777" w:rsidR="00D077BB" w:rsidRPr="007702BD" w:rsidRDefault="000E463D" w:rsidP="005C6D55">
      <w:pPr>
        <w:pStyle w:val="ListParagraph"/>
        <w:numPr>
          <w:ilvl w:val="1"/>
          <w:numId w:val="20"/>
        </w:numPr>
      </w:pPr>
      <w:r w:rsidRPr="007702BD">
        <w:rPr>
          <w:u w:val="single"/>
        </w:rPr>
        <w:t>Food and water.</w:t>
      </w:r>
      <w:r w:rsidRPr="007702BD">
        <w:t xml:space="preserve"> Because of their location, the tumors </w:t>
      </w:r>
      <w:r w:rsidR="003E185C" w:rsidRPr="007702BD">
        <w:t>did not</w:t>
      </w:r>
      <w:r w:rsidRPr="007702BD">
        <w:t xml:space="preserve"> interfere with locomotion, so that the mice </w:t>
      </w:r>
      <w:r w:rsidR="00D077BB" w:rsidRPr="007702BD">
        <w:t>we</w:t>
      </w:r>
      <w:r w:rsidRPr="007702BD">
        <w:t xml:space="preserve">re unable to eat or drink. </w:t>
      </w:r>
    </w:p>
    <w:p w14:paraId="435BC5C3" w14:textId="7E3B95CB" w:rsidR="000E463D" w:rsidRPr="007702BD" w:rsidRDefault="002C637B" w:rsidP="005C6D55">
      <w:pPr>
        <w:pStyle w:val="ListParagraph"/>
        <w:numPr>
          <w:ilvl w:val="1"/>
          <w:numId w:val="20"/>
        </w:numPr>
      </w:pPr>
      <w:r w:rsidRPr="007702BD">
        <w:rPr>
          <w:u w:val="single"/>
        </w:rPr>
        <w:t>Analgesia.</w:t>
      </w:r>
      <w:r w:rsidRPr="007702BD">
        <w:t xml:space="preserve"> </w:t>
      </w:r>
      <w:r w:rsidR="00F054EC" w:rsidRPr="007702BD">
        <w:t>No mice were</w:t>
      </w:r>
      <w:r w:rsidR="000D269D" w:rsidRPr="007702BD">
        <w:t xml:space="preserve"> </w:t>
      </w:r>
      <w:r w:rsidR="00F054EC" w:rsidRPr="007702BD">
        <w:t>given</w:t>
      </w:r>
      <w:r w:rsidR="000E463D" w:rsidRPr="007702BD">
        <w:t xml:space="preserve"> analgesia. </w:t>
      </w:r>
      <w:r w:rsidR="00F054EC" w:rsidRPr="007702BD">
        <w:t xml:space="preserve">However, the protocol was </w:t>
      </w:r>
      <w:r w:rsidR="00434FCC" w:rsidRPr="007702BD">
        <w:t>approved</w:t>
      </w:r>
      <w:r w:rsidR="00F054EC" w:rsidRPr="007702BD">
        <w:t xml:space="preserve"> for </w:t>
      </w:r>
      <w:r w:rsidR="000D269D" w:rsidRPr="007702BD">
        <w:t>administering</w:t>
      </w:r>
      <w:r w:rsidR="00F054EC" w:rsidRPr="007702BD">
        <w:t xml:space="preserve"> </w:t>
      </w:r>
      <w:r w:rsidR="000D269D" w:rsidRPr="007702BD">
        <w:t xml:space="preserve">carprofen 4-5 mg/kg </w:t>
      </w:r>
      <w:r w:rsidR="00F054EC" w:rsidRPr="007702BD">
        <w:t>if</w:t>
      </w:r>
      <w:r w:rsidR="000E463D" w:rsidRPr="007702BD">
        <w:t xml:space="preserve"> mice </w:t>
      </w:r>
      <w:r w:rsidR="00F054EC" w:rsidRPr="007702BD">
        <w:t xml:space="preserve">were to </w:t>
      </w:r>
      <w:r w:rsidR="000E463D" w:rsidRPr="007702BD">
        <w:t>experience distress</w:t>
      </w:r>
      <w:r w:rsidR="000D269D" w:rsidRPr="007702BD">
        <w:t>.</w:t>
      </w:r>
    </w:p>
    <w:p w14:paraId="6C7FCBB3" w14:textId="57BF8E54" w:rsidR="00F2158A" w:rsidRPr="007702BD" w:rsidRDefault="00F2158A" w:rsidP="005C6D55">
      <w:pPr>
        <w:pStyle w:val="ListParagraph"/>
        <w:numPr>
          <w:ilvl w:val="1"/>
          <w:numId w:val="20"/>
        </w:numPr>
      </w:pPr>
      <w:r w:rsidRPr="007702BD">
        <w:rPr>
          <w:u w:val="single"/>
        </w:rPr>
        <w:t>Cage change.</w:t>
      </w:r>
      <w:r w:rsidRPr="007702BD">
        <w:t xml:space="preserve"> To reduce/</w:t>
      </w:r>
      <w:r w:rsidR="007D3392" w:rsidRPr="007702BD">
        <w:t>eliminate</w:t>
      </w:r>
      <w:r w:rsidRPr="007702BD">
        <w:t xml:space="preserve"> </w:t>
      </w:r>
      <w:r w:rsidR="007D3392" w:rsidRPr="007702BD">
        <w:t>unnecessary</w:t>
      </w:r>
      <w:r w:rsidRPr="007702BD">
        <w:t xml:space="preserve"> </w:t>
      </w:r>
      <w:r w:rsidR="007D3392" w:rsidRPr="007702BD">
        <w:t xml:space="preserve">distress, cage change was prohibited </w:t>
      </w:r>
      <w:r w:rsidR="00F7187A" w:rsidRPr="007702BD">
        <w:t xml:space="preserve">for all mice </w:t>
      </w:r>
      <w:r w:rsidR="007D3392" w:rsidRPr="007702BD">
        <w:t xml:space="preserve">for the duration of the tumor study (15 days). </w:t>
      </w:r>
    </w:p>
    <w:p w14:paraId="0DBE3A57" w14:textId="4A3AE93F" w:rsidR="00860674" w:rsidRPr="007702BD" w:rsidRDefault="00860674" w:rsidP="005C6D55">
      <w:pPr>
        <w:pStyle w:val="ListParagraph"/>
        <w:numPr>
          <w:ilvl w:val="1"/>
          <w:numId w:val="20"/>
        </w:numPr>
      </w:pPr>
      <w:r w:rsidRPr="007702BD">
        <w:rPr>
          <w:u w:val="single"/>
        </w:rPr>
        <w:t>Humane endpoints</w:t>
      </w:r>
      <w:r w:rsidRPr="007702BD">
        <w:t xml:space="preserve">. </w:t>
      </w:r>
      <w:r w:rsidR="0089310D" w:rsidRPr="007702BD">
        <w:t>All m</w:t>
      </w:r>
      <w:r w:rsidR="00B0290B" w:rsidRPr="007702BD">
        <w:t xml:space="preserve">ice </w:t>
      </w:r>
      <w:r w:rsidR="00020D6F" w:rsidRPr="007702BD">
        <w:t>completed the tumor st</w:t>
      </w:r>
      <w:r w:rsidR="0089310D" w:rsidRPr="007702BD">
        <w:t>udies</w:t>
      </w:r>
      <w:r w:rsidR="00020D6F" w:rsidRPr="007702BD">
        <w:t xml:space="preserve"> </w:t>
      </w:r>
      <w:r w:rsidR="00AC4798" w:rsidRPr="007702BD">
        <w:t>on</w:t>
      </w:r>
      <w:r w:rsidR="00020D6F" w:rsidRPr="007702BD">
        <w:t xml:space="preserve"> day 15 </w:t>
      </w:r>
      <w:r w:rsidR="0089310D" w:rsidRPr="007702BD">
        <w:t>post</w:t>
      </w:r>
      <w:r w:rsidR="00020D6F" w:rsidRPr="007702BD">
        <w:t xml:space="preserve"> lymphoma cell </w:t>
      </w:r>
      <w:r w:rsidR="0089310D" w:rsidRPr="007702BD">
        <w:t>inoculation</w:t>
      </w:r>
      <w:r w:rsidR="00020D6F" w:rsidRPr="007702BD">
        <w:t xml:space="preserve"> as </w:t>
      </w:r>
      <w:r w:rsidR="0089310D" w:rsidRPr="007702BD">
        <w:t>determined</w:t>
      </w:r>
      <w:r w:rsidR="00020D6F" w:rsidRPr="007702BD">
        <w:t xml:space="preserve"> </w:t>
      </w:r>
      <w:r w:rsidR="0089310D" w:rsidRPr="007702BD">
        <w:t xml:space="preserve">by the experimental design. Because these </w:t>
      </w:r>
      <w:r w:rsidR="00BB6558" w:rsidRPr="007702BD">
        <w:t xml:space="preserve">mice never </w:t>
      </w:r>
      <w:r w:rsidR="00FF0CE8" w:rsidRPr="007702BD">
        <w:t>developed</w:t>
      </w:r>
      <w:r w:rsidR="00BB6558" w:rsidRPr="007702BD">
        <w:t xml:space="preserve"> tumors </w:t>
      </w:r>
      <w:r w:rsidR="00FF0CE8" w:rsidRPr="007702BD">
        <w:t>larger</w:t>
      </w:r>
      <w:r w:rsidR="00BB6558" w:rsidRPr="007702BD">
        <w:t xml:space="preserve"> than 2000</w:t>
      </w:r>
      <w:r w:rsidR="00FF0CE8" w:rsidRPr="007702BD">
        <w:t xml:space="preserve"> </w:t>
      </w:r>
      <w:r w:rsidR="00BB6558" w:rsidRPr="007702BD">
        <w:t>mm</w:t>
      </w:r>
      <w:r w:rsidR="00BB6558" w:rsidRPr="007702BD">
        <w:rPr>
          <w:vertAlign w:val="superscript"/>
        </w:rPr>
        <w:t>3</w:t>
      </w:r>
      <w:r w:rsidR="00BB6558" w:rsidRPr="007702BD">
        <w:t xml:space="preserve">, </w:t>
      </w:r>
      <w:r w:rsidR="00FF0CE8" w:rsidRPr="007702BD">
        <w:t xml:space="preserve">earlier </w:t>
      </w:r>
      <w:r w:rsidR="0089310D" w:rsidRPr="007702BD">
        <w:t>terminat</w:t>
      </w:r>
      <w:r w:rsidR="00FF0CE8" w:rsidRPr="007702BD">
        <w:t>ion was not applicable</w:t>
      </w:r>
      <w:r w:rsidR="0089310D" w:rsidRPr="007702BD">
        <w:t xml:space="preserve">. </w:t>
      </w:r>
      <w:r w:rsidR="00B0290B" w:rsidRPr="007702BD">
        <w:t xml:space="preserve"> </w:t>
      </w:r>
    </w:p>
    <w:p w14:paraId="563E2005" w14:textId="7A359C73" w:rsidR="000E463D" w:rsidRPr="007702BD" w:rsidRDefault="00795CDB" w:rsidP="005C6D55">
      <w:pPr>
        <w:pStyle w:val="ListParagraph"/>
        <w:numPr>
          <w:ilvl w:val="1"/>
          <w:numId w:val="20"/>
        </w:numPr>
        <w:rPr>
          <w:i/>
          <w:iCs/>
          <w:u w:val="single"/>
        </w:rPr>
      </w:pPr>
      <w:r w:rsidRPr="007702BD">
        <w:t>Any</w:t>
      </w:r>
      <w:r w:rsidR="000E463D" w:rsidRPr="007702BD">
        <w:t xml:space="preserve"> change in animal behavior, health, and</w:t>
      </w:r>
      <w:r w:rsidRPr="007702BD">
        <w:t>/or</w:t>
      </w:r>
      <w:r w:rsidR="000E463D" w:rsidRPr="007702BD">
        <w:t xml:space="preserve"> number, </w:t>
      </w:r>
      <w:r w:rsidRPr="007702BD">
        <w:t>was</w:t>
      </w:r>
      <w:r w:rsidR="000E463D" w:rsidRPr="007702BD">
        <w:t xml:space="preserve"> recorded no later than 24</w:t>
      </w:r>
      <w:r w:rsidRPr="007702BD">
        <w:t xml:space="preserve"> </w:t>
      </w:r>
      <w:r w:rsidR="000E463D" w:rsidRPr="007702BD">
        <w:t>h</w:t>
      </w:r>
      <w:r w:rsidRPr="007702BD">
        <w:t>ours post observation</w:t>
      </w:r>
      <w:r w:rsidR="000E463D" w:rsidRPr="007702BD">
        <w:t>.</w:t>
      </w:r>
      <w:r w:rsidR="002A670E" w:rsidRPr="007702BD">
        <w:t xml:space="preserve"> </w:t>
      </w:r>
      <w:r w:rsidR="002A670E" w:rsidRPr="007702BD">
        <w:rPr>
          <w:i/>
          <w:iCs/>
          <w:u w:val="single"/>
        </w:rPr>
        <w:t xml:space="preserve">Of note, no adverse events were observed during these studies. </w:t>
      </w:r>
    </w:p>
    <w:p w14:paraId="712F86FF" w14:textId="77777777" w:rsidR="00BE1CAC" w:rsidRPr="007702BD" w:rsidRDefault="00BE1CAC" w:rsidP="00795CDB">
      <w:pPr>
        <w:ind w:firstLine="0"/>
        <w:rPr>
          <w:b/>
          <w:bCs/>
        </w:rPr>
      </w:pPr>
    </w:p>
    <w:p w14:paraId="33D1E996" w14:textId="3B178075" w:rsidR="00F5139E" w:rsidRPr="007702BD" w:rsidRDefault="00F5139E" w:rsidP="005C6D55">
      <w:pPr>
        <w:pStyle w:val="ListParagraph"/>
        <w:numPr>
          <w:ilvl w:val="0"/>
          <w:numId w:val="20"/>
        </w:numPr>
        <w:rPr>
          <w:b/>
          <w:bCs/>
        </w:rPr>
      </w:pPr>
      <w:r w:rsidRPr="007702BD">
        <w:rPr>
          <w:b/>
          <w:bCs/>
        </w:rPr>
        <w:t>Interpretation/scientific implications</w:t>
      </w:r>
    </w:p>
    <w:p w14:paraId="4CBECFD9" w14:textId="51371C81" w:rsidR="00AE533D" w:rsidRPr="007702BD" w:rsidRDefault="00BE1CAC" w:rsidP="005C6D55">
      <w:pPr>
        <w:pStyle w:val="ListParagraph"/>
        <w:numPr>
          <w:ilvl w:val="1"/>
          <w:numId w:val="20"/>
        </w:numPr>
      </w:pPr>
      <w:r w:rsidRPr="007702BD">
        <w:t xml:space="preserve">This is addressed in detail in the </w:t>
      </w:r>
      <w:r w:rsidR="00681AD7" w:rsidRPr="007702BD">
        <w:t>“D</w:t>
      </w:r>
      <w:r w:rsidRPr="007702BD">
        <w:t xml:space="preserve">iscussion </w:t>
      </w:r>
      <w:r w:rsidR="00681AD7" w:rsidRPr="007702BD">
        <w:t>S</w:t>
      </w:r>
      <w:r w:rsidRPr="007702BD">
        <w:t>ection</w:t>
      </w:r>
      <w:r w:rsidR="00681AD7" w:rsidRPr="007702BD">
        <w:t>” of the manuscript</w:t>
      </w:r>
      <w:r w:rsidR="00A36429" w:rsidRPr="007702BD">
        <w:t>.</w:t>
      </w:r>
    </w:p>
    <w:p w14:paraId="79C38317" w14:textId="77777777" w:rsidR="00AD30AC" w:rsidRPr="007702BD" w:rsidRDefault="00AD30AC" w:rsidP="00AD30AC">
      <w:pPr>
        <w:pStyle w:val="ListParagraph"/>
        <w:ind w:firstLine="0"/>
      </w:pPr>
    </w:p>
    <w:p w14:paraId="7EC2628B" w14:textId="77777777" w:rsidR="00546188" w:rsidRPr="007702BD" w:rsidRDefault="00F5139E" w:rsidP="00546188">
      <w:pPr>
        <w:pStyle w:val="ListParagraph"/>
        <w:numPr>
          <w:ilvl w:val="0"/>
          <w:numId w:val="20"/>
        </w:numPr>
        <w:rPr>
          <w:b/>
          <w:bCs/>
        </w:rPr>
      </w:pPr>
      <w:r w:rsidRPr="007702BD">
        <w:rPr>
          <w:b/>
          <w:bCs/>
        </w:rPr>
        <w:t>Generalizability/translation</w:t>
      </w:r>
    </w:p>
    <w:p w14:paraId="41075341" w14:textId="73133C2E" w:rsidR="00F07BFE" w:rsidRPr="007702BD" w:rsidRDefault="0083214E" w:rsidP="00681AD7">
      <w:pPr>
        <w:pStyle w:val="ListParagraph"/>
        <w:numPr>
          <w:ilvl w:val="1"/>
          <w:numId w:val="20"/>
        </w:numPr>
      </w:pPr>
      <w:r w:rsidRPr="007702BD">
        <w:t xml:space="preserve">This is addressed in a statement in </w:t>
      </w:r>
      <w:r w:rsidR="00681AD7" w:rsidRPr="007702BD">
        <w:t>the “Discussion Section” of the manuscript</w:t>
      </w:r>
      <w:r w:rsidR="005B192C" w:rsidRPr="007702BD">
        <w:t>.</w:t>
      </w:r>
    </w:p>
    <w:p w14:paraId="20AADE33" w14:textId="77777777" w:rsidR="00AD30AC" w:rsidRPr="007702BD" w:rsidRDefault="00AD30AC" w:rsidP="00AD30AC">
      <w:pPr>
        <w:pStyle w:val="ListParagraph"/>
        <w:ind w:firstLine="0"/>
      </w:pPr>
    </w:p>
    <w:p w14:paraId="56AED4EB" w14:textId="77777777" w:rsidR="00D66DE6" w:rsidRPr="007702BD" w:rsidRDefault="00F5139E" w:rsidP="005C6D55">
      <w:pPr>
        <w:pStyle w:val="ListParagraph"/>
        <w:numPr>
          <w:ilvl w:val="0"/>
          <w:numId w:val="20"/>
        </w:numPr>
        <w:rPr>
          <w:b/>
          <w:bCs/>
        </w:rPr>
      </w:pPr>
      <w:r w:rsidRPr="007702BD">
        <w:rPr>
          <w:b/>
          <w:bCs/>
        </w:rPr>
        <w:t>Protocol registration</w:t>
      </w:r>
    </w:p>
    <w:p w14:paraId="1A6AD68C" w14:textId="0D35E523" w:rsidR="00D66DE6" w:rsidRPr="007702BD" w:rsidRDefault="00D66DE6" w:rsidP="005C6D55">
      <w:pPr>
        <w:pStyle w:val="ListParagraph"/>
        <w:numPr>
          <w:ilvl w:val="1"/>
          <w:numId w:val="20"/>
        </w:numPr>
      </w:pPr>
      <w:r w:rsidRPr="007702BD">
        <w:t xml:space="preserve">This study was not pre-registered. The animal protocols were approved by the IACUC committee of </w:t>
      </w:r>
      <w:r w:rsidR="00F83D35" w:rsidRPr="007702BD">
        <w:t>Virginia</w:t>
      </w:r>
      <w:r w:rsidR="00105ED2" w:rsidRPr="007702BD">
        <w:t xml:space="preserve"> T</w:t>
      </w:r>
      <w:r w:rsidR="00F83D35" w:rsidRPr="007702BD">
        <w:t xml:space="preserve">ech and </w:t>
      </w:r>
      <w:r w:rsidRPr="007702BD">
        <w:t>D</w:t>
      </w:r>
      <w:r w:rsidR="00074051" w:rsidRPr="007702BD">
        <w:t>es Moines University</w:t>
      </w:r>
      <w:r w:rsidR="00A67052" w:rsidRPr="007702BD">
        <w:t xml:space="preserve"> (refer to </w:t>
      </w:r>
      <w:r w:rsidR="002C637B" w:rsidRPr="007702BD">
        <w:t>“</w:t>
      </w:r>
      <w:r w:rsidR="00A67052" w:rsidRPr="007702BD">
        <w:t>14</w:t>
      </w:r>
      <w:r w:rsidR="002C637B" w:rsidRPr="007702BD">
        <w:t>”</w:t>
      </w:r>
      <w:r w:rsidR="00A67052" w:rsidRPr="007702BD">
        <w:t xml:space="preserve"> above)</w:t>
      </w:r>
      <w:r w:rsidR="00074051" w:rsidRPr="007702BD">
        <w:t xml:space="preserve"> </w:t>
      </w:r>
      <w:r w:rsidRPr="007702BD">
        <w:t xml:space="preserve">and are currently under embargo </w:t>
      </w:r>
      <w:r w:rsidR="00F16281" w:rsidRPr="007702BD">
        <w:t xml:space="preserve">along with the transgenic mouse lines </w:t>
      </w:r>
      <w:r w:rsidRPr="007702BD">
        <w:t>as approved by the funding received by NIH-NCI (</w:t>
      </w:r>
      <w:r w:rsidRPr="007702BD">
        <w:rPr>
          <w:rFonts w:cs="Arial"/>
          <w:color w:val="222222"/>
        </w:rPr>
        <w:t>1R15CA249796-01A1 awarded to E.A.A</w:t>
      </w:r>
      <w:r w:rsidRPr="007702BD">
        <w:t xml:space="preserve">). </w:t>
      </w:r>
    </w:p>
    <w:p w14:paraId="661BEC30" w14:textId="77777777" w:rsidR="00AD30AC" w:rsidRPr="007702BD" w:rsidRDefault="00AD30AC" w:rsidP="00AD30AC">
      <w:pPr>
        <w:pStyle w:val="ListParagraph"/>
        <w:ind w:firstLine="0"/>
      </w:pPr>
    </w:p>
    <w:p w14:paraId="6CECB3A1" w14:textId="3601CDE6" w:rsidR="00F5139E" w:rsidRPr="007702BD" w:rsidRDefault="00F5139E" w:rsidP="005C6D55">
      <w:pPr>
        <w:pStyle w:val="ListParagraph"/>
        <w:numPr>
          <w:ilvl w:val="0"/>
          <w:numId w:val="20"/>
        </w:numPr>
        <w:rPr>
          <w:b/>
          <w:bCs/>
        </w:rPr>
      </w:pPr>
      <w:r w:rsidRPr="007702BD">
        <w:rPr>
          <w:b/>
          <w:bCs/>
        </w:rPr>
        <w:t>Data access</w:t>
      </w:r>
    </w:p>
    <w:p w14:paraId="0902A822" w14:textId="60CF7F2D" w:rsidR="00F5139E" w:rsidRPr="007702BD" w:rsidRDefault="00D66DE6" w:rsidP="005C6D55">
      <w:pPr>
        <w:pStyle w:val="ListParagraph"/>
        <w:numPr>
          <w:ilvl w:val="1"/>
          <w:numId w:val="20"/>
        </w:numPr>
      </w:pPr>
      <w:r w:rsidRPr="007702BD">
        <w:t>This manuscript did not generate datasets.</w:t>
      </w:r>
      <w:r w:rsidR="00965AC0" w:rsidRPr="007702BD">
        <w:t xml:space="preserve"> </w:t>
      </w:r>
    </w:p>
    <w:p w14:paraId="33E42D70" w14:textId="77777777" w:rsidR="00AD30AC" w:rsidRPr="007702BD" w:rsidRDefault="00AD30AC" w:rsidP="00AD30AC">
      <w:pPr>
        <w:pStyle w:val="ListParagraph"/>
        <w:ind w:firstLine="0"/>
      </w:pPr>
    </w:p>
    <w:p w14:paraId="2FDBD8F3" w14:textId="21E17E0C" w:rsidR="00F5139E" w:rsidRPr="007702BD" w:rsidRDefault="00F5139E" w:rsidP="005C6D55">
      <w:pPr>
        <w:pStyle w:val="ListParagraph"/>
        <w:numPr>
          <w:ilvl w:val="0"/>
          <w:numId w:val="20"/>
        </w:numPr>
        <w:rPr>
          <w:b/>
          <w:bCs/>
        </w:rPr>
      </w:pPr>
      <w:r w:rsidRPr="007702BD">
        <w:rPr>
          <w:b/>
          <w:bCs/>
        </w:rPr>
        <w:t>Declaration of interests</w:t>
      </w:r>
    </w:p>
    <w:p w14:paraId="251B2630" w14:textId="183B7B20" w:rsidR="00D66DE6" w:rsidRPr="00F07BFE" w:rsidRDefault="0015434A" w:rsidP="005C6D55">
      <w:pPr>
        <w:pStyle w:val="ListParagraph"/>
        <w:numPr>
          <w:ilvl w:val="1"/>
          <w:numId w:val="20"/>
        </w:numPr>
      </w:pPr>
      <w:r w:rsidRPr="007702BD">
        <w:t>The authors have declared no competing</w:t>
      </w:r>
      <w:r w:rsidRPr="00F07BFE">
        <w:t xml:space="preserve"> interests.</w:t>
      </w:r>
    </w:p>
    <w:sectPr w:rsidR="00D66DE6" w:rsidRPr="00F07BFE" w:rsidSect="00027618">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692D66" w14:textId="77777777" w:rsidR="006C7C9A" w:rsidRDefault="006C7C9A" w:rsidP="001D6146">
      <w:r>
        <w:separator/>
      </w:r>
    </w:p>
  </w:endnote>
  <w:endnote w:type="continuationSeparator" w:id="0">
    <w:p w14:paraId="59BA917E" w14:textId="77777777" w:rsidR="006C7C9A" w:rsidRDefault="006C7C9A" w:rsidP="001D61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09665578"/>
      <w:docPartObj>
        <w:docPartGallery w:val="Page Numbers (Bottom of Page)"/>
        <w:docPartUnique/>
      </w:docPartObj>
    </w:sdtPr>
    <w:sdtEndPr>
      <w:rPr>
        <w:noProof/>
      </w:rPr>
    </w:sdtEndPr>
    <w:sdtContent>
      <w:p w14:paraId="02E546CA" w14:textId="09052FD0" w:rsidR="001D6146" w:rsidRDefault="001D614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DBC8C18" w14:textId="77777777" w:rsidR="001D6146" w:rsidRDefault="001D61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E547AE" w14:textId="77777777" w:rsidR="006C7C9A" w:rsidRDefault="006C7C9A" w:rsidP="001D6146">
      <w:r>
        <w:separator/>
      </w:r>
    </w:p>
  </w:footnote>
  <w:footnote w:type="continuationSeparator" w:id="0">
    <w:p w14:paraId="12CA2EB1" w14:textId="77777777" w:rsidR="006C7C9A" w:rsidRDefault="006C7C9A" w:rsidP="001D614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1563B9"/>
    <w:multiLevelType w:val="hybridMultilevel"/>
    <w:tmpl w:val="0F5826B4"/>
    <w:lvl w:ilvl="0" w:tplc="A03A78EA">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14B0629D"/>
    <w:multiLevelType w:val="hybridMultilevel"/>
    <w:tmpl w:val="96F81F5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7AA00F3"/>
    <w:multiLevelType w:val="hybridMultilevel"/>
    <w:tmpl w:val="DC568D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940644E"/>
    <w:multiLevelType w:val="multilevel"/>
    <w:tmpl w:val="C46866CA"/>
    <w:lvl w:ilvl="0">
      <w:start w:val="2"/>
      <w:numFmt w:val="decimal"/>
      <w:lvlText w:val="%1"/>
      <w:lvlJc w:val="left"/>
      <w:pPr>
        <w:ind w:left="360" w:hanging="360"/>
      </w:pPr>
      <w:rPr>
        <w:rFonts w:cs="Arial" w:hint="default"/>
        <w:b/>
      </w:rPr>
    </w:lvl>
    <w:lvl w:ilvl="1">
      <w:start w:val="1"/>
      <w:numFmt w:val="decimal"/>
      <w:lvlText w:val="%1.%2"/>
      <w:lvlJc w:val="left"/>
      <w:pPr>
        <w:ind w:left="360" w:hanging="360"/>
      </w:pPr>
      <w:rPr>
        <w:rFonts w:cs="Arial" w:hint="default"/>
        <w:b/>
      </w:rPr>
    </w:lvl>
    <w:lvl w:ilvl="2">
      <w:start w:val="1"/>
      <w:numFmt w:val="decimal"/>
      <w:lvlText w:val="%1.%2.%3"/>
      <w:lvlJc w:val="left"/>
      <w:pPr>
        <w:ind w:left="720" w:hanging="720"/>
      </w:pPr>
      <w:rPr>
        <w:rFonts w:cs="Arial" w:hint="default"/>
        <w:b/>
      </w:rPr>
    </w:lvl>
    <w:lvl w:ilvl="3">
      <w:start w:val="1"/>
      <w:numFmt w:val="decimal"/>
      <w:lvlText w:val="%1.%2.%3.%4"/>
      <w:lvlJc w:val="left"/>
      <w:pPr>
        <w:ind w:left="720" w:hanging="720"/>
      </w:pPr>
      <w:rPr>
        <w:rFonts w:cs="Arial" w:hint="default"/>
        <w:b/>
      </w:rPr>
    </w:lvl>
    <w:lvl w:ilvl="4">
      <w:start w:val="1"/>
      <w:numFmt w:val="decimal"/>
      <w:lvlText w:val="%1.%2.%3.%4.%5"/>
      <w:lvlJc w:val="left"/>
      <w:pPr>
        <w:ind w:left="1080" w:hanging="1080"/>
      </w:pPr>
      <w:rPr>
        <w:rFonts w:cs="Arial" w:hint="default"/>
        <w:b/>
      </w:rPr>
    </w:lvl>
    <w:lvl w:ilvl="5">
      <w:start w:val="1"/>
      <w:numFmt w:val="decimal"/>
      <w:lvlText w:val="%1.%2.%3.%4.%5.%6"/>
      <w:lvlJc w:val="left"/>
      <w:pPr>
        <w:ind w:left="1080" w:hanging="1080"/>
      </w:pPr>
      <w:rPr>
        <w:rFonts w:cs="Arial" w:hint="default"/>
        <w:b/>
      </w:rPr>
    </w:lvl>
    <w:lvl w:ilvl="6">
      <w:start w:val="1"/>
      <w:numFmt w:val="decimal"/>
      <w:lvlText w:val="%1.%2.%3.%4.%5.%6.%7"/>
      <w:lvlJc w:val="left"/>
      <w:pPr>
        <w:ind w:left="1440" w:hanging="1440"/>
      </w:pPr>
      <w:rPr>
        <w:rFonts w:cs="Arial" w:hint="default"/>
        <w:b/>
      </w:rPr>
    </w:lvl>
    <w:lvl w:ilvl="7">
      <w:start w:val="1"/>
      <w:numFmt w:val="decimal"/>
      <w:lvlText w:val="%1.%2.%3.%4.%5.%6.%7.%8"/>
      <w:lvlJc w:val="left"/>
      <w:pPr>
        <w:ind w:left="1440" w:hanging="1440"/>
      </w:pPr>
      <w:rPr>
        <w:rFonts w:cs="Arial" w:hint="default"/>
        <w:b/>
      </w:rPr>
    </w:lvl>
    <w:lvl w:ilvl="8">
      <w:start w:val="1"/>
      <w:numFmt w:val="decimal"/>
      <w:lvlText w:val="%1.%2.%3.%4.%5.%6.%7.%8.%9"/>
      <w:lvlJc w:val="left"/>
      <w:pPr>
        <w:ind w:left="1800" w:hanging="1800"/>
      </w:pPr>
      <w:rPr>
        <w:rFonts w:cs="Arial" w:hint="default"/>
        <w:b/>
      </w:rPr>
    </w:lvl>
  </w:abstractNum>
  <w:abstractNum w:abstractNumId="4" w15:restartNumberingAfterBreak="0">
    <w:nsid w:val="1E270434"/>
    <w:multiLevelType w:val="hybridMultilevel"/>
    <w:tmpl w:val="68005AA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340" w:hanging="36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4FE64BC"/>
    <w:multiLevelType w:val="multilevel"/>
    <w:tmpl w:val="701421DE"/>
    <w:lvl w:ilvl="0">
      <w:start w:val="1"/>
      <w:numFmt w:val="decimal"/>
      <w:pStyle w:val="Heading1"/>
      <w:lvlText w:val="%1"/>
      <w:lvlJc w:val="left"/>
      <w:pPr>
        <w:tabs>
          <w:tab w:val="num" w:pos="432"/>
        </w:tabs>
        <w:ind w:left="432" w:hanging="432"/>
      </w:pPr>
    </w:lvl>
    <w:lvl w:ilvl="1">
      <w:start w:val="1"/>
      <w:numFmt w:val="decimal"/>
      <w:pStyle w:val="Heading2"/>
      <w:lvlText w:val="%1.%2"/>
      <w:lvlJc w:val="left"/>
      <w:pPr>
        <w:tabs>
          <w:tab w:val="num" w:pos="576"/>
        </w:tabs>
        <w:ind w:left="576" w:hanging="576"/>
      </w:pPr>
    </w:lvl>
    <w:lvl w:ilvl="2">
      <w:start w:val="1"/>
      <w:numFmt w:val="decimal"/>
      <w:pStyle w:val="Heading3"/>
      <w:lvlText w:val="%1.%2.%3"/>
      <w:lvlJc w:val="left"/>
      <w:pPr>
        <w:tabs>
          <w:tab w:val="num" w:pos="720"/>
        </w:tabs>
        <w:ind w:left="720" w:hanging="720"/>
      </w:p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6" w15:restartNumberingAfterBreak="0">
    <w:nsid w:val="2B797825"/>
    <w:multiLevelType w:val="multilevel"/>
    <w:tmpl w:val="085CF1BE"/>
    <w:lvl w:ilvl="0">
      <w:start w:val="2"/>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2D4616F7"/>
    <w:multiLevelType w:val="multilevel"/>
    <w:tmpl w:val="6A4EA13A"/>
    <w:lvl w:ilvl="0">
      <w:start w:val="1"/>
      <w:numFmt w:val="decimal"/>
      <w:lvlText w:val="%1-"/>
      <w:lvlJc w:val="left"/>
      <w:pPr>
        <w:ind w:left="370" w:hanging="37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35049BF"/>
    <w:multiLevelType w:val="multilevel"/>
    <w:tmpl w:val="7E24C086"/>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b w:val="0"/>
        <w:bCs w:val="0"/>
      </w:rPr>
    </w:lvl>
    <w:lvl w:ilvl="2">
      <w:start w:val="1"/>
      <w:numFmt w:val="decimal"/>
      <w:lvlText w:val="%1.%2.%3."/>
      <w:lvlJc w:val="left"/>
      <w:pPr>
        <w:ind w:left="720" w:hanging="720"/>
      </w:pPr>
      <w:rPr>
        <w:rFonts w:hint="default"/>
        <w:b w:val="0"/>
        <w:bCs w:val="0"/>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47B53C57"/>
    <w:multiLevelType w:val="multilevel"/>
    <w:tmpl w:val="232EF8F8"/>
    <w:lvl w:ilvl="0">
      <w:start w:val="8"/>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49BA1E8B"/>
    <w:multiLevelType w:val="hybridMultilevel"/>
    <w:tmpl w:val="5ADE87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DE22F9D"/>
    <w:multiLevelType w:val="hybridMultilevel"/>
    <w:tmpl w:val="4E6A9BFA"/>
    <w:lvl w:ilvl="0" w:tplc="B15EDD1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4FEB3C35"/>
    <w:multiLevelType w:val="multilevel"/>
    <w:tmpl w:val="873686C8"/>
    <w:lvl w:ilvl="0">
      <w:start w:val="1"/>
      <w:numFmt w:val="decimal"/>
      <w:lvlText w:val="%1."/>
      <w:lvlJc w:val="left"/>
      <w:pPr>
        <w:ind w:left="720" w:hanging="360"/>
      </w:pPr>
    </w:lvl>
    <w:lvl w:ilvl="1">
      <w:start w:val="2"/>
      <w:numFmt w:val="decimal"/>
      <w:isLgl/>
      <w:lvlText w:val="%1.%2"/>
      <w:lvlJc w:val="left"/>
      <w:pPr>
        <w:ind w:left="720" w:hanging="360"/>
      </w:pPr>
      <w:rPr>
        <w:rFonts w:hint="default"/>
        <w:b w:val="0"/>
        <w:bCs w:val="0"/>
        <w:i/>
      </w:rPr>
    </w:lvl>
    <w:lvl w:ilvl="2">
      <w:start w:val="1"/>
      <w:numFmt w:val="decimal"/>
      <w:isLgl/>
      <w:lvlText w:val="%1.%2.%3"/>
      <w:lvlJc w:val="left"/>
      <w:pPr>
        <w:ind w:left="1080" w:hanging="720"/>
      </w:pPr>
      <w:rPr>
        <w:rFonts w:hint="default"/>
        <w:i/>
      </w:rPr>
    </w:lvl>
    <w:lvl w:ilvl="3">
      <w:start w:val="1"/>
      <w:numFmt w:val="decimal"/>
      <w:isLgl/>
      <w:lvlText w:val="%1.%2.%3.%4"/>
      <w:lvlJc w:val="left"/>
      <w:pPr>
        <w:ind w:left="1080" w:hanging="720"/>
      </w:pPr>
      <w:rPr>
        <w:rFonts w:hint="default"/>
        <w:i/>
      </w:rPr>
    </w:lvl>
    <w:lvl w:ilvl="4">
      <w:start w:val="1"/>
      <w:numFmt w:val="decimal"/>
      <w:isLgl/>
      <w:lvlText w:val="%1.%2.%3.%4.%5"/>
      <w:lvlJc w:val="left"/>
      <w:pPr>
        <w:ind w:left="1440" w:hanging="1080"/>
      </w:pPr>
      <w:rPr>
        <w:rFonts w:hint="default"/>
        <w:i/>
      </w:rPr>
    </w:lvl>
    <w:lvl w:ilvl="5">
      <w:start w:val="1"/>
      <w:numFmt w:val="decimal"/>
      <w:isLgl/>
      <w:lvlText w:val="%1.%2.%3.%4.%5.%6"/>
      <w:lvlJc w:val="left"/>
      <w:pPr>
        <w:ind w:left="1440" w:hanging="1080"/>
      </w:pPr>
      <w:rPr>
        <w:rFonts w:hint="default"/>
        <w:i/>
      </w:rPr>
    </w:lvl>
    <w:lvl w:ilvl="6">
      <w:start w:val="1"/>
      <w:numFmt w:val="decimal"/>
      <w:isLgl/>
      <w:lvlText w:val="%1.%2.%3.%4.%5.%6.%7"/>
      <w:lvlJc w:val="left"/>
      <w:pPr>
        <w:ind w:left="1800" w:hanging="1440"/>
      </w:pPr>
      <w:rPr>
        <w:rFonts w:hint="default"/>
        <w:i/>
      </w:rPr>
    </w:lvl>
    <w:lvl w:ilvl="7">
      <w:start w:val="1"/>
      <w:numFmt w:val="decimal"/>
      <w:isLgl/>
      <w:lvlText w:val="%1.%2.%3.%4.%5.%6.%7.%8"/>
      <w:lvlJc w:val="left"/>
      <w:pPr>
        <w:ind w:left="1800" w:hanging="1440"/>
      </w:pPr>
      <w:rPr>
        <w:rFonts w:hint="default"/>
        <w:i/>
      </w:rPr>
    </w:lvl>
    <w:lvl w:ilvl="8">
      <w:start w:val="1"/>
      <w:numFmt w:val="decimal"/>
      <w:isLgl/>
      <w:lvlText w:val="%1.%2.%3.%4.%5.%6.%7.%8.%9"/>
      <w:lvlJc w:val="left"/>
      <w:pPr>
        <w:ind w:left="2160" w:hanging="1800"/>
      </w:pPr>
      <w:rPr>
        <w:rFonts w:hint="default"/>
        <w:i/>
      </w:rPr>
    </w:lvl>
  </w:abstractNum>
  <w:abstractNum w:abstractNumId="13" w15:restartNumberingAfterBreak="0">
    <w:nsid w:val="6EE22320"/>
    <w:multiLevelType w:val="hybridMultilevel"/>
    <w:tmpl w:val="A30ECBCC"/>
    <w:lvl w:ilvl="0" w:tplc="D08042E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6F5A2A02"/>
    <w:multiLevelType w:val="hybridMultilevel"/>
    <w:tmpl w:val="28E0A09E"/>
    <w:lvl w:ilvl="0" w:tplc="88E4286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639118630">
    <w:abstractNumId w:val="5"/>
  </w:num>
  <w:num w:numId="2" w16cid:durableId="1117064756">
    <w:abstractNumId w:val="5"/>
  </w:num>
  <w:num w:numId="3" w16cid:durableId="1926331817">
    <w:abstractNumId w:val="5"/>
  </w:num>
  <w:num w:numId="4" w16cid:durableId="1429230104">
    <w:abstractNumId w:val="5"/>
  </w:num>
  <w:num w:numId="5" w16cid:durableId="2088653154">
    <w:abstractNumId w:val="5"/>
  </w:num>
  <w:num w:numId="6" w16cid:durableId="1712074103">
    <w:abstractNumId w:val="5"/>
  </w:num>
  <w:num w:numId="7" w16cid:durableId="697006781">
    <w:abstractNumId w:val="5"/>
  </w:num>
  <w:num w:numId="8" w16cid:durableId="219291693">
    <w:abstractNumId w:val="5"/>
  </w:num>
  <w:num w:numId="9" w16cid:durableId="314575014">
    <w:abstractNumId w:val="5"/>
  </w:num>
  <w:num w:numId="10" w16cid:durableId="1421945894">
    <w:abstractNumId w:val="13"/>
  </w:num>
  <w:num w:numId="11" w16cid:durableId="1584292608">
    <w:abstractNumId w:val="1"/>
  </w:num>
  <w:num w:numId="12" w16cid:durableId="1597054562">
    <w:abstractNumId w:val="11"/>
  </w:num>
  <w:num w:numId="13" w16cid:durableId="1967421192">
    <w:abstractNumId w:val="9"/>
  </w:num>
  <w:num w:numId="14" w16cid:durableId="123161849">
    <w:abstractNumId w:val="10"/>
  </w:num>
  <w:num w:numId="15" w16cid:durableId="1659308861">
    <w:abstractNumId w:val="14"/>
  </w:num>
  <w:num w:numId="16" w16cid:durableId="1348674727">
    <w:abstractNumId w:val="0"/>
  </w:num>
  <w:num w:numId="17" w16cid:durableId="578171587">
    <w:abstractNumId w:val="4"/>
  </w:num>
  <w:num w:numId="18" w16cid:durableId="1387609787">
    <w:abstractNumId w:val="7"/>
  </w:num>
  <w:num w:numId="19" w16cid:durableId="1310093526">
    <w:abstractNumId w:val="6"/>
  </w:num>
  <w:num w:numId="20" w16cid:durableId="925310458">
    <w:abstractNumId w:val="8"/>
  </w:num>
  <w:num w:numId="21" w16cid:durableId="1955400329">
    <w:abstractNumId w:val="2"/>
  </w:num>
  <w:num w:numId="22" w16cid:durableId="1811627780">
    <w:abstractNumId w:val="3"/>
  </w:num>
  <w:num w:numId="23" w16cid:durableId="35685678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1342"/>
    <w:rsid w:val="00000DF6"/>
    <w:rsid w:val="000014E3"/>
    <w:rsid w:val="00002EA9"/>
    <w:rsid w:val="00004656"/>
    <w:rsid w:val="00005660"/>
    <w:rsid w:val="000056BC"/>
    <w:rsid w:val="00005EBE"/>
    <w:rsid w:val="0000630E"/>
    <w:rsid w:val="00006985"/>
    <w:rsid w:val="000121F8"/>
    <w:rsid w:val="000132CB"/>
    <w:rsid w:val="000138D6"/>
    <w:rsid w:val="00014D70"/>
    <w:rsid w:val="00015115"/>
    <w:rsid w:val="00016B41"/>
    <w:rsid w:val="00017D82"/>
    <w:rsid w:val="000207CA"/>
    <w:rsid w:val="00020C5B"/>
    <w:rsid w:val="00020D0A"/>
    <w:rsid w:val="00020D6F"/>
    <w:rsid w:val="00020E0A"/>
    <w:rsid w:val="00021CD9"/>
    <w:rsid w:val="00023E89"/>
    <w:rsid w:val="000247FA"/>
    <w:rsid w:val="0002488A"/>
    <w:rsid w:val="000254D9"/>
    <w:rsid w:val="000259A6"/>
    <w:rsid w:val="00027225"/>
    <w:rsid w:val="00027618"/>
    <w:rsid w:val="00031A91"/>
    <w:rsid w:val="000336E1"/>
    <w:rsid w:val="00033724"/>
    <w:rsid w:val="00033D53"/>
    <w:rsid w:val="0003404A"/>
    <w:rsid w:val="0003488B"/>
    <w:rsid w:val="00035D26"/>
    <w:rsid w:val="0003663E"/>
    <w:rsid w:val="00037C66"/>
    <w:rsid w:val="00037DED"/>
    <w:rsid w:val="0004205F"/>
    <w:rsid w:val="000441DB"/>
    <w:rsid w:val="00050937"/>
    <w:rsid w:val="00050D3E"/>
    <w:rsid w:val="00051523"/>
    <w:rsid w:val="000523C5"/>
    <w:rsid w:val="00052451"/>
    <w:rsid w:val="000532C2"/>
    <w:rsid w:val="00054489"/>
    <w:rsid w:val="000547BD"/>
    <w:rsid w:val="00054C96"/>
    <w:rsid w:val="000572C3"/>
    <w:rsid w:val="00060737"/>
    <w:rsid w:val="00061078"/>
    <w:rsid w:val="00061271"/>
    <w:rsid w:val="00062206"/>
    <w:rsid w:val="00062992"/>
    <w:rsid w:val="000632E8"/>
    <w:rsid w:val="00065B01"/>
    <w:rsid w:val="00066269"/>
    <w:rsid w:val="000664C4"/>
    <w:rsid w:val="000674BA"/>
    <w:rsid w:val="00067CC0"/>
    <w:rsid w:val="00070672"/>
    <w:rsid w:val="00070BC1"/>
    <w:rsid w:val="00071165"/>
    <w:rsid w:val="000728E2"/>
    <w:rsid w:val="00073C68"/>
    <w:rsid w:val="00074051"/>
    <w:rsid w:val="000744E9"/>
    <w:rsid w:val="000745A7"/>
    <w:rsid w:val="0007692C"/>
    <w:rsid w:val="00077B61"/>
    <w:rsid w:val="00082035"/>
    <w:rsid w:val="00082832"/>
    <w:rsid w:val="000834D6"/>
    <w:rsid w:val="000836E9"/>
    <w:rsid w:val="0008405D"/>
    <w:rsid w:val="0008461E"/>
    <w:rsid w:val="00084FCD"/>
    <w:rsid w:val="00085913"/>
    <w:rsid w:val="000864E6"/>
    <w:rsid w:val="00086DF0"/>
    <w:rsid w:val="000872E9"/>
    <w:rsid w:val="00090B6D"/>
    <w:rsid w:val="0009121A"/>
    <w:rsid w:val="00091AA3"/>
    <w:rsid w:val="000937FC"/>
    <w:rsid w:val="00096822"/>
    <w:rsid w:val="00096ADA"/>
    <w:rsid w:val="00097B21"/>
    <w:rsid w:val="00097F1C"/>
    <w:rsid w:val="000A012A"/>
    <w:rsid w:val="000A1C83"/>
    <w:rsid w:val="000A23FF"/>
    <w:rsid w:val="000A4447"/>
    <w:rsid w:val="000A5E0D"/>
    <w:rsid w:val="000A6364"/>
    <w:rsid w:val="000B0BC8"/>
    <w:rsid w:val="000B4176"/>
    <w:rsid w:val="000B56B9"/>
    <w:rsid w:val="000B7A25"/>
    <w:rsid w:val="000C0B05"/>
    <w:rsid w:val="000C12DB"/>
    <w:rsid w:val="000C1B8A"/>
    <w:rsid w:val="000C3DD1"/>
    <w:rsid w:val="000C4C53"/>
    <w:rsid w:val="000C7D3B"/>
    <w:rsid w:val="000D269D"/>
    <w:rsid w:val="000D287F"/>
    <w:rsid w:val="000D32EB"/>
    <w:rsid w:val="000D4418"/>
    <w:rsid w:val="000D470E"/>
    <w:rsid w:val="000D4DCD"/>
    <w:rsid w:val="000D5C5F"/>
    <w:rsid w:val="000D6EC2"/>
    <w:rsid w:val="000D7652"/>
    <w:rsid w:val="000E1E00"/>
    <w:rsid w:val="000E2E37"/>
    <w:rsid w:val="000E463D"/>
    <w:rsid w:val="000E5815"/>
    <w:rsid w:val="000E6A01"/>
    <w:rsid w:val="000E7701"/>
    <w:rsid w:val="000F01DA"/>
    <w:rsid w:val="000F15AE"/>
    <w:rsid w:val="000F221D"/>
    <w:rsid w:val="000F2AD2"/>
    <w:rsid w:val="000F4533"/>
    <w:rsid w:val="000F60F4"/>
    <w:rsid w:val="000F6AAD"/>
    <w:rsid w:val="000F7115"/>
    <w:rsid w:val="000F7629"/>
    <w:rsid w:val="000F7D48"/>
    <w:rsid w:val="001027E9"/>
    <w:rsid w:val="00104BA1"/>
    <w:rsid w:val="001052A3"/>
    <w:rsid w:val="001053CC"/>
    <w:rsid w:val="00105ED2"/>
    <w:rsid w:val="0010741F"/>
    <w:rsid w:val="001121D1"/>
    <w:rsid w:val="00113C41"/>
    <w:rsid w:val="001175A4"/>
    <w:rsid w:val="00120187"/>
    <w:rsid w:val="001206D7"/>
    <w:rsid w:val="001218B2"/>
    <w:rsid w:val="00122804"/>
    <w:rsid w:val="00125A44"/>
    <w:rsid w:val="00130471"/>
    <w:rsid w:val="00131758"/>
    <w:rsid w:val="00132BE8"/>
    <w:rsid w:val="00134CC6"/>
    <w:rsid w:val="00135769"/>
    <w:rsid w:val="00136853"/>
    <w:rsid w:val="0013772D"/>
    <w:rsid w:val="00137CB3"/>
    <w:rsid w:val="00142E58"/>
    <w:rsid w:val="001442CE"/>
    <w:rsid w:val="00147CAA"/>
    <w:rsid w:val="00150F1E"/>
    <w:rsid w:val="00150F7B"/>
    <w:rsid w:val="00151945"/>
    <w:rsid w:val="00151B47"/>
    <w:rsid w:val="0015298A"/>
    <w:rsid w:val="00152E27"/>
    <w:rsid w:val="001532A0"/>
    <w:rsid w:val="0015434A"/>
    <w:rsid w:val="00155659"/>
    <w:rsid w:val="0015637E"/>
    <w:rsid w:val="001567CF"/>
    <w:rsid w:val="001601CD"/>
    <w:rsid w:val="0016204D"/>
    <w:rsid w:val="0016356A"/>
    <w:rsid w:val="00163AC5"/>
    <w:rsid w:val="00164172"/>
    <w:rsid w:val="00164A91"/>
    <w:rsid w:val="0017116A"/>
    <w:rsid w:val="00171E45"/>
    <w:rsid w:val="00172081"/>
    <w:rsid w:val="00172E04"/>
    <w:rsid w:val="00172EAC"/>
    <w:rsid w:val="00175021"/>
    <w:rsid w:val="00176E4D"/>
    <w:rsid w:val="00180B1C"/>
    <w:rsid w:val="00181A2F"/>
    <w:rsid w:val="001846C1"/>
    <w:rsid w:val="0018547F"/>
    <w:rsid w:val="00186D35"/>
    <w:rsid w:val="00187014"/>
    <w:rsid w:val="001916E1"/>
    <w:rsid w:val="00191824"/>
    <w:rsid w:val="00192323"/>
    <w:rsid w:val="00192A84"/>
    <w:rsid w:val="00193946"/>
    <w:rsid w:val="00196878"/>
    <w:rsid w:val="001A0492"/>
    <w:rsid w:val="001A1748"/>
    <w:rsid w:val="001A2932"/>
    <w:rsid w:val="001A39D7"/>
    <w:rsid w:val="001A427B"/>
    <w:rsid w:val="001A75A2"/>
    <w:rsid w:val="001A76AE"/>
    <w:rsid w:val="001A77E9"/>
    <w:rsid w:val="001A7964"/>
    <w:rsid w:val="001B0704"/>
    <w:rsid w:val="001B7332"/>
    <w:rsid w:val="001C046C"/>
    <w:rsid w:val="001C1197"/>
    <w:rsid w:val="001C22BD"/>
    <w:rsid w:val="001C283F"/>
    <w:rsid w:val="001C392C"/>
    <w:rsid w:val="001C3A9A"/>
    <w:rsid w:val="001C3F6A"/>
    <w:rsid w:val="001C4E73"/>
    <w:rsid w:val="001C7E57"/>
    <w:rsid w:val="001D6146"/>
    <w:rsid w:val="001D7790"/>
    <w:rsid w:val="001D7F4C"/>
    <w:rsid w:val="001E0F2F"/>
    <w:rsid w:val="001E1100"/>
    <w:rsid w:val="001E1C2C"/>
    <w:rsid w:val="001E22D7"/>
    <w:rsid w:val="001E2B67"/>
    <w:rsid w:val="001E4A77"/>
    <w:rsid w:val="001E5DBF"/>
    <w:rsid w:val="001E6195"/>
    <w:rsid w:val="001E65A0"/>
    <w:rsid w:val="001F47D4"/>
    <w:rsid w:val="001F4B5E"/>
    <w:rsid w:val="001F4E28"/>
    <w:rsid w:val="001F722F"/>
    <w:rsid w:val="00200CAB"/>
    <w:rsid w:val="0020104E"/>
    <w:rsid w:val="0020139F"/>
    <w:rsid w:val="0020324C"/>
    <w:rsid w:val="00204183"/>
    <w:rsid w:val="0020650D"/>
    <w:rsid w:val="002067F9"/>
    <w:rsid w:val="00206A98"/>
    <w:rsid w:val="0021411F"/>
    <w:rsid w:val="00216277"/>
    <w:rsid w:val="00216862"/>
    <w:rsid w:val="00217AF5"/>
    <w:rsid w:val="00222482"/>
    <w:rsid w:val="00223A6A"/>
    <w:rsid w:val="00223EC2"/>
    <w:rsid w:val="00227195"/>
    <w:rsid w:val="002300FF"/>
    <w:rsid w:val="00230178"/>
    <w:rsid w:val="00231FC5"/>
    <w:rsid w:val="00234BE9"/>
    <w:rsid w:val="00235C22"/>
    <w:rsid w:val="00237EEB"/>
    <w:rsid w:val="0024050D"/>
    <w:rsid w:val="00240D27"/>
    <w:rsid w:val="00241517"/>
    <w:rsid w:val="002416F0"/>
    <w:rsid w:val="00242267"/>
    <w:rsid w:val="002423A7"/>
    <w:rsid w:val="00244809"/>
    <w:rsid w:val="00246998"/>
    <w:rsid w:val="00246D40"/>
    <w:rsid w:val="002500D9"/>
    <w:rsid w:val="00251B77"/>
    <w:rsid w:val="002522D3"/>
    <w:rsid w:val="002538B4"/>
    <w:rsid w:val="00253A52"/>
    <w:rsid w:val="00256926"/>
    <w:rsid w:val="00257CE1"/>
    <w:rsid w:val="00260A7C"/>
    <w:rsid w:val="00264DFE"/>
    <w:rsid w:val="00265188"/>
    <w:rsid w:val="00270BDD"/>
    <w:rsid w:val="0027234C"/>
    <w:rsid w:val="0027280D"/>
    <w:rsid w:val="00272A86"/>
    <w:rsid w:val="00273BBF"/>
    <w:rsid w:val="00274B08"/>
    <w:rsid w:val="00275742"/>
    <w:rsid w:val="00275A9F"/>
    <w:rsid w:val="00275E6A"/>
    <w:rsid w:val="00276CF9"/>
    <w:rsid w:val="00277E8B"/>
    <w:rsid w:val="0028056A"/>
    <w:rsid w:val="00283373"/>
    <w:rsid w:val="0028353F"/>
    <w:rsid w:val="00284402"/>
    <w:rsid w:val="00287892"/>
    <w:rsid w:val="0029049A"/>
    <w:rsid w:val="00290770"/>
    <w:rsid w:val="002910D9"/>
    <w:rsid w:val="0029122D"/>
    <w:rsid w:val="0029337B"/>
    <w:rsid w:val="002948B2"/>
    <w:rsid w:val="00295C87"/>
    <w:rsid w:val="00296588"/>
    <w:rsid w:val="00297AE7"/>
    <w:rsid w:val="002A16A4"/>
    <w:rsid w:val="002A3B5D"/>
    <w:rsid w:val="002A3E9B"/>
    <w:rsid w:val="002A60F5"/>
    <w:rsid w:val="002A628B"/>
    <w:rsid w:val="002A670E"/>
    <w:rsid w:val="002B0227"/>
    <w:rsid w:val="002B27A6"/>
    <w:rsid w:val="002B3FE8"/>
    <w:rsid w:val="002B5F2C"/>
    <w:rsid w:val="002C00AC"/>
    <w:rsid w:val="002C637B"/>
    <w:rsid w:val="002C6F9C"/>
    <w:rsid w:val="002C7CAC"/>
    <w:rsid w:val="002D0371"/>
    <w:rsid w:val="002D1EDA"/>
    <w:rsid w:val="002D4FA5"/>
    <w:rsid w:val="002D4FF1"/>
    <w:rsid w:val="002D5C84"/>
    <w:rsid w:val="002D7BF1"/>
    <w:rsid w:val="002E2ED2"/>
    <w:rsid w:val="002E390B"/>
    <w:rsid w:val="002E3CCD"/>
    <w:rsid w:val="002E4DF4"/>
    <w:rsid w:val="002E4E20"/>
    <w:rsid w:val="002E5894"/>
    <w:rsid w:val="002E63D4"/>
    <w:rsid w:val="002F08A2"/>
    <w:rsid w:val="002F24B0"/>
    <w:rsid w:val="002F473C"/>
    <w:rsid w:val="002F63D5"/>
    <w:rsid w:val="002F64ED"/>
    <w:rsid w:val="002F74F6"/>
    <w:rsid w:val="00300357"/>
    <w:rsid w:val="00301494"/>
    <w:rsid w:val="00302BAF"/>
    <w:rsid w:val="003046BA"/>
    <w:rsid w:val="00305293"/>
    <w:rsid w:val="00307876"/>
    <w:rsid w:val="00307F1E"/>
    <w:rsid w:val="00310962"/>
    <w:rsid w:val="003110B3"/>
    <w:rsid w:val="003117B2"/>
    <w:rsid w:val="00313255"/>
    <w:rsid w:val="00315C57"/>
    <w:rsid w:val="003162FC"/>
    <w:rsid w:val="00316E30"/>
    <w:rsid w:val="003171F1"/>
    <w:rsid w:val="00321262"/>
    <w:rsid w:val="0032322B"/>
    <w:rsid w:val="0032647D"/>
    <w:rsid w:val="00327A1F"/>
    <w:rsid w:val="0033077A"/>
    <w:rsid w:val="00330D91"/>
    <w:rsid w:val="00331851"/>
    <w:rsid w:val="0033261C"/>
    <w:rsid w:val="00332738"/>
    <w:rsid w:val="003332DA"/>
    <w:rsid w:val="00335D2E"/>
    <w:rsid w:val="00337030"/>
    <w:rsid w:val="00337375"/>
    <w:rsid w:val="0034011C"/>
    <w:rsid w:val="0034052F"/>
    <w:rsid w:val="00341B3E"/>
    <w:rsid w:val="0034357A"/>
    <w:rsid w:val="0034423F"/>
    <w:rsid w:val="0034520D"/>
    <w:rsid w:val="00351868"/>
    <w:rsid w:val="003518B7"/>
    <w:rsid w:val="0035651B"/>
    <w:rsid w:val="00360872"/>
    <w:rsid w:val="00360988"/>
    <w:rsid w:val="003647A2"/>
    <w:rsid w:val="003649C9"/>
    <w:rsid w:val="0036787D"/>
    <w:rsid w:val="00372357"/>
    <w:rsid w:val="0037667D"/>
    <w:rsid w:val="00380824"/>
    <w:rsid w:val="00383115"/>
    <w:rsid w:val="00383269"/>
    <w:rsid w:val="00384FBB"/>
    <w:rsid w:val="00385107"/>
    <w:rsid w:val="00385F2F"/>
    <w:rsid w:val="00386210"/>
    <w:rsid w:val="00387488"/>
    <w:rsid w:val="003907A1"/>
    <w:rsid w:val="00392F68"/>
    <w:rsid w:val="003933E2"/>
    <w:rsid w:val="00394DBE"/>
    <w:rsid w:val="0039550E"/>
    <w:rsid w:val="0039612F"/>
    <w:rsid w:val="00396501"/>
    <w:rsid w:val="00396800"/>
    <w:rsid w:val="00396A55"/>
    <w:rsid w:val="00396CA9"/>
    <w:rsid w:val="00397AFD"/>
    <w:rsid w:val="003A04B4"/>
    <w:rsid w:val="003A04C2"/>
    <w:rsid w:val="003A1084"/>
    <w:rsid w:val="003A2675"/>
    <w:rsid w:val="003A434D"/>
    <w:rsid w:val="003A4ADB"/>
    <w:rsid w:val="003A6196"/>
    <w:rsid w:val="003A7D82"/>
    <w:rsid w:val="003A7F33"/>
    <w:rsid w:val="003B2AC4"/>
    <w:rsid w:val="003B390B"/>
    <w:rsid w:val="003B4313"/>
    <w:rsid w:val="003B4788"/>
    <w:rsid w:val="003B5628"/>
    <w:rsid w:val="003B5822"/>
    <w:rsid w:val="003B592A"/>
    <w:rsid w:val="003B6568"/>
    <w:rsid w:val="003B7976"/>
    <w:rsid w:val="003C0737"/>
    <w:rsid w:val="003C0E8C"/>
    <w:rsid w:val="003C1196"/>
    <w:rsid w:val="003C7333"/>
    <w:rsid w:val="003C7D61"/>
    <w:rsid w:val="003D0E0D"/>
    <w:rsid w:val="003D232A"/>
    <w:rsid w:val="003D2EDA"/>
    <w:rsid w:val="003D4116"/>
    <w:rsid w:val="003D6FD7"/>
    <w:rsid w:val="003E11C9"/>
    <w:rsid w:val="003E185C"/>
    <w:rsid w:val="003E269F"/>
    <w:rsid w:val="003E3083"/>
    <w:rsid w:val="003E3DF5"/>
    <w:rsid w:val="003E44BD"/>
    <w:rsid w:val="003E499D"/>
    <w:rsid w:val="003E570B"/>
    <w:rsid w:val="003E725B"/>
    <w:rsid w:val="003E7601"/>
    <w:rsid w:val="003E7AE2"/>
    <w:rsid w:val="003F0242"/>
    <w:rsid w:val="003F0B43"/>
    <w:rsid w:val="003F3407"/>
    <w:rsid w:val="003F469C"/>
    <w:rsid w:val="003F5ABC"/>
    <w:rsid w:val="003F6E4D"/>
    <w:rsid w:val="003F73DC"/>
    <w:rsid w:val="003F7DA7"/>
    <w:rsid w:val="004010AA"/>
    <w:rsid w:val="0040134E"/>
    <w:rsid w:val="00403730"/>
    <w:rsid w:val="00403A3C"/>
    <w:rsid w:val="004044E9"/>
    <w:rsid w:val="004050E7"/>
    <w:rsid w:val="00406EDD"/>
    <w:rsid w:val="00406F45"/>
    <w:rsid w:val="0040752F"/>
    <w:rsid w:val="00407DFE"/>
    <w:rsid w:val="004102AF"/>
    <w:rsid w:val="004104B2"/>
    <w:rsid w:val="004121F5"/>
    <w:rsid w:val="0041390C"/>
    <w:rsid w:val="00414CDE"/>
    <w:rsid w:val="0041549B"/>
    <w:rsid w:val="004175E8"/>
    <w:rsid w:val="00417E87"/>
    <w:rsid w:val="00420580"/>
    <w:rsid w:val="00422832"/>
    <w:rsid w:val="00423FD9"/>
    <w:rsid w:val="00424A28"/>
    <w:rsid w:val="00426D2D"/>
    <w:rsid w:val="004307A1"/>
    <w:rsid w:val="00430A69"/>
    <w:rsid w:val="0043270A"/>
    <w:rsid w:val="00433AF9"/>
    <w:rsid w:val="00433D36"/>
    <w:rsid w:val="00434FCC"/>
    <w:rsid w:val="004359E6"/>
    <w:rsid w:val="004378B7"/>
    <w:rsid w:val="0044048D"/>
    <w:rsid w:val="00440951"/>
    <w:rsid w:val="00441AB5"/>
    <w:rsid w:val="00442D3F"/>
    <w:rsid w:val="00443E86"/>
    <w:rsid w:val="004454B5"/>
    <w:rsid w:val="00445699"/>
    <w:rsid w:val="00446480"/>
    <w:rsid w:val="004468A7"/>
    <w:rsid w:val="00446956"/>
    <w:rsid w:val="00447320"/>
    <w:rsid w:val="00450CB3"/>
    <w:rsid w:val="00451AC7"/>
    <w:rsid w:val="004526A5"/>
    <w:rsid w:val="0045576D"/>
    <w:rsid w:val="0045657B"/>
    <w:rsid w:val="00463E21"/>
    <w:rsid w:val="00466BEE"/>
    <w:rsid w:val="00470C29"/>
    <w:rsid w:val="00471B31"/>
    <w:rsid w:val="0047414D"/>
    <w:rsid w:val="00474438"/>
    <w:rsid w:val="00476ABA"/>
    <w:rsid w:val="00476DCB"/>
    <w:rsid w:val="00480E29"/>
    <w:rsid w:val="00481C53"/>
    <w:rsid w:val="00482250"/>
    <w:rsid w:val="00482C4B"/>
    <w:rsid w:val="00484600"/>
    <w:rsid w:val="00485826"/>
    <w:rsid w:val="00485878"/>
    <w:rsid w:val="00485E52"/>
    <w:rsid w:val="00487E0E"/>
    <w:rsid w:val="00487F78"/>
    <w:rsid w:val="00487FF3"/>
    <w:rsid w:val="004945D7"/>
    <w:rsid w:val="004958D1"/>
    <w:rsid w:val="004A2DC0"/>
    <w:rsid w:val="004A4E32"/>
    <w:rsid w:val="004A5444"/>
    <w:rsid w:val="004A54FB"/>
    <w:rsid w:val="004A5F0B"/>
    <w:rsid w:val="004A7FF4"/>
    <w:rsid w:val="004B0A5A"/>
    <w:rsid w:val="004B1168"/>
    <w:rsid w:val="004B1414"/>
    <w:rsid w:val="004B2170"/>
    <w:rsid w:val="004B24D2"/>
    <w:rsid w:val="004B2D3F"/>
    <w:rsid w:val="004B4F17"/>
    <w:rsid w:val="004B65E5"/>
    <w:rsid w:val="004B761C"/>
    <w:rsid w:val="004C09CB"/>
    <w:rsid w:val="004C0B9D"/>
    <w:rsid w:val="004C13EC"/>
    <w:rsid w:val="004C1ADF"/>
    <w:rsid w:val="004C2C96"/>
    <w:rsid w:val="004C40BB"/>
    <w:rsid w:val="004C4D66"/>
    <w:rsid w:val="004C55F2"/>
    <w:rsid w:val="004C62AC"/>
    <w:rsid w:val="004C6305"/>
    <w:rsid w:val="004C7238"/>
    <w:rsid w:val="004D20BC"/>
    <w:rsid w:val="004D494B"/>
    <w:rsid w:val="004D5C21"/>
    <w:rsid w:val="004D63D3"/>
    <w:rsid w:val="004E11C9"/>
    <w:rsid w:val="004E1E8D"/>
    <w:rsid w:val="004E39BC"/>
    <w:rsid w:val="004E3D1A"/>
    <w:rsid w:val="004E6A76"/>
    <w:rsid w:val="004F17E0"/>
    <w:rsid w:val="004F60CA"/>
    <w:rsid w:val="005007C7"/>
    <w:rsid w:val="00500BE7"/>
    <w:rsid w:val="005047CC"/>
    <w:rsid w:val="00504BDA"/>
    <w:rsid w:val="00507B72"/>
    <w:rsid w:val="005104AE"/>
    <w:rsid w:val="00510661"/>
    <w:rsid w:val="005120A0"/>
    <w:rsid w:val="005124E2"/>
    <w:rsid w:val="00514185"/>
    <w:rsid w:val="0051557F"/>
    <w:rsid w:val="00515E26"/>
    <w:rsid w:val="00517F96"/>
    <w:rsid w:val="00522A41"/>
    <w:rsid w:val="0052507F"/>
    <w:rsid w:val="00526FEA"/>
    <w:rsid w:val="00527FCD"/>
    <w:rsid w:val="00530A45"/>
    <w:rsid w:val="00531055"/>
    <w:rsid w:val="0053153F"/>
    <w:rsid w:val="00531659"/>
    <w:rsid w:val="0053213C"/>
    <w:rsid w:val="00533321"/>
    <w:rsid w:val="00533A17"/>
    <w:rsid w:val="00541273"/>
    <w:rsid w:val="00541A61"/>
    <w:rsid w:val="005435F4"/>
    <w:rsid w:val="00544814"/>
    <w:rsid w:val="00546188"/>
    <w:rsid w:val="00546866"/>
    <w:rsid w:val="00546939"/>
    <w:rsid w:val="0054770B"/>
    <w:rsid w:val="0055072D"/>
    <w:rsid w:val="00550F56"/>
    <w:rsid w:val="00551B10"/>
    <w:rsid w:val="005528E7"/>
    <w:rsid w:val="00557C50"/>
    <w:rsid w:val="005620C8"/>
    <w:rsid w:val="00562C56"/>
    <w:rsid w:val="00567400"/>
    <w:rsid w:val="005729CB"/>
    <w:rsid w:val="00574C0B"/>
    <w:rsid w:val="00574E4C"/>
    <w:rsid w:val="00574FC5"/>
    <w:rsid w:val="00575855"/>
    <w:rsid w:val="00580F42"/>
    <w:rsid w:val="00582CBD"/>
    <w:rsid w:val="00582E7C"/>
    <w:rsid w:val="00586AA3"/>
    <w:rsid w:val="00587293"/>
    <w:rsid w:val="005911EE"/>
    <w:rsid w:val="00591C7D"/>
    <w:rsid w:val="005939F2"/>
    <w:rsid w:val="00595BCB"/>
    <w:rsid w:val="005973D6"/>
    <w:rsid w:val="005A0EF5"/>
    <w:rsid w:val="005A1EE1"/>
    <w:rsid w:val="005A203E"/>
    <w:rsid w:val="005A36D7"/>
    <w:rsid w:val="005A370C"/>
    <w:rsid w:val="005A3A94"/>
    <w:rsid w:val="005A482B"/>
    <w:rsid w:val="005A4C07"/>
    <w:rsid w:val="005B0DD4"/>
    <w:rsid w:val="005B192C"/>
    <w:rsid w:val="005B1FBC"/>
    <w:rsid w:val="005B246C"/>
    <w:rsid w:val="005B2CAC"/>
    <w:rsid w:val="005B4964"/>
    <w:rsid w:val="005C103A"/>
    <w:rsid w:val="005C1860"/>
    <w:rsid w:val="005C1A00"/>
    <w:rsid w:val="005C27CE"/>
    <w:rsid w:val="005C3907"/>
    <w:rsid w:val="005C5652"/>
    <w:rsid w:val="005C6D55"/>
    <w:rsid w:val="005C6FC3"/>
    <w:rsid w:val="005C79EF"/>
    <w:rsid w:val="005D050C"/>
    <w:rsid w:val="005D137C"/>
    <w:rsid w:val="005D3BB9"/>
    <w:rsid w:val="005D44BD"/>
    <w:rsid w:val="005D5100"/>
    <w:rsid w:val="005D5D92"/>
    <w:rsid w:val="005D6658"/>
    <w:rsid w:val="005D76CD"/>
    <w:rsid w:val="005D7968"/>
    <w:rsid w:val="005E1A09"/>
    <w:rsid w:val="005E2C53"/>
    <w:rsid w:val="005E5C72"/>
    <w:rsid w:val="005E6328"/>
    <w:rsid w:val="005E68AC"/>
    <w:rsid w:val="005E6F1A"/>
    <w:rsid w:val="005F06FB"/>
    <w:rsid w:val="005F0BE5"/>
    <w:rsid w:val="005F2EB6"/>
    <w:rsid w:val="005F5086"/>
    <w:rsid w:val="005F62A6"/>
    <w:rsid w:val="00601CE7"/>
    <w:rsid w:val="00602A69"/>
    <w:rsid w:val="006056F7"/>
    <w:rsid w:val="006060CC"/>
    <w:rsid w:val="00606C22"/>
    <w:rsid w:val="006112EB"/>
    <w:rsid w:val="0061157F"/>
    <w:rsid w:val="00612A74"/>
    <w:rsid w:val="00615BD1"/>
    <w:rsid w:val="00625C8E"/>
    <w:rsid w:val="006269C6"/>
    <w:rsid w:val="00630023"/>
    <w:rsid w:val="00633BC3"/>
    <w:rsid w:val="006348D2"/>
    <w:rsid w:val="006351C2"/>
    <w:rsid w:val="00640141"/>
    <w:rsid w:val="00640B98"/>
    <w:rsid w:val="0064202C"/>
    <w:rsid w:val="00644B35"/>
    <w:rsid w:val="00645012"/>
    <w:rsid w:val="0064548C"/>
    <w:rsid w:val="00645582"/>
    <w:rsid w:val="0064792B"/>
    <w:rsid w:val="00647A3B"/>
    <w:rsid w:val="00650D19"/>
    <w:rsid w:val="006520AA"/>
    <w:rsid w:val="0065313B"/>
    <w:rsid w:val="00657495"/>
    <w:rsid w:val="00657612"/>
    <w:rsid w:val="00661F17"/>
    <w:rsid w:val="00662281"/>
    <w:rsid w:val="00664508"/>
    <w:rsid w:val="006655E3"/>
    <w:rsid w:val="00667238"/>
    <w:rsid w:val="00670E17"/>
    <w:rsid w:val="00670ECB"/>
    <w:rsid w:val="006717B7"/>
    <w:rsid w:val="00677C55"/>
    <w:rsid w:val="00680FD6"/>
    <w:rsid w:val="00681019"/>
    <w:rsid w:val="006812EF"/>
    <w:rsid w:val="00681AD7"/>
    <w:rsid w:val="00682592"/>
    <w:rsid w:val="00682AB9"/>
    <w:rsid w:val="00683EEC"/>
    <w:rsid w:val="006855AA"/>
    <w:rsid w:val="00686855"/>
    <w:rsid w:val="00696DC2"/>
    <w:rsid w:val="00697C5B"/>
    <w:rsid w:val="006A0D88"/>
    <w:rsid w:val="006A1F8E"/>
    <w:rsid w:val="006A6CD3"/>
    <w:rsid w:val="006A7FDF"/>
    <w:rsid w:val="006A7FEA"/>
    <w:rsid w:val="006B1EB9"/>
    <w:rsid w:val="006B470C"/>
    <w:rsid w:val="006B5637"/>
    <w:rsid w:val="006B5D6E"/>
    <w:rsid w:val="006C168E"/>
    <w:rsid w:val="006C17C8"/>
    <w:rsid w:val="006C1DA4"/>
    <w:rsid w:val="006C22F0"/>
    <w:rsid w:val="006C23A8"/>
    <w:rsid w:val="006C3159"/>
    <w:rsid w:val="006C4174"/>
    <w:rsid w:val="006C4201"/>
    <w:rsid w:val="006C4C9C"/>
    <w:rsid w:val="006C7C9A"/>
    <w:rsid w:val="006C7CAA"/>
    <w:rsid w:val="006D0B8B"/>
    <w:rsid w:val="006D2F03"/>
    <w:rsid w:val="006D4721"/>
    <w:rsid w:val="006D535F"/>
    <w:rsid w:val="006D53A7"/>
    <w:rsid w:val="006E0D5D"/>
    <w:rsid w:val="006E16AE"/>
    <w:rsid w:val="006E1975"/>
    <w:rsid w:val="006E220A"/>
    <w:rsid w:val="006E2D9E"/>
    <w:rsid w:val="006E3A2B"/>
    <w:rsid w:val="006E3EA1"/>
    <w:rsid w:val="006E464F"/>
    <w:rsid w:val="006E5734"/>
    <w:rsid w:val="006F1893"/>
    <w:rsid w:val="006F5CF4"/>
    <w:rsid w:val="006F7574"/>
    <w:rsid w:val="00700614"/>
    <w:rsid w:val="007010CC"/>
    <w:rsid w:val="00701F29"/>
    <w:rsid w:val="00702EDC"/>
    <w:rsid w:val="007041DF"/>
    <w:rsid w:val="007044C5"/>
    <w:rsid w:val="00704811"/>
    <w:rsid w:val="00704815"/>
    <w:rsid w:val="00704AAA"/>
    <w:rsid w:val="00704C17"/>
    <w:rsid w:val="00706450"/>
    <w:rsid w:val="00706E2C"/>
    <w:rsid w:val="0070747C"/>
    <w:rsid w:val="00711D38"/>
    <w:rsid w:val="00711DB9"/>
    <w:rsid w:val="007131BA"/>
    <w:rsid w:val="0071380F"/>
    <w:rsid w:val="00717155"/>
    <w:rsid w:val="0072171B"/>
    <w:rsid w:val="00722623"/>
    <w:rsid w:val="0072594B"/>
    <w:rsid w:val="00725ADC"/>
    <w:rsid w:val="00725C35"/>
    <w:rsid w:val="00727C58"/>
    <w:rsid w:val="0073000B"/>
    <w:rsid w:val="00732E14"/>
    <w:rsid w:val="0073393C"/>
    <w:rsid w:val="00733B45"/>
    <w:rsid w:val="00737407"/>
    <w:rsid w:val="0074178B"/>
    <w:rsid w:val="00741B27"/>
    <w:rsid w:val="00741C75"/>
    <w:rsid w:val="00741E6E"/>
    <w:rsid w:val="007445DB"/>
    <w:rsid w:val="00745BC9"/>
    <w:rsid w:val="00745FF0"/>
    <w:rsid w:val="00746740"/>
    <w:rsid w:val="00750477"/>
    <w:rsid w:val="00751342"/>
    <w:rsid w:val="00751430"/>
    <w:rsid w:val="00752447"/>
    <w:rsid w:val="00753E77"/>
    <w:rsid w:val="00755080"/>
    <w:rsid w:val="00755A59"/>
    <w:rsid w:val="0075625D"/>
    <w:rsid w:val="007562FB"/>
    <w:rsid w:val="007565B2"/>
    <w:rsid w:val="0076043D"/>
    <w:rsid w:val="007619DD"/>
    <w:rsid w:val="007630BF"/>
    <w:rsid w:val="00763291"/>
    <w:rsid w:val="00764954"/>
    <w:rsid w:val="007657C0"/>
    <w:rsid w:val="007659E9"/>
    <w:rsid w:val="00765A73"/>
    <w:rsid w:val="00766F2C"/>
    <w:rsid w:val="007702BD"/>
    <w:rsid w:val="007709FC"/>
    <w:rsid w:val="0077142D"/>
    <w:rsid w:val="00771E7C"/>
    <w:rsid w:val="00772A1A"/>
    <w:rsid w:val="00773C44"/>
    <w:rsid w:val="007746DC"/>
    <w:rsid w:val="00777A0E"/>
    <w:rsid w:val="00780FD9"/>
    <w:rsid w:val="00782AFB"/>
    <w:rsid w:val="00783DC8"/>
    <w:rsid w:val="00786529"/>
    <w:rsid w:val="00786FBE"/>
    <w:rsid w:val="00786FDC"/>
    <w:rsid w:val="0079008F"/>
    <w:rsid w:val="0079281E"/>
    <w:rsid w:val="007935EB"/>
    <w:rsid w:val="00795B61"/>
    <w:rsid w:val="00795CDB"/>
    <w:rsid w:val="0079690D"/>
    <w:rsid w:val="0079753C"/>
    <w:rsid w:val="007A05A2"/>
    <w:rsid w:val="007A1126"/>
    <w:rsid w:val="007A14B1"/>
    <w:rsid w:val="007A253B"/>
    <w:rsid w:val="007A2BFD"/>
    <w:rsid w:val="007A6BFC"/>
    <w:rsid w:val="007B1C56"/>
    <w:rsid w:val="007B3BA8"/>
    <w:rsid w:val="007B4B48"/>
    <w:rsid w:val="007B5382"/>
    <w:rsid w:val="007B5C92"/>
    <w:rsid w:val="007B712E"/>
    <w:rsid w:val="007B770A"/>
    <w:rsid w:val="007C28B5"/>
    <w:rsid w:val="007C46A6"/>
    <w:rsid w:val="007C54B8"/>
    <w:rsid w:val="007C6DBE"/>
    <w:rsid w:val="007C764C"/>
    <w:rsid w:val="007D245C"/>
    <w:rsid w:val="007D2A17"/>
    <w:rsid w:val="007D2AA0"/>
    <w:rsid w:val="007D2FC6"/>
    <w:rsid w:val="007D3392"/>
    <w:rsid w:val="007D5F4E"/>
    <w:rsid w:val="007D6B54"/>
    <w:rsid w:val="007D71AD"/>
    <w:rsid w:val="007D7AC2"/>
    <w:rsid w:val="007E050C"/>
    <w:rsid w:val="007E0BCA"/>
    <w:rsid w:val="007E33DC"/>
    <w:rsid w:val="007E3539"/>
    <w:rsid w:val="007E38C9"/>
    <w:rsid w:val="007E5BCE"/>
    <w:rsid w:val="007E6910"/>
    <w:rsid w:val="007F0231"/>
    <w:rsid w:val="007F0643"/>
    <w:rsid w:val="007F0D25"/>
    <w:rsid w:val="007F1255"/>
    <w:rsid w:val="007F2582"/>
    <w:rsid w:val="007F2E91"/>
    <w:rsid w:val="007F67DA"/>
    <w:rsid w:val="007F6AD9"/>
    <w:rsid w:val="007F6B24"/>
    <w:rsid w:val="007F7119"/>
    <w:rsid w:val="007F74C5"/>
    <w:rsid w:val="007F7DCB"/>
    <w:rsid w:val="00801D65"/>
    <w:rsid w:val="00801E2B"/>
    <w:rsid w:val="00801FD5"/>
    <w:rsid w:val="00803C54"/>
    <w:rsid w:val="008058D5"/>
    <w:rsid w:val="00806C0E"/>
    <w:rsid w:val="00807C43"/>
    <w:rsid w:val="00811968"/>
    <w:rsid w:val="00811E85"/>
    <w:rsid w:val="008125C4"/>
    <w:rsid w:val="008127A5"/>
    <w:rsid w:val="0081391C"/>
    <w:rsid w:val="00814647"/>
    <w:rsid w:val="00814960"/>
    <w:rsid w:val="00814BB7"/>
    <w:rsid w:val="00814E41"/>
    <w:rsid w:val="0081577E"/>
    <w:rsid w:val="00816EBF"/>
    <w:rsid w:val="00820BF1"/>
    <w:rsid w:val="0082722E"/>
    <w:rsid w:val="00827CDE"/>
    <w:rsid w:val="0083214E"/>
    <w:rsid w:val="00834DA1"/>
    <w:rsid w:val="008355A3"/>
    <w:rsid w:val="00835A08"/>
    <w:rsid w:val="00835CBC"/>
    <w:rsid w:val="00841A13"/>
    <w:rsid w:val="008424C4"/>
    <w:rsid w:val="00846908"/>
    <w:rsid w:val="00846ECE"/>
    <w:rsid w:val="00846F83"/>
    <w:rsid w:val="00850541"/>
    <w:rsid w:val="00852690"/>
    <w:rsid w:val="00852B85"/>
    <w:rsid w:val="00853DD7"/>
    <w:rsid w:val="00854B48"/>
    <w:rsid w:val="0085575A"/>
    <w:rsid w:val="008561C0"/>
    <w:rsid w:val="008567F1"/>
    <w:rsid w:val="008575EE"/>
    <w:rsid w:val="00857690"/>
    <w:rsid w:val="00860674"/>
    <w:rsid w:val="00860732"/>
    <w:rsid w:val="00860E3F"/>
    <w:rsid w:val="008612FE"/>
    <w:rsid w:val="0086239D"/>
    <w:rsid w:val="00870C6D"/>
    <w:rsid w:val="00871641"/>
    <w:rsid w:val="00874C6A"/>
    <w:rsid w:val="00874E7A"/>
    <w:rsid w:val="00876E13"/>
    <w:rsid w:val="00876EE6"/>
    <w:rsid w:val="00880071"/>
    <w:rsid w:val="00880DDF"/>
    <w:rsid w:val="008810EF"/>
    <w:rsid w:val="00881F06"/>
    <w:rsid w:val="00882D3A"/>
    <w:rsid w:val="00883595"/>
    <w:rsid w:val="00883B64"/>
    <w:rsid w:val="0088471C"/>
    <w:rsid w:val="00891E85"/>
    <w:rsid w:val="00893014"/>
    <w:rsid w:val="0089310D"/>
    <w:rsid w:val="00893CC1"/>
    <w:rsid w:val="008960B9"/>
    <w:rsid w:val="008A11F4"/>
    <w:rsid w:val="008A6B84"/>
    <w:rsid w:val="008A7D95"/>
    <w:rsid w:val="008B150A"/>
    <w:rsid w:val="008B2580"/>
    <w:rsid w:val="008B3077"/>
    <w:rsid w:val="008B416F"/>
    <w:rsid w:val="008B51AB"/>
    <w:rsid w:val="008C0C56"/>
    <w:rsid w:val="008C1F5B"/>
    <w:rsid w:val="008C45E9"/>
    <w:rsid w:val="008C6A36"/>
    <w:rsid w:val="008C7940"/>
    <w:rsid w:val="008C7F5E"/>
    <w:rsid w:val="008D0131"/>
    <w:rsid w:val="008D123B"/>
    <w:rsid w:val="008D3333"/>
    <w:rsid w:val="008D4D03"/>
    <w:rsid w:val="008D654D"/>
    <w:rsid w:val="008E0B8E"/>
    <w:rsid w:val="008E1D38"/>
    <w:rsid w:val="008E1F87"/>
    <w:rsid w:val="008E34D3"/>
    <w:rsid w:val="008E39DC"/>
    <w:rsid w:val="008E43C2"/>
    <w:rsid w:val="008E689C"/>
    <w:rsid w:val="008E6B2F"/>
    <w:rsid w:val="008E7EC8"/>
    <w:rsid w:val="008F0D78"/>
    <w:rsid w:val="008F1917"/>
    <w:rsid w:val="008F33FF"/>
    <w:rsid w:val="008F3F6C"/>
    <w:rsid w:val="008F450C"/>
    <w:rsid w:val="008F5F39"/>
    <w:rsid w:val="00901484"/>
    <w:rsid w:val="00901921"/>
    <w:rsid w:val="0090287A"/>
    <w:rsid w:val="00904AF3"/>
    <w:rsid w:val="00905D4F"/>
    <w:rsid w:val="009107AC"/>
    <w:rsid w:val="00912F4F"/>
    <w:rsid w:val="00914D8C"/>
    <w:rsid w:val="00916B93"/>
    <w:rsid w:val="00917518"/>
    <w:rsid w:val="00920EB7"/>
    <w:rsid w:val="009216CB"/>
    <w:rsid w:val="00921D98"/>
    <w:rsid w:val="009246B9"/>
    <w:rsid w:val="00924F21"/>
    <w:rsid w:val="00925FFA"/>
    <w:rsid w:val="009266A7"/>
    <w:rsid w:val="009269FB"/>
    <w:rsid w:val="009274E5"/>
    <w:rsid w:val="00931FB1"/>
    <w:rsid w:val="00932675"/>
    <w:rsid w:val="009342A5"/>
    <w:rsid w:val="0093481B"/>
    <w:rsid w:val="00934E8A"/>
    <w:rsid w:val="00940583"/>
    <w:rsid w:val="00940D5E"/>
    <w:rsid w:val="00942437"/>
    <w:rsid w:val="00942C32"/>
    <w:rsid w:val="00944F46"/>
    <w:rsid w:val="00946972"/>
    <w:rsid w:val="009474D2"/>
    <w:rsid w:val="00950BD6"/>
    <w:rsid w:val="009518FE"/>
    <w:rsid w:val="0095231E"/>
    <w:rsid w:val="00954652"/>
    <w:rsid w:val="009546A8"/>
    <w:rsid w:val="0096209B"/>
    <w:rsid w:val="00964260"/>
    <w:rsid w:val="00965AC0"/>
    <w:rsid w:val="00966350"/>
    <w:rsid w:val="00966EF4"/>
    <w:rsid w:val="00972BDC"/>
    <w:rsid w:val="00974E99"/>
    <w:rsid w:val="009802C6"/>
    <w:rsid w:val="00982020"/>
    <w:rsid w:val="00982D7D"/>
    <w:rsid w:val="00982DC9"/>
    <w:rsid w:val="00983C50"/>
    <w:rsid w:val="009842B1"/>
    <w:rsid w:val="009876DD"/>
    <w:rsid w:val="009935AE"/>
    <w:rsid w:val="00993CFA"/>
    <w:rsid w:val="00994003"/>
    <w:rsid w:val="00995124"/>
    <w:rsid w:val="00997116"/>
    <w:rsid w:val="00997CF4"/>
    <w:rsid w:val="009A0606"/>
    <w:rsid w:val="009A597B"/>
    <w:rsid w:val="009A5E1A"/>
    <w:rsid w:val="009A5FF5"/>
    <w:rsid w:val="009A60EE"/>
    <w:rsid w:val="009A737F"/>
    <w:rsid w:val="009B0F16"/>
    <w:rsid w:val="009B2310"/>
    <w:rsid w:val="009B303D"/>
    <w:rsid w:val="009B4C66"/>
    <w:rsid w:val="009B5C93"/>
    <w:rsid w:val="009B7EAB"/>
    <w:rsid w:val="009C13AA"/>
    <w:rsid w:val="009C22DA"/>
    <w:rsid w:val="009C24C5"/>
    <w:rsid w:val="009C48BB"/>
    <w:rsid w:val="009C51A7"/>
    <w:rsid w:val="009D134C"/>
    <w:rsid w:val="009D1625"/>
    <w:rsid w:val="009D1FA7"/>
    <w:rsid w:val="009D2F2F"/>
    <w:rsid w:val="009D3D14"/>
    <w:rsid w:val="009D6191"/>
    <w:rsid w:val="009D6F4C"/>
    <w:rsid w:val="009E2C0F"/>
    <w:rsid w:val="009E4CFB"/>
    <w:rsid w:val="009E6E32"/>
    <w:rsid w:val="009F0C6C"/>
    <w:rsid w:val="009F26C9"/>
    <w:rsid w:val="009F3EC0"/>
    <w:rsid w:val="009F46E2"/>
    <w:rsid w:val="009F4DC8"/>
    <w:rsid w:val="009F5B7B"/>
    <w:rsid w:val="009F6758"/>
    <w:rsid w:val="00A01368"/>
    <w:rsid w:val="00A03C40"/>
    <w:rsid w:val="00A03E14"/>
    <w:rsid w:val="00A03FCB"/>
    <w:rsid w:val="00A04E5E"/>
    <w:rsid w:val="00A05C16"/>
    <w:rsid w:val="00A05D0B"/>
    <w:rsid w:val="00A05D0E"/>
    <w:rsid w:val="00A07346"/>
    <w:rsid w:val="00A10416"/>
    <w:rsid w:val="00A10BF6"/>
    <w:rsid w:val="00A14293"/>
    <w:rsid w:val="00A14354"/>
    <w:rsid w:val="00A148EE"/>
    <w:rsid w:val="00A14BE6"/>
    <w:rsid w:val="00A1508F"/>
    <w:rsid w:val="00A15713"/>
    <w:rsid w:val="00A20DDB"/>
    <w:rsid w:val="00A210BC"/>
    <w:rsid w:val="00A237B3"/>
    <w:rsid w:val="00A24A4F"/>
    <w:rsid w:val="00A24C31"/>
    <w:rsid w:val="00A256DD"/>
    <w:rsid w:val="00A27DCF"/>
    <w:rsid w:val="00A300DC"/>
    <w:rsid w:val="00A311B1"/>
    <w:rsid w:val="00A31C95"/>
    <w:rsid w:val="00A33A83"/>
    <w:rsid w:val="00A3510E"/>
    <w:rsid w:val="00A36429"/>
    <w:rsid w:val="00A3694E"/>
    <w:rsid w:val="00A36B4C"/>
    <w:rsid w:val="00A40F4C"/>
    <w:rsid w:val="00A422F4"/>
    <w:rsid w:val="00A42C09"/>
    <w:rsid w:val="00A445E3"/>
    <w:rsid w:val="00A45F52"/>
    <w:rsid w:val="00A50A72"/>
    <w:rsid w:val="00A512ED"/>
    <w:rsid w:val="00A53159"/>
    <w:rsid w:val="00A54AF7"/>
    <w:rsid w:val="00A54E9D"/>
    <w:rsid w:val="00A554E7"/>
    <w:rsid w:val="00A56C2C"/>
    <w:rsid w:val="00A60171"/>
    <w:rsid w:val="00A66B03"/>
    <w:rsid w:val="00A67052"/>
    <w:rsid w:val="00A703D0"/>
    <w:rsid w:val="00A707FB"/>
    <w:rsid w:val="00A71C55"/>
    <w:rsid w:val="00A7245B"/>
    <w:rsid w:val="00A72561"/>
    <w:rsid w:val="00A72E25"/>
    <w:rsid w:val="00A732BF"/>
    <w:rsid w:val="00A745EF"/>
    <w:rsid w:val="00A757B8"/>
    <w:rsid w:val="00A75FA3"/>
    <w:rsid w:val="00A76CF5"/>
    <w:rsid w:val="00A80671"/>
    <w:rsid w:val="00A820ED"/>
    <w:rsid w:val="00A8277B"/>
    <w:rsid w:val="00A839F8"/>
    <w:rsid w:val="00A844FA"/>
    <w:rsid w:val="00A84D80"/>
    <w:rsid w:val="00A85B24"/>
    <w:rsid w:val="00A86A77"/>
    <w:rsid w:val="00A93733"/>
    <w:rsid w:val="00A96061"/>
    <w:rsid w:val="00A96492"/>
    <w:rsid w:val="00AA089A"/>
    <w:rsid w:val="00AA093F"/>
    <w:rsid w:val="00AA0EDF"/>
    <w:rsid w:val="00AA1D24"/>
    <w:rsid w:val="00AA2C22"/>
    <w:rsid w:val="00AA3D41"/>
    <w:rsid w:val="00AA56CD"/>
    <w:rsid w:val="00AA5A62"/>
    <w:rsid w:val="00AA6AF0"/>
    <w:rsid w:val="00AA78F9"/>
    <w:rsid w:val="00AA7C34"/>
    <w:rsid w:val="00AB0BBA"/>
    <w:rsid w:val="00AB0E28"/>
    <w:rsid w:val="00AB167C"/>
    <w:rsid w:val="00AB1F57"/>
    <w:rsid w:val="00AB3263"/>
    <w:rsid w:val="00AB38F4"/>
    <w:rsid w:val="00AB4881"/>
    <w:rsid w:val="00AC041D"/>
    <w:rsid w:val="00AC08C6"/>
    <w:rsid w:val="00AC1490"/>
    <w:rsid w:val="00AC3C09"/>
    <w:rsid w:val="00AC4798"/>
    <w:rsid w:val="00AC4E6E"/>
    <w:rsid w:val="00AC5819"/>
    <w:rsid w:val="00AC5E28"/>
    <w:rsid w:val="00AC6791"/>
    <w:rsid w:val="00AC707E"/>
    <w:rsid w:val="00AC72A0"/>
    <w:rsid w:val="00AD05D8"/>
    <w:rsid w:val="00AD1A9D"/>
    <w:rsid w:val="00AD1CB9"/>
    <w:rsid w:val="00AD1CE9"/>
    <w:rsid w:val="00AD1F3E"/>
    <w:rsid w:val="00AD30AC"/>
    <w:rsid w:val="00AD6D4B"/>
    <w:rsid w:val="00AD7A19"/>
    <w:rsid w:val="00AE0A8D"/>
    <w:rsid w:val="00AE1E62"/>
    <w:rsid w:val="00AE533D"/>
    <w:rsid w:val="00AE64A2"/>
    <w:rsid w:val="00AE6C07"/>
    <w:rsid w:val="00AF206A"/>
    <w:rsid w:val="00AF254C"/>
    <w:rsid w:val="00AF4DF7"/>
    <w:rsid w:val="00AF525C"/>
    <w:rsid w:val="00AF5ED2"/>
    <w:rsid w:val="00AF716A"/>
    <w:rsid w:val="00AF7395"/>
    <w:rsid w:val="00AF7FF7"/>
    <w:rsid w:val="00B00B0C"/>
    <w:rsid w:val="00B01856"/>
    <w:rsid w:val="00B0290B"/>
    <w:rsid w:val="00B03B9C"/>
    <w:rsid w:val="00B04F8F"/>
    <w:rsid w:val="00B051B5"/>
    <w:rsid w:val="00B05F78"/>
    <w:rsid w:val="00B06115"/>
    <w:rsid w:val="00B06168"/>
    <w:rsid w:val="00B12D2C"/>
    <w:rsid w:val="00B14435"/>
    <w:rsid w:val="00B200A0"/>
    <w:rsid w:val="00B21014"/>
    <w:rsid w:val="00B21BCA"/>
    <w:rsid w:val="00B22067"/>
    <w:rsid w:val="00B22F5F"/>
    <w:rsid w:val="00B246F3"/>
    <w:rsid w:val="00B25BA7"/>
    <w:rsid w:val="00B274F3"/>
    <w:rsid w:val="00B34099"/>
    <w:rsid w:val="00B340CE"/>
    <w:rsid w:val="00B34902"/>
    <w:rsid w:val="00B35AA4"/>
    <w:rsid w:val="00B4146E"/>
    <w:rsid w:val="00B417AC"/>
    <w:rsid w:val="00B41FF1"/>
    <w:rsid w:val="00B43178"/>
    <w:rsid w:val="00B450EE"/>
    <w:rsid w:val="00B47724"/>
    <w:rsid w:val="00B47C88"/>
    <w:rsid w:val="00B50D69"/>
    <w:rsid w:val="00B51197"/>
    <w:rsid w:val="00B5338F"/>
    <w:rsid w:val="00B5388E"/>
    <w:rsid w:val="00B53932"/>
    <w:rsid w:val="00B5499C"/>
    <w:rsid w:val="00B56AB3"/>
    <w:rsid w:val="00B607C8"/>
    <w:rsid w:val="00B60AC1"/>
    <w:rsid w:val="00B612FD"/>
    <w:rsid w:val="00B61327"/>
    <w:rsid w:val="00B61B04"/>
    <w:rsid w:val="00B62095"/>
    <w:rsid w:val="00B62EC2"/>
    <w:rsid w:val="00B63EE4"/>
    <w:rsid w:val="00B64673"/>
    <w:rsid w:val="00B64D9C"/>
    <w:rsid w:val="00B67886"/>
    <w:rsid w:val="00B7087A"/>
    <w:rsid w:val="00B71332"/>
    <w:rsid w:val="00B7276D"/>
    <w:rsid w:val="00B736ED"/>
    <w:rsid w:val="00B73E75"/>
    <w:rsid w:val="00B766FC"/>
    <w:rsid w:val="00B76E31"/>
    <w:rsid w:val="00B8064E"/>
    <w:rsid w:val="00B809ED"/>
    <w:rsid w:val="00B80F2F"/>
    <w:rsid w:val="00B83885"/>
    <w:rsid w:val="00B84114"/>
    <w:rsid w:val="00B84A7A"/>
    <w:rsid w:val="00B858E9"/>
    <w:rsid w:val="00B86F3E"/>
    <w:rsid w:val="00B9096C"/>
    <w:rsid w:val="00B90E44"/>
    <w:rsid w:val="00B91D72"/>
    <w:rsid w:val="00B92726"/>
    <w:rsid w:val="00B929AA"/>
    <w:rsid w:val="00B93195"/>
    <w:rsid w:val="00B9412E"/>
    <w:rsid w:val="00B957B9"/>
    <w:rsid w:val="00B9625F"/>
    <w:rsid w:val="00B9640A"/>
    <w:rsid w:val="00B96680"/>
    <w:rsid w:val="00B966A8"/>
    <w:rsid w:val="00B9705F"/>
    <w:rsid w:val="00B973A4"/>
    <w:rsid w:val="00BA18DB"/>
    <w:rsid w:val="00BA1A4F"/>
    <w:rsid w:val="00BA23BA"/>
    <w:rsid w:val="00BA397F"/>
    <w:rsid w:val="00BA4AF2"/>
    <w:rsid w:val="00BA4C59"/>
    <w:rsid w:val="00BA50EC"/>
    <w:rsid w:val="00BA611B"/>
    <w:rsid w:val="00BB205F"/>
    <w:rsid w:val="00BB4406"/>
    <w:rsid w:val="00BB6558"/>
    <w:rsid w:val="00BC0EC0"/>
    <w:rsid w:val="00BC197F"/>
    <w:rsid w:val="00BC2B02"/>
    <w:rsid w:val="00BC317C"/>
    <w:rsid w:val="00BC485A"/>
    <w:rsid w:val="00BD09E5"/>
    <w:rsid w:val="00BD1F91"/>
    <w:rsid w:val="00BD3DDC"/>
    <w:rsid w:val="00BD77DE"/>
    <w:rsid w:val="00BE1CAC"/>
    <w:rsid w:val="00BE4CC9"/>
    <w:rsid w:val="00BE54EA"/>
    <w:rsid w:val="00BE62FC"/>
    <w:rsid w:val="00BF046F"/>
    <w:rsid w:val="00BF1B82"/>
    <w:rsid w:val="00BF34CC"/>
    <w:rsid w:val="00BF4FF9"/>
    <w:rsid w:val="00BF5CDC"/>
    <w:rsid w:val="00C02E38"/>
    <w:rsid w:val="00C05639"/>
    <w:rsid w:val="00C0584E"/>
    <w:rsid w:val="00C065EF"/>
    <w:rsid w:val="00C06D1A"/>
    <w:rsid w:val="00C071BE"/>
    <w:rsid w:val="00C073A5"/>
    <w:rsid w:val="00C07EB4"/>
    <w:rsid w:val="00C10640"/>
    <w:rsid w:val="00C1126E"/>
    <w:rsid w:val="00C13937"/>
    <w:rsid w:val="00C13CCE"/>
    <w:rsid w:val="00C14012"/>
    <w:rsid w:val="00C15066"/>
    <w:rsid w:val="00C1719A"/>
    <w:rsid w:val="00C17712"/>
    <w:rsid w:val="00C24041"/>
    <w:rsid w:val="00C24BB6"/>
    <w:rsid w:val="00C25BED"/>
    <w:rsid w:val="00C260FA"/>
    <w:rsid w:val="00C30295"/>
    <w:rsid w:val="00C3375F"/>
    <w:rsid w:val="00C36CB2"/>
    <w:rsid w:val="00C37849"/>
    <w:rsid w:val="00C408D3"/>
    <w:rsid w:val="00C41B81"/>
    <w:rsid w:val="00C4317C"/>
    <w:rsid w:val="00C44929"/>
    <w:rsid w:val="00C45389"/>
    <w:rsid w:val="00C45DAA"/>
    <w:rsid w:val="00C47F0E"/>
    <w:rsid w:val="00C50303"/>
    <w:rsid w:val="00C50E3D"/>
    <w:rsid w:val="00C55702"/>
    <w:rsid w:val="00C62014"/>
    <w:rsid w:val="00C631F1"/>
    <w:rsid w:val="00C63DCE"/>
    <w:rsid w:val="00C65AFB"/>
    <w:rsid w:val="00C7193C"/>
    <w:rsid w:val="00C74B0F"/>
    <w:rsid w:val="00C7519D"/>
    <w:rsid w:val="00C76069"/>
    <w:rsid w:val="00C80147"/>
    <w:rsid w:val="00C81104"/>
    <w:rsid w:val="00C81D96"/>
    <w:rsid w:val="00C851F6"/>
    <w:rsid w:val="00C864E6"/>
    <w:rsid w:val="00C87006"/>
    <w:rsid w:val="00C87FD5"/>
    <w:rsid w:val="00C9073B"/>
    <w:rsid w:val="00C925F8"/>
    <w:rsid w:val="00C94DCB"/>
    <w:rsid w:val="00C95B3F"/>
    <w:rsid w:val="00C960E8"/>
    <w:rsid w:val="00C96458"/>
    <w:rsid w:val="00C97457"/>
    <w:rsid w:val="00CA372D"/>
    <w:rsid w:val="00CA50D3"/>
    <w:rsid w:val="00CA5717"/>
    <w:rsid w:val="00CA5BF0"/>
    <w:rsid w:val="00CB178D"/>
    <w:rsid w:val="00CB1FF6"/>
    <w:rsid w:val="00CB2A74"/>
    <w:rsid w:val="00CB2C12"/>
    <w:rsid w:val="00CB3A5C"/>
    <w:rsid w:val="00CB4583"/>
    <w:rsid w:val="00CB4AD0"/>
    <w:rsid w:val="00CB590E"/>
    <w:rsid w:val="00CC0E91"/>
    <w:rsid w:val="00CC18D0"/>
    <w:rsid w:val="00CC373A"/>
    <w:rsid w:val="00CC482D"/>
    <w:rsid w:val="00CC65A2"/>
    <w:rsid w:val="00CC6B0F"/>
    <w:rsid w:val="00CC6B8E"/>
    <w:rsid w:val="00CC6C1C"/>
    <w:rsid w:val="00CC7947"/>
    <w:rsid w:val="00CD150F"/>
    <w:rsid w:val="00CD187E"/>
    <w:rsid w:val="00CD2C12"/>
    <w:rsid w:val="00CD4055"/>
    <w:rsid w:val="00CD4828"/>
    <w:rsid w:val="00CD5E43"/>
    <w:rsid w:val="00CD7150"/>
    <w:rsid w:val="00CE1C62"/>
    <w:rsid w:val="00CE450C"/>
    <w:rsid w:val="00CE5642"/>
    <w:rsid w:val="00CE6934"/>
    <w:rsid w:val="00CF3248"/>
    <w:rsid w:val="00CF52F8"/>
    <w:rsid w:val="00CF5474"/>
    <w:rsid w:val="00CF5550"/>
    <w:rsid w:val="00CF6669"/>
    <w:rsid w:val="00CF738A"/>
    <w:rsid w:val="00CF7480"/>
    <w:rsid w:val="00CF7797"/>
    <w:rsid w:val="00D03F3D"/>
    <w:rsid w:val="00D03F40"/>
    <w:rsid w:val="00D07547"/>
    <w:rsid w:val="00D077BB"/>
    <w:rsid w:val="00D11DD3"/>
    <w:rsid w:val="00D11E91"/>
    <w:rsid w:val="00D12098"/>
    <w:rsid w:val="00D124C8"/>
    <w:rsid w:val="00D17A04"/>
    <w:rsid w:val="00D21BA1"/>
    <w:rsid w:val="00D22A4B"/>
    <w:rsid w:val="00D234E4"/>
    <w:rsid w:val="00D24FB1"/>
    <w:rsid w:val="00D25F68"/>
    <w:rsid w:val="00D27A70"/>
    <w:rsid w:val="00D30C18"/>
    <w:rsid w:val="00D33FAC"/>
    <w:rsid w:val="00D34F14"/>
    <w:rsid w:val="00D40238"/>
    <w:rsid w:val="00D4216C"/>
    <w:rsid w:val="00D424EE"/>
    <w:rsid w:val="00D42E19"/>
    <w:rsid w:val="00D42E5D"/>
    <w:rsid w:val="00D45AA6"/>
    <w:rsid w:val="00D47349"/>
    <w:rsid w:val="00D475C9"/>
    <w:rsid w:val="00D50547"/>
    <w:rsid w:val="00D50F40"/>
    <w:rsid w:val="00D52760"/>
    <w:rsid w:val="00D52766"/>
    <w:rsid w:val="00D53471"/>
    <w:rsid w:val="00D5432D"/>
    <w:rsid w:val="00D54B26"/>
    <w:rsid w:val="00D55EE2"/>
    <w:rsid w:val="00D5607B"/>
    <w:rsid w:val="00D5764B"/>
    <w:rsid w:val="00D57F18"/>
    <w:rsid w:val="00D60105"/>
    <w:rsid w:val="00D606B0"/>
    <w:rsid w:val="00D60E3E"/>
    <w:rsid w:val="00D621F5"/>
    <w:rsid w:val="00D626D4"/>
    <w:rsid w:val="00D63354"/>
    <w:rsid w:val="00D63DCA"/>
    <w:rsid w:val="00D63F85"/>
    <w:rsid w:val="00D6458C"/>
    <w:rsid w:val="00D66156"/>
    <w:rsid w:val="00D66DE6"/>
    <w:rsid w:val="00D70B1B"/>
    <w:rsid w:val="00D7137F"/>
    <w:rsid w:val="00D71741"/>
    <w:rsid w:val="00D7405E"/>
    <w:rsid w:val="00D74DF0"/>
    <w:rsid w:val="00D74E7F"/>
    <w:rsid w:val="00D74E96"/>
    <w:rsid w:val="00D7658B"/>
    <w:rsid w:val="00D76E2B"/>
    <w:rsid w:val="00D77B30"/>
    <w:rsid w:val="00D80B1A"/>
    <w:rsid w:val="00D81825"/>
    <w:rsid w:val="00D81F28"/>
    <w:rsid w:val="00D82CC5"/>
    <w:rsid w:val="00D82D66"/>
    <w:rsid w:val="00D84A3F"/>
    <w:rsid w:val="00D858C3"/>
    <w:rsid w:val="00D85928"/>
    <w:rsid w:val="00D87FDA"/>
    <w:rsid w:val="00D905CF"/>
    <w:rsid w:val="00D90A94"/>
    <w:rsid w:val="00D92607"/>
    <w:rsid w:val="00D927E2"/>
    <w:rsid w:val="00D93633"/>
    <w:rsid w:val="00D93E0F"/>
    <w:rsid w:val="00D94139"/>
    <w:rsid w:val="00D96463"/>
    <w:rsid w:val="00D96594"/>
    <w:rsid w:val="00D97870"/>
    <w:rsid w:val="00DA0224"/>
    <w:rsid w:val="00DA0F5D"/>
    <w:rsid w:val="00DA1A16"/>
    <w:rsid w:val="00DA3130"/>
    <w:rsid w:val="00DA4954"/>
    <w:rsid w:val="00DA4FAC"/>
    <w:rsid w:val="00DB35C5"/>
    <w:rsid w:val="00DB4C72"/>
    <w:rsid w:val="00DB75B6"/>
    <w:rsid w:val="00DC11E7"/>
    <w:rsid w:val="00DC1B38"/>
    <w:rsid w:val="00DC250A"/>
    <w:rsid w:val="00DC508A"/>
    <w:rsid w:val="00DC7632"/>
    <w:rsid w:val="00DD07A7"/>
    <w:rsid w:val="00DD10CE"/>
    <w:rsid w:val="00DD1945"/>
    <w:rsid w:val="00DD2E21"/>
    <w:rsid w:val="00DD3265"/>
    <w:rsid w:val="00DD342E"/>
    <w:rsid w:val="00DD6BE0"/>
    <w:rsid w:val="00DE34A6"/>
    <w:rsid w:val="00DE4A60"/>
    <w:rsid w:val="00DE4F43"/>
    <w:rsid w:val="00DE5CC5"/>
    <w:rsid w:val="00DE6B0F"/>
    <w:rsid w:val="00DF104F"/>
    <w:rsid w:val="00DF38C2"/>
    <w:rsid w:val="00DF5874"/>
    <w:rsid w:val="00DF72B8"/>
    <w:rsid w:val="00DF770E"/>
    <w:rsid w:val="00E018B7"/>
    <w:rsid w:val="00E0448A"/>
    <w:rsid w:val="00E04645"/>
    <w:rsid w:val="00E060CF"/>
    <w:rsid w:val="00E061DC"/>
    <w:rsid w:val="00E06E65"/>
    <w:rsid w:val="00E07E4F"/>
    <w:rsid w:val="00E108AF"/>
    <w:rsid w:val="00E11DAE"/>
    <w:rsid w:val="00E11EDC"/>
    <w:rsid w:val="00E14E90"/>
    <w:rsid w:val="00E15691"/>
    <w:rsid w:val="00E163E4"/>
    <w:rsid w:val="00E17770"/>
    <w:rsid w:val="00E21398"/>
    <w:rsid w:val="00E225F4"/>
    <w:rsid w:val="00E22E8D"/>
    <w:rsid w:val="00E300DD"/>
    <w:rsid w:val="00E31C1A"/>
    <w:rsid w:val="00E32CCE"/>
    <w:rsid w:val="00E34A7C"/>
    <w:rsid w:val="00E3787C"/>
    <w:rsid w:val="00E41C33"/>
    <w:rsid w:val="00E41C53"/>
    <w:rsid w:val="00E42050"/>
    <w:rsid w:val="00E42E14"/>
    <w:rsid w:val="00E43C45"/>
    <w:rsid w:val="00E4401A"/>
    <w:rsid w:val="00E44997"/>
    <w:rsid w:val="00E46685"/>
    <w:rsid w:val="00E469C1"/>
    <w:rsid w:val="00E47FD9"/>
    <w:rsid w:val="00E5064D"/>
    <w:rsid w:val="00E50E50"/>
    <w:rsid w:val="00E51057"/>
    <w:rsid w:val="00E54520"/>
    <w:rsid w:val="00E5726C"/>
    <w:rsid w:val="00E574FD"/>
    <w:rsid w:val="00E6190D"/>
    <w:rsid w:val="00E636A3"/>
    <w:rsid w:val="00E64B1C"/>
    <w:rsid w:val="00E66EA4"/>
    <w:rsid w:val="00E715E7"/>
    <w:rsid w:val="00E71868"/>
    <w:rsid w:val="00E7216C"/>
    <w:rsid w:val="00E767EA"/>
    <w:rsid w:val="00E80154"/>
    <w:rsid w:val="00E80314"/>
    <w:rsid w:val="00E829BF"/>
    <w:rsid w:val="00E8434E"/>
    <w:rsid w:val="00E84AD0"/>
    <w:rsid w:val="00E84D23"/>
    <w:rsid w:val="00E85FA7"/>
    <w:rsid w:val="00E907BB"/>
    <w:rsid w:val="00E90D18"/>
    <w:rsid w:val="00E91AD9"/>
    <w:rsid w:val="00E91D39"/>
    <w:rsid w:val="00E93019"/>
    <w:rsid w:val="00E9373F"/>
    <w:rsid w:val="00E94368"/>
    <w:rsid w:val="00E97A74"/>
    <w:rsid w:val="00EA32F6"/>
    <w:rsid w:val="00EA5CF3"/>
    <w:rsid w:val="00EA737F"/>
    <w:rsid w:val="00EA7DD2"/>
    <w:rsid w:val="00EB0BCD"/>
    <w:rsid w:val="00EB2C71"/>
    <w:rsid w:val="00EB61D6"/>
    <w:rsid w:val="00EB6202"/>
    <w:rsid w:val="00EB6ECF"/>
    <w:rsid w:val="00EB7011"/>
    <w:rsid w:val="00EC02BA"/>
    <w:rsid w:val="00EC050C"/>
    <w:rsid w:val="00EC2465"/>
    <w:rsid w:val="00EC500B"/>
    <w:rsid w:val="00EC5814"/>
    <w:rsid w:val="00EC5E19"/>
    <w:rsid w:val="00EC5FC9"/>
    <w:rsid w:val="00EC615A"/>
    <w:rsid w:val="00ED04CE"/>
    <w:rsid w:val="00ED1188"/>
    <w:rsid w:val="00ED16DE"/>
    <w:rsid w:val="00ED2D46"/>
    <w:rsid w:val="00ED3DEE"/>
    <w:rsid w:val="00ED3F27"/>
    <w:rsid w:val="00ED4D00"/>
    <w:rsid w:val="00ED57B3"/>
    <w:rsid w:val="00EE39F8"/>
    <w:rsid w:val="00EE43C6"/>
    <w:rsid w:val="00EE643D"/>
    <w:rsid w:val="00EE6CB9"/>
    <w:rsid w:val="00EE7C66"/>
    <w:rsid w:val="00EF169B"/>
    <w:rsid w:val="00EF18F5"/>
    <w:rsid w:val="00EF2135"/>
    <w:rsid w:val="00EF2252"/>
    <w:rsid w:val="00EF2491"/>
    <w:rsid w:val="00EF2B72"/>
    <w:rsid w:val="00EF57BF"/>
    <w:rsid w:val="00EF6DFF"/>
    <w:rsid w:val="00EF7A57"/>
    <w:rsid w:val="00F01B8A"/>
    <w:rsid w:val="00F02D1E"/>
    <w:rsid w:val="00F054EC"/>
    <w:rsid w:val="00F06943"/>
    <w:rsid w:val="00F07A23"/>
    <w:rsid w:val="00F07BFE"/>
    <w:rsid w:val="00F10C2B"/>
    <w:rsid w:val="00F10E69"/>
    <w:rsid w:val="00F13BFD"/>
    <w:rsid w:val="00F13D0E"/>
    <w:rsid w:val="00F14B62"/>
    <w:rsid w:val="00F15268"/>
    <w:rsid w:val="00F161F3"/>
    <w:rsid w:val="00F16281"/>
    <w:rsid w:val="00F16CC3"/>
    <w:rsid w:val="00F17B17"/>
    <w:rsid w:val="00F202E3"/>
    <w:rsid w:val="00F20499"/>
    <w:rsid w:val="00F2098C"/>
    <w:rsid w:val="00F2158A"/>
    <w:rsid w:val="00F21905"/>
    <w:rsid w:val="00F2242E"/>
    <w:rsid w:val="00F22D3D"/>
    <w:rsid w:val="00F24056"/>
    <w:rsid w:val="00F2575F"/>
    <w:rsid w:val="00F26108"/>
    <w:rsid w:val="00F272DF"/>
    <w:rsid w:val="00F27F39"/>
    <w:rsid w:val="00F3088E"/>
    <w:rsid w:val="00F31195"/>
    <w:rsid w:val="00F32372"/>
    <w:rsid w:val="00F34A3A"/>
    <w:rsid w:val="00F34D25"/>
    <w:rsid w:val="00F35830"/>
    <w:rsid w:val="00F35B79"/>
    <w:rsid w:val="00F36D57"/>
    <w:rsid w:val="00F36F9B"/>
    <w:rsid w:val="00F4089E"/>
    <w:rsid w:val="00F409F2"/>
    <w:rsid w:val="00F42A87"/>
    <w:rsid w:val="00F4463B"/>
    <w:rsid w:val="00F45512"/>
    <w:rsid w:val="00F45852"/>
    <w:rsid w:val="00F509FF"/>
    <w:rsid w:val="00F5139E"/>
    <w:rsid w:val="00F5235E"/>
    <w:rsid w:val="00F53B98"/>
    <w:rsid w:val="00F5736E"/>
    <w:rsid w:val="00F60F0F"/>
    <w:rsid w:val="00F6385A"/>
    <w:rsid w:val="00F63B71"/>
    <w:rsid w:val="00F64D00"/>
    <w:rsid w:val="00F657F1"/>
    <w:rsid w:val="00F66F78"/>
    <w:rsid w:val="00F70CB6"/>
    <w:rsid w:val="00F7177D"/>
    <w:rsid w:val="00F7187A"/>
    <w:rsid w:val="00F72278"/>
    <w:rsid w:val="00F736FC"/>
    <w:rsid w:val="00F74031"/>
    <w:rsid w:val="00F76654"/>
    <w:rsid w:val="00F77461"/>
    <w:rsid w:val="00F81269"/>
    <w:rsid w:val="00F82B80"/>
    <w:rsid w:val="00F83D35"/>
    <w:rsid w:val="00F83F7F"/>
    <w:rsid w:val="00F869E6"/>
    <w:rsid w:val="00F90F65"/>
    <w:rsid w:val="00F93E67"/>
    <w:rsid w:val="00F943D7"/>
    <w:rsid w:val="00F958F3"/>
    <w:rsid w:val="00F95990"/>
    <w:rsid w:val="00F974BB"/>
    <w:rsid w:val="00F97D7E"/>
    <w:rsid w:val="00FA1059"/>
    <w:rsid w:val="00FA2CEF"/>
    <w:rsid w:val="00FA2E9B"/>
    <w:rsid w:val="00FA383D"/>
    <w:rsid w:val="00FA43A1"/>
    <w:rsid w:val="00FB02A3"/>
    <w:rsid w:val="00FB08C0"/>
    <w:rsid w:val="00FB3939"/>
    <w:rsid w:val="00FB6FAF"/>
    <w:rsid w:val="00FC0198"/>
    <w:rsid w:val="00FC10F7"/>
    <w:rsid w:val="00FC2039"/>
    <w:rsid w:val="00FC275D"/>
    <w:rsid w:val="00FC30ED"/>
    <w:rsid w:val="00FC5916"/>
    <w:rsid w:val="00FC6200"/>
    <w:rsid w:val="00FC72B3"/>
    <w:rsid w:val="00FD1C32"/>
    <w:rsid w:val="00FD1D3A"/>
    <w:rsid w:val="00FD223D"/>
    <w:rsid w:val="00FD2BD2"/>
    <w:rsid w:val="00FD3DBA"/>
    <w:rsid w:val="00FD5CD0"/>
    <w:rsid w:val="00FD60FC"/>
    <w:rsid w:val="00FE0C2C"/>
    <w:rsid w:val="00FE2202"/>
    <w:rsid w:val="00FE4233"/>
    <w:rsid w:val="00FE5BB5"/>
    <w:rsid w:val="00FE5BE1"/>
    <w:rsid w:val="00FE7010"/>
    <w:rsid w:val="00FF0A55"/>
    <w:rsid w:val="00FF0CE8"/>
    <w:rsid w:val="00FF0F51"/>
    <w:rsid w:val="00FF1228"/>
    <w:rsid w:val="00FF1BC0"/>
    <w:rsid w:val="00FF3163"/>
    <w:rsid w:val="00FF3BAE"/>
    <w:rsid w:val="00FF3BE7"/>
    <w:rsid w:val="00FF5659"/>
    <w:rsid w:val="00FF6FF7"/>
    <w:rsid w:val="00FF7D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94F9CB"/>
  <w15:chartTrackingRefBased/>
  <w15:docId w15:val="{A498F2E9-B280-404B-A9BC-9B2792BD2C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kern w:val="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5BA7"/>
    <w:pPr>
      <w:ind w:firstLine="720"/>
      <w:jc w:val="both"/>
    </w:pPr>
    <w:rPr>
      <w:rFonts w:ascii="Arial" w:hAnsi="Arial"/>
      <w:kern w:val="0"/>
      <w:sz w:val="22"/>
      <w:szCs w:val="24"/>
      <w14:ligatures w14:val="none"/>
    </w:rPr>
  </w:style>
  <w:style w:type="paragraph" w:styleId="Heading1">
    <w:name w:val="heading 1"/>
    <w:basedOn w:val="Normal"/>
    <w:next w:val="Normal"/>
    <w:link w:val="Heading1Char"/>
    <w:qFormat/>
    <w:rsid w:val="00B25BA7"/>
    <w:pPr>
      <w:keepNext/>
      <w:numPr>
        <w:numId w:val="9"/>
      </w:numPr>
      <w:spacing w:before="240" w:after="60"/>
      <w:outlineLvl w:val="0"/>
    </w:pPr>
    <w:rPr>
      <w:rFonts w:cs="Arial"/>
      <w:b/>
      <w:bCs/>
      <w:kern w:val="32"/>
      <w:sz w:val="36"/>
      <w:szCs w:val="32"/>
    </w:rPr>
  </w:style>
  <w:style w:type="paragraph" w:styleId="Heading2">
    <w:name w:val="heading 2"/>
    <w:basedOn w:val="Normal"/>
    <w:next w:val="Normal"/>
    <w:link w:val="Heading2Char"/>
    <w:qFormat/>
    <w:rsid w:val="00B25BA7"/>
    <w:pPr>
      <w:keepNext/>
      <w:numPr>
        <w:ilvl w:val="1"/>
        <w:numId w:val="9"/>
      </w:numPr>
      <w:outlineLvl w:val="1"/>
    </w:pPr>
    <w:rPr>
      <w:b/>
      <w:sz w:val="32"/>
    </w:rPr>
  </w:style>
  <w:style w:type="paragraph" w:styleId="Heading3">
    <w:name w:val="heading 3"/>
    <w:basedOn w:val="Normal"/>
    <w:next w:val="Normal"/>
    <w:link w:val="Heading3Char"/>
    <w:qFormat/>
    <w:rsid w:val="00B25BA7"/>
    <w:pPr>
      <w:keepNext/>
      <w:numPr>
        <w:ilvl w:val="2"/>
        <w:numId w:val="9"/>
      </w:numPr>
      <w:spacing w:before="240" w:after="60"/>
      <w:outlineLvl w:val="2"/>
    </w:pPr>
    <w:rPr>
      <w:rFonts w:cs="Arial"/>
      <w:b/>
      <w:bCs/>
      <w:sz w:val="28"/>
      <w:szCs w:val="26"/>
    </w:rPr>
  </w:style>
  <w:style w:type="paragraph" w:styleId="Heading4">
    <w:name w:val="heading 4"/>
    <w:basedOn w:val="Normal"/>
    <w:next w:val="Normal"/>
    <w:link w:val="Heading4Char"/>
    <w:qFormat/>
    <w:rsid w:val="00B25BA7"/>
    <w:pPr>
      <w:keepNext/>
      <w:numPr>
        <w:ilvl w:val="3"/>
        <w:numId w:val="9"/>
      </w:numPr>
      <w:spacing w:before="240" w:after="60"/>
      <w:outlineLvl w:val="3"/>
    </w:pPr>
    <w:rPr>
      <w:b/>
      <w:bCs/>
      <w:szCs w:val="28"/>
    </w:rPr>
  </w:style>
  <w:style w:type="paragraph" w:styleId="Heading5">
    <w:name w:val="heading 5"/>
    <w:basedOn w:val="Normal"/>
    <w:next w:val="Normal"/>
    <w:link w:val="Heading5Char"/>
    <w:qFormat/>
    <w:rsid w:val="00B25BA7"/>
    <w:pPr>
      <w:numPr>
        <w:ilvl w:val="4"/>
        <w:numId w:val="9"/>
      </w:numPr>
      <w:spacing w:before="240" w:after="60"/>
      <w:outlineLvl w:val="4"/>
    </w:pPr>
    <w:rPr>
      <w:b/>
      <w:bCs/>
      <w:i/>
      <w:iCs/>
      <w:sz w:val="26"/>
      <w:szCs w:val="26"/>
    </w:rPr>
  </w:style>
  <w:style w:type="paragraph" w:styleId="Heading6">
    <w:name w:val="heading 6"/>
    <w:basedOn w:val="Normal"/>
    <w:next w:val="Normal"/>
    <w:link w:val="Heading6Char"/>
    <w:qFormat/>
    <w:rsid w:val="00B25BA7"/>
    <w:pPr>
      <w:numPr>
        <w:ilvl w:val="5"/>
        <w:numId w:val="9"/>
      </w:numPr>
      <w:spacing w:before="240" w:after="60"/>
      <w:outlineLvl w:val="5"/>
    </w:pPr>
    <w:rPr>
      <w:b/>
      <w:bCs/>
      <w:szCs w:val="22"/>
    </w:rPr>
  </w:style>
  <w:style w:type="paragraph" w:styleId="Heading7">
    <w:name w:val="heading 7"/>
    <w:basedOn w:val="Normal"/>
    <w:next w:val="Normal"/>
    <w:link w:val="Heading7Char"/>
    <w:qFormat/>
    <w:rsid w:val="00B25BA7"/>
    <w:pPr>
      <w:numPr>
        <w:ilvl w:val="6"/>
        <w:numId w:val="9"/>
      </w:numPr>
      <w:spacing w:before="240" w:after="60"/>
      <w:outlineLvl w:val="6"/>
    </w:pPr>
  </w:style>
  <w:style w:type="paragraph" w:styleId="Heading8">
    <w:name w:val="heading 8"/>
    <w:basedOn w:val="Normal"/>
    <w:next w:val="Normal"/>
    <w:link w:val="Heading8Char"/>
    <w:qFormat/>
    <w:rsid w:val="00B25BA7"/>
    <w:pPr>
      <w:numPr>
        <w:ilvl w:val="7"/>
        <w:numId w:val="9"/>
      </w:numPr>
      <w:spacing w:before="240" w:after="60"/>
      <w:outlineLvl w:val="7"/>
    </w:pPr>
    <w:rPr>
      <w:i/>
      <w:iCs/>
    </w:rPr>
  </w:style>
  <w:style w:type="paragraph" w:styleId="Heading9">
    <w:name w:val="heading 9"/>
    <w:basedOn w:val="Normal"/>
    <w:next w:val="Normal"/>
    <w:link w:val="Heading9Char"/>
    <w:qFormat/>
    <w:rsid w:val="00B25BA7"/>
    <w:pPr>
      <w:numPr>
        <w:ilvl w:val="8"/>
        <w:numId w:val="9"/>
      </w:numPr>
      <w:spacing w:before="240" w:after="60"/>
      <w:outlineLvl w:val="8"/>
    </w:pPr>
    <w:rPr>
      <w:rFonts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25BA7"/>
    <w:rPr>
      <w:rFonts w:ascii="Arial" w:hAnsi="Arial" w:cs="Arial"/>
      <w:b/>
      <w:bCs/>
      <w:kern w:val="32"/>
      <w:sz w:val="36"/>
      <w:szCs w:val="32"/>
    </w:rPr>
  </w:style>
  <w:style w:type="character" w:customStyle="1" w:styleId="Heading2Char">
    <w:name w:val="Heading 2 Char"/>
    <w:basedOn w:val="DefaultParagraphFont"/>
    <w:link w:val="Heading2"/>
    <w:rsid w:val="00B25BA7"/>
    <w:rPr>
      <w:rFonts w:ascii="Arial" w:hAnsi="Arial"/>
      <w:b/>
      <w:sz w:val="32"/>
      <w:szCs w:val="24"/>
    </w:rPr>
  </w:style>
  <w:style w:type="character" w:customStyle="1" w:styleId="Heading3Char">
    <w:name w:val="Heading 3 Char"/>
    <w:basedOn w:val="DefaultParagraphFont"/>
    <w:link w:val="Heading3"/>
    <w:rsid w:val="00B25BA7"/>
    <w:rPr>
      <w:rFonts w:ascii="Arial" w:hAnsi="Arial" w:cs="Arial"/>
      <w:b/>
      <w:bCs/>
      <w:sz w:val="28"/>
      <w:szCs w:val="26"/>
    </w:rPr>
  </w:style>
  <w:style w:type="character" w:customStyle="1" w:styleId="Heading4Char">
    <w:name w:val="Heading 4 Char"/>
    <w:basedOn w:val="DefaultParagraphFont"/>
    <w:link w:val="Heading4"/>
    <w:rsid w:val="00B25BA7"/>
    <w:rPr>
      <w:rFonts w:ascii="Arial" w:hAnsi="Arial"/>
      <w:b/>
      <w:bCs/>
      <w:sz w:val="22"/>
      <w:szCs w:val="28"/>
    </w:rPr>
  </w:style>
  <w:style w:type="character" w:customStyle="1" w:styleId="Heading5Char">
    <w:name w:val="Heading 5 Char"/>
    <w:basedOn w:val="DefaultParagraphFont"/>
    <w:link w:val="Heading5"/>
    <w:rsid w:val="00B25BA7"/>
    <w:rPr>
      <w:rFonts w:ascii="Arial" w:hAnsi="Arial"/>
      <w:b/>
      <w:bCs/>
      <w:i/>
      <w:iCs/>
      <w:sz w:val="26"/>
      <w:szCs w:val="26"/>
    </w:rPr>
  </w:style>
  <w:style w:type="character" w:customStyle="1" w:styleId="Heading6Char">
    <w:name w:val="Heading 6 Char"/>
    <w:basedOn w:val="DefaultParagraphFont"/>
    <w:link w:val="Heading6"/>
    <w:rsid w:val="00B25BA7"/>
    <w:rPr>
      <w:rFonts w:ascii="Arial" w:hAnsi="Arial"/>
      <w:b/>
      <w:bCs/>
      <w:sz w:val="22"/>
      <w:szCs w:val="22"/>
    </w:rPr>
  </w:style>
  <w:style w:type="character" w:customStyle="1" w:styleId="Heading7Char">
    <w:name w:val="Heading 7 Char"/>
    <w:basedOn w:val="DefaultParagraphFont"/>
    <w:link w:val="Heading7"/>
    <w:rsid w:val="00B25BA7"/>
    <w:rPr>
      <w:rFonts w:ascii="Arial" w:hAnsi="Arial"/>
      <w:sz w:val="22"/>
      <w:szCs w:val="24"/>
    </w:rPr>
  </w:style>
  <w:style w:type="character" w:customStyle="1" w:styleId="Heading8Char">
    <w:name w:val="Heading 8 Char"/>
    <w:basedOn w:val="DefaultParagraphFont"/>
    <w:link w:val="Heading8"/>
    <w:rsid w:val="00B25BA7"/>
    <w:rPr>
      <w:rFonts w:ascii="Arial" w:hAnsi="Arial"/>
      <w:i/>
      <w:iCs/>
      <w:sz w:val="22"/>
      <w:szCs w:val="24"/>
    </w:rPr>
  </w:style>
  <w:style w:type="character" w:customStyle="1" w:styleId="Heading9Char">
    <w:name w:val="Heading 9 Char"/>
    <w:basedOn w:val="DefaultParagraphFont"/>
    <w:link w:val="Heading9"/>
    <w:rsid w:val="00B25BA7"/>
    <w:rPr>
      <w:rFonts w:ascii="Arial" w:hAnsi="Arial" w:cs="Arial"/>
      <w:sz w:val="22"/>
      <w:szCs w:val="22"/>
    </w:rPr>
  </w:style>
  <w:style w:type="paragraph" w:styleId="Title">
    <w:name w:val="Title"/>
    <w:basedOn w:val="Normal"/>
    <w:link w:val="TitleChar"/>
    <w:qFormat/>
    <w:rsid w:val="00B25BA7"/>
    <w:pPr>
      <w:spacing w:before="240" w:after="60"/>
      <w:outlineLvl w:val="0"/>
    </w:pPr>
    <w:rPr>
      <w:rFonts w:cs="Arial"/>
      <w:b/>
      <w:bCs/>
      <w:kern w:val="28"/>
      <w:sz w:val="40"/>
      <w:szCs w:val="32"/>
    </w:rPr>
  </w:style>
  <w:style w:type="character" w:customStyle="1" w:styleId="TitleChar">
    <w:name w:val="Title Char"/>
    <w:basedOn w:val="DefaultParagraphFont"/>
    <w:link w:val="Title"/>
    <w:rsid w:val="00B25BA7"/>
    <w:rPr>
      <w:rFonts w:ascii="Arial" w:hAnsi="Arial" w:cs="Arial"/>
      <w:b/>
      <w:bCs/>
      <w:kern w:val="28"/>
      <w:sz w:val="40"/>
      <w:szCs w:val="32"/>
    </w:rPr>
  </w:style>
  <w:style w:type="paragraph" w:styleId="ListParagraph">
    <w:name w:val="List Paragraph"/>
    <w:basedOn w:val="Normal"/>
    <w:uiPriority w:val="34"/>
    <w:qFormat/>
    <w:rsid w:val="00B25BA7"/>
    <w:pPr>
      <w:ind w:left="720"/>
      <w:contextualSpacing/>
    </w:pPr>
  </w:style>
  <w:style w:type="character" w:styleId="BookTitle">
    <w:name w:val="Book Title"/>
    <w:uiPriority w:val="33"/>
    <w:qFormat/>
    <w:rsid w:val="00B25BA7"/>
    <w:rPr>
      <w:b/>
      <w:bCs/>
      <w:smallCaps/>
      <w:spacing w:val="5"/>
    </w:rPr>
  </w:style>
  <w:style w:type="paragraph" w:styleId="Subtitle">
    <w:name w:val="Subtitle"/>
    <w:basedOn w:val="Normal"/>
    <w:next w:val="Normal"/>
    <w:link w:val="SubtitleChar"/>
    <w:qFormat/>
    <w:rsid w:val="00751342"/>
    <w:pPr>
      <w:numPr>
        <w:ilvl w:val="1"/>
      </w:numPr>
      <w:spacing w:after="160"/>
      <w:ind w:firstLine="72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rsid w:val="00751342"/>
    <w:rPr>
      <w:rFonts w:asciiTheme="minorHAnsi" w:eastAsiaTheme="majorEastAsia" w:hAnsiTheme="minorHAnsi"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75134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51342"/>
    <w:rPr>
      <w:rFonts w:ascii="Arial" w:hAnsi="Arial"/>
      <w:i/>
      <w:iCs/>
      <w:color w:val="404040" w:themeColor="text1" w:themeTint="BF"/>
      <w:kern w:val="0"/>
      <w:sz w:val="22"/>
      <w:szCs w:val="24"/>
      <w14:ligatures w14:val="none"/>
    </w:rPr>
  </w:style>
  <w:style w:type="character" w:styleId="IntenseEmphasis">
    <w:name w:val="Intense Emphasis"/>
    <w:basedOn w:val="DefaultParagraphFont"/>
    <w:uiPriority w:val="21"/>
    <w:qFormat/>
    <w:rsid w:val="00751342"/>
    <w:rPr>
      <w:i/>
      <w:iCs/>
      <w:color w:val="0F4761" w:themeColor="accent1" w:themeShade="BF"/>
    </w:rPr>
  </w:style>
  <w:style w:type="paragraph" w:styleId="IntenseQuote">
    <w:name w:val="Intense Quote"/>
    <w:basedOn w:val="Normal"/>
    <w:next w:val="Normal"/>
    <w:link w:val="IntenseQuoteChar"/>
    <w:uiPriority w:val="30"/>
    <w:qFormat/>
    <w:rsid w:val="007513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51342"/>
    <w:rPr>
      <w:rFonts w:ascii="Arial" w:hAnsi="Arial"/>
      <w:i/>
      <w:iCs/>
      <w:color w:val="0F4761" w:themeColor="accent1" w:themeShade="BF"/>
      <w:kern w:val="0"/>
      <w:sz w:val="22"/>
      <w:szCs w:val="24"/>
      <w14:ligatures w14:val="none"/>
    </w:rPr>
  </w:style>
  <w:style w:type="character" w:styleId="IntenseReference">
    <w:name w:val="Intense Reference"/>
    <w:basedOn w:val="DefaultParagraphFont"/>
    <w:uiPriority w:val="32"/>
    <w:qFormat/>
    <w:rsid w:val="00751342"/>
    <w:rPr>
      <w:b/>
      <w:bCs/>
      <w:smallCaps/>
      <w:color w:val="0F4761" w:themeColor="accent1" w:themeShade="BF"/>
      <w:spacing w:val="5"/>
    </w:rPr>
  </w:style>
  <w:style w:type="character" w:styleId="Emphasis">
    <w:name w:val="Emphasis"/>
    <w:basedOn w:val="DefaultParagraphFont"/>
    <w:uiPriority w:val="20"/>
    <w:qFormat/>
    <w:rsid w:val="008960B9"/>
    <w:rPr>
      <w:i/>
      <w:iCs/>
    </w:rPr>
  </w:style>
  <w:style w:type="table" w:styleId="TableGrid">
    <w:name w:val="Table Grid"/>
    <w:basedOn w:val="TableNormal"/>
    <w:uiPriority w:val="59"/>
    <w:rsid w:val="00E41C53"/>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D6146"/>
    <w:pPr>
      <w:tabs>
        <w:tab w:val="center" w:pos="4680"/>
        <w:tab w:val="right" w:pos="9360"/>
      </w:tabs>
    </w:pPr>
  </w:style>
  <w:style w:type="character" w:customStyle="1" w:styleId="HeaderChar">
    <w:name w:val="Header Char"/>
    <w:basedOn w:val="DefaultParagraphFont"/>
    <w:link w:val="Header"/>
    <w:uiPriority w:val="99"/>
    <w:rsid w:val="001D6146"/>
    <w:rPr>
      <w:rFonts w:ascii="Arial" w:hAnsi="Arial"/>
      <w:kern w:val="0"/>
      <w:sz w:val="22"/>
      <w:szCs w:val="24"/>
      <w14:ligatures w14:val="none"/>
    </w:rPr>
  </w:style>
  <w:style w:type="paragraph" w:styleId="Footer">
    <w:name w:val="footer"/>
    <w:basedOn w:val="Normal"/>
    <w:link w:val="FooterChar"/>
    <w:uiPriority w:val="99"/>
    <w:unhideWhenUsed/>
    <w:rsid w:val="001D6146"/>
    <w:pPr>
      <w:tabs>
        <w:tab w:val="center" w:pos="4680"/>
        <w:tab w:val="right" w:pos="9360"/>
      </w:tabs>
    </w:pPr>
  </w:style>
  <w:style w:type="character" w:customStyle="1" w:styleId="FooterChar">
    <w:name w:val="Footer Char"/>
    <w:basedOn w:val="DefaultParagraphFont"/>
    <w:link w:val="Footer"/>
    <w:uiPriority w:val="99"/>
    <w:rsid w:val="001D6146"/>
    <w:rPr>
      <w:rFonts w:ascii="Arial" w:hAnsi="Arial"/>
      <w:kern w:val="0"/>
      <w:sz w:val="22"/>
      <w:szCs w:val="24"/>
      <w14:ligatures w14:val="none"/>
    </w:rPr>
  </w:style>
  <w:style w:type="character" w:styleId="CommentReference">
    <w:name w:val="annotation reference"/>
    <w:basedOn w:val="DefaultParagraphFont"/>
    <w:uiPriority w:val="99"/>
    <w:semiHidden/>
    <w:unhideWhenUsed/>
    <w:rsid w:val="001E5DBF"/>
    <w:rPr>
      <w:sz w:val="16"/>
      <w:szCs w:val="16"/>
    </w:rPr>
  </w:style>
  <w:style w:type="paragraph" w:styleId="CommentText">
    <w:name w:val="annotation text"/>
    <w:basedOn w:val="Normal"/>
    <w:link w:val="CommentTextChar"/>
    <w:uiPriority w:val="99"/>
    <w:semiHidden/>
    <w:unhideWhenUsed/>
    <w:rsid w:val="001E5DBF"/>
    <w:rPr>
      <w:sz w:val="20"/>
      <w:szCs w:val="20"/>
    </w:rPr>
  </w:style>
  <w:style w:type="character" w:customStyle="1" w:styleId="CommentTextChar">
    <w:name w:val="Comment Text Char"/>
    <w:basedOn w:val="DefaultParagraphFont"/>
    <w:link w:val="CommentText"/>
    <w:uiPriority w:val="99"/>
    <w:semiHidden/>
    <w:rsid w:val="001E5DBF"/>
    <w:rPr>
      <w:rFonts w:ascii="Arial" w:hAnsi="Arial"/>
      <w:kern w:val="0"/>
      <w14:ligatures w14:val="none"/>
    </w:rPr>
  </w:style>
  <w:style w:type="paragraph" w:styleId="CommentSubject">
    <w:name w:val="annotation subject"/>
    <w:basedOn w:val="CommentText"/>
    <w:next w:val="CommentText"/>
    <w:link w:val="CommentSubjectChar"/>
    <w:uiPriority w:val="99"/>
    <w:semiHidden/>
    <w:unhideWhenUsed/>
    <w:rsid w:val="001E5DBF"/>
    <w:rPr>
      <w:b/>
      <w:bCs/>
    </w:rPr>
  </w:style>
  <w:style w:type="character" w:customStyle="1" w:styleId="CommentSubjectChar">
    <w:name w:val="Comment Subject Char"/>
    <w:basedOn w:val="CommentTextChar"/>
    <w:link w:val="CommentSubject"/>
    <w:uiPriority w:val="99"/>
    <w:semiHidden/>
    <w:rsid w:val="001E5DBF"/>
    <w:rPr>
      <w:rFonts w:ascii="Arial" w:hAnsi="Arial"/>
      <w:b/>
      <w:bCs/>
      <w:kern w:val="0"/>
      <w14:ligatures w14:val="none"/>
    </w:rPr>
  </w:style>
  <w:style w:type="character" w:styleId="LineNumber">
    <w:name w:val="line number"/>
    <w:basedOn w:val="DefaultParagraphFont"/>
    <w:uiPriority w:val="99"/>
    <w:semiHidden/>
    <w:unhideWhenUsed/>
    <w:rsid w:val="003E30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hdphoto" Target="media/hdphoto2.wdp"/><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microsoft.com/office/2007/relationships/hdphoto" Target="media/hdphoto1.wdp"/><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D87A16-20FB-47E6-A106-EB031C3773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2535</Words>
  <Characters>13613</Characters>
  <Application>Microsoft Office Word</Application>
  <DocSecurity>0</DocSecurity>
  <Lines>425</Lines>
  <Paragraphs>2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nieva-Stoyanova, Elitsa</dc:creator>
  <cp:keywords/>
  <dc:description/>
  <cp:lastModifiedBy>Ananieva-Stoyanova, Elitsa</cp:lastModifiedBy>
  <cp:revision>2</cp:revision>
  <cp:lastPrinted>2026-03-09T13:41:00Z</cp:lastPrinted>
  <dcterms:created xsi:type="dcterms:W3CDTF">2026-03-10T20:47:00Z</dcterms:created>
  <dcterms:modified xsi:type="dcterms:W3CDTF">2026-03-10T20:47:00Z</dcterms:modified>
</cp:coreProperties>
</file>